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7EDE" w14:textId="77777777" w:rsidR="00174261" w:rsidRPr="005C369B" w:rsidRDefault="00174261" w:rsidP="005D67B9">
      <w:pPr>
        <w:rPr>
          <w:rFonts w:cs="Times New Roman"/>
        </w:rPr>
      </w:pPr>
      <w:r w:rsidRPr="005C369B">
        <w:rPr>
          <w:rFonts w:cs="Times New Roman"/>
        </w:rPr>
        <w:t>Supplemental information</w:t>
      </w:r>
    </w:p>
    <w:p w14:paraId="415DD9D9" w14:textId="77777777" w:rsidR="00174261" w:rsidRPr="005C369B" w:rsidRDefault="00174261" w:rsidP="005D67B9">
      <w:pPr>
        <w:rPr>
          <w:rFonts w:cs="Times New Roman"/>
        </w:rPr>
      </w:pPr>
    </w:p>
    <w:p w14:paraId="50FC4BB8" w14:textId="5E95E710" w:rsidR="005F166F" w:rsidRPr="005C369B" w:rsidRDefault="00506270" w:rsidP="005D67B9">
      <w:pPr>
        <w:rPr>
          <w:rFonts w:cs="Times New Roman"/>
          <w:b/>
          <w:bCs/>
          <w:color w:val="000000" w:themeColor="text1"/>
        </w:rPr>
      </w:pPr>
      <w:r w:rsidRPr="005C369B">
        <w:rPr>
          <w:rFonts w:cs="Times New Roman"/>
          <w:b/>
          <w:bCs/>
          <w:color w:val="000000" w:themeColor="text1"/>
        </w:rPr>
        <w:t>Azole resistance: Patterns of amino acid substitutions in</w:t>
      </w:r>
      <w:r w:rsidRPr="005C369B">
        <w:rPr>
          <w:rFonts w:cs="Times New Roman"/>
          <w:b/>
          <w:bCs/>
          <w:i/>
          <w:iCs/>
          <w:color w:val="000000" w:themeColor="text1"/>
        </w:rPr>
        <w:t xml:space="preserve"> Candida</w:t>
      </w:r>
      <w:r w:rsidRPr="005C369B">
        <w:rPr>
          <w:rFonts w:cs="Times New Roman"/>
          <w:b/>
          <w:bCs/>
          <w:color w:val="000000" w:themeColor="text1"/>
        </w:rPr>
        <w:t xml:space="preserve"> sterol 14α-demethylase</w:t>
      </w:r>
    </w:p>
    <w:p w14:paraId="79F1A815" w14:textId="77777777" w:rsidR="005F166F" w:rsidRPr="005C369B" w:rsidRDefault="005F166F" w:rsidP="005D67B9">
      <w:pPr>
        <w:rPr>
          <w:rFonts w:cs="Times New Roman"/>
        </w:rPr>
      </w:pPr>
    </w:p>
    <w:p w14:paraId="46CA3074" w14:textId="77777777" w:rsidR="005F166F" w:rsidRPr="005C369B" w:rsidRDefault="005F166F" w:rsidP="005D67B9">
      <w:pPr>
        <w:rPr>
          <w:rFonts w:cs="Times New Roman"/>
        </w:rPr>
      </w:pPr>
    </w:p>
    <w:p w14:paraId="55B1B1AC" w14:textId="23AF9ECB" w:rsidR="005F166F" w:rsidRPr="005C369B" w:rsidRDefault="0008332E" w:rsidP="005D67B9">
      <w:pPr>
        <w:rPr>
          <w:rFonts w:cs="Times New Roman"/>
          <w:b/>
          <w:bCs/>
          <w:color w:val="000000" w:themeColor="text1"/>
        </w:rPr>
      </w:pPr>
      <w:r w:rsidRPr="005C369B">
        <w:rPr>
          <w:rFonts w:cs="Times New Roman"/>
          <w:b/>
          <w:bCs/>
          <w:color w:val="000000" w:themeColor="text1"/>
        </w:rPr>
        <w:t>R. Shyama Prasad Rao</w:t>
      </w:r>
      <w:r w:rsidRPr="005C369B">
        <w:rPr>
          <w:rFonts w:cs="Times New Roman"/>
          <w:b/>
          <w:bCs/>
          <w:color w:val="000000" w:themeColor="text1"/>
          <w:vertAlign w:val="superscript"/>
        </w:rPr>
        <w:t>1,2,</w:t>
      </w:r>
      <w:r w:rsidRPr="005C369B">
        <w:rPr>
          <w:rFonts w:cs="Times New Roman"/>
          <w:color w:val="000000" w:themeColor="text1"/>
        </w:rPr>
        <w:t>*</w:t>
      </w:r>
      <w:r w:rsidRPr="005C369B">
        <w:rPr>
          <w:rFonts w:cs="Times New Roman"/>
          <w:b/>
          <w:bCs/>
          <w:color w:val="000000" w:themeColor="text1"/>
        </w:rPr>
        <w:t>, Larina Pinto</w:t>
      </w:r>
      <w:r w:rsidRPr="005C369B">
        <w:rPr>
          <w:rFonts w:cs="Times New Roman"/>
          <w:b/>
          <w:bCs/>
          <w:color w:val="000000" w:themeColor="text1"/>
          <w:vertAlign w:val="superscript"/>
        </w:rPr>
        <w:t>1,+</w:t>
      </w:r>
      <w:r w:rsidRPr="005C369B">
        <w:rPr>
          <w:rFonts w:cs="Times New Roman"/>
          <w:b/>
          <w:bCs/>
          <w:color w:val="000000" w:themeColor="text1"/>
        </w:rPr>
        <w:t>,</w:t>
      </w:r>
      <w:r>
        <w:rPr>
          <w:rFonts w:cs="Times New Roman"/>
          <w:b/>
          <w:bCs/>
          <w:color w:val="000000" w:themeColor="text1"/>
        </w:rPr>
        <w:t xml:space="preserve"> Rajesh P. Shastry</w:t>
      </w:r>
      <w:r>
        <w:rPr>
          <w:rFonts w:cs="Times New Roman"/>
          <w:b/>
          <w:bCs/>
          <w:color w:val="000000" w:themeColor="text1"/>
          <w:vertAlign w:val="superscript"/>
        </w:rPr>
        <w:t>3</w:t>
      </w:r>
      <w:r>
        <w:rPr>
          <w:rFonts w:cs="Times New Roman"/>
          <w:b/>
          <w:bCs/>
          <w:color w:val="000000" w:themeColor="text1"/>
        </w:rPr>
        <w:t>,</w:t>
      </w:r>
      <w:r w:rsidRPr="005C369B">
        <w:rPr>
          <w:rFonts w:cs="Times New Roman"/>
          <w:b/>
          <w:bCs/>
          <w:color w:val="000000" w:themeColor="text1"/>
        </w:rPr>
        <w:t xml:space="preserve"> </w:t>
      </w:r>
      <w:proofErr w:type="spellStart"/>
      <w:r w:rsidRPr="00C2762B">
        <w:rPr>
          <w:rFonts w:cs="Times New Roman"/>
          <w:b/>
          <w:bCs/>
          <w:color w:val="000000" w:themeColor="text1"/>
        </w:rPr>
        <w:t>Tikam</w:t>
      </w:r>
      <w:proofErr w:type="spellEnd"/>
      <w:r w:rsidRPr="00C2762B">
        <w:rPr>
          <w:rFonts w:cs="Times New Roman"/>
          <w:b/>
          <w:bCs/>
          <w:color w:val="000000" w:themeColor="text1"/>
        </w:rPr>
        <w:t xml:space="preserve"> Chand Dakal</w:t>
      </w:r>
      <w:r w:rsidRPr="00C2762B">
        <w:rPr>
          <w:rFonts w:cs="Times New Roman"/>
          <w:b/>
          <w:bCs/>
          <w:color w:val="000000" w:themeColor="text1"/>
          <w:vertAlign w:val="superscript"/>
        </w:rPr>
        <w:t>4</w:t>
      </w:r>
      <w:r w:rsidRPr="0087532B">
        <w:rPr>
          <w:rFonts w:cs="Times New Roman"/>
          <w:b/>
          <w:bCs/>
          <w:color w:val="000000" w:themeColor="text1"/>
        </w:rPr>
        <w:t>, Prashanth N. Suravajhala</w:t>
      </w:r>
      <w:r>
        <w:rPr>
          <w:rFonts w:cs="Times New Roman"/>
          <w:b/>
          <w:bCs/>
          <w:color w:val="000000" w:themeColor="text1"/>
          <w:vertAlign w:val="superscript"/>
        </w:rPr>
        <w:t>5</w:t>
      </w:r>
      <w:r w:rsidRPr="0087532B">
        <w:rPr>
          <w:rFonts w:cs="Times New Roman"/>
          <w:b/>
          <w:bCs/>
          <w:color w:val="000000" w:themeColor="text1"/>
        </w:rPr>
        <w:t>, V. K. S</w:t>
      </w:r>
      <w:r w:rsidRPr="005C369B">
        <w:rPr>
          <w:rFonts w:cs="Times New Roman"/>
          <w:b/>
          <w:bCs/>
          <w:color w:val="000000" w:themeColor="text1"/>
        </w:rPr>
        <w:t>ashindran</w:t>
      </w:r>
      <w:r>
        <w:rPr>
          <w:rFonts w:cs="Times New Roman"/>
          <w:b/>
          <w:bCs/>
          <w:color w:val="000000" w:themeColor="text1"/>
          <w:vertAlign w:val="superscript"/>
        </w:rPr>
        <w:t>6</w:t>
      </w:r>
      <w:r w:rsidRPr="005C369B">
        <w:rPr>
          <w:rFonts w:cs="Times New Roman"/>
          <w:b/>
          <w:bCs/>
          <w:color w:val="000000" w:themeColor="text1"/>
        </w:rPr>
        <w:t>, Sudeep D. Ghate</w:t>
      </w:r>
      <w:r w:rsidRPr="005C369B">
        <w:rPr>
          <w:rFonts w:cs="Times New Roman"/>
          <w:b/>
          <w:bCs/>
          <w:color w:val="000000" w:themeColor="text1"/>
          <w:vertAlign w:val="superscript"/>
        </w:rPr>
        <w:t>1,2,</w:t>
      </w:r>
      <w:r w:rsidRPr="005C369B">
        <w:rPr>
          <w:rFonts w:cs="Times New Roman"/>
          <w:color w:val="000000" w:themeColor="text1"/>
        </w:rPr>
        <w:t>*</w:t>
      </w:r>
    </w:p>
    <w:p w14:paraId="6CA7CF1E" w14:textId="041A3FB5" w:rsidR="002A409B" w:rsidRPr="005C369B" w:rsidRDefault="002A409B" w:rsidP="005D67B9">
      <w:pPr>
        <w:rPr>
          <w:rFonts w:cs="Times New Roman"/>
          <w:color w:val="000000" w:themeColor="text1"/>
        </w:rPr>
      </w:pPr>
    </w:p>
    <w:p w14:paraId="24EEA32D" w14:textId="77777777" w:rsidR="00CB6CC5" w:rsidRPr="005C369B" w:rsidRDefault="00CB6CC5" w:rsidP="00CB6CC5">
      <w:pPr>
        <w:rPr>
          <w:rFonts w:cs="Times New Roman"/>
          <w:color w:val="000000" w:themeColor="text1"/>
        </w:rPr>
      </w:pPr>
      <w:r w:rsidRPr="005C369B">
        <w:rPr>
          <w:rFonts w:cs="Times New Roman"/>
          <w:color w:val="000000" w:themeColor="text1"/>
          <w:vertAlign w:val="superscript"/>
        </w:rPr>
        <w:t>1</w:t>
      </w:r>
      <w:r w:rsidRPr="005C369B">
        <w:rPr>
          <w:rFonts w:cs="Times New Roman"/>
          <w:color w:val="000000" w:themeColor="text1"/>
        </w:rPr>
        <w:t>Center for Bioinformatics, NITTE deemed to be University, Mangaluru 575018, India</w:t>
      </w:r>
    </w:p>
    <w:p w14:paraId="71F6C9B7" w14:textId="77777777" w:rsidR="00CB6CC5" w:rsidRDefault="00CB6CC5" w:rsidP="00CB6CC5">
      <w:pPr>
        <w:rPr>
          <w:rFonts w:cs="Times New Roman"/>
          <w:color w:val="000000" w:themeColor="text1"/>
        </w:rPr>
      </w:pPr>
      <w:r w:rsidRPr="005C369B">
        <w:rPr>
          <w:rFonts w:cs="Times New Roman"/>
          <w:color w:val="000000" w:themeColor="text1"/>
          <w:vertAlign w:val="superscript"/>
        </w:rPr>
        <w:t>2</w:t>
      </w:r>
      <w:r w:rsidRPr="005C369B">
        <w:rPr>
          <w:rFonts w:cs="Times New Roman"/>
          <w:color w:val="000000" w:themeColor="text1"/>
        </w:rPr>
        <w:t>Central Research Laboratory, KS Hegde Medical Academy (KSHEMA), NITTE deemed to be University, Mangaluru 575018, India</w:t>
      </w:r>
    </w:p>
    <w:p w14:paraId="23A55F8D" w14:textId="77777777" w:rsidR="00CB6CC5" w:rsidRPr="005C369B" w:rsidRDefault="00CB6CC5" w:rsidP="00CB6CC5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3</w:t>
      </w:r>
      <w:r w:rsidRPr="0047126C">
        <w:rPr>
          <w:rFonts w:cs="Times New Roman"/>
          <w:color w:val="000000" w:themeColor="text1"/>
        </w:rPr>
        <w:t>Division of Microbiology and Biotechnology, Yenepoya Research Centre, Yenepoya (Deemed to be University)</w:t>
      </w:r>
      <w:r w:rsidRPr="005C369B">
        <w:rPr>
          <w:rFonts w:cs="Times New Roman"/>
          <w:color w:val="000000" w:themeColor="text1"/>
        </w:rPr>
        <w:t>, Mangaluru 575018, India</w:t>
      </w:r>
    </w:p>
    <w:p w14:paraId="1A4F779F" w14:textId="77777777" w:rsidR="00CB6CC5" w:rsidRPr="005C369B" w:rsidRDefault="00CB6CC5" w:rsidP="00CB6CC5">
      <w:pPr>
        <w:rPr>
          <w:rFonts w:cs="Times New Roman"/>
          <w:color w:val="000000" w:themeColor="text1"/>
        </w:rPr>
      </w:pPr>
      <w:r w:rsidRPr="00ED24FF">
        <w:rPr>
          <w:rFonts w:cs="Times New Roman"/>
          <w:color w:val="000000" w:themeColor="text1"/>
          <w:vertAlign w:val="superscript"/>
        </w:rPr>
        <w:t>4</w:t>
      </w:r>
      <w:r w:rsidRPr="00DB2860">
        <w:rPr>
          <w:rFonts w:cs="Times New Roman"/>
          <w:color w:val="000000" w:themeColor="text1"/>
        </w:rPr>
        <w:t xml:space="preserve">Department of Biotechnology, Mohanlal </w:t>
      </w:r>
      <w:proofErr w:type="spellStart"/>
      <w:r w:rsidRPr="00DB2860">
        <w:rPr>
          <w:rFonts w:cs="Times New Roman"/>
          <w:color w:val="000000" w:themeColor="text1"/>
        </w:rPr>
        <w:t>Sukhadia</w:t>
      </w:r>
      <w:proofErr w:type="spellEnd"/>
      <w:r w:rsidRPr="00DB2860">
        <w:rPr>
          <w:rFonts w:cs="Times New Roman"/>
          <w:color w:val="000000" w:themeColor="text1"/>
        </w:rPr>
        <w:t xml:space="preserve"> University, Udaipur 313001, Rajasthan, India</w:t>
      </w:r>
    </w:p>
    <w:p w14:paraId="75ACC89A" w14:textId="77777777" w:rsidR="00CB6CC5" w:rsidRPr="005C369B" w:rsidRDefault="00CB6CC5" w:rsidP="00CB6CC5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5</w:t>
      </w:r>
      <w:r w:rsidRPr="0027663A">
        <w:rPr>
          <w:rFonts w:cs="Times New Roman"/>
          <w:color w:val="000000" w:themeColor="text1"/>
        </w:rPr>
        <w:t xml:space="preserve">Amrita School of Biotechnology, Amrita Vishwa Vidyapeetham, </w:t>
      </w:r>
      <w:proofErr w:type="spellStart"/>
      <w:r w:rsidRPr="0027663A">
        <w:rPr>
          <w:rFonts w:cs="Times New Roman"/>
          <w:color w:val="000000" w:themeColor="text1"/>
        </w:rPr>
        <w:t>Clappana</w:t>
      </w:r>
      <w:proofErr w:type="spellEnd"/>
      <w:r w:rsidRPr="0027663A">
        <w:rPr>
          <w:rFonts w:cs="Times New Roman"/>
          <w:color w:val="000000" w:themeColor="text1"/>
        </w:rPr>
        <w:t xml:space="preserve"> PO 690525, Kerala, India</w:t>
      </w:r>
    </w:p>
    <w:p w14:paraId="4B5D36E3" w14:textId="0098C4D8" w:rsidR="00425426" w:rsidRPr="005C369B" w:rsidRDefault="00CB6CC5" w:rsidP="00CB6CC5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6</w:t>
      </w:r>
      <w:r w:rsidRPr="005C369B">
        <w:rPr>
          <w:rFonts w:cs="Times New Roman"/>
          <w:color w:val="000000" w:themeColor="text1"/>
        </w:rPr>
        <w:t>Department of General Medicine, KS Hegde Medical Academy (KSHEMA), NITTE deemed to be University, Mangaluru 575018, India</w:t>
      </w:r>
    </w:p>
    <w:p w14:paraId="3DD8C753" w14:textId="474AB4A5" w:rsidR="005F6131" w:rsidRPr="005C369B" w:rsidRDefault="005F6131" w:rsidP="005D67B9">
      <w:pPr>
        <w:rPr>
          <w:rFonts w:cs="Times New Roman"/>
          <w:color w:val="000000" w:themeColor="text1"/>
        </w:rPr>
      </w:pPr>
    </w:p>
    <w:p w14:paraId="46942EBD" w14:textId="77777777" w:rsidR="005F6131" w:rsidRPr="005C369B" w:rsidRDefault="005F6131" w:rsidP="005D67B9">
      <w:pPr>
        <w:rPr>
          <w:rFonts w:cs="Times New Roman"/>
        </w:rPr>
      </w:pPr>
    </w:p>
    <w:p w14:paraId="3DD1EDBD" w14:textId="77777777" w:rsidR="005F6131" w:rsidRPr="005C369B" w:rsidRDefault="005F6131" w:rsidP="005D67B9">
      <w:pPr>
        <w:rPr>
          <w:rFonts w:cs="Times New Roman"/>
        </w:rPr>
      </w:pPr>
      <w:r w:rsidRPr="005C369B">
        <w:rPr>
          <w:rFonts w:cs="Times New Roman"/>
        </w:rPr>
        <w:t>*Corresponding authors</w:t>
      </w:r>
    </w:p>
    <w:p w14:paraId="399A46C6" w14:textId="77777777" w:rsidR="005F6131" w:rsidRPr="005C369B" w:rsidRDefault="005F6131" w:rsidP="005D67B9">
      <w:pPr>
        <w:rPr>
          <w:rFonts w:cs="Times New Roman"/>
        </w:rPr>
      </w:pPr>
      <w:r w:rsidRPr="005C369B">
        <w:rPr>
          <w:rFonts w:cs="Times New Roman"/>
        </w:rPr>
        <w:t>E-mail: drrsprao@gmail.com</w:t>
      </w:r>
    </w:p>
    <w:p w14:paraId="6E99EEF9" w14:textId="77777777" w:rsidR="005F6131" w:rsidRPr="005C369B" w:rsidRDefault="005F6131" w:rsidP="005D67B9">
      <w:pPr>
        <w:rPr>
          <w:rFonts w:cs="Times New Roman"/>
        </w:rPr>
      </w:pPr>
      <w:r w:rsidRPr="005C369B">
        <w:rPr>
          <w:rFonts w:cs="Times New Roman"/>
        </w:rPr>
        <w:tab/>
        <w:t xml:space="preserve"> sudeep1129@gmail.com</w:t>
      </w:r>
    </w:p>
    <w:p w14:paraId="39852C30" w14:textId="77777777" w:rsidR="00174261" w:rsidRPr="005C369B" w:rsidRDefault="00174261" w:rsidP="005D67B9">
      <w:pPr>
        <w:rPr>
          <w:rFonts w:cs="Times New Roman"/>
        </w:rPr>
      </w:pPr>
    </w:p>
    <w:p w14:paraId="7C212AAE" w14:textId="77777777" w:rsidR="001262F3" w:rsidRPr="005C369B" w:rsidRDefault="001262F3" w:rsidP="005D67B9">
      <w:pPr>
        <w:rPr>
          <w:rFonts w:cs="Times New Roman"/>
        </w:rPr>
      </w:pPr>
      <w:r w:rsidRPr="005C369B">
        <w:rPr>
          <w:rFonts w:cs="Times New Roman"/>
          <w:vertAlign w:val="superscript"/>
        </w:rPr>
        <w:t>+</w:t>
      </w:r>
      <w:r w:rsidRPr="005C369B">
        <w:rPr>
          <w:rFonts w:cs="Times New Roman"/>
        </w:rPr>
        <w:t>Present address</w:t>
      </w:r>
    </w:p>
    <w:p w14:paraId="1F6F6021" w14:textId="77777777" w:rsidR="001262F3" w:rsidRPr="005C369B" w:rsidRDefault="001262F3" w:rsidP="005D67B9">
      <w:pPr>
        <w:rPr>
          <w:rFonts w:cs="Times New Roman"/>
        </w:rPr>
      </w:pPr>
      <w:r w:rsidRPr="005C369B">
        <w:rPr>
          <w:rFonts w:cs="Times New Roman"/>
        </w:rPr>
        <w:t>School of Biological Sciences, University of Edinburgh, United Kingdom</w:t>
      </w:r>
    </w:p>
    <w:p w14:paraId="6CB0D3E5" w14:textId="0AF7D19A" w:rsidR="00174261" w:rsidRPr="005C369B" w:rsidRDefault="00174261" w:rsidP="005D67B9">
      <w:pPr>
        <w:rPr>
          <w:rFonts w:cs="Times New Roman"/>
        </w:rPr>
      </w:pPr>
    </w:p>
    <w:p w14:paraId="6030C368" w14:textId="77777777" w:rsidR="001262F3" w:rsidRPr="005C369B" w:rsidRDefault="001262F3" w:rsidP="005D67B9">
      <w:pPr>
        <w:rPr>
          <w:rFonts w:cs="Times New Roman"/>
        </w:rPr>
      </w:pPr>
    </w:p>
    <w:p w14:paraId="4B9AF1BB" w14:textId="4A8D2912" w:rsidR="00174261" w:rsidRPr="005C369B" w:rsidRDefault="00174261" w:rsidP="005D67B9">
      <w:pPr>
        <w:rPr>
          <w:rFonts w:cs="Times New Roman"/>
        </w:rPr>
      </w:pPr>
    </w:p>
    <w:p w14:paraId="246D816A" w14:textId="77777777" w:rsidR="00174261" w:rsidRPr="005C369B" w:rsidRDefault="00174261" w:rsidP="005D67B9">
      <w:pPr>
        <w:rPr>
          <w:rFonts w:cs="Times New Roman"/>
        </w:rPr>
      </w:pPr>
    </w:p>
    <w:p w14:paraId="0CF9CD40" w14:textId="0C75140F" w:rsidR="00174261" w:rsidRPr="005C369B" w:rsidRDefault="00174261" w:rsidP="005D67B9">
      <w:pPr>
        <w:rPr>
          <w:rFonts w:cs="Times New Roman"/>
        </w:rPr>
      </w:pPr>
    </w:p>
    <w:p w14:paraId="55ABBED2" w14:textId="283D1906" w:rsidR="00174261" w:rsidRPr="005C369B" w:rsidRDefault="00174261" w:rsidP="005D67B9">
      <w:pPr>
        <w:rPr>
          <w:rFonts w:cs="Times New Roman"/>
        </w:rPr>
      </w:pPr>
      <w:r w:rsidRPr="005C369B">
        <w:rPr>
          <w:rFonts w:cs="Times New Roman"/>
        </w:rPr>
        <w:t xml:space="preserve">Running title: </w:t>
      </w:r>
      <w:r w:rsidR="001262F3" w:rsidRPr="005C369B">
        <w:rPr>
          <w:rFonts w:cs="Times New Roman"/>
        </w:rPr>
        <w:t>Substitution patterns in s</w:t>
      </w:r>
      <w:r w:rsidR="001262F3" w:rsidRPr="005C369B">
        <w:rPr>
          <w:rFonts w:cs="Times New Roman"/>
          <w:color w:val="000000" w:themeColor="text1"/>
        </w:rPr>
        <w:t>terol 14α-demethylase</w:t>
      </w:r>
    </w:p>
    <w:p w14:paraId="38C471C1" w14:textId="77777777" w:rsidR="00174261" w:rsidRPr="005C369B" w:rsidRDefault="00174261" w:rsidP="005D67B9">
      <w:pPr>
        <w:rPr>
          <w:rFonts w:cs="Times New Roman"/>
        </w:rPr>
      </w:pPr>
    </w:p>
    <w:p w14:paraId="23A81A9B" w14:textId="4AB77C94" w:rsidR="00A61E45" w:rsidRPr="005C369B" w:rsidRDefault="00A61E45" w:rsidP="005D67B9">
      <w:pPr>
        <w:rPr>
          <w:rFonts w:cs="Times New Roman"/>
          <w:i/>
          <w:iCs/>
        </w:rPr>
      </w:pPr>
      <w:r w:rsidRPr="005C369B">
        <w:rPr>
          <w:rFonts w:cs="Times New Roman"/>
          <w:i/>
          <w:iCs/>
        </w:rPr>
        <w:t xml:space="preserve">Keywords: Amino acid substitution, Antifungal resistance, Azole binding, Candida infection, </w:t>
      </w:r>
      <w:r w:rsidR="004B23EF">
        <w:rPr>
          <w:rFonts w:cs="Times New Roman"/>
          <w:i/>
          <w:iCs/>
        </w:rPr>
        <w:t>Computational</w:t>
      </w:r>
      <w:r w:rsidR="00A30BD5">
        <w:rPr>
          <w:rFonts w:cs="Times New Roman"/>
          <w:i/>
          <w:iCs/>
        </w:rPr>
        <w:t xml:space="preserve"> s</w:t>
      </w:r>
      <w:r w:rsidRPr="005C369B">
        <w:rPr>
          <w:rFonts w:cs="Times New Roman"/>
          <w:i/>
          <w:iCs/>
        </w:rPr>
        <w:t>equence analysis</w:t>
      </w:r>
    </w:p>
    <w:p w14:paraId="634CCF6E" w14:textId="03117CEF" w:rsidR="00174261" w:rsidRPr="005C369B" w:rsidRDefault="00174261" w:rsidP="005D67B9">
      <w:pPr>
        <w:rPr>
          <w:rFonts w:cs="Times New Roman"/>
          <w:i/>
          <w:iCs/>
          <w:color w:val="000000" w:themeColor="text1"/>
        </w:rPr>
      </w:pPr>
    </w:p>
    <w:p w14:paraId="028F4611" w14:textId="4684D019" w:rsidR="00174261" w:rsidRPr="005C369B" w:rsidRDefault="00174261" w:rsidP="005D67B9">
      <w:pPr>
        <w:rPr>
          <w:rFonts w:cs="Times New Roman"/>
        </w:rPr>
      </w:pPr>
    </w:p>
    <w:p w14:paraId="70302DA4" w14:textId="45327051" w:rsidR="00174261" w:rsidRPr="005C369B" w:rsidRDefault="00174261" w:rsidP="005D67B9">
      <w:pPr>
        <w:rPr>
          <w:rFonts w:cs="Times New Roman"/>
        </w:rPr>
      </w:pPr>
    </w:p>
    <w:p w14:paraId="3B0BAA45" w14:textId="41F16A8B" w:rsidR="00174261" w:rsidRPr="005C369B" w:rsidRDefault="00174261" w:rsidP="005D67B9">
      <w:pPr>
        <w:rPr>
          <w:rFonts w:cs="Times New Roman"/>
        </w:rPr>
      </w:pPr>
    </w:p>
    <w:p w14:paraId="6591302F" w14:textId="0718AF26" w:rsidR="00174261" w:rsidRPr="005C369B" w:rsidRDefault="00174261" w:rsidP="005D67B9">
      <w:pPr>
        <w:rPr>
          <w:rFonts w:cs="Times New Roman"/>
        </w:rPr>
      </w:pPr>
    </w:p>
    <w:p w14:paraId="1994487F" w14:textId="77777777" w:rsidR="00A61E45" w:rsidRPr="005C369B" w:rsidRDefault="00A61E45" w:rsidP="005D67B9">
      <w:pPr>
        <w:rPr>
          <w:rFonts w:cs="Times New Roman"/>
        </w:rPr>
      </w:pPr>
    </w:p>
    <w:p w14:paraId="68ADE9FB" w14:textId="77777777" w:rsidR="00A61E45" w:rsidRPr="005C369B" w:rsidRDefault="00A61E45" w:rsidP="005D67B9">
      <w:pPr>
        <w:rPr>
          <w:rFonts w:cs="Times New Roman"/>
        </w:rPr>
      </w:pPr>
    </w:p>
    <w:p w14:paraId="67EB54D9" w14:textId="77777777" w:rsidR="00A61E45" w:rsidRPr="005C369B" w:rsidRDefault="00A61E45" w:rsidP="005D67B9">
      <w:pPr>
        <w:rPr>
          <w:rFonts w:cs="Times New Roman"/>
          <w:color w:val="000000" w:themeColor="text1"/>
        </w:rPr>
      </w:pPr>
    </w:p>
    <w:p w14:paraId="6944C0A9" w14:textId="77777777" w:rsidR="00A61E45" w:rsidRPr="005C369B" w:rsidRDefault="00A61E45" w:rsidP="005D67B9">
      <w:pPr>
        <w:rPr>
          <w:rFonts w:cs="Times New Roman"/>
        </w:rPr>
      </w:pPr>
    </w:p>
    <w:p w14:paraId="04FE53A2" w14:textId="77777777" w:rsidR="00A61E45" w:rsidRPr="005C369B" w:rsidRDefault="00A61E45" w:rsidP="005D67B9">
      <w:pPr>
        <w:rPr>
          <w:rFonts w:cs="Times New Roman"/>
        </w:rPr>
      </w:pPr>
    </w:p>
    <w:p w14:paraId="2BDB31AA" w14:textId="77777777" w:rsidR="00A61E45" w:rsidRPr="005C369B" w:rsidRDefault="00A61E45" w:rsidP="005D67B9">
      <w:pPr>
        <w:rPr>
          <w:rFonts w:cs="Times New Roman"/>
        </w:rPr>
      </w:pPr>
    </w:p>
    <w:p w14:paraId="130D08FF" w14:textId="77777777" w:rsidR="00A61E45" w:rsidRPr="005C369B" w:rsidRDefault="00A61E45" w:rsidP="005D67B9">
      <w:pPr>
        <w:rPr>
          <w:rFonts w:cs="Times New Roman"/>
        </w:rPr>
      </w:pPr>
    </w:p>
    <w:p w14:paraId="0DCCE9BE" w14:textId="25664B17" w:rsidR="00174261" w:rsidRPr="005C369B" w:rsidRDefault="00174261" w:rsidP="005D67B9">
      <w:pPr>
        <w:rPr>
          <w:rFonts w:cs="Times New Roman"/>
        </w:rPr>
      </w:pPr>
    </w:p>
    <w:p w14:paraId="605B64FB" w14:textId="682DBB99" w:rsidR="00174261" w:rsidRDefault="00174261" w:rsidP="005D67B9">
      <w:pPr>
        <w:rPr>
          <w:rFonts w:cs="Times New Roman"/>
        </w:rPr>
      </w:pPr>
    </w:p>
    <w:p w14:paraId="724D0B34" w14:textId="596B3999" w:rsidR="00174261" w:rsidRPr="005C369B" w:rsidRDefault="00174261" w:rsidP="005D67B9">
      <w:pPr>
        <w:rPr>
          <w:rFonts w:cs="Times New Roman"/>
        </w:rPr>
      </w:pPr>
      <w:r w:rsidRPr="00FC780D">
        <w:rPr>
          <w:rFonts w:cs="Times New Roman"/>
          <w:b/>
          <w:color w:val="000000" w:themeColor="text1"/>
        </w:rPr>
        <w:lastRenderedPageBreak/>
        <w:t>Table S1.</w:t>
      </w:r>
      <w:r w:rsidRPr="00FC780D">
        <w:rPr>
          <w:rFonts w:cs="Times New Roman"/>
          <w:color w:val="000000" w:themeColor="text1"/>
        </w:rPr>
        <w:t xml:space="preserve"> </w:t>
      </w:r>
      <w:r w:rsidR="00652555" w:rsidRPr="00FC780D">
        <w:rPr>
          <w:rFonts w:cs="Times New Roman"/>
        </w:rPr>
        <w:t xml:space="preserve">List of clinically/experimentally known amino acid substitutions imparting azole resistance in </w:t>
      </w:r>
      <w:r w:rsidR="00652555" w:rsidRPr="00FC780D">
        <w:rPr>
          <w:rFonts w:cs="Times New Roman"/>
          <w:i/>
          <w:iCs/>
        </w:rPr>
        <w:t>Candida</w:t>
      </w:r>
      <w:r w:rsidR="00652555" w:rsidRPr="00FC780D">
        <w:rPr>
          <w:rFonts w:cs="Times New Roman"/>
        </w:rPr>
        <w:t xml:space="preserve"> sterol 14α-demethylase (Table_S1.xlsx).</w:t>
      </w:r>
    </w:p>
    <w:p w14:paraId="39DEF351" w14:textId="785E8168" w:rsidR="00174261" w:rsidRPr="005C369B" w:rsidRDefault="00174261" w:rsidP="005D67B9">
      <w:pPr>
        <w:rPr>
          <w:rFonts w:cs="Times New Roman"/>
        </w:rPr>
      </w:pPr>
    </w:p>
    <w:p w14:paraId="5C975ED4" w14:textId="49C8F41F" w:rsidR="00174261" w:rsidRPr="005C369B" w:rsidRDefault="00174261" w:rsidP="005D67B9">
      <w:pPr>
        <w:rPr>
          <w:rFonts w:cs="Times New Roman"/>
        </w:rPr>
      </w:pPr>
    </w:p>
    <w:p w14:paraId="3D4A3828" w14:textId="5C216AD9" w:rsidR="00174261" w:rsidRPr="005C369B" w:rsidRDefault="00174261" w:rsidP="005D67B9">
      <w:pPr>
        <w:rPr>
          <w:rFonts w:cs="Times New Roman"/>
        </w:rPr>
      </w:pPr>
    </w:p>
    <w:p w14:paraId="090CFC9F" w14:textId="0368EB80" w:rsidR="00174261" w:rsidRPr="005C369B" w:rsidRDefault="00174261" w:rsidP="005D67B9">
      <w:pPr>
        <w:rPr>
          <w:rFonts w:cs="Times New Roman"/>
        </w:rPr>
      </w:pPr>
    </w:p>
    <w:p w14:paraId="6B1F477E" w14:textId="1385290D" w:rsidR="00174261" w:rsidRPr="005C369B" w:rsidRDefault="00174261" w:rsidP="005D67B9">
      <w:pPr>
        <w:rPr>
          <w:rFonts w:cs="Times New Roman"/>
        </w:rPr>
      </w:pPr>
    </w:p>
    <w:p w14:paraId="7684A26D" w14:textId="64780C6F" w:rsidR="00174261" w:rsidRPr="005C369B" w:rsidRDefault="00174261" w:rsidP="005D67B9">
      <w:pPr>
        <w:rPr>
          <w:rFonts w:cs="Times New Roman"/>
        </w:rPr>
      </w:pPr>
    </w:p>
    <w:p w14:paraId="6C81EEA4" w14:textId="3910575C" w:rsidR="00174261" w:rsidRPr="005C369B" w:rsidRDefault="00174261" w:rsidP="005D67B9">
      <w:pPr>
        <w:rPr>
          <w:rFonts w:cs="Times New Roman"/>
        </w:rPr>
      </w:pPr>
    </w:p>
    <w:p w14:paraId="42F4495A" w14:textId="77777777" w:rsidR="00174261" w:rsidRPr="005C369B" w:rsidRDefault="00174261" w:rsidP="005D67B9">
      <w:pPr>
        <w:rPr>
          <w:rFonts w:cs="Times New Roman"/>
        </w:rPr>
      </w:pPr>
    </w:p>
    <w:p w14:paraId="2080DBB0" w14:textId="3E8DD6BB" w:rsidR="00174261" w:rsidRPr="005C369B" w:rsidRDefault="00174261" w:rsidP="005D67B9">
      <w:pPr>
        <w:rPr>
          <w:rFonts w:cs="Times New Roman"/>
        </w:rPr>
      </w:pPr>
    </w:p>
    <w:p w14:paraId="6273AAF5" w14:textId="77777777" w:rsidR="00174261" w:rsidRPr="005C369B" w:rsidRDefault="00174261" w:rsidP="005D67B9">
      <w:pPr>
        <w:rPr>
          <w:rFonts w:cs="Times New Roman"/>
        </w:rPr>
      </w:pPr>
    </w:p>
    <w:p w14:paraId="2A0A2AE7" w14:textId="2AA2AFB2" w:rsidR="0045715A" w:rsidRPr="005C369B" w:rsidRDefault="0045715A" w:rsidP="005D67B9">
      <w:pPr>
        <w:rPr>
          <w:rFonts w:cs="Times New Roman"/>
        </w:rPr>
      </w:pPr>
    </w:p>
    <w:p w14:paraId="3E3B09EB" w14:textId="687F3382" w:rsidR="0045715A" w:rsidRPr="005C369B" w:rsidRDefault="0045715A" w:rsidP="005D67B9">
      <w:pPr>
        <w:rPr>
          <w:rFonts w:cs="Times New Roman"/>
        </w:rPr>
      </w:pPr>
    </w:p>
    <w:p w14:paraId="72E7FDEE" w14:textId="48714290" w:rsidR="0045715A" w:rsidRPr="005C369B" w:rsidRDefault="0045715A" w:rsidP="005D67B9">
      <w:pPr>
        <w:rPr>
          <w:rFonts w:cs="Times New Roman"/>
        </w:rPr>
      </w:pPr>
    </w:p>
    <w:p w14:paraId="3C1367ED" w14:textId="301CA9CF" w:rsidR="0045715A" w:rsidRPr="005C369B" w:rsidRDefault="0045715A" w:rsidP="005D67B9">
      <w:pPr>
        <w:rPr>
          <w:rFonts w:cs="Times New Roman"/>
        </w:rPr>
      </w:pPr>
    </w:p>
    <w:p w14:paraId="56AB38A6" w14:textId="77777777" w:rsidR="0045715A" w:rsidRPr="005C369B" w:rsidRDefault="0045715A" w:rsidP="005D67B9">
      <w:pPr>
        <w:rPr>
          <w:rFonts w:cs="Times New Roman"/>
        </w:rPr>
      </w:pPr>
    </w:p>
    <w:p w14:paraId="5D05FDDA" w14:textId="73D0DDE0" w:rsidR="000D21FC" w:rsidRPr="005C369B" w:rsidRDefault="000D21FC" w:rsidP="005D67B9">
      <w:pPr>
        <w:rPr>
          <w:rFonts w:cs="Times New Roman"/>
        </w:rPr>
      </w:pPr>
    </w:p>
    <w:p w14:paraId="2EDCE179" w14:textId="4DF1E8C6" w:rsidR="00174261" w:rsidRPr="005C369B" w:rsidRDefault="00174261" w:rsidP="005D67B9">
      <w:pPr>
        <w:rPr>
          <w:rFonts w:cs="Times New Roman"/>
        </w:rPr>
      </w:pPr>
    </w:p>
    <w:p w14:paraId="547BDC0B" w14:textId="70BEA10E" w:rsidR="00174261" w:rsidRPr="005C369B" w:rsidRDefault="00174261" w:rsidP="005D67B9">
      <w:pPr>
        <w:rPr>
          <w:rFonts w:cs="Times New Roman"/>
        </w:rPr>
      </w:pPr>
    </w:p>
    <w:p w14:paraId="5C35898D" w14:textId="156522A7" w:rsidR="00174261" w:rsidRPr="005C369B" w:rsidRDefault="00174261" w:rsidP="005D67B9">
      <w:pPr>
        <w:rPr>
          <w:rFonts w:cs="Times New Roman"/>
        </w:rPr>
      </w:pPr>
    </w:p>
    <w:p w14:paraId="63EF1604" w14:textId="27CC2285" w:rsidR="00174261" w:rsidRPr="005C369B" w:rsidRDefault="00174261" w:rsidP="005D67B9">
      <w:pPr>
        <w:rPr>
          <w:rFonts w:cs="Times New Roman"/>
        </w:rPr>
      </w:pPr>
    </w:p>
    <w:p w14:paraId="5D5518A3" w14:textId="06AF8975" w:rsidR="00174261" w:rsidRPr="005C369B" w:rsidRDefault="00174261" w:rsidP="005D67B9">
      <w:pPr>
        <w:rPr>
          <w:rFonts w:cs="Times New Roman"/>
        </w:rPr>
      </w:pPr>
    </w:p>
    <w:p w14:paraId="1738FF42" w14:textId="439E1CCA" w:rsidR="00174261" w:rsidRPr="005C369B" w:rsidRDefault="00174261" w:rsidP="005D67B9">
      <w:pPr>
        <w:rPr>
          <w:rFonts w:cs="Times New Roman"/>
        </w:rPr>
      </w:pPr>
    </w:p>
    <w:p w14:paraId="23C33C63" w14:textId="3C8C3162" w:rsidR="00174261" w:rsidRPr="005C369B" w:rsidRDefault="00174261" w:rsidP="005D67B9">
      <w:pPr>
        <w:rPr>
          <w:rFonts w:cs="Times New Roman"/>
        </w:rPr>
      </w:pPr>
    </w:p>
    <w:p w14:paraId="694F4F2C" w14:textId="181F9A92" w:rsidR="00174261" w:rsidRPr="005C369B" w:rsidRDefault="00174261" w:rsidP="005D67B9">
      <w:pPr>
        <w:rPr>
          <w:rFonts w:cs="Times New Roman"/>
        </w:rPr>
      </w:pPr>
    </w:p>
    <w:p w14:paraId="0F79955B" w14:textId="1A23516B" w:rsidR="00174261" w:rsidRPr="005C369B" w:rsidRDefault="00174261" w:rsidP="005D67B9">
      <w:pPr>
        <w:rPr>
          <w:rFonts w:cs="Times New Roman"/>
        </w:rPr>
      </w:pPr>
    </w:p>
    <w:p w14:paraId="57F72826" w14:textId="137E3A04" w:rsidR="00174261" w:rsidRPr="005C369B" w:rsidRDefault="00174261" w:rsidP="005D67B9">
      <w:pPr>
        <w:rPr>
          <w:rFonts w:cs="Times New Roman"/>
        </w:rPr>
      </w:pPr>
    </w:p>
    <w:p w14:paraId="6C846080" w14:textId="1FC6DB4C" w:rsidR="00174261" w:rsidRPr="005C369B" w:rsidRDefault="00174261" w:rsidP="005D67B9">
      <w:pPr>
        <w:rPr>
          <w:rFonts w:cs="Times New Roman"/>
        </w:rPr>
      </w:pPr>
    </w:p>
    <w:p w14:paraId="2AD7C1F6" w14:textId="0DA8DE9C" w:rsidR="00174261" w:rsidRPr="005C369B" w:rsidRDefault="00174261" w:rsidP="005D67B9">
      <w:pPr>
        <w:rPr>
          <w:rFonts w:cs="Times New Roman"/>
        </w:rPr>
      </w:pPr>
    </w:p>
    <w:p w14:paraId="2270B50E" w14:textId="2F773DD4" w:rsidR="00174261" w:rsidRPr="005C369B" w:rsidRDefault="00174261" w:rsidP="005D67B9">
      <w:pPr>
        <w:rPr>
          <w:rFonts w:cs="Times New Roman"/>
        </w:rPr>
      </w:pPr>
    </w:p>
    <w:p w14:paraId="0C8BBC05" w14:textId="30E76D86" w:rsidR="00174261" w:rsidRPr="005C369B" w:rsidRDefault="00174261" w:rsidP="005D67B9">
      <w:pPr>
        <w:rPr>
          <w:rFonts w:cs="Times New Roman"/>
        </w:rPr>
      </w:pPr>
    </w:p>
    <w:p w14:paraId="39616919" w14:textId="2C66178A" w:rsidR="00174261" w:rsidRPr="005C369B" w:rsidRDefault="00174261" w:rsidP="005D67B9">
      <w:pPr>
        <w:rPr>
          <w:rFonts w:cs="Times New Roman"/>
        </w:rPr>
      </w:pPr>
    </w:p>
    <w:p w14:paraId="63A1C526" w14:textId="2663CB83" w:rsidR="00174261" w:rsidRPr="005C369B" w:rsidRDefault="00174261" w:rsidP="005D67B9">
      <w:pPr>
        <w:rPr>
          <w:rFonts w:cs="Times New Roman"/>
        </w:rPr>
      </w:pPr>
    </w:p>
    <w:p w14:paraId="5D83376E" w14:textId="0D8F4F66" w:rsidR="00174261" w:rsidRPr="005C369B" w:rsidRDefault="00174261" w:rsidP="005D67B9">
      <w:pPr>
        <w:rPr>
          <w:rFonts w:cs="Times New Roman"/>
        </w:rPr>
      </w:pPr>
    </w:p>
    <w:p w14:paraId="4DE5BBE5" w14:textId="72EF58C9" w:rsidR="00174261" w:rsidRPr="005C369B" w:rsidRDefault="00174261" w:rsidP="005D67B9">
      <w:pPr>
        <w:rPr>
          <w:rFonts w:cs="Times New Roman"/>
        </w:rPr>
      </w:pPr>
    </w:p>
    <w:p w14:paraId="632E0D41" w14:textId="77A9045A" w:rsidR="00174261" w:rsidRPr="005C369B" w:rsidRDefault="00174261" w:rsidP="005D67B9">
      <w:pPr>
        <w:rPr>
          <w:rFonts w:cs="Times New Roman"/>
        </w:rPr>
      </w:pPr>
    </w:p>
    <w:p w14:paraId="2A18F3E5" w14:textId="7EDAAF59" w:rsidR="00174261" w:rsidRPr="005C369B" w:rsidRDefault="00174261" w:rsidP="005D67B9">
      <w:pPr>
        <w:rPr>
          <w:rFonts w:cs="Times New Roman"/>
        </w:rPr>
      </w:pPr>
    </w:p>
    <w:p w14:paraId="2685E9FC" w14:textId="4C427A48" w:rsidR="00174261" w:rsidRPr="005C369B" w:rsidRDefault="00174261" w:rsidP="005D67B9">
      <w:pPr>
        <w:rPr>
          <w:rFonts w:cs="Times New Roman"/>
        </w:rPr>
      </w:pPr>
    </w:p>
    <w:p w14:paraId="2D59F672" w14:textId="05082B52" w:rsidR="00174261" w:rsidRDefault="00174261" w:rsidP="005D67B9">
      <w:pPr>
        <w:rPr>
          <w:rFonts w:cs="Times New Roman"/>
        </w:rPr>
      </w:pPr>
    </w:p>
    <w:p w14:paraId="2572AA81" w14:textId="538EF8C7" w:rsidR="00B83686" w:rsidRDefault="00B83686" w:rsidP="005D67B9">
      <w:pPr>
        <w:rPr>
          <w:rFonts w:cs="Times New Roman"/>
        </w:rPr>
      </w:pPr>
    </w:p>
    <w:p w14:paraId="2EEAC435" w14:textId="06156112" w:rsidR="00B83686" w:rsidRDefault="00B83686" w:rsidP="005D67B9">
      <w:pPr>
        <w:rPr>
          <w:rFonts w:cs="Times New Roman"/>
        </w:rPr>
      </w:pPr>
    </w:p>
    <w:p w14:paraId="7D399048" w14:textId="2E81407C" w:rsidR="00B83686" w:rsidRDefault="00B83686" w:rsidP="005D67B9">
      <w:pPr>
        <w:rPr>
          <w:rFonts w:cs="Times New Roman"/>
        </w:rPr>
      </w:pPr>
    </w:p>
    <w:p w14:paraId="2F939EC7" w14:textId="49614AA7" w:rsidR="00B83686" w:rsidRDefault="00B83686" w:rsidP="005D67B9">
      <w:pPr>
        <w:rPr>
          <w:rFonts w:cs="Times New Roman"/>
        </w:rPr>
      </w:pPr>
    </w:p>
    <w:p w14:paraId="3479C74E" w14:textId="6A269A34" w:rsidR="00B83686" w:rsidRDefault="00B83686" w:rsidP="005D67B9">
      <w:pPr>
        <w:rPr>
          <w:rFonts w:cs="Times New Roman"/>
        </w:rPr>
      </w:pPr>
    </w:p>
    <w:p w14:paraId="65F69FF2" w14:textId="1A06B27C" w:rsidR="00B83686" w:rsidRDefault="00B83686" w:rsidP="005D67B9">
      <w:pPr>
        <w:rPr>
          <w:rFonts w:cs="Times New Roman"/>
        </w:rPr>
      </w:pPr>
    </w:p>
    <w:p w14:paraId="0DF9FDB1" w14:textId="55851A93" w:rsidR="00B83686" w:rsidRDefault="00B83686" w:rsidP="005D67B9">
      <w:pPr>
        <w:rPr>
          <w:rFonts w:cs="Times New Roman"/>
        </w:rPr>
      </w:pPr>
    </w:p>
    <w:p w14:paraId="6E5952F0" w14:textId="71AFF881" w:rsidR="00B83686" w:rsidRDefault="00B83686" w:rsidP="005D67B9">
      <w:pPr>
        <w:rPr>
          <w:rFonts w:cs="Times New Roman"/>
        </w:rPr>
      </w:pPr>
    </w:p>
    <w:p w14:paraId="06DD4FFF" w14:textId="627BDF8B" w:rsidR="00B83686" w:rsidRDefault="00B83686" w:rsidP="005D67B9">
      <w:pPr>
        <w:rPr>
          <w:rFonts w:cs="Times New Roman"/>
        </w:rPr>
      </w:pPr>
    </w:p>
    <w:p w14:paraId="32D19594" w14:textId="77777777" w:rsidR="00B83686" w:rsidRDefault="00B83686" w:rsidP="00B83686">
      <w:r w:rsidRPr="001204F2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1204F2">
        <w:rPr>
          <w:b/>
          <w:bCs/>
        </w:rPr>
        <w:t>.</w:t>
      </w:r>
      <w:r>
        <w:t xml:space="preserve"> Azole-interacting residues (highlighted in dark green) in sterol 14</w:t>
      </w:r>
      <w:r>
        <w:rPr>
          <w:rFonts w:cs="Times New Roman"/>
        </w:rPr>
        <w:t>α</w:t>
      </w:r>
      <w:r>
        <w:t>-demethylase based on PDB 3D structures.</w:t>
      </w:r>
    </w:p>
    <w:p w14:paraId="2D642C21" w14:textId="77777777" w:rsidR="00B83686" w:rsidRDefault="00B83686" w:rsidP="00B836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31"/>
      </w:tblGrid>
      <w:tr w:rsidR="00B83686" w:rsidRPr="00573056" w14:paraId="7E802081" w14:textId="77777777" w:rsidTr="00376B47">
        <w:trPr>
          <w:cantSplit/>
          <w:trHeight w:val="582"/>
        </w:trPr>
        <w:tc>
          <w:tcPr>
            <w:tcW w:w="0" w:type="auto"/>
            <w:tcMar>
              <w:left w:w="28" w:type="dxa"/>
              <w:right w:w="28" w:type="dxa"/>
            </w:tcMar>
            <w:textDirection w:val="btLr"/>
            <w:vAlign w:val="bottom"/>
          </w:tcPr>
          <w:p w14:paraId="76FDADE6" w14:textId="77777777" w:rsidR="00B83686" w:rsidRPr="00573056" w:rsidRDefault="00B83686" w:rsidP="00783A29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7D054E6E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4ZE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4F9ED828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ES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1BD75CA9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ES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300A88FA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7RY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1F35A089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7RY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675C66B5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7RY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5EDD1DC5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TZ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63CBFD9C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UL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23CD2ADB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7RYX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10F1DD97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FS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29CEAF04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UL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791CF907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ESG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678A73CE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JL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textDirection w:val="btLr"/>
          </w:tcPr>
          <w:p w14:paraId="4589A630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V5Z</w:t>
            </w:r>
          </w:p>
        </w:tc>
        <w:tc>
          <w:tcPr>
            <w:tcW w:w="231" w:type="dxa"/>
            <w:shd w:val="clear" w:color="auto" w:fill="auto"/>
            <w:tcMar>
              <w:left w:w="28" w:type="dxa"/>
              <w:right w:w="28" w:type="dxa"/>
            </w:tcMar>
            <w:textDirection w:val="btLr"/>
          </w:tcPr>
          <w:p w14:paraId="4CB95F0C" w14:textId="77777777" w:rsidR="00B83686" w:rsidRPr="00573056" w:rsidRDefault="00B83686" w:rsidP="00376B47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83686" w:rsidRPr="00573056" w14:paraId="2C716D2B" w14:textId="77777777" w:rsidTr="00376B47">
        <w:trPr>
          <w:cantSplit/>
          <w:trHeight w:val="703"/>
        </w:trPr>
        <w:tc>
          <w:tcPr>
            <w:tcW w:w="0" w:type="auto"/>
            <w:tcMar>
              <w:left w:w="28" w:type="dxa"/>
              <w:right w:w="28" w:type="dxa"/>
            </w:tcMar>
            <w:textDirection w:val="btLr"/>
            <w:vAlign w:val="bottom"/>
          </w:tcPr>
          <w:p w14:paraId="146BEA34" w14:textId="77777777" w:rsidR="00B83686" w:rsidRPr="00573056" w:rsidRDefault="00B83686" w:rsidP="00783A29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shd w:val="clear" w:color="auto" w:fill="C5E0B3" w:themeFill="accent6" w:themeFillTint="66"/>
            <w:tcMar>
              <w:left w:w="28" w:type="dxa"/>
              <w:right w:w="28" w:type="dxa"/>
            </w:tcMar>
            <w:textDirection w:val="btLr"/>
          </w:tcPr>
          <w:p w14:paraId="0B0491C1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Flu</w:t>
            </w:r>
          </w:p>
        </w:tc>
        <w:tc>
          <w:tcPr>
            <w:tcW w:w="0" w:type="auto"/>
            <w:shd w:val="clear" w:color="auto" w:fill="C5E0B3" w:themeFill="accent6" w:themeFillTint="66"/>
            <w:tcMar>
              <w:left w:w="28" w:type="dxa"/>
              <w:right w:w="28" w:type="dxa"/>
            </w:tcMar>
            <w:textDirection w:val="btLr"/>
          </w:tcPr>
          <w:p w14:paraId="495849D1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Flu</w:t>
            </w:r>
          </w:p>
        </w:tc>
        <w:tc>
          <w:tcPr>
            <w:tcW w:w="0" w:type="auto"/>
            <w:shd w:val="clear" w:color="auto" w:fill="C5E0B3" w:themeFill="accent6" w:themeFillTint="66"/>
            <w:tcMar>
              <w:left w:w="28" w:type="dxa"/>
              <w:right w:w="28" w:type="dxa"/>
            </w:tcMar>
            <w:textDirection w:val="btLr"/>
          </w:tcPr>
          <w:p w14:paraId="5B14B350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Flu</w:t>
            </w:r>
          </w:p>
        </w:tc>
        <w:tc>
          <w:tcPr>
            <w:tcW w:w="0" w:type="auto"/>
            <w:shd w:val="clear" w:color="auto" w:fill="C5E0B3" w:themeFill="accent6" w:themeFillTint="66"/>
            <w:tcMar>
              <w:left w:w="28" w:type="dxa"/>
              <w:right w:w="28" w:type="dxa"/>
            </w:tcMar>
            <w:textDirection w:val="btLr"/>
          </w:tcPr>
          <w:p w14:paraId="442FDC7A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Vor</w:t>
            </w:r>
            <w:proofErr w:type="spellEnd"/>
          </w:p>
        </w:tc>
        <w:tc>
          <w:tcPr>
            <w:tcW w:w="0" w:type="auto"/>
            <w:shd w:val="clear" w:color="auto" w:fill="C5E0B3" w:themeFill="accent6" w:themeFillTint="66"/>
            <w:tcMar>
              <w:left w:w="28" w:type="dxa"/>
              <w:right w:w="28" w:type="dxa"/>
            </w:tcMar>
            <w:textDirection w:val="btLr"/>
          </w:tcPr>
          <w:p w14:paraId="7B2A1B0B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Vor</w:t>
            </w:r>
            <w:proofErr w:type="spellEnd"/>
          </w:p>
        </w:tc>
        <w:tc>
          <w:tcPr>
            <w:tcW w:w="0" w:type="auto"/>
            <w:shd w:val="clear" w:color="auto" w:fill="C5E0B3" w:themeFill="accent6" w:themeFillTint="66"/>
            <w:tcMar>
              <w:left w:w="28" w:type="dxa"/>
              <w:right w:w="28" w:type="dxa"/>
            </w:tcMar>
            <w:textDirection w:val="btLr"/>
          </w:tcPr>
          <w:p w14:paraId="195C7653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Vor</w:t>
            </w:r>
            <w:proofErr w:type="spellEnd"/>
          </w:p>
        </w:tc>
        <w:tc>
          <w:tcPr>
            <w:tcW w:w="0" w:type="auto"/>
            <w:shd w:val="clear" w:color="auto" w:fill="BDD6EE" w:themeFill="accent5" w:themeFillTint="66"/>
            <w:tcMar>
              <w:left w:w="28" w:type="dxa"/>
              <w:right w:w="28" w:type="dxa"/>
            </w:tcMar>
            <w:textDirection w:val="btLr"/>
          </w:tcPr>
          <w:p w14:paraId="0B34156A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VT1</w:t>
            </w:r>
          </w:p>
        </w:tc>
        <w:tc>
          <w:tcPr>
            <w:tcW w:w="0" w:type="auto"/>
            <w:shd w:val="clear" w:color="auto" w:fill="BDD6EE" w:themeFill="accent5" w:themeFillTint="66"/>
            <w:tcMar>
              <w:left w:w="28" w:type="dxa"/>
              <w:right w:w="28" w:type="dxa"/>
            </w:tcMar>
            <w:textDirection w:val="btLr"/>
          </w:tcPr>
          <w:p w14:paraId="68262D04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VT1</w:t>
            </w:r>
          </w:p>
        </w:tc>
        <w:tc>
          <w:tcPr>
            <w:tcW w:w="0" w:type="auto"/>
            <w:shd w:val="clear" w:color="auto" w:fill="BDD6EE" w:themeFill="accent5" w:themeFillTint="66"/>
            <w:tcMar>
              <w:left w:w="28" w:type="dxa"/>
              <w:right w:w="28" w:type="dxa"/>
            </w:tcMar>
            <w:textDirection w:val="btLr"/>
          </w:tcPr>
          <w:p w14:paraId="1B99E46C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VT-112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left w:w="28" w:type="dxa"/>
              <w:right w:w="28" w:type="dxa"/>
            </w:tcMar>
            <w:textDirection w:val="btLr"/>
          </w:tcPr>
          <w:p w14:paraId="79DCC146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left w:w="28" w:type="dxa"/>
              <w:right w:w="28" w:type="dxa"/>
            </w:tcMar>
            <w:textDirection w:val="btLr"/>
          </w:tcPr>
          <w:p w14:paraId="24EF838E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left w:w="28" w:type="dxa"/>
              <w:right w:w="28" w:type="dxa"/>
            </w:tcMar>
            <w:textDirection w:val="btLr"/>
          </w:tcPr>
          <w:p w14:paraId="1396B26F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Itr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left w:w="28" w:type="dxa"/>
              <w:right w:w="28" w:type="dxa"/>
            </w:tcMar>
            <w:textDirection w:val="btLr"/>
          </w:tcPr>
          <w:p w14:paraId="1748099E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Itr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left w:w="28" w:type="dxa"/>
              <w:right w:w="28" w:type="dxa"/>
            </w:tcMar>
            <w:textDirection w:val="btLr"/>
          </w:tcPr>
          <w:p w14:paraId="41A5BC34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Itr</w:t>
            </w:r>
            <w:proofErr w:type="spellEnd"/>
          </w:p>
        </w:tc>
        <w:tc>
          <w:tcPr>
            <w:tcW w:w="231" w:type="dxa"/>
            <w:shd w:val="clear" w:color="auto" w:fill="auto"/>
            <w:tcMar>
              <w:left w:w="28" w:type="dxa"/>
              <w:right w:w="28" w:type="dxa"/>
            </w:tcMar>
            <w:textDirection w:val="btLr"/>
          </w:tcPr>
          <w:p w14:paraId="0E31ED83" w14:textId="77777777" w:rsidR="00B83686" w:rsidRPr="00573056" w:rsidRDefault="00B83686" w:rsidP="00376B47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83686" w:rsidRPr="00573056" w14:paraId="27124623" w14:textId="77777777" w:rsidTr="00376B47">
        <w:trPr>
          <w:cantSplit/>
          <w:trHeight w:val="262"/>
        </w:trPr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bottom"/>
          </w:tcPr>
          <w:p w14:paraId="1675D567" w14:textId="1DDFC3E7" w:rsidR="00B83686" w:rsidRPr="00573056" w:rsidRDefault="00B83686" w:rsidP="00783A29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41888E89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2ED0E780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1F4DE927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0AF633DF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2230960E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3CF958B9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44CD8F8B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1D089546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6D5366BC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33991F00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144721A3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07E22D81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0AF865B0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textDirection w:val="btLr"/>
          </w:tcPr>
          <w:p w14:paraId="7661D0C6" w14:textId="77777777" w:rsidR="00B83686" w:rsidRPr="00573056" w:rsidRDefault="00B83686" w:rsidP="0003660F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73056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a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textDirection w:val="btLr"/>
          </w:tcPr>
          <w:p w14:paraId="219332D8" w14:textId="459D9465" w:rsidR="00B83686" w:rsidRPr="00573056" w:rsidRDefault="00B83686" w:rsidP="00376B47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83686" w:rsidRPr="00573056" w14:paraId="0283C19C" w14:textId="77777777" w:rsidTr="004D528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3197300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5D890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5E12E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081E7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85019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9BA3B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E4D92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6CA5E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259A3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99D6C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D2072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36A5CF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7CF66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058744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14:paraId="6222F7DF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23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28C1162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.</w:t>
            </w:r>
          </w:p>
        </w:tc>
      </w:tr>
      <w:tr w:rsidR="00B83686" w:rsidRPr="00573056" w14:paraId="4050BB08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13A72B75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3ADA5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D5D90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F38A3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0AC51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B38AE8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8CEF9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CFB58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735DF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E9DFB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337844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3D9B49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F1CBD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424C4E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1A3942F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5B78B1FA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63BA910D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7423FB5E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36F40B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12277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80AD3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80E3A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AB4A8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55E4A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31671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4D567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FBF7E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B61B0A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DC3EEA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0A78F0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725E963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</w:tcPr>
          <w:p w14:paraId="64775481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A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50F1B506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B83686" w:rsidRPr="00573056" w14:paraId="7F41F85A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075B92D1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F1C0F6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87B41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14AFB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A7009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CF52C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A7DB5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697394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27E39D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F7E5C3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DA401F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7EC781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5C7BA8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A4BEBBD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D9FA6EB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70D38FD6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208076FC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20E19F64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AAC7B3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FF0C0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7D1A5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69805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6D243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612CB4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0E8F8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A53B9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EBA19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6A3DFB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7CB88D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64C790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ECB660C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C169ACD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7A3D660A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5D62B3B7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7B616401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2467EF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8276D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16FD0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F5382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78F94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FF037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349F6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D4350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02CB4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33DEB5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97B36E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6F7668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C265FD4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</w:tcPr>
          <w:p w14:paraId="273726BA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Q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09D577D4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B83686" w:rsidRPr="00573056" w14:paraId="384E2EE2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2E955A0F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2ACBE7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141DA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C310A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63716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01300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9BCF8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74A80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602EA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E98E8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F0DF28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1D763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4CE1A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E7A0DBF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B6E542B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329FD229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:</w:t>
            </w:r>
          </w:p>
        </w:tc>
      </w:tr>
      <w:tr w:rsidR="00B83686" w:rsidRPr="00573056" w14:paraId="07A5960B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2A697296" w14:textId="77777777" w:rsidR="00B83686" w:rsidRPr="00573056" w:rsidRDefault="00B83686" w:rsidP="001C7194">
            <w:pPr>
              <w:jc w:val="right"/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A5DC03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A3715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E3F15E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37305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45ED5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AE1E5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CF726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64F3F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F14CE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820673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E24FB1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BC1146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9383046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</w:tcPr>
          <w:p w14:paraId="3BA0AF4B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E719D20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1571A0BA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7679C70F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8D68AF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99D79E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95A3C6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5CD139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7745FB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688D89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AEA861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22689F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B87239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A6C47E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70FDED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6E470C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4C6CB72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977AFC1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F9E42B3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7701AD04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432FAEED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7568C2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E4B3D4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7BDFA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6410A4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834072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0265D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A08BAD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BF3F77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969364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454BF9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2464C8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DF3E1D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2BD16B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0DC752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77A45945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56BA153E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16576386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191C2E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FEEECB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BFCD9D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E3CE18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0A486C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2D45E5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834BAE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9F1F9D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30AB57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CE0D34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81608F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0637C6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3A80829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04DBBBA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31279634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36F26EA4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BCDC8E2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0A06C6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56A9CC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60C77F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76264F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4C840B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167259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D19D06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25D8C7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9E3554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14C462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62C85E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51A0E8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3ABBF35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ED34B9D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B08AD70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1368E825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0D8B51F6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4D40FA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66A3A5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44DC57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69C811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D10AE0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3F0897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DD5CAE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DD50C3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142FBE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1C6262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9B3901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8AAE8D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FB27172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B6DBE3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511E5327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3657EF29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A9E9946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16AF75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FA0519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467380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6DCDEB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2584C6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078AB8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058D07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A41C26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7CB3E6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2611F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E8B358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D92246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A8AAC5A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502CFFD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7F1E7D7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7F001549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667EB961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69AB50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81E970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894625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F8EC24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2BF3F7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DF2516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429DDD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52F8F5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C9BC6F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F2CC5F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3B2DB6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F9826C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B14A61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235901C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6BE65963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48A0E0C6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413D8822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09C488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9679F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D2EC4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7C0167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F29F06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F862D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1F5315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671CE7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70A5D2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3A3BA2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28DA5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94DC8C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81B329D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67161B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P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6BF6C0D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5FFFD9F9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5EDBF2A8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F8F1F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688AB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9F835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27DDB0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474C4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46A30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BEA005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1BEE0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881BD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A042D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031467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D690F9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287A47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8BE35B0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441E7874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:</w:t>
            </w:r>
          </w:p>
        </w:tc>
      </w:tr>
      <w:tr w:rsidR="00B83686" w:rsidRPr="00573056" w14:paraId="10CAB62E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755A0B82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A78633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8287C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5A0890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B4DAC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3A085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5DE75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581AFC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B40583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E849B9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052658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40E766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9E1902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D642B98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6E9309F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7AFB2BC2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650BEB3A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4BBBAA33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97D35C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85DA0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10B2A2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5DA0B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EB784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2730A6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63B30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D77BD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B7BE3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08A07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00CB5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984FDA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E04BD7A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</w:tcPr>
          <w:p w14:paraId="56E5BA99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46347226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700975AF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154BFE98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F72BDA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E163A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B84D1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D7336C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08BFE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B65AA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BFB34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D4E382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CD56A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825C1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014089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9A7D1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0BCEAD1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A890E4C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46F64031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3496E8C7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5F4AB44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65B30B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3697EC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1307F8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C98B6D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9ABC97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E5CFF9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0C665E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6410AA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843063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E52E38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CF02AB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4A41C9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6EA2386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F61B4F4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267D65A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6BC29057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1C6CE8F8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932414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7FFB3D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7A3E20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523F27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F19FF6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368A88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1170CA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C4D3DE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A4DB67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25CE4D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0C4EDF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DEAFED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B3F6893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A9BD3E0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571C179C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:</w:t>
            </w:r>
          </w:p>
        </w:tc>
      </w:tr>
      <w:tr w:rsidR="00B83686" w:rsidRPr="00573056" w14:paraId="1744F3DA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22283D30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C01D5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32C10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24711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12DB0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68FE9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FCEF4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673741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63A852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E1221D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8A95A0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EF6A1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2C5493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595EB63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3742835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5A3751AB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46F0470B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4B4BA6CB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04AA73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AFDD14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6528B0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7AB62A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4F490D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565385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72FFA5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6A48C9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1B154C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B0EB98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EF12CD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5520D0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7CB5037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DD11311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8D538C9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25EE50D4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0AE24A8A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65245E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D51A55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040A0F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A6C23E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1AB598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59544E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A818E7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74238D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28AE43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561419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F1DCEC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592F72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2211A04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AEFECCA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G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315BB2FD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6E165290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429FA257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123CED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5C2721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F9F6C0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1FFB95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A75D09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4CFFB1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9E13B3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0AA535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14D56E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F0BAB4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DB6374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272938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0917C01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84EF86C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689D1AB4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7933A498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696A6315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7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16817B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16371D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F13508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305E5F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45461F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43F18C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3A63ED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C4BE6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5CA480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C39BB4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DD2C6B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A1D791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7BAA2A5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DFE7E7C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2747667E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3AE48BBA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4D3E5D98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77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C996C2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D70F8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7A7AB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C38B5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C4500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401AA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E4C46C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F43F14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C8CC2A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F147CE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00863B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CE5328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FCF30FD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A97479A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H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8A2DC27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3E5B708D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6CD123F4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7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E5D292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6FF703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081B62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36599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F1740F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A23C7B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9B10FE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8BC87C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3B2D71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EF2140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7F70A6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B565A7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ADA8E81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D99D8EF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02241C39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26A7D224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54F9B3C1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A71DE7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D71200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7E766D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3622BD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837AA3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A8B0B0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31F03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DD9596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648969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C52F2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CAE323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1C98CB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C2965A3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</w:tcPr>
          <w:p w14:paraId="2B2CE76C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I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74B6DF77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:</w:t>
            </w:r>
          </w:p>
        </w:tc>
      </w:tr>
      <w:tr w:rsidR="00B83686" w:rsidRPr="00573056" w14:paraId="0E465302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0F3576F0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380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120901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4446A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564F8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35BAF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53910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EF324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8688FE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E648C8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26FA5B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035C17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94CA7F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CD544A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CB7247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8FFB23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4465BE67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035F41A1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AEB222F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47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98B303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BC6020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648A20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B7CDE6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06DED6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439D20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93C0EB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00C9D1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EF2619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395C54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3BEFBB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0CB155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9FE6248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F0D160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C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341421BE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3BF1978F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78657B87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505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840D32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F1EC7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0974E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2D5F24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BC17C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E84D6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0ED95A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591D99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756489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42C43B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12EA26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5199BA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275BCD2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9D9ABF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Y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6EA7F1BB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:</w:t>
            </w:r>
          </w:p>
        </w:tc>
      </w:tr>
      <w:tr w:rsidR="00B83686" w:rsidRPr="00573056" w14:paraId="0DD7F8BE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E500FE8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506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07F11A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D4C30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4AC67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ABFA9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BAA59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6F670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CD1255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E92E06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B7F98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3EBB02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3D12CA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AAB82F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0CD598A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0F0C200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2F4F3CB0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B83686" w:rsidRPr="00573056" w14:paraId="62A06455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16E56F8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507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10B444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47CB6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553CC1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CA8B9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5A00E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E0E6EB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907B923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8563F9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FD36A5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CA257B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B0B69A9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FE146F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06D6CD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0F65E63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S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568FB85B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7F93C9F5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E35F296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5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6A838F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E9D1DD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1C8F767D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6C14CB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0A9B266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092DAE5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388573A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2B1C5C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8FD8D8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22B6842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764B7B3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48C426D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28129877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6C6FD3F6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M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19237031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B83686" w:rsidRPr="00573056" w14:paraId="05802574" w14:textId="77777777" w:rsidTr="004D5284">
        <w:trPr>
          <w:trHeight w:val="113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63B7CB1D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CF8155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57837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5B7CC4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CCE53E1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92D050"/>
            <w:tcMar>
              <w:left w:w="28" w:type="dxa"/>
              <w:right w:w="28" w:type="dxa"/>
            </w:tcMar>
          </w:tcPr>
          <w:p w14:paraId="5274AF10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6CC7DC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3C34F7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C8ACBE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A97B3AA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D454E8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C9FB15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3B2344F" w14:textId="77777777" w:rsidR="00B83686" w:rsidRPr="00556EF6" w:rsidRDefault="00B83686" w:rsidP="00BE23D7">
            <w:pPr>
              <w:jc w:val="center"/>
              <w:rPr>
                <w:rFonts w:ascii="Courier New" w:hAnsi="Courier New" w:cs="Courier New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8DB92E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</w:tcPr>
          <w:p w14:paraId="4605E490" w14:textId="77777777" w:rsidR="00B83686" w:rsidRPr="00556EF6" w:rsidRDefault="00B83686" w:rsidP="00BE23D7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556EF6">
              <w:rPr>
                <w:rFonts w:ascii="Courier New" w:hAnsi="Courier New" w:cs="Courier New"/>
                <w:color w:val="C00000"/>
                <w:sz w:val="16"/>
                <w:szCs w:val="16"/>
              </w:rPr>
              <w:t>V</w:t>
            </w:r>
          </w:p>
        </w:tc>
        <w:tc>
          <w:tcPr>
            <w:tcW w:w="231" w:type="dxa"/>
            <w:tcMar>
              <w:left w:w="28" w:type="dxa"/>
              <w:right w:w="28" w:type="dxa"/>
            </w:tcMar>
          </w:tcPr>
          <w:p w14:paraId="6B1E53C2" w14:textId="77777777" w:rsidR="00B83686" w:rsidRPr="00573056" w:rsidRDefault="00B83686" w:rsidP="00BE23D7">
            <w:pPr>
              <w:rPr>
                <w:rFonts w:cs="Times New Roman"/>
                <w:sz w:val="16"/>
                <w:szCs w:val="16"/>
              </w:rPr>
            </w:pPr>
            <w:r w:rsidRPr="00573056">
              <w:rPr>
                <w:rFonts w:cs="Times New Roman"/>
                <w:sz w:val="16"/>
                <w:szCs w:val="16"/>
              </w:rPr>
              <w:t>*</w:t>
            </w:r>
          </w:p>
        </w:tc>
      </w:tr>
    </w:tbl>
    <w:p w14:paraId="20297CE1" w14:textId="18997755" w:rsidR="00B83686" w:rsidRPr="00755DB1" w:rsidRDefault="00B83686" w:rsidP="00B83686">
      <w:pPr>
        <w:rPr>
          <w:sz w:val="16"/>
          <w:szCs w:val="16"/>
        </w:rPr>
      </w:pPr>
      <w:r w:rsidRPr="00755DB1">
        <w:rPr>
          <w:sz w:val="16"/>
          <w:szCs w:val="16"/>
        </w:rPr>
        <w:t xml:space="preserve">Note: First row – PDB IDs; second row: </w:t>
      </w:r>
      <w:r w:rsidR="009528B0">
        <w:rPr>
          <w:sz w:val="16"/>
          <w:szCs w:val="16"/>
        </w:rPr>
        <w:t>ligand</w:t>
      </w:r>
      <w:r w:rsidRPr="00755DB1">
        <w:rPr>
          <w:sz w:val="16"/>
          <w:szCs w:val="16"/>
        </w:rPr>
        <w:t xml:space="preserve"> – short-tailed (fluconazole and voriconazole, light green shaded), medium-tailed (VT1 and VT-1129, light blue shaded), and long-tailed (</w:t>
      </w:r>
      <w:proofErr w:type="spellStart"/>
      <w:r w:rsidRPr="00755DB1">
        <w:rPr>
          <w:sz w:val="16"/>
          <w:szCs w:val="16"/>
        </w:rPr>
        <w:t>posaconazole</w:t>
      </w:r>
      <w:proofErr w:type="spellEnd"/>
      <w:r w:rsidRPr="00755DB1">
        <w:rPr>
          <w:sz w:val="16"/>
          <w:szCs w:val="16"/>
        </w:rPr>
        <w:t xml:space="preserve"> and itraconazole, light red shaded)</w:t>
      </w:r>
      <w:r w:rsidR="009528B0">
        <w:rPr>
          <w:sz w:val="16"/>
          <w:szCs w:val="16"/>
        </w:rPr>
        <w:t xml:space="preserve"> azoles</w:t>
      </w:r>
      <w:r w:rsidRPr="00755DB1">
        <w:rPr>
          <w:sz w:val="16"/>
          <w:szCs w:val="16"/>
        </w:rPr>
        <w:t>; third row: species – Ca (</w:t>
      </w:r>
      <w:r w:rsidRPr="00755DB1">
        <w:rPr>
          <w:i/>
          <w:iCs/>
          <w:sz w:val="16"/>
          <w:szCs w:val="16"/>
        </w:rPr>
        <w:t>C. albicans</w:t>
      </w:r>
      <w:r w:rsidRPr="00755DB1">
        <w:rPr>
          <w:sz w:val="16"/>
          <w:szCs w:val="16"/>
        </w:rPr>
        <w:t>), Cg (</w:t>
      </w:r>
      <w:r w:rsidRPr="00755DB1">
        <w:rPr>
          <w:i/>
          <w:iCs/>
          <w:sz w:val="16"/>
          <w:szCs w:val="16"/>
        </w:rPr>
        <w:t>C. glabrata</w:t>
      </w:r>
      <w:r w:rsidRPr="00755DB1">
        <w:rPr>
          <w:sz w:val="16"/>
          <w:szCs w:val="16"/>
        </w:rPr>
        <w:t>), and Sc (</w:t>
      </w:r>
      <w:r w:rsidRPr="00755DB1">
        <w:rPr>
          <w:i/>
          <w:iCs/>
          <w:sz w:val="16"/>
          <w:szCs w:val="16"/>
        </w:rPr>
        <w:t>S. cerevisiae</w:t>
      </w:r>
      <w:r w:rsidRPr="00755DB1">
        <w:rPr>
          <w:sz w:val="16"/>
          <w:szCs w:val="16"/>
        </w:rPr>
        <w:t xml:space="preserve">). First column is sequence index based on </w:t>
      </w:r>
      <w:r w:rsidRPr="00755DB1">
        <w:rPr>
          <w:i/>
          <w:iCs/>
          <w:sz w:val="16"/>
          <w:szCs w:val="16"/>
        </w:rPr>
        <w:t>C. albicans</w:t>
      </w:r>
      <w:r w:rsidRPr="00755DB1">
        <w:rPr>
          <w:sz w:val="16"/>
          <w:szCs w:val="16"/>
        </w:rPr>
        <w:t xml:space="preserve"> and the last column is sequence conservation based on multiple sequence alignment of seven </w:t>
      </w:r>
      <w:r w:rsidRPr="00755DB1">
        <w:rPr>
          <w:i/>
          <w:iCs/>
          <w:sz w:val="16"/>
          <w:szCs w:val="16"/>
        </w:rPr>
        <w:t>Candida</w:t>
      </w:r>
      <w:r w:rsidRPr="00755DB1">
        <w:rPr>
          <w:sz w:val="16"/>
          <w:szCs w:val="16"/>
        </w:rPr>
        <w:t xml:space="preserve"> sterol 14</w:t>
      </w:r>
      <w:r w:rsidRPr="00755DB1">
        <w:rPr>
          <w:rFonts w:cs="Times New Roman"/>
          <w:sz w:val="16"/>
          <w:szCs w:val="16"/>
        </w:rPr>
        <w:t>α</w:t>
      </w:r>
      <w:r w:rsidRPr="00755DB1">
        <w:rPr>
          <w:sz w:val="16"/>
          <w:szCs w:val="16"/>
        </w:rPr>
        <w:t>-demethylase sequences.</w:t>
      </w:r>
      <w:r w:rsidR="00BB64C6">
        <w:rPr>
          <w:sz w:val="16"/>
          <w:szCs w:val="16"/>
        </w:rPr>
        <w:t xml:space="preserve"> The protein-azole complexed</w:t>
      </w:r>
      <w:r w:rsidR="004C0BC5">
        <w:rPr>
          <w:sz w:val="16"/>
          <w:szCs w:val="16"/>
        </w:rPr>
        <w:t xml:space="preserve"> 3D</w:t>
      </w:r>
      <w:r w:rsidR="00BB64C6">
        <w:rPr>
          <w:sz w:val="16"/>
          <w:szCs w:val="16"/>
        </w:rPr>
        <w:t xml:space="preserve"> structures are not available for other combinations or </w:t>
      </w:r>
      <w:r w:rsidR="00BB64C6" w:rsidRPr="00BB64C6">
        <w:rPr>
          <w:i/>
          <w:iCs/>
          <w:sz w:val="16"/>
          <w:szCs w:val="16"/>
        </w:rPr>
        <w:t>Candida</w:t>
      </w:r>
      <w:r w:rsidR="00BB64C6">
        <w:rPr>
          <w:sz w:val="16"/>
          <w:szCs w:val="16"/>
        </w:rPr>
        <w:t xml:space="preserve"> species.</w:t>
      </w:r>
    </w:p>
    <w:p w14:paraId="72A87DE1" w14:textId="77777777" w:rsidR="00B83686" w:rsidRDefault="00B83686" w:rsidP="00B83686"/>
    <w:p w14:paraId="230BFEBB" w14:textId="38776FCE" w:rsidR="00174261" w:rsidRPr="005C369B" w:rsidRDefault="00174261" w:rsidP="005D67B9">
      <w:pPr>
        <w:rPr>
          <w:rFonts w:cs="Times New Roman"/>
        </w:rPr>
      </w:pPr>
    </w:p>
    <w:p w14:paraId="59090CF3" w14:textId="79D30149" w:rsidR="00174261" w:rsidRPr="005C369B" w:rsidRDefault="00174261" w:rsidP="005D67B9">
      <w:pPr>
        <w:rPr>
          <w:rFonts w:cs="Times New Roman"/>
        </w:rPr>
      </w:pPr>
    </w:p>
    <w:p w14:paraId="2EE556CA" w14:textId="6DA46046" w:rsidR="00174261" w:rsidRPr="005C369B" w:rsidRDefault="00174261" w:rsidP="005D67B9">
      <w:pPr>
        <w:rPr>
          <w:rFonts w:cs="Times New Roman"/>
        </w:rPr>
      </w:pPr>
    </w:p>
    <w:p w14:paraId="560E5B4F" w14:textId="115E97D2" w:rsidR="00174261" w:rsidRPr="005C369B" w:rsidRDefault="00174261" w:rsidP="005D67B9">
      <w:pPr>
        <w:rPr>
          <w:rFonts w:cs="Times New Roman"/>
        </w:rPr>
      </w:pPr>
    </w:p>
    <w:p w14:paraId="74F30962" w14:textId="42811EB3" w:rsidR="00174261" w:rsidRPr="005C369B" w:rsidRDefault="00174261" w:rsidP="005D67B9">
      <w:pPr>
        <w:rPr>
          <w:rFonts w:cs="Times New Roman"/>
        </w:rPr>
      </w:pPr>
    </w:p>
    <w:p w14:paraId="6E8390C4" w14:textId="5D235795" w:rsidR="00174261" w:rsidRPr="005C369B" w:rsidRDefault="00174261" w:rsidP="005D67B9">
      <w:pPr>
        <w:rPr>
          <w:rFonts w:cs="Times New Roman"/>
        </w:rPr>
      </w:pPr>
    </w:p>
    <w:p w14:paraId="2FE3D003" w14:textId="13897D62" w:rsidR="00174261" w:rsidRDefault="00174261" w:rsidP="005D67B9">
      <w:pPr>
        <w:rPr>
          <w:rFonts w:cs="Times New Roman"/>
        </w:rPr>
      </w:pPr>
    </w:p>
    <w:p w14:paraId="1C9BD692" w14:textId="003841B6" w:rsidR="00B83686" w:rsidRDefault="00B83686" w:rsidP="005D67B9">
      <w:pPr>
        <w:rPr>
          <w:rFonts w:cs="Times New Roman"/>
        </w:rPr>
      </w:pPr>
    </w:p>
    <w:p w14:paraId="093D98B2" w14:textId="394F207B" w:rsidR="00B83686" w:rsidRDefault="00B83686" w:rsidP="005D67B9">
      <w:pPr>
        <w:rPr>
          <w:rFonts w:cs="Times New Roman"/>
        </w:rPr>
      </w:pPr>
    </w:p>
    <w:p w14:paraId="67D699FF" w14:textId="4178A7AD" w:rsidR="009B04E2" w:rsidRDefault="009B04E2" w:rsidP="005D67B9">
      <w:pPr>
        <w:rPr>
          <w:rFonts w:cs="Times New Roman"/>
        </w:rPr>
      </w:pPr>
    </w:p>
    <w:p w14:paraId="104D1C35" w14:textId="1567AEA5" w:rsidR="009F7235" w:rsidRDefault="009F7235" w:rsidP="005D67B9">
      <w:pPr>
        <w:rPr>
          <w:rFonts w:cs="Times New Roman"/>
        </w:rPr>
      </w:pPr>
      <w:r w:rsidRPr="00FE2E71">
        <w:rPr>
          <w:rFonts w:cs="Times New Roman"/>
          <w:b/>
          <w:bCs/>
        </w:rPr>
        <w:lastRenderedPageBreak/>
        <w:t>Table S3.</w:t>
      </w:r>
      <w:r>
        <w:rPr>
          <w:rFonts w:cs="Times New Roman"/>
        </w:rPr>
        <w:t xml:space="preserve"> </w:t>
      </w:r>
      <w:r w:rsidR="00AB0923">
        <w:rPr>
          <w:rFonts w:cs="Times New Roman"/>
        </w:rPr>
        <w:t>Example l</w:t>
      </w:r>
      <w:r w:rsidR="003465DD">
        <w:rPr>
          <w:rFonts w:cs="Times New Roman"/>
        </w:rPr>
        <w:t xml:space="preserve">ist of </w:t>
      </w:r>
      <w:r w:rsidR="00601844">
        <w:rPr>
          <w:rFonts w:cs="Times New Roman"/>
        </w:rPr>
        <w:t>“r</w:t>
      </w:r>
      <w:r>
        <w:rPr>
          <w:rFonts w:cs="Times New Roman"/>
        </w:rPr>
        <w:t>esistant</w:t>
      </w:r>
      <w:r w:rsidR="00601844">
        <w:rPr>
          <w:rFonts w:cs="Times New Roman"/>
        </w:rPr>
        <w:t>”</w:t>
      </w:r>
      <w:r>
        <w:rPr>
          <w:rFonts w:cs="Times New Roman"/>
        </w:rPr>
        <w:t xml:space="preserve"> substitutions</w:t>
      </w:r>
      <w:r w:rsidR="00DC3EED">
        <w:rPr>
          <w:rFonts w:cs="Times New Roman"/>
        </w:rPr>
        <w:t xml:space="preserve"> (with more than 10 instances)</w:t>
      </w:r>
      <w:r>
        <w:rPr>
          <w:rFonts w:cs="Times New Roman"/>
        </w:rPr>
        <w:t xml:space="preserve"> in </w:t>
      </w:r>
      <w:r w:rsidR="00067A06">
        <w:rPr>
          <w:rFonts w:cs="Times New Roman"/>
        </w:rPr>
        <w:t>azole-</w:t>
      </w:r>
      <w:r w:rsidR="00B254FB">
        <w:rPr>
          <w:rFonts w:cs="Times New Roman"/>
        </w:rPr>
        <w:t>sensitive/</w:t>
      </w:r>
      <w:r>
        <w:rPr>
          <w:rFonts w:cs="Times New Roman"/>
        </w:rPr>
        <w:t>susceptible</w:t>
      </w:r>
      <w:r w:rsidR="00067A06">
        <w:rPr>
          <w:rFonts w:cs="Times New Roman"/>
        </w:rPr>
        <w:t xml:space="preserve"> </w:t>
      </w:r>
      <w:r w:rsidR="00067A06" w:rsidRPr="00067A06">
        <w:rPr>
          <w:rFonts w:cs="Times New Roman"/>
          <w:i/>
          <w:iCs/>
        </w:rPr>
        <w:t>Candida</w:t>
      </w:r>
      <w:r>
        <w:rPr>
          <w:rFonts w:cs="Times New Roman"/>
        </w:rPr>
        <w:t xml:space="preserve"> isolates.</w:t>
      </w:r>
    </w:p>
    <w:p w14:paraId="2868E171" w14:textId="684F2C24" w:rsidR="009F7235" w:rsidRDefault="009F7235" w:rsidP="005D67B9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"/>
        <w:gridCol w:w="2421"/>
        <w:gridCol w:w="1933"/>
        <w:gridCol w:w="1361"/>
        <w:gridCol w:w="2205"/>
      </w:tblGrid>
      <w:tr w:rsidR="00513CB9" w:rsidRPr="00513CB9" w14:paraId="37DE757C" w14:textId="77777777" w:rsidTr="00947FC1">
        <w:tc>
          <w:tcPr>
            <w:tcW w:w="0" w:type="auto"/>
          </w:tcPr>
          <w:p w14:paraId="355FA914" w14:textId="30D18A56" w:rsidR="00C37652" w:rsidRPr="00575451" w:rsidRDefault="00C37652" w:rsidP="00C37652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14:paraId="793A48F7" w14:textId="75231E05" w:rsidR="00C37652" w:rsidRPr="00575451" w:rsidRDefault="00C37652" w:rsidP="005D67B9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ubstitution</w:t>
            </w:r>
            <w:r w:rsidR="003A23F1" w:rsidRPr="003A23F1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C0E1BD3" w14:textId="6C843B63" w:rsidR="00C37652" w:rsidRPr="00575451" w:rsidRDefault="00C37652" w:rsidP="005D67B9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14:paraId="544E3D4D" w14:textId="191F0114" w:rsidR="00C37652" w:rsidRPr="00575451" w:rsidRDefault="00C37652" w:rsidP="005D6FB1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# of instances</w:t>
            </w:r>
          </w:p>
        </w:tc>
        <w:tc>
          <w:tcPr>
            <w:tcW w:w="0" w:type="auto"/>
          </w:tcPr>
          <w:p w14:paraId="58929008" w14:textId="43C4A844" w:rsidR="00C37652" w:rsidRPr="00575451" w:rsidRDefault="00C37652" w:rsidP="005D67B9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13CB9" w:rsidRPr="00513CB9" w14:paraId="5C2B2D8B" w14:textId="77777777" w:rsidTr="00947FC1">
        <w:tc>
          <w:tcPr>
            <w:tcW w:w="0" w:type="auto"/>
          </w:tcPr>
          <w:p w14:paraId="65DE6687" w14:textId="1C934B42" w:rsidR="00C37652" w:rsidRPr="00575451" w:rsidRDefault="00C37652" w:rsidP="005D67B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07F12AB" w14:textId="31E629CD" w:rsidR="00C37652" w:rsidRPr="00575451" w:rsidRDefault="00C37652" w:rsidP="005D67B9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BF772" w14:textId="77777777" w:rsidR="00C37652" w:rsidRPr="00575451" w:rsidRDefault="00C37652" w:rsidP="005D67B9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E50BBA4" w14:textId="77777777" w:rsidR="00C37652" w:rsidRPr="00575451" w:rsidRDefault="00C37652" w:rsidP="005D6FB1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A3B3348" w14:textId="77777777" w:rsidR="00C37652" w:rsidRPr="00575451" w:rsidRDefault="00C37652" w:rsidP="005D67B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6402A" w:rsidRPr="00513CB9" w14:paraId="547A630E" w14:textId="77777777" w:rsidTr="00947FC1">
        <w:tc>
          <w:tcPr>
            <w:tcW w:w="0" w:type="auto"/>
          </w:tcPr>
          <w:p w14:paraId="26A9A32E" w14:textId="255A8454" w:rsidR="0036402A" w:rsidRPr="00575451" w:rsidRDefault="006E3E38" w:rsidP="0036402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A1A5E6" w14:textId="19A78734" w:rsidR="0036402A" w:rsidRPr="00575451" w:rsidRDefault="0036402A" w:rsidP="0036402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116E</w:t>
            </w:r>
          </w:p>
        </w:tc>
        <w:tc>
          <w:tcPr>
            <w:tcW w:w="0" w:type="auto"/>
          </w:tcPr>
          <w:p w14:paraId="34665DD2" w14:textId="4AFA82FF" w:rsidR="0036402A" w:rsidRPr="00575451" w:rsidRDefault="0036402A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562A0A7E" w14:textId="2132725C" w:rsidR="0036402A" w:rsidRPr="00575451" w:rsidRDefault="00F04A40" w:rsidP="0036402A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5E16F5F" w14:textId="3E048E58" w:rsidR="0036402A" w:rsidRPr="00575451" w:rsidRDefault="0002655C" w:rsidP="0036402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color w:val="000000" w:themeColor="text1"/>
                <w:sz w:val="20"/>
                <w:szCs w:val="20"/>
              </w:rPr>
              <w:t>Ying et al., 2013</w:t>
            </w:r>
          </w:p>
        </w:tc>
      </w:tr>
      <w:tr w:rsidR="0036402A" w:rsidRPr="00513CB9" w14:paraId="09A87C51" w14:textId="77777777" w:rsidTr="00947FC1">
        <w:tc>
          <w:tcPr>
            <w:tcW w:w="0" w:type="auto"/>
          </w:tcPr>
          <w:p w14:paraId="1238745C" w14:textId="59BAD40E" w:rsidR="0036402A" w:rsidRPr="00886CDC" w:rsidRDefault="0036402A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0A3F91" w14:textId="54E5E2BE" w:rsidR="0036402A" w:rsidRPr="00886CDC" w:rsidRDefault="0036402A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435434B" w14:textId="77777777" w:rsidR="0036402A" w:rsidRPr="00886CDC" w:rsidRDefault="0036402A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A634EC5" w14:textId="2759EB78" w:rsidR="0036402A" w:rsidRPr="00886CDC" w:rsidRDefault="00F04A4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ED1975C" w14:textId="7758998B" w:rsidR="0036402A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  <w:r w:rsidRPr="00886CDC">
              <w:rPr>
                <w:rFonts w:cs="Times New Roman"/>
                <w:sz w:val="20"/>
                <w:szCs w:val="20"/>
              </w:rPr>
              <w:t>Liu et al., 2015</w:t>
            </w:r>
          </w:p>
        </w:tc>
      </w:tr>
      <w:tr w:rsidR="0036402A" w:rsidRPr="00513CB9" w14:paraId="4A62ADA9" w14:textId="77777777" w:rsidTr="00947FC1">
        <w:tc>
          <w:tcPr>
            <w:tcW w:w="0" w:type="auto"/>
          </w:tcPr>
          <w:p w14:paraId="69E58C75" w14:textId="77777777" w:rsidR="0036402A" w:rsidRPr="00886CDC" w:rsidRDefault="0036402A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58EB7" w14:textId="1AD49F07" w:rsidR="0036402A" w:rsidRPr="00886CDC" w:rsidRDefault="0036402A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C90C65D" w14:textId="77777777" w:rsidR="0036402A" w:rsidRPr="00886CDC" w:rsidRDefault="0036402A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16CD5B" w14:textId="3FAB2F57" w:rsidR="0036402A" w:rsidRPr="00886CDC" w:rsidRDefault="00F04A4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AD0E15E" w14:textId="57E14873" w:rsidR="0036402A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  <w:r w:rsidRPr="00886CDC">
              <w:rPr>
                <w:rFonts w:cs="Times New Roman"/>
                <w:sz w:val="20"/>
                <w:szCs w:val="20"/>
              </w:rPr>
              <w:t>Xu et al., 2008</w:t>
            </w:r>
          </w:p>
        </w:tc>
      </w:tr>
      <w:tr w:rsidR="0036402A" w:rsidRPr="00513CB9" w14:paraId="17BF456E" w14:textId="77777777" w:rsidTr="00947FC1">
        <w:tc>
          <w:tcPr>
            <w:tcW w:w="0" w:type="auto"/>
          </w:tcPr>
          <w:p w14:paraId="0D263B07" w14:textId="77777777" w:rsidR="0036402A" w:rsidRPr="00886CDC" w:rsidRDefault="0036402A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C99AED" w14:textId="264A5832" w:rsidR="0036402A" w:rsidRPr="00886CDC" w:rsidRDefault="0036402A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D496583" w14:textId="77777777" w:rsidR="0036402A" w:rsidRPr="00886CDC" w:rsidRDefault="0036402A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C8569D" w14:textId="2543E0CB" w:rsidR="0036402A" w:rsidRPr="00886CDC" w:rsidRDefault="00F04A4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7AFA0F9" w14:textId="4B0ABF8A" w:rsidR="0036402A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  <w:r w:rsidRPr="00886CDC">
              <w:rPr>
                <w:rFonts w:cs="Times New Roman"/>
                <w:sz w:val="20"/>
                <w:szCs w:val="20"/>
              </w:rPr>
              <w:t>Chau et al., 2004</w:t>
            </w:r>
          </w:p>
        </w:tc>
      </w:tr>
      <w:tr w:rsidR="00886CDC" w:rsidRPr="00513CB9" w14:paraId="107F22B2" w14:textId="77777777" w:rsidTr="00947FC1">
        <w:tc>
          <w:tcPr>
            <w:tcW w:w="0" w:type="auto"/>
          </w:tcPr>
          <w:p w14:paraId="48367959" w14:textId="77777777" w:rsidR="00886CDC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DA1B47" w14:textId="77777777" w:rsidR="00886CDC" w:rsidRPr="00886CDC" w:rsidRDefault="00886CDC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6556BBB" w14:textId="77777777" w:rsidR="00886CDC" w:rsidRPr="00886CDC" w:rsidRDefault="00886CDC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6129F02" w14:textId="38138A76" w:rsidR="00886CDC" w:rsidRPr="00886CDC" w:rsidRDefault="00F04A4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36ABA6F" w14:textId="6C3226B9" w:rsidR="00886CDC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  <w:r w:rsidRPr="00886CDC">
              <w:rPr>
                <w:rFonts w:cs="Times New Roman"/>
                <w:sz w:val="20"/>
                <w:szCs w:val="20"/>
              </w:rPr>
              <w:t>Xiang et al., 2013</w:t>
            </w:r>
          </w:p>
        </w:tc>
      </w:tr>
      <w:tr w:rsidR="00886CDC" w:rsidRPr="00513CB9" w14:paraId="0A419A84" w14:textId="77777777" w:rsidTr="00947FC1">
        <w:tc>
          <w:tcPr>
            <w:tcW w:w="0" w:type="auto"/>
          </w:tcPr>
          <w:p w14:paraId="338DD106" w14:textId="77777777" w:rsidR="00886CDC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98A573" w14:textId="77777777" w:rsidR="00886CDC" w:rsidRPr="00886CDC" w:rsidRDefault="00886CDC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510178E" w14:textId="77777777" w:rsidR="00886CDC" w:rsidRPr="00886CDC" w:rsidRDefault="00886CDC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5644FD8" w14:textId="60B3ABFA" w:rsidR="00886CDC" w:rsidRPr="00886CDC" w:rsidRDefault="00F04A4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57E039" w14:textId="08F411BF" w:rsidR="00886CDC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86CDC">
              <w:rPr>
                <w:rFonts w:cs="Times New Roman"/>
                <w:sz w:val="20"/>
                <w:szCs w:val="20"/>
              </w:rPr>
              <w:t>Manastır</w:t>
            </w:r>
            <w:proofErr w:type="spellEnd"/>
            <w:r w:rsidRPr="00886CDC">
              <w:rPr>
                <w:rFonts w:cs="Times New Roman"/>
                <w:sz w:val="20"/>
                <w:szCs w:val="20"/>
              </w:rPr>
              <w:t xml:space="preserve"> et al., 2011</w:t>
            </w:r>
          </w:p>
        </w:tc>
      </w:tr>
      <w:tr w:rsidR="00886CDC" w:rsidRPr="00513CB9" w14:paraId="24D917C6" w14:textId="77777777" w:rsidTr="00947FC1">
        <w:tc>
          <w:tcPr>
            <w:tcW w:w="0" w:type="auto"/>
          </w:tcPr>
          <w:p w14:paraId="4AAE9CCA" w14:textId="77777777" w:rsidR="00886CDC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1DA5C" w14:textId="77777777" w:rsidR="00886CDC" w:rsidRPr="00886CDC" w:rsidRDefault="00886CDC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2E2C141" w14:textId="77777777" w:rsidR="00886CDC" w:rsidRPr="00886CDC" w:rsidRDefault="00886CDC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01CBF8A" w14:textId="67D9913A" w:rsidR="00886CDC" w:rsidRPr="00886CDC" w:rsidRDefault="00F04A4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ED04AC" w14:textId="16CA9E81" w:rsidR="00886CDC" w:rsidRPr="00886CDC" w:rsidRDefault="00886CDC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86CDC">
              <w:rPr>
                <w:rFonts w:cs="Times New Roman"/>
                <w:sz w:val="20"/>
                <w:szCs w:val="20"/>
              </w:rPr>
              <w:t>Sanglard</w:t>
            </w:r>
            <w:proofErr w:type="spellEnd"/>
            <w:r w:rsidRPr="00886CDC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886CDC">
              <w:rPr>
                <w:rFonts w:cs="Times New Roman"/>
                <w:sz w:val="20"/>
                <w:szCs w:val="20"/>
              </w:rPr>
              <w:t>Bille</w:t>
            </w:r>
            <w:proofErr w:type="spellEnd"/>
            <w:r w:rsidRPr="00886CDC">
              <w:rPr>
                <w:rFonts w:cs="Times New Roman"/>
                <w:sz w:val="20"/>
                <w:szCs w:val="20"/>
              </w:rPr>
              <w:t>, 2002</w:t>
            </w:r>
          </w:p>
        </w:tc>
      </w:tr>
      <w:tr w:rsidR="007463DE" w:rsidRPr="00513CB9" w14:paraId="1CDEA6E6" w14:textId="77777777" w:rsidTr="00947FC1">
        <w:tc>
          <w:tcPr>
            <w:tcW w:w="0" w:type="auto"/>
          </w:tcPr>
          <w:p w14:paraId="5178BFCA" w14:textId="5853E615" w:rsidR="007463DE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62958E" w14:textId="399F53A7" w:rsidR="007463DE" w:rsidRPr="00886CDC" w:rsidRDefault="00DF5C96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F5C96">
              <w:rPr>
                <w:rFonts w:cs="Times New Roman"/>
                <w:b/>
                <w:bCs/>
                <w:sz w:val="20"/>
                <w:szCs w:val="20"/>
              </w:rPr>
              <w:t>V437I</w:t>
            </w:r>
          </w:p>
        </w:tc>
        <w:tc>
          <w:tcPr>
            <w:tcW w:w="0" w:type="auto"/>
          </w:tcPr>
          <w:p w14:paraId="01103504" w14:textId="0CA91C35" w:rsidR="007463DE" w:rsidRPr="00886CDC" w:rsidRDefault="00030F92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65CE986B" w14:textId="6B728B6D" w:rsidR="007463DE" w:rsidRDefault="00434328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1BA2307" w14:textId="2F006655" w:rsidR="007463DE" w:rsidRPr="00886CDC" w:rsidRDefault="00434328" w:rsidP="0036402A">
            <w:pPr>
              <w:rPr>
                <w:rFonts w:cs="Times New Roman"/>
                <w:sz w:val="20"/>
                <w:szCs w:val="20"/>
              </w:rPr>
            </w:pPr>
            <w:r w:rsidRPr="00434328">
              <w:rPr>
                <w:rFonts w:cs="Times New Roman"/>
                <w:sz w:val="20"/>
                <w:szCs w:val="20"/>
              </w:rPr>
              <w:t>Liu et al., 2015</w:t>
            </w:r>
          </w:p>
        </w:tc>
      </w:tr>
      <w:tr w:rsidR="005A2E30" w:rsidRPr="00513CB9" w14:paraId="5F041041" w14:textId="77777777" w:rsidTr="00947FC1">
        <w:tc>
          <w:tcPr>
            <w:tcW w:w="0" w:type="auto"/>
          </w:tcPr>
          <w:p w14:paraId="6D72130D" w14:textId="77777777" w:rsidR="005A2E30" w:rsidRDefault="005A2E3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51CFF6" w14:textId="77777777" w:rsidR="005A2E30" w:rsidRPr="00DF5C96" w:rsidRDefault="005A2E3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9A3DC1E" w14:textId="77777777" w:rsidR="005A2E30" w:rsidRPr="00575451" w:rsidRDefault="005A2E3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05D3E" w14:textId="245BB7F4" w:rsidR="005A2E30" w:rsidRDefault="00434328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645CE32" w14:textId="18D3D8D9" w:rsidR="005A2E30" w:rsidRPr="00886CDC" w:rsidRDefault="00434328" w:rsidP="0036402A">
            <w:pPr>
              <w:rPr>
                <w:rFonts w:cs="Times New Roman"/>
                <w:sz w:val="20"/>
                <w:szCs w:val="20"/>
              </w:rPr>
            </w:pPr>
            <w:r w:rsidRPr="00434328">
              <w:rPr>
                <w:rFonts w:cs="Times New Roman"/>
                <w:sz w:val="20"/>
                <w:szCs w:val="20"/>
              </w:rPr>
              <w:t>Xiang et al., 2013</w:t>
            </w:r>
          </w:p>
        </w:tc>
      </w:tr>
      <w:tr w:rsidR="00434328" w:rsidRPr="00513CB9" w14:paraId="0CCDD862" w14:textId="77777777" w:rsidTr="00947FC1">
        <w:tc>
          <w:tcPr>
            <w:tcW w:w="0" w:type="auto"/>
          </w:tcPr>
          <w:p w14:paraId="1C4B7A99" w14:textId="77777777" w:rsidR="00434328" w:rsidRDefault="00434328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AB09B0" w14:textId="77777777" w:rsidR="00434328" w:rsidRPr="00DF5C96" w:rsidRDefault="00434328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A9F7111" w14:textId="77777777" w:rsidR="00434328" w:rsidRPr="00575451" w:rsidRDefault="00434328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161A2" w14:textId="6DACE015" w:rsidR="00434328" w:rsidRDefault="00434328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CB5021" w14:textId="4EB1EE70" w:rsidR="00434328" w:rsidRPr="00886CDC" w:rsidRDefault="00434328" w:rsidP="0036402A">
            <w:pPr>
              <w:rPr>
                <w:rFonts w:cs="Times New Roman"/>
                <w:sz w:val="20"/>
                <w:szCs w:val="20"/>
              </w:rPr>
            </w:pPr>
            <w:r w:rsidRPr="00434328">
              <w:rPr>
                <w:rFonts w:cs="Times New Roman"/>
                <w:sz w:val="20"/>
                <w:szCs w:val="20"/>
              </w:rPr>
              <w:t>Ying et al., 2013</w:t>
            </w:r>
          </w:p>
        </w:tc>
      </w:tr>
      <w:tr w:rsidR="00434328" w:rsidRPr="00513CB9" w14:paraId="7302AF6C" w14:textId="77777777" w:rsidTr="00947FC1">
        <w:tc>
          <w:tcPr>
            <w:tcW w:w="0" w:type="auto"/>
          </w:tcPr>
          <w:p w14:paraId="5C726F95" w14:textId="77777777" w:rsidR="00434328" w:rsidRDefault="00434328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2F9520" w14:textId="77777777" w:rsidR="00434328" w:rsidRPr="00DF5C96" w:rsidRDefault="00434328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578B8FB" w14:textId="77777777" w:rsidR="00434328" w:rsidRPr="00575451" w:rsidRDefault="00434328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35D2C2E" w14:textId="1C1D7AAB" w:rsidR="00434328" w:rsidRDefault="00434328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874C6FD" w14:textId="2B8FB77D" w:rsidR="00434328" w:rsidRPr="00886CDC" w:rsidRDefault="00434328" w:rsidP="0036402A">
            <w:pPr>
              <w:rPr>
                <w:rFonts w:cs="Times New Roman"/>
                <w:sz w:val="20"/>
                <w:szCs w:val="20"/>
              </w:rPr>
            </w:pPr>
            <w:r w:rsidRPr="00434328">
              <w:rPr>
                <w:rFonts w:cs="Times New Roman"/>
                <w:sz w:val="20"/>
                <w:szCs w:val="20"/>
              </w:rPr>
              <w:t>Chau et al., 2004</w:t>
            </w:r>
          </w:p>
        </w:tc>
      </w:tr>
      <w:tr w:rsidR="00434328" w:rsidRPr="00513CB9" w14:paraId="1095F284" w14:textId="77777777" w:rsidTr="00947FC1">
        <w:tc>
          <w:tcPr>
            <w:tcW w:w="0" w:type="auto"/>
          </w:tcPr>
          <w:p w14:paraId="17E2C13B" w14:textId="77777777" w:rsidR="00434328" w:rsidRDefault="00434328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BAA14" w14:textId="77777777" w:rsidR="00434328" w:rsidRPr="00DF5C96" w:rsidRDefault="00434328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D58C391" w14:textId="77777777" w:rsidR="00434328" w:rsidRPr="00575451" w:rsidRDefault="00434328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366B8" w14:textId="31F7C179" w:rsidR="00434328" w:rsidRDefault="00434328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9880E7" w14:textId="71BD161E" w:rsidR="00434328" w:rsidRPr="00886CDC" w:rsidRDefault="00434328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34328">
              <w:rPr>
                <w:rFonts w:cs="Times New Roman"/>
                <w:sz w:val="20"/>
                <w:szCs w:val="20"/>
              </w:rPr>
              <w:t>Manastır</w:t>
            </w:r>
            <w:proofErr w:type="spellEnd"/>
            <w:r w:rsidRPr="00434328">
              <w:rPr>
                <w:rFonts w:cs="Times New Roman"/>
                <w:sz w:val="20"/>
                <w:szCs w:val="20"/>
              </w:rPr>
              <w:t xml:space="preserve"> et al., 2011</w:t>
            </w:r>
          </w:p>
        </w:tc>
      </w:tr>
      <w:tr w:rsidR="007463DE" w:rsidRPr="00513CB9" w14:paraId="5EE27ACF" w14:textId="77777777" w:rsidTr="00947FC1">
        <w:tc>
          <w:tcPr>
            <w:tcW w:w="0" w:type="auto"/>
          </w:tcPr>
          <w:p w14:paraId="665568CE" w14:textId="25AE90FE" w:rsidR="007463DE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5A29CB2" w14:textId="595886EE" w:rsidR="007463DE" w:rsidRPr="00886CDC" w:rsidRDefault="00030F92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30F92">
              <w:rPr>
                <w:rFonts w:cs="Times New Roman"/>
                <w:b/>
                <w:bCs/>
                <w:sz w:val="20"/>
                <w:szCs w:val="20"/>
              </w:rPr>
              <w:t>E266D</w:t>
            </w:r>
          </w:p>
        </w:tc>
        <w:tc>
          <w:tcPr>
            <w:tcW w:w="0" w:type="auto"/>
          </w:tcPr>
          <w:p w14:paraId="7A624E26" w14:textId="4EABD081" w:rsidR="007463DE" w:rsidRPr="00886CDC" w:rsidRDefault="00030F92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285D00D1" w14:textId="76484D4A" w:rsidR="007463DE" w:rsidRDefault="00AC6D49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2F512E4" w14:textId="70FAD51D" w:rsidR="007463DE" w:rsidRPr="00886CDC" w:rsidRDefault="000067FE" w:rsidP="0036402A">
            <w:pPr>
              <w:rPr>
                <w:rFonts w:cs="Times New Roman"/>
                <w:sz w:val="20"/>
                <w:szCs w:val="20"/>
              </w:rPr>
            </w:pPr>
            <w:r w:rsidRPr="000067FE">
              <w:rPr>
                <w:rFonts w:cs="Times New Roman"/>
                <w:sz w:val="20"/>
                <w:szCs w:val="20"/>
              </w:rPr>
              <w:t>Ying et al., 2013</w:t>
            </w:r>
          </w:p>
        </w:tc>
      </w:tr>
      <w:tr w:rsidR="005A2E30" w:rsidRPr="00513CB9" w14:paraId="7FCEED64" w14:textId="77777777" w:rsidTr="00947FC1">
        <w:tc>
          <w:tcPr>
            <w:tcW w:w="0" w:type="auto"/>
          </w:tcPr>
          <w:p w14:paraId="3B3903FC" w14:textId="77777777" w:rsidR="005A2E30" w:rsidRDefault="005A2E3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5A9D03" w14:textId="77777777" w:rsidR="005A2E30" w:rsidRPr="00030F92" w:rsidRDefault="005A2E3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04633FC" w14:textId="77777777" w:rsidR="005A2E30" w:rsidRPr="00575451" w:rsidRDefault="005A2E3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04537B8" w14:textId="6292FB6C" w:rsidR="005A2E30" w:rsidRDefault="00AC6D49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775A45" w14:textId="4CAD9801" w:rsidR="005A2E30" w:rsidRPr="00886CDC" w:rsidRDefault="000067FE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067FE">
              <w:rPr>
                <w:rFonts w:cs="Times New Roman"/>
                <w:sz w:val="20"/>
                <w:szCs w:val="20"/>
              </w:rPr>
              <w:t>Manastır</w:t>
            </w:r>
            <w:proofErr w:type="spellEnd"/>
            <w:r w:rsidRPr="000067FE">
              <w:rPr>
                <w:rFonts w:cs="Times New Roman"/>
                <w:sz w:val="20"/>
                <w:szCs w:val="20"/>
              </w:rPr>
              <w:t xml:space="preserve"> et al., 2011</w:t>
            </w:r>
          </w:p>
        </w:tc>
      </w:tr>
      <w:tr w:rsidR="006500DF" w:rsidRPr="00513CB9" w14:paraId="2A1EFE35" w14:textId="77777777" w:rsidTr="00947FC1">
        <w:tc>
          <w:tcPr>
            <w:tcW w:w="0" w:type="auto"/>
          </w:tcPr>
          <w:p w14:paraId="17BF5B02" w14:textId="77777777" w:rsidR="006500DF" w:rsidRDefault="006500DF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131A5E" w14:textId="77777777" w:rsidR="006500DF" w:rsidRPr="00030F92" w:rsidRDefault="006500DF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E75C4B" w14:textId="77777777" w:rsidR="006500DF" w:rsidRPr="00575451" w:rsidRDefault="006500DF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C8268" w14:textId="277538CF" w:rsidR="006500DF" w:rsidRDefault="00285863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B3D5D4" w14:textId="29E84641" w:rsidR="006500DF" w:rsidRPr="00886CDC" w:rsidRDefault="000067FE" w:rsidP="0036402A">
            <w:pPr>
              <w:rPr>
                <w:rFonts w:cs="Times New Roman"/>
                <w:sz w:val="20"/>
                <w:szCs w:val="20"/>
              </w:rPr>
            </w:pPr>
            <w:r w:rsidRPr="000067FE">
              <w:rPr>
                <w:rFonts w:cs="Times New Roman"/>
                <w:sz w:val="20"/>
                <w:szCs w:val="20"/>
              </w:rPr>
              <w:t>Chau et al., 2004</w:t>
            </w:r>
          </w:p>
        </w:tc>
      </w:tr>
      <w:tr w:rsidR="006500DF" w:rsidRPr="00513CB9" w14:paraId="2033D520" w14:textId="77777777" w:rsidTr="00947FC1">
        <w:tc>
          <w:tcPr>
            <w:tcW w:w="0" w:type="auto"/>
          </w:tcPr>
          <w:p w14:paraId="1320DBA4" w14:textId="77777777" w:rsidR="006500DF" w:rsidRDefault="006500DF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6DC75" w14:textId="77777777" w:rsidR="006500DF" w:rsidRPr="00030F92" w:rsidRDefault="006500DF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C946DB4" w14:textId="77777777" w:rsidR="006500DF" w:rsidRPr="00575451" w:rsidRDefault="006500DF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541518E" w14:textId="571131DE" w:rsidR="006500DF" w:rsidRDefault="00285863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E29325" w14:textId="3430ECEA" w:rsidR="006500DF" w:rsidRPr="00886CDC" w:rsidRDefault="000067FE" w:rsidP="0036402A">
            <w:pPr>
              <w:rPr>
                <w:rFonts w:cs="Times New Roman"/>
                <w:sz w:val="20"/>
                <w:szCs w:val="20"/>
              </w:rPr>
            </w:pPr>
            <w:r w:rsidRPr="000067FE">
              <w:rPr>
                <w:rFonts w:cs="Times New Roman"/>
                <w:sz w:val="20"/>
                <w:szCs w:val="20"/>
              </w:rPr>
              <w:t>Xu et al., 2008</w:t>
            </w:r>
          </w:p>
        </w:tc>
      </w:tr>
      <w:tr w:rsidR="006500DF" w:rsidRPr="00513CB9" w14:paraId="5CAD8352" w14:textId="77777777" w:rsidTr="00947FC1">
        <w:tc>
          <w:tcPr>
            <w:tcW w:w="0" w:type="auto"/>
          </w:tcPr>
          <w:p w14:paraId="3CBACBEF" w14:textId="77777777" w:rsidR="006500DF" w:rsidRDefault="006500DF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2E76A0" w14:textId="77777777" w:rsidR="006500DF" w:rsidRPr="00030F92" w:rsidRDefault="006500DF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289BA0E" w14:textId="77777777" w:rsidR="006500DF" w:rsidRPr="00575451" w:rsidRDefault="006500DF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8B39470" w14:textId="49B2F53A" w:rsidR="006500DF" w:rsidRDefault="00285863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524EFF" w14:textId="25C91E91" w:rsidR="006500DF" w:rsidRPr="00886CDC" w:rsidRDefault="000067FE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067FE">
              <w:rPr>
                <w:rFonts w:cs="Times New Roman"/>
                <w:sz w:val="20"/>
                <w:szCs w:val="20"/>
              </w:rPr>
              <w:t>Marichal</w:t>
            </w:r>
            <w:proofErr w:type="spellEnd"/>
            <w:r w:rsidRPr="000067FE">
              <w:rPr>
                <w:rFonts w:cs="Times New Roman"/>
                <w:sz w:val="20"/>
                <w:szCs w:val="20"/>
              </w:rPr>
              <w:t xml:space="preserve"> et al., 1999</w:t>
            </w:r>
          </w:p>
        </w:tc>
      </w:tr>
      <w:tr w:rsidR="006500DF" w:rsidRPr="00513CB9" w14:paraId="6BF5CA9C" w14:textId="77777777" w:rsidTr="00947FC1">
        <w:tc>
          <w:tcPr>
            <w:tcW w:w="0" w:type="auto"/>
          </w:tcPr>
          <w:p w14:paraId="1DB454D2" w14:textId="77777777" w:rsidR="006500DF" w:rsidRDefault="006500DF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26B742" w14:textId="77777777" w:rsidR="006500DF" w:rsidRPr="00030F92" w:rsidRDefault="006500DF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A5136F2" w14:textId="77777777" w:rsidR="006500DF" w:rsidRPr="00575451" w:rsidRDefault="006500DF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8B59ED6" w14:textId="2F6D377A" w:rsidR="006500DF" w:rsidRDefault="00285863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9B1EB5" w14:textId="697FAEEA" w:rsidR="006500DF" w:rsidRPr="00886CDC" w:rsidRDefault="000067FE" w:rsidP="0036402A">
            <w:pPr>
              <w:rPr>
                <w:rFonts w:cs="Times New Roman"/>
                <w:sz w:val="20"/>
                <w:szCs w:val="20"/>
              </w:rPr>
            </w:pPr>
            <w:r w:rsidRPr="000067FE">
              <w:rPr>
                <w:rFonts w:cs="Times New Roman"/>
                <w:sz w:val="20"/>
                <w:szCs w:val="20"/>
              </w:rPr>
              <w:t>Liu et al., 2015</w:t>
            </w:r>
          </w:p>
        </w:tc>
      </w:tr>
      <w:tr w:rsidR="006500DF" w:rsidRPr="00513CB9" w14:paraId="241439E8" w14:textId="77777777" w:rsidTr="00947FC1">
        <w:tc>
          <w:tcPr>
            <w:tcW w:w="0" w:type="auto"/>
          </w:tcPr>
          <w:p w14:paraId="65C0184B" w14:textId="77777777" w:rsidR="006500DF" w:rsidRDefault="006500DF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0D3CF" w14:textId="77777777" w:rsidR="006500DF" w:rsidRPr="00030F92" w:rsidRDefault="006500DF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47A6885" w14:textId="77777777" w:rsidR="006500DF" w:rsidRPr="00575451" w:rsidRDefault="006500DF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7087243" w14:textId="0BF618AB" w:rsidR="006500DF" w:rsidRDefault="00285863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1433CD" w14:textId="098856AC" w:rsidR="006500DF" w:rsidRPr="00886CDC" w:rsidRDefault="000067FE" w:rsidP="0036402A">
            <w:pPr>
              <w:rPr>
                <w:rFonts w:cs="Times New Roman"/>
                <w:sz w:val="20"/>
                <w:szCs w:val="20"/>
              </w:rPr>
            </w:pPr>
            <w:r w:rsidRPr="000067FE">
              <w:rPr>
                <w:rFonts w:cs="Times New Roman"/>
                <w:sz w:val="20"/>
                <w:szCs w:val="20"/>
              </w:rPr>
              <w:t>Xiang et al., 2013</w:t>
            </w:r>
          </w:p>
        </w:tc>
      </w:tr>
      <w:tr w:rsidR="00030F92" w:rsidRPr="00513CB9" w14:paraId="727BCBA0" w14:textId="77777777" w:rsidTr="00947FC1">
        <w:tc>
          <w:tcPr>
            <w:tcW w:w="0" w:type="auto"/>
          </w:tcPr>
          <w:p w14:paraId="781B1A0A" w14:textId="34FD2030" w:rsidR="00030F92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C2FAFA" w14:textId="2E5918A6" w:rsidR="00030F92" w:rsidRPr="00030F92" w:rsidRDefault="001839D5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839D5">
              <w:rPr>
                <w:rFonts w:cs="Times New Roman"/>
                <w:b/>
                <w:bCs/>
                <w:sz w:val="20"/>
                <w:szCs w:val="20"/>
              </w:rPr>
              <w:t>R398I</w:t>
            </w:r>
          </w:p>
        </w:tc>
        <w:tc>
          <w:tcPr>
            <w:tcW w:w="0" w:type="auto"/>
          </w:tcPr>
          <w:p w14:paraId="4D2320B6" w14:textId="64CD4780" w:rsidR="00030F92" w:rsidRPr="00575451" w:rsidRDefault="001839D5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839D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andida </w:t>
            </w:r>
            <w:proofErr w:type="spellStart"/>
            <w:r w:rsidRPr="001839D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0" w:type="auto"/>
          </w:tcPr>
          <w:p w14:paraId="57AAC26D" w14:textId="73AE9D2E" w:rsidR="00030F92" w:rsidRDefault="00681FC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CF1C768" w14:textId="5B0A60D4" w:rsidR="00030F92" w:rsidRPr="00886CDC" w:rsidRDefault="0029068F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9068F">
              <w:rPr>
                <w:rFonts w:cs="Times New Roman"/>
                <w:sz w:val="20"/>
                <w:szCs w:val="20"/>
              </w:rPr>
              <w:t>Arastehfar</w:t>
            </w:r>
            <w:proofErr w:type="spellEnd"/>
            <w:r w:rsidRPr="0029068F">
              <w:rPr>
                <w:rFonts w:cs="Times New Roman"/>
                <w:sz w:val="20"/>
                <w:szCs w:val="20"/>
              </w:rPr>
              <w:t xml:space="preserve"> et al., 2020</w:t>
            </w:r>
            <w:r w:rsidR="009F67A6">
              <w:rPr>
                <w:rFonts w:cs="Times New Roman"/>
                <w:sz w:val="20"/>
                <w:szCs w:val="20"/>
              </w:rPr>
              <w:t>b</w:t>
            </w:r>
          </w:p>
        </w:tc>
      </w:tr>
      <w:tr w:rsidR="005A2E30" w:rsidRPr="00513CB9" w14:paraId="7E94D1C2" w14:textId="77777777" w:rsidTr="00947FC1">
        <w:tc>
          <w:tcPr>
            <w:tcW w:w="0" w:type="auto"/>
          </w:tcPr>
          <w:p w14:paraId="77A8BE42" w14:textId="77777777" w:rsidR="005A2E30" w:rsidRDefault="005A2E3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7F0B3" w14:textId="77777777" w:rsidR="005A2E30" w:rsidRPr="001839D5" w:rsidRDefault="005A2E3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2F9CD49" w14:textId="77777777" w:rsidR="005A2E30" w:rsidRPr="001839D5" w:rsidRDefault="005A2E3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4451D38" w14:textId="0CD0F64F" w:rsidR="005A2E30" w:rsidRDefault="00681FC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7ED3EC" w14:textId="0E297DC0" w:rsidR="005A2E30" w:rsidRPr="00886CDC" w:rsidRDefault="0029068F" w:rsidP="0036402A">
            <w:pPr>
              <w:rPr>
                <w:rFonts w:cs="Times New Roman"/>
                <w:sz w:val="20"/>
                <w:szCs w:val="20"/>
              </w:rPr>
            </w:pPr>
            <w:r w:rsidRPr="0029068F">
              <w:rPr>
                <w:rFonts w:cs="Times New Roman"/>
                <w:sz w:val="20"/>
                <w:szCs w:val="20"/>
              </w:rPr>
              <w:t>Kim et al., 2022</w:t>
            </w:r>
          </w:p>
        </w:tc>
      </w:tr>
      <w:tr w:rsidR="00681FC0" w:rsidRPr="00513CB9" w14:paraId="12FD8C67" w14:textId="77777777" w:rsidTr="00947FC1">
        <w:tc>
          <w:tcPr>
            <w:tcW w:w="0" w:type="auto"/>
          </w:tcPr>
          <w:p w14:paraId="3F28D721" w14:textId="77777777" w:rsidR="00681FC0" w:rsidRDefault="00681FC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D1F358" w14:textId="77777777" w:rsidR="00681FC0" w:rsidRPr="001839D5" w:rsidRDefault="00681FC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712F17" w14:textId="77777777" w:rsidR="00681FC0" w:rsidRPr="001839D5" w:rsidRDefault="00681FC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86112" w14:textId="3FA831C5" w:rsidR="00681FC0" w:rsidRDefault="00681FC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20AF9A" w14:textId="5C11E398" w:rsidR="00681FC0" w:rsidRPr="00886CDC" w:rsidRDefault="0029068F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9068F">
              <w:rPr>
                <w:rFonts w:cs="Times New Roman"/>
                <w:sz w:val="20"/>
                <w:szCs w:val="20"/>
              </w:rPr>
              <w:t>Asadzadeh</w:t>
            </w:r>
            <w:proofErr w:type="spellEnd"/>
            <w:r w:rsidRPr="0029068F">
              <w:rPr>
                <w:rFonts w:cs="Times New Roman"/>
                <w:sz w:val="20"/>
                <w:szCs w:val="20"/>
              </w:rPr>
              <w:t xml:space="preserve"> et al., 2017</w:t>
            </w:r>
          </w:p>
        </w:tc>
      </w:tr>
      <w:tr w:rsidR="00681FC0" w:rsidRPr="00513CB9" w14:paraId="74FD2AD3" w14:textId="77777777" w:rsidTr="00947FC1">
        <w:tc>
          <w:tcPr>
            <w:tcW w:w="0" w:type="auto"/>
          </w:tcPr>
          <w:p w14:paraId="7A00B229" w14:textId="77777777" w:rsidR="00681FC0" w:rsidRDefault="00681FC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FB819" w14:textId="77777777" w:rsidR="00681FC0" w:rsidRPr="001839D5" w:rsidRDefault="00681FC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1064B75" w14:textId="77777777" w:rsidR="00681FC0" w:rsidRPr="001839D5" w:rsidRDefault="00681FC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989A012" w14:textId="328A3A58" w:rsidR="00681FC0" w:rsidRDefault="00681FC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CEA0D7" w14:textId="50E88AEA" w:rsidR="00681FC0" w:rsidRPr="00886CDC" w:rsidRDefault="0029068F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9068F">
              <w:rPr>
                <w:rFonts w:cs="Times New Roman"/>
                <w:sz w:val="20"/>
                <w:szCs w:val="20"/>
              </w:rPr>
              <w:t>Castanheira</w:t>
            </w:r>
            <w:proofErr w:type="spellEnd"/>
            <w:r w:rsidRPr="0029068F">
              <w:rPr>
                <w:rFonts w:cs="Times New Roman"/>
                <w:sz w:val="20"/>
                <w:szCs w:val="20"/>
              </w:rPr>
              <w:t xml:space="preserve"> et al., 2020</w:t>
            </w:r>
          </w:p>
        </w:tc>
      </w:tr>
      <w:tr w:rsidR="00681FC0" w:rsidRPr="00513CB9" w14:paraId="3C070F34" w14:textId="77777777" w:rsidTr="00947FC1">
        <w:tc>
          <w:tcPr>
            <w:tcW w:w="0" w:type="auto"/>
          </w:tcPr>
          <w:p w14:paraId="4C1E3E31" w14:textId="77777777" w:rsidR="00681FC0" w:rsidRDefault="00681FC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4BC70" w14:textId="77777777" w:rsidR="00681FC0" w:rsidRPr="001839D5" w:rsidRDefault="00681FC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FDD7F9" w14:textId="77777777" w:rsidR="00681FC0" w:rsidRPr="001839D5" w:rsidRDefault="00681FC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75349A5" w14:textId="7BED0B65" w:rsidR="00681FC0" w:rsidRDefault="00681FC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13CFEC8" w14:textId="6EFAD61E" w:rsidR="00681FC0" w:rsidRPr="00886CDC" w:rsidRDefault="0029068F" w:rsidP="0036402A">
            <w:pPr>
              <w:rPr>
                <w:rFonts w:cs="Times New Roman"/>
                <w:sz w:val="20"/>
                <w:szCs w:val="20"/>
              </w:rPr>
            </w:pPr>
            <w:r w:rsidRPr="0029068F">
              <w:rPr>
                <w:rFonts w:cs="Times New Roman"/>
                <w:sz w:val="20"/>
                <w:szCs w:val="20"/>
              </w:rPr>
              <w:t>Choi et al., 2018</w:t>
            </w:r>
          </w:p>
        </w:tc>
      </w:tr>
      <w:tr w:rsidR="00681FC0" w:rsidRPr="00513CB9" w14:paraId="5EA64619" w14:textId="77777777" w:rsidTr="00947FC1">
        <w:tc>
          <w:tcPr>
            <w:tcW w:w="0" w:type="auto"/>
          </w:tcPr>
          <w:p w14:paraId="3A21AC11" w14:textId="77777777" w:rsidR="00681FC0" w:rsidRDefault="00681FC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D2CA7D" w14:textId="77777777" w:rsidR="00681FC0" w:rsidRPr="001839D5" w:rsidRDefault="00681FC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AEEDBD" w14:textId="77777777" w:rsidR="00681FC0" w:rsidRPr="001839D5" w:rsidRDefault="00681FC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31459" w14:textId="4CDFC21C" w:rsidR="00681FC0" w:rsidRDefault="00681FC0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0906603" w14:textId="0D0A3805" w:rsidR="00681FC0" w:rsidRPr="00886CDC" w:rsidRDefault="0029068F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9068F">
              <w:rPr>
                <w:rFonts w:cs="Times New Roman"/>
                <w:sz w:val="20"/>
                <w:szCs w:val="20"/>
              </w:rPr>
              <w:t>Berkow</w:t>
            </w:r>
            <w:proofErr w:type="spellEnd"/>
            <w:r w:rsidRPr="0029068F">
              <w:rPr>
                <w:rFonts w:cs="Times New Roman"/>
                <w:sz w:val="20"/>
                <w:szCs w:val="20"/>
              </w:rPr>
              <w:t xml:space="preserve"> et al., 2015</w:t>
            </w:r>
          </w:p>
        </w:tc>
      </w:tr>
      <w:tr w:rsidR="001839D5" w:rsidRPr="00513CB9" w14:paraId="5FCC3205" w14:textId="77777777" w:rsidTr="00947FC1">
        <w:tc>
          <w:tcPr>
            <w:tcW w:w="0" w:type="auto"/>
          </w:tcPr>
          <w:p w14:paraId="4CDCC3FB" w14:textId="6DC8A8F4" w:rsidR="001839D5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C5740E9" w14:textId="1687B78B" w:rsidR="001839D5" w:rsidRPr="001839D5" w:rsidRDefault="001839D5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839D5">
              <w:rPr>
                <w:rFonts w:cs="Times New Roman"/>
                <w:b/>
                <w:bCs/>
                <w:sz w:val="20"/>
                <w:szCs w:val="20"/>
              </w:rPr>
              <w:t>K128T</w:t>
            </w:r>
          </w:p>
        </w:tc>
        <w:tc>
          <w:tcPr>
            <w:tcW w:w="0" w:type="auto"/>
          </w:tcPr>
          <w:p w14:paraId="4A62047C" w14:textId="732406A6" w:rsidR="001839D5" w:rsidRPr="001839D5" w:rsidRDefault="001839D5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2D52DAB8" w14:textId="581274EA" w:rsidR="001839D5" w:rsidRDefault="00E81716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E9D9E3B" w14:textId="0DADA55C" w:rsidR="001839D5" w:rsidRPr="00886CDC" w:rsidRDefault="004E255A" w:rsidP="0036402A">
            <w:pPr>
              <w:rPr>
                <w:rFonts w:cs="Times New Roman"/>
                <w:sz w:val="20"/>
                <w:szCs w:val="20"/>
              </w:rPr>
            </w:pPr>
            <w:r w:rsidRPr="004E255A">
              <w:rPr>
                <w:rFonts w:cs="Times New Roman"/>
                <w:sz w:val="20"/>
                <w:szCs w:val="20"/>
              </w:rPr>
              <w:t>Ying et al., 2013</w:t>
            </w:r>
          </w:p>
        </w:tc>
      </w:tr>
      <w:tr w:rsidR="005A2E30" w:rsidRPr="00513CB9" w14:paraId="26D96972" w14:textId="77777777" w:rsidTr="00947FC1">
        <w:tc>
          <w:tcPr>
            <w:tcW w:w="0" w:type="auto"/>
          </w:tcPr>
          <w:p w14:paraId="05F06732" w14:textId="77777777" w:rsidR="005A2E30" w:rsidRDefault="005A2E30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B3937F" w14:textId="77777777" w:rsidR="005A2E30" w:rsidRPr="001839D5" w:rsidRDefault="005A2E30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E2E6106" w14:textId="77777777" w:rsidR="005A2E30" w:rsidRPr="00575451" w:rsidRDefault="005A2E30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44D26FC" w14:textId="571C0FE5" w:rsidR="005A2E30" w:rsidRDefault="00E81716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EDD3225" w14:textId="6F22B715" w:rsidR="005A2E30" w:rsidRPr="00886CDC" w:rsidRDefault="004E255A" w:rsidP="0036402A">
            <w:pPr>
              <w:rPr>
                <w:rFonts w:cs="Times New Roman"/>
                <w:sz w:val="20"/>
                <w:szCs w:val="20"/>
              </w:rPr>
            </w:pPr>
            <w:r w:rsidRPr="004E255A">
              <w:rPr>
                <w:rFonts w:cs="Times New Roman"/>
                <w:sz w:val="20"/>
                <w:szCs w:val="20"/>
              </w:rPr>
              <w:t>Chau et al., 2004</w:t>
            </w:r>
          </w:p>
        </w:tc>
      </w:tr>
      <w:tr w:rsidR="00C42D33" w:rsidRPr="00513CB9" w14:paraId="03C28607" w14:textId="77777777" w:rsidTr="00947FC1">
        <w:tc>
          <w:tcPr>
            <w:tcW w:w="0" w:type="auto"/>
          </w:tcPr>
          <w:p w14:paraId="49AC5934" w14:textId="77777777" w:rsidR="00C42D33" w:rsidRDefault="00C42D33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70797" w14:textId="77777777" w:rsidR="00C42D33" w:rsidRPr="001839D5" w:rsidRDefault="00C42D33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11B14AF" w14:textId="77777777" w:rsidR="00C42D33" w:rsidRPr="00575451" w:rsidRDefault="00C42D33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6F5358D" w14:textId="6A9AAAB1" w:rsidR="00C42D33" w:rsidRDefault="00E81716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81409A4" w14:textId="7CA69EF0" w:rsidR="00C42D33" w:rsidRPr="00886CDC" w:rsidRDefault="004E255A" w:rsidP="0036402A">
            <w:pPr>
              <w:rPr>
                <w:rFonts w:cs="Times New Roman"/>
                <w:sz w:val="20"/>
                <w:szCs w:val="20"/>
              </w:rPr>
            </w:pPr>
            <w:r w:rsidRPr="004E255A">
              <w:rPr>
                <w:rFonts w:cs="Times New Roman"/>
                <w:sz w:val="20"/>
                <w:szCs w:val="20"/>
              </w:rPr>
              <w:t>Xu et al., 2008</w:t>
            </w:r>
          </w:p>
        </w:tc>
      </w:tr>
      <w:tr w:rsidR="00C42D33" w:rsidRPr="00513CB9" w14:paraId="3A75C25A" w14:textId="77777777" w:rsidTr="00947FC1">
        <w:tc>
          <w:tcPr>
            <w:tcW w:w="0" w:type="auto"/>
          </w:tcPr>
          <w:p w14:paraId="42C9E502" w14:textId="77777777" w:rsidR="00C42D33" w:rsidRDefault="00C42D33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6366DA" w14:textId="77777777" w:rsidR="00C42D33" w:rsidRPr="001839D5" w:rsidRDefault="00C42D33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E6D8CF7" w14:textId="77777777" w:rsidR="00C42D33" w:rsidRPr="00575451" w:rsidRDefault="00C42D33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5BC6C" w14:textId="4A9334B9" w:rsidR="00C42D33" w:rsidRDefault="00E81716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BDA22CC" w14:textId="3E216112" w:rsidR="00C42D33" w:rsidRPr="00886CDC" w:rsidRDefault="004E255A" w:rsidP="0036402A">
            <w:pPr>
              <w:rPr>
                <w:rFonts w:cs="Times New Roman"/>
                <w:sz w:val="20"/>
                <w:szCs w:val="20"/>
              </w:rPr>
            </w:pPr>
            <w:r w:rsidRPr="004E255A">
              <w:rPr>
                <w:rFonts w:cs="Times New Roman"/>
                <w:sz w:val="20"/>
                <w:szCs w:val="20"/>
              </w:rPr>
              <w:t>Liu et al., 2015</w:t>
            </w:r>
          </w:p>
        </w:tc>
      </w:tr>
      <w:tr w:rsidR="00C42D33" w:rsidRPr="00513CB9" w14:paraId="14EA4396" w14:textId="77777777" w:rsidTr="00947FC1">
        <w:tc>
          <w:tcPr>
            <w:tcW w:w="0" w:type="auto"/>
          </w:tcPr>
          <w:p w14:paraId="066B36A7" w14:textId="77777777" w:rsidR="00C42D33" w:rsidRDefault="00C42D33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1C4975" w14:textId="77777777" w:rsidR="00C42D33" w:rsidRPr="001839D5" w:rsidRDefault="00C42D33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A3AEE77" w14:textId="77777777" w:rsidR="00C42D33" w:rsidRPr="00575451" w:rsidRDefault="00C42D33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1DB005C" w14:textId="0C5A70AE" w:rsidR="00C42D33" w:rsidRDefault="00E81716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A97495" w14:textId="41093212" w:rsidR="00C42D33" w:rsidRPr="00886CDC" w:rsidRDefault="004E255A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E255A">
              <w:rPr>
                <w:rFonts w:cs="Times New Roman"/>
                <w:sz w:val="20"/>
                <w:szCs w:val="20"/>
              </w:rPr>
              <w:t>Manastır</w:t>
            </w:r>
            <w:proofErr w:type="spellEnd"/>
            <w:r w:rsidRPr="004E255A">
              <w:rPr>
                <w:rFonts w:cs="Times New Roman"/>
                <w:sz w:val="20"/>
                <w:szCs w:val="20"/>
              </w:rPr>
              <w:t xml:space="preserve"> et al., 2011</w:t>
            </w:r>
          </w:p>
        </w:tc>
      </w:tr>
      <w:tr w:rsidR="00C42D33" w:rsidRPr="00513CB9" w14:paraId="23845113" w14:textId="77777777" w:rsidTr="00947FC1">
        <w:tc>
          <w:tcPr>
            <w:tcW w:w="0" w:type="auto"/>
          </w:tcPr>
          <w:p w14:paraId="236026C4" w14:textId="77777777" w:rsidR="00C42D33" w:rsidRDefault="00C42D33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BBE15B" w14:textId="77777777" w:rsidR="00C42D33" w:rsidRPr="001839D5" w:rsidRDefault="00C42D33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4C123B8" w14:textId="77777777" w:rsidR="00C42D33" w:rsidRPr="00575451" w:rsidRDefault="00C42D33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842483" w14:textId="04A18407" w:rsidR="00C42D33" w:rsidRDefault="00E81716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7960D3" w14:textId="492B7FC4" w:rsidR="00C42D33" w:rsidRPr="00886CDC" w:rsidRDefault="004E255A" w:rsidP="0036402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E255A">
              <w:rPr>
                <w:rFonts w:cs="Times New Roman"/>
                <w:sz w:val="20"/>
                <w:szCs w:val="20"/>
              </w:rPr>
              <w:t>Sanglard</w:t>
            </w:r>
            <w:proofErr w:type="spellEnd"/>
            <w:r w:rsidRPr="004E255A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4E255A">
              <w:rPr>
                <w:rFonts w:cs="Times New Roman"/>
                <w:sz w:val="20"/>
                <w:szCs w:val="20"/>
              </w:rPr>
              <w:t>Bille</w:t>
            </w:r>
            <w:proofErr w:type="spellEnd"/>
            <w:r w:rsidRPr="004E255A">
              <w:rPr>
                <w:rFonts w:cs="Times New Roman"/>
                <w:sz w:val="20"/>
                <w:szCs w:val="20"/>
              </w:rPr>
              <w:t>, 2002</w:t>
            </w:r>
          </w:p>
        </w:tc>
      </w:tr>
      <w:tr w:rsidR="00490899" w:rsidRPr="00513CB9" w14:paraId="5A75484C" w14:textId="77777777" w:rsidTr="00947FC1">
        <w:tc>
          <w:tcPr>
            <w:tcW w:w="0" w:type="auto"/>
          </w:tcPr>
          <w:p w14:paraId="5E6CF043" w14:textId="46067879" w:rsidR="00490899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44A2E08" w14:textId="161EFAFC" w:rsidR="00490899" w:rsidRPr="001839D5" w:rsidRDefault="00490899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90899">
              <w:rPr>
                <w:rFonts w:cs="Times New Roman"/>
                <w:b/>
                <w:bCs/>
                <w:sz w:val="20"/>
                <w:szCs w:val="20"/>
              </w:rPr>
              <w:t>A114S</w:t>
            </w:r>
          </w:p>
        </w:tc>
        <w:tc>
          <w:tcPr>
            <w:tcW w:w="0" w:type="auto"/>
          </w:tcPr>
          <w:p w14:paraId="7CD4ADC3" w14:textId="05A71792" w:rsidR="00490899" w:rsidRPr="00575451" w:rsidRDefault="002B367E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061B0F46" w14:textId="0D0B70BB" w:rsidR="00490899" w:rsidRDefault="004E255A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725A69A" w14:textId="4AA1377B" w:rsidR="00490899" w:rsidRPr="00886CDC" w:rsidRDefault="00C801EA" w:rsidP="0036402A">
            <w:pPr>
              <w:rPr>
                <w:rFonts w:cs="Times New Roman"/>
                <w:sz w:val="20"/>
                <w:szCs w:val="20"/>
              </w:rPr>
            </w:pPr>
            <w:r w:rsidRPr="00C801EA">
              <w:rPr>
                <w:rFonts w:cs="Times New Roman"/>
                <w:sz w:val="20"/>
                <w:szCs w:val="20"/>
              </w:rPr>
              <w:t>Ying et al., 2013</w:t>
            </w:r>
          </w:p>
        </w:tc>
      </w:tr>
      <w:tr w:rsidR="00490899" w:rsidRPr="00513CB9" w14:paraId="4AAF8134" w14:textId="77777777" w:rsidTr="00947FC1">
        <w:tc>
          <w:tcPr>
            <w:tcW w:w="0" w:type="auto"/>
          </w:tcPr>
          <w:p w14:paraId="15E9C06E" w14:textId="0148A017" w:rsidR="00490899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3880A09" w14:textId="41538DBF" w:rsidR="00490899" w:rsidRPr="00490899" w:rsidRDefault="00490899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90899">
              <w:rPr>
                <w:rFonts w:cs="Times New Roman"/>
                <w:b/>
                <w:bCs/>
                <w:sz w:val="20"/>
                <w:szCs w:val="20"/>
              </w:rPr>
              <w:t>Y257H</w:t>
            </w:r>
          </w:p>
        </w:tc>
        <w:tc>
          <w:tcPr>
            <w:tcW w:w="0" w:type="auto"/>
          </w:tcPr>
          <w:p w14:paraId="54F5DF73" w14:textId="763FE818" w:rsidR="00490899" w:rsidRPr="00575451" w:rsidRDefault="002B367E" w:rsidP="0036402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778A12FE" w14:textId="22B42962" w:rsidR="00490899" w:rsidRDefault="004E255A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707A0C6" w14:textId="58295653" w:rsidR="00490899" w:rsidRPr="00886CDC" w:rsidRDefault="00C801EA" w:rsidP="0036402A">
            <w:pPr>
              <w:rPr>
                <w:rFonts w:cs="Times New Roman"/>
                <w:sz w:val="20"/>
                <w:szCs w:val="20"/>
              </w:rPr>
            </w:pPr>
            <w:r w:rsidRPr="00C801EA">
              <w:rPr>
                <w:rFonts w:cs="Times New Roman"/>
                <w:sz w:val="20"/>
                <w:szCs w:val="20"/>
              </w:rPr>
              <w:t>Ying et al., 2013</w:t>
            </w:r>
          </w:p>
        </w:tc>
      </w:tr>
      <w:tr w:rsidR="007463DE" w:rsidRPr="00513CB9" w14:paraId="0B4A0172" w14:textId="77777777" w:rsidTr="00947FC1">
        <w:tc>
          <w:tcPr>
            <w:tcW w:w="0" w:type="auto"/>
          </w:tcPr>
          <w:p w14:paraId="44D90870" w14:textId="5A323592" w:rsidR="007463DE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52591F2" w14:textId="41FC5CB8" w:rsidR="007463DE" w:rsidRPr="00886CDC" w:rsidRDefault="008854FC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Y132H</w:t>
            </w:r>
          </w:p>
        </w:tc>
        <w:tc>
          <w:tcPr>
            <w:tcW w:w="0" w:type="auto"/>
          </w:tcPr>
          <w:p w14:paraId="1D5CC1EA" w14:textId="283EED5B" w:rsidR="007463DE" w:rsidRPr="00886CDC" w:rsidRDefault="008854FC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0A87EF0D" w14:textId="12BCA03B" w:rsidR="007463DE" w:rsidRDefault="00114B23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BEA6C50" w14:textId="0429A097" w:rsidR="007463DE" w:rsidRPr="00886CDC" w:rsidRDefault="00114B23" w:rsidP="0036402A">
            <w:pPr>
              <w:rPr>
                <w:rFonts w:cs="Times New Roman"/>
                <w:sz w:val="20"/>
                <w:szCs w:val="20"/>
              </w:rPr>
            </w:pPr>
            <w:r w:rsidRPr="00114B23">
              <w:rPr>
                <w:rFonts w:cs="Times New Roman"/>
                <w:sz w:val="20"/>
                <w:szCs w:val="20"/>
              </w:rPr>
              <w:t>Ying et al., 2013</w:t>
            </w:r>
          </w:p>
        </w:tc>
      </w:tr>
      <w:tr w:rsidR="007463DE" w:rsidRPr="00513CB9" w14:paraId="102884FA" w14:textId="77777777" w:rsidTr="00947FC1">
        <w:tc>
          <w:tcPr>
            <w:tcW w:w="0" w:type="auto"/>
          </w:tcPr>
          <w:p w14:paraId="279CB6A2" w14:textId="77777777" w:rsidR="007463DE" w:rsidRPr="00886CDC" w:rsidRDefault="007463DE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73E65" w14:textId="77777777" w:rsidR="007463DE" w:rsidRPr="00886CDC" w:rsidRDefault="007463DE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0C1757F" w14:textId="77777777" w:rsidR="007463DE" w:rsidRPr="00886CDC" w:rsidRDefault="007463DE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C54394" w14:textId="695BB64C" w:rsidR="007463DE" w:rsidRDefault="00114B23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BE78AD" w14:textId="4FAB34DE" w:rsidR="007463DE" w:rsidRPr="00886CDC" w:rsidRDefault="00114B23" w:rsidP="0036402A">
            <w:pPr>
              <w:rPr>
                <w:rFonts w:cs="Times New Roman"/>
                <w:sz w:val="20"/>
                <w:szCs w:val="20"/>
              </w:rPr>
            </w:pPr>
            <w:r w:rsidRPr="00114B23">
              <w:rPr>
                <w:rFonts w:cs="Times New Roman"/>
                <w:sz w:val="20"/>
                <w:szCs w:val="20"/>
              </w:rPr>
              <w:t>Liu et al., 2015</w:t>
            </w:r>
          </w:p>
        </w:tc>
      </w:tr>
      <w:tr w:rsidR="0085620A" w:rsidRPr="00513CB9" w14:paraId="7E205885" w14:textId="77777777" w:rsidTr="00947FC1">
        <w:tc>
          <w:tcPr>
            <w:tcW w:w="0" w:type="auto"/>
          </w:tcPr>
          <w:p w14:paraId="23BA4B25" w14:textId="533E0A1D" w:rsidR="0085620A" w:rsidRPr="00886CDC" w:rsidRDefault="0032449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CE195AC" w14:textId="7125C913" w:rsidR="0085620A" w:rsidRPr="00886CDC" w:rsidRDefault="00B81338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81338">
              <w:rPr>
                <w:rFonts w:cs="Times New Roman"/>
                <w:b/>
                <w:bCs/>
                <w:sz w:val="20"/>
                <w:szCs w:val="20"/>
              </w:rPr>
              <w:t>V488I</w:t>
            </w:r>
          </w:p>
        </w:tc>
        <w:tc>
          <w:tcPr>
            <w:tcW w:w="0" w:type="auto"/>
          </w:tcPr>
          <w:p w14:paraId="3537A90C" w14:textId="07B41DBB" w:rsidR="0085620A" w:rsidRPr="00886CDC" w:rsidRDefault="00B81338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7545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</w:p>
        </w:tc>
        <w:tc>
          <w:tcPr>
            <w:tcW w:w="0" w:type="auto"/>
          </w:tcPr>
          <w:p w14:paraId="335D08BA" w14:textId="65319658" w:rsidR="0085620A" w:rsidRDefault="00152309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3249978" w14:textId="28449681" w:rsidR="0085620A" w:rsidRPr="00114B23" w:rsidRDefault="007141D7" w:rsidP="0036402A">
            <w:pPr>
              <w:rPr>
                <w:rFonts w:cs="Times New Roman"/>
                <w:sz w:val="20"/>
                <w:szCs w:val="20"/>
              </w:rPr>
            </w:pPr>
            <w:r w:rsidRPr="007141D7">
              <w:rPr>
                <w:rFonts w:cs="Times New Roman"/>
                <w:sz w:val="20"/>
                <w:szCs w:val="20"/>
              </w:rPr>
              <w:t>Ying et al., 2013</w:t>
            </w:r>
          </w:p>
        </w:tc>
      </w:tr>
      <w:tr w:rsidR="00C81986" w:rsidRPr="00513CB9" w14:paraId="4DABB8C7" w14:textId="77777777" w:rsidTr="00947FC1">
        <w:tc>
          <w:tcPr>
            <w:tcW w:w="0" w:type="auto"/>
          </w:tcPr>
          <w:p w14:paraId="234E2EEA" w14:textId="77777777" w:rsidR="00C81986" w:rsidRPr="00886CDC" w:rsidRDefault="00C81986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A88E0" w14:textId="77777777" w:rsidR="00C81986" w:rsidRPr="00886CDC" w:rsidRDefault="00C81986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119FE3" w14:textId="77777777" w:rsidR="00C81986" w:rsidRPr="00886CDC" w:rsidRDefault="00C81986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A2FAF3D" w14:textId="49A3D007" w:rsidR="00C81986" w:rsidRDefault="00152309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262A6F3" w14:textId="08C79EC1" w:rsidR="00C81986" w:rsidRPr="00114B23" w:rsidRDefault="007141D7" w:rsidP="0036402A">
            <w:pPr>
              <w:rPr>
                <w:rFonts w:cs="Times New Roman"/>
                <w:sz w:val="20"/>
                <w:szCs w:val="20"/>
              </w:rPr>
            </w:pPr>
            <w:r w:rsidRPr="007141D7">
              <w:rPr>
                <w:rFonts w:cs="Times New Roman"/>
                <w:sz w:val="20"/>
                <w:szCs w:val="20"/>
              </w:rPr>
              <w:t>Chau et al., 2004</w:t>
            </w:r>
          </w:p>
        </w:tc>
      </w:tr>
      <w:tr w:rsidR="00152309" w:rsidRPr="00513CB9" w14:paraId="6CCD2655" w14:textId="77777777" w:rsidTr="00947FC1">
        <w:tc>
          <w:tcPr>
            <w:tcW w:w="0" w:type="auto"/>
          </w:tcPr>
          <w:p w14:paraId="5A9D41B0" w14:textId="77777777" w:rsidR="00152309" w:rsidRPr="00886CDC" w:rsidRDefault="00152309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EDDF8B" w14:textId="77777777" w:rsidR="00152309" w:rsidRPr="00886CDC" w:rsidRDefault="00152309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A5B2D6" w14:textId="77777777" w:rsidR="00152309" w:rsidRPr="00886CDC" w:rsidRDefault="00152309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4CA7F54" w14:textId="1B4538E1" w:rsidR="00152309" w:rsidRDefault="00152309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838D36" w14:textId="47C63DFF" w:rsidR="00152309" w:rsidRPr="00114B23" w:rsidRDefault="00152309" w:rsidP="0036402A">
            <w:pPr>
              <w:rPr>
                <w:rFonts w:cs="Times New Roman"/>
                <w:sz w:val="20"/>
                <w:szCs w:val="20"/>
              </w:rPr>
            </w:pPr>
            <w:r w:rsidRPr="00152309">
              <w:rPr>
                <w:rFonts w:cs="Times New Roman"/>
                <w:sz w:val="20"/>
                <w:szCs w:val="20"/>
              </w:rPr>
              <w:t>Xu et al., 2008</w:t>
            </w:r>
          </w:p>
        </w:tc>
      </w:tr>
      <w:tr w:rsidR="0095293C" w:rsidRPr="00513CB9" w14:paraId="023B20AA" w14:textId="77777777" w:rsidTr="00947FC1">
        <w:tc>
          <w:tcPr>
            <w:tcW w:w="0" w:type="auto"/>
          </w:tcPr>
          <w:p w14:paraId="639A5AC2" w14:textId="77777777" w:rsidR="0095293C" w:rsidRPr="00886CDC" w:rsidRDefault="0095293C" w:rsidP="003640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8A390" w14:textId="2F3D5F3E" w:rsidR="0095293C" w:rsidRPr="00886CDC" w:rsidRDefault="0095293C" w:rsidP="0036402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01C7920D" w14:textId="3EFC6E69" w:rsidR="0095293C" w:rsidRPr="00886CDC" w:rsidRDefault="0095293C" w:rsidP="0036402A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603A9BD1" w14:textId="07C79BB5" w:rsidR="0095293C" w:rsidRDefault="0095293C" w:rsidP="0036402A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14:paraId="43788961" w14:textId="01711762" w:rsidR="0095293C" w:rsidRPr="00152309" w:rsidRDefault="0095293C" w:rsidP="003640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…</w:t>
            </w:r>
          </w:p>
        </w:tc>
      </w:tr>
      <w:tr w:rsidR="0083579F" w:rsidRPr="00513CB9" w14:paraId="198DD784" w14:textId="77777777" w:rsidTr="00947FC1">
        <w:tc>
          <w:tcPr>
            <w:tcW w:w="0" w:type="auto"/>
          </w:tcPr>
          <w:p w14:paraId="7A53F666" w14:textId="77777777" w:rsidR="0083579F" w:rsidRPr="00EC0A59" w:rsidRDefault="0083579F" w:rsidP="0083579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49CCBC3" w14:textId="49033BAE" w:rsidR="0083579F" w:rsidRPr="00EC0A59" w:rsidRDefault="00F46169" w:rsidP="00EC0A59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30 </w:t>
            </w:r>
            <w:r w:rsidR="008828CA"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ubstitutions</w:t>
            </w:r>
            <w:r w:rsid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3A528D"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  <w:r w:rsidR="0083579F"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sites</w:t>
            </w:r>
            <w:r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6D58E9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E41B25B" w14:textId="5189DE43" w:rsidR="0083579F" w:rsidRPr="00EC0A59" w:rsidRDefault="007573F0" w:rsidP="0083579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C0A59">
              <w:rPr>
                <w:rFonts w:cs="Times New Roman"/>
                <w:color w:val="000000" w:themeColor="text1"/>
                <w:sz w:val="20"/>
                <w:szCs w:val="20"/>
              </w:rPr>
              <w:t>Five</w:t>
            </w:r>
            <w:r w:rsidR="008828CA" w:rsidRPr="00EC0A59">
              <w:rPr>
                <w:rFonts w:cs="Times New Roman"/>
                <w:color w:val="000000" w:themeColor="text1"/>
                <w:sz w:val="20"/>
                <w:szCs w:val="20"/>
              </w:rPr>
              <w:t xml:space="preserve"> species</w:t>
            </w:r>
          </w:p>
        </w:tc>
        <w:tc>
          <w:tcPr>
            <w:tcW w:w="0" w:type="auto"/>
          </w:tcPr>
          <w:p w14:paraId="196447F2" w14:textId="62247ABC" w:rsidR="0083579F" w:rsidRPr="00EC0A59" w:rsidRDefault="00926352" w:rsidP="0083579F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58</w:t>
            </w:r>
            <w:r w:rsidR="008828CA" w:rsidRPr="00EC0A5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instances</w:t>
            </w:r>
          </w:p>
        </w:tc>
        <w:tc>
          <w:tcPr>
            <w:tcW w:w="0" w:type="auto"/>
          </w:tcPr>
          <w:p w14:paraId="3728BE32" w14:textId="15024C1D" w:rsidR="00191CB5" w:rsidRPr="00EC0A59" w:rsidRDefault="0083579F" w:rsidP="0083579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C0A59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  <w:r w:rsidR="00376FB3" w:rsidRPr="00EC0A5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28CA" w:rsidRPr="00EC0A59">
              <w:rPr>
                <w:rFonts w:cs="Times New Roman"/>
                <w:color w:val="000000" w:themeColor="text1"/>
                <w:sz w:val="20"/>
                <w:szCs w:val="20"/>
              </w:rPr>
              <w:t>references</w:t>
            </w:r>
          </w:p>
        </w:tc>
      </w:tr>
    </w:tbl>
    <w:p w14:paraId="405D3EAA" w14:textId="22C4A298" w:rsidR="009F7235" w:rsidRDefault="003A23F1" w:rsidP="005D67B9">
      <w:pPr>
        <w:rPr>
          <w:rFonts w:cs="Times New Roman"/>
          <w:sz w:val="20"/>
          <w:szCs w:val="20"/>
        </w:rPr>
      </w:pPr>
      <w:r w:rsidRPr="005C369B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Site index is b</w:t>
      </w:r>
      <w:r w:rsidRPr="005C369B">
        <w:rPr>
          <w:rFonts w:cs="Times New Roman"/>
          <w:sz w:val="20"/>
          <w:szCs w:val="20"/>
        </w:rPr>
        <w:t xml:space="preserve">ased on </w:t>
      </w:r>
      <w:r w:rsidRPr="005C369B">
        <w:rPr>
          <w:rFonts w:cs="Times New Roman"/>
          <w:i/>
          <w:iCs/>
          <w:sz w:val="20"/>
          <w:szCs w:val="20"/>
        </w:rPr>
        <w:t>C</w:t>
      </w:r>
      <w:r>
        <w:rPr>
          <w:rFonts w:cs="Times New Roman"/>
          <w:i/>
          <w:iCs/>
          <w:sz w:val="20"/>
          <w:szCs w:val="20"/>
        </w:rPr>
        <w:t>.</w:t>
      </w:r>
      <w:r w:rsidRPr="005C369B">
        <w:rPr>
          <w:rFonts w:cs="Times New Roman"/>
          <w:i/>
          <w:iCs/>
          <w:sz w:val="20"/>
          <w:szCs w:val="20"/>
        </w:rPr>
        <w:t xml:space="preserve"> albicans</w:t>
      </w:r>
      <w:r w:rsidRPr="005C369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sequence</w:t>
      </w:r>
      <w:r w:rsidR="00C71EC4">
        <w:rPr>
          <w:rFonts w:cs="Times New Roman"/>
          <w:sz w:val="20"/>
          <w:szCs w:val="20"/>
        </w:rPr>
        <w:t xml:space="preserve">; </w:t>
      </w:r>
      <w:r w:rsidR="006D58E9" w:rsidRPr="006D58E9">
        <w:rPr>
          <w:rFonts w:cs="Times New Roman"/>
          <w:sz w:val="20"/>
          <w:szCs w:val="20"/>
          <w:vertAlign w:val="superscript"/>
        </w:rPr>
        <w:t>2</w:t>
      </w:r>
      <w:r w:rsidR="00555045">
        <w:rPr>
          <w:rFonts w:cs="Times New Roman"/>
          <w:sz w:val="20"/>
          <w:szCs w:val="20"/>
        </w:rPr>
        <w:t>See Table S1 for</w:t>
      </w:r>
      <w:r w:rsidR="00610E6E">
        <w:rPr>
          <w:rFonts w:cs="Times New Roman"/>
          <w:sz w:val="20"/>
          <w:szCs w:val="20"/>
        </w:rPr>
        <w:t xml:space="preserve"> all such “resistant” substitutions</w:t>
      </w:r>
      <w:r w:rsidR="003A2392">
        <w:rPr>
          <w:rFonts w:cs="Times New Roman"/>
          <w:sz w:val="20"/>
          <w:szCs w:val="20"/>
        </w:rPr>
        <w:t xml:space="preserve"> in sensitive isolates</w:t>
      </w:r>
      <w:r w:rsidR="00555045">
        <w:rPr>
          <w:rFonts w:cs="Times New Roman"/>
          <w:sz w:val="20"/>
          <w:szCs w:val="20"/>
        </w:rPr>
        <w:t>.</w:t>
      </w:r>
    </w:p>
    <w:p w14:paraId="6C9E5A63" w14:textId="35A46E5D" w:rsidR="009D54FD" w:rsidRDefault="009D54FD" w:rsidP="005D67B9">
      <w:pPr>
        <w:rPr>
          <w:rFonts w:cs="Times New Roman"/>
          <w:sz w:val="20"/>
          <w:szCs w:val="20"/>
        </w:rPr>
      </w:pPr>
    </w:p>
    <w:p w14:paraId="002AA75A" w14:textId="5181084C" w:rsidR="009D54FD" w:rsidRDefault="009D54FD" w:rsidP="005D67B9">
      <w:pPr>
        <w:rPr>
          <w:rFonts w:cs="Times New Roman"/>
          <w:sz w:val="20"/>
          <w:szCs w:val="20"/>
        </w:rPr>
      </w:pPr>
    </w:p>
    <w:p w14:paraId="5E282945" w14:textId="42FA59A0" w:rsidR="009D54FD" w:rsidRDefault="009D54FD" w:rsidP="005D67B9">
      <w:pPr>
        <w:rPr>
          <w:rFonts w:cs="Times New Roman"/>
          <w:sz w:val="20"/>
          <w:szCs w:val="20"/>
        </w:rPr>
      </w:pPr>
    </w:p>
    <w:p w14:paraId="53573BDE" w14:textId="77777777" w:rsidR="009D54FD" w:rsidRPr="003308BA" w:rsidRDefault="009D54FD" w:rsidP="009D54FD">
      <w:pPr>
        <w:rPr>
          <w:b/>
          <w:bCs/>
          <w:sz w:val="20"/>
          <w:szCs w:val="20"/>
        </w:rPr>
      </w:pPr>
      <w:r w:rsidRPr="003308BA">
        <w:rPr>
          <w:b/>
          <w:bCs/>
          <w:sz w:val="20"/>
          <w:szCs w:val="20"/>
        </w:rPr>
        <w:t>References:</w:t>
      </w:r>
    </w:p>
    <w:p w14:paraId="194D1962" w14:textId="60B9F208" w:rsidR="009D54FD" w:rsidRPr="00537303" w:rsidRDefault="009D54FD" w:rsidP="005D67B9">
      <w:pPr>
        <w:rPr>
          <w:rFonts w:cs="Times New Roman"/>
          <w:sz w:val="20"/>
          <w:szCs w:val="20"/>
        </w:rPr>
      </w:pPr>
    </w:p>
    <w:p w14:paraId="5079935C" w14:textId="5CDD802D" w:rsidR="00537303" w:rsidRDefault="003615B6" w:rsidP="009D54FD">
      <w:pPr>
        <w:rPr>
          <w:rFonts w:cs="Times New Roman"/>
          <w:sz w:val="20"/>
          <w:szCs w:val="20"/>
        </w:rPr>
      </w:pPr>
      <w:proofErr w:type="spellStart"/>
      <w:r w:rsidRPr="003615B6">
        <w:rPr>
          <w:rFonts w:cs="Times New Roman"/>
          <w:sz w:val="20"/>
          <w:szCs w:val="20"/>
        </w:rPr>
        <w:t>Arastehfar</w:t>
      </w:r>
      <w:proofErr w:type="spellEnd"/>
      <w:r w:rsidRPr="003615B6">
        <w:rPr>
          <w:rFonts w:cs="Times New Roman"/>
          <w:sz w:val="20"/>
          <w:szCs w:val="20"/>
        </w:rPr>
        <w:t xml:space="preserve"> A, </w:t>
      </w:r>
      <w:proofErr w:type="spellStart"/>
      <w:r w:rsidRPr="003615B6">
        <w:rPr>
          <w:rFonts w:cs="Times New Roman"/>
          <w:sz w:val="20"/>
          <w:szCs w:val="20"/>
        </w:rPr>
        <w:t>Daneshnia</w:t>
      </w:r>
      <w:proofErr w:type="spellEnd"/>
      <w:r w:rsidRPr="003615B6">
        <w:rPr>
          <w:rFonts w:cs="Times New Roman"/>
          <w:sz w:val="20"/>
          <w:szCs w:val="20"/>
        </w:rPr>
        <w:t xml:space="preserve"> F, </w:t>
      </w:r>
      <w:proofErr w:type="spellStart"/>
      <w:r w:rsidRPr="003615B6">
        <w:rPr>
          <w:rFonts w:cs="Times New Roman"/>
          <w:sz w:val="20"/>
          <w:szCs w:val="20"/>
        </w:rPr>
        <w:t>Najafzadeh</w:t>
      </w:r>
      <w:proofErr w:type="spellEnd"/>
      <w:r w:rsidRPr="003615B6">
        <w:rPr>
          <w:rFonts w:cs="Times New Roman"/>
          <w:sz w:val="20"/>
          <w:szCs w:val="20"/>
        </w:rPr>
        <w:t xml:space="preserve"> MJ, et al. (2020</w:t>
      </w:r>
      <w:r w:rsidR="009F67A6">
        <w:rPr>
          <w:rFonts w:cs="Times New Roman"/>
          <w:sz w:val="20"/>
          <w:szCs w:val="20"/>
        </w:rPr>
        <w:t>b</w:t>
      </w:r>
      <w:r w:rsidRPr="003615B6">
        <w:rPr>
          <w:rFonts w:cs="Times New Roman"/>
          <w:sz w:val="20"/>
          <w:szCs w:val="20"/>
        </w:rPr>
        <w:t xml:space="preserve">). Evaluation of molecular epidemiology, </w:t>
      </w:r>
      <w:r w:rsidR="00C2738B">
        <w:rPr>
          <w:rFonts w:cs="Times New Roman"/>
          <w:sz w:val="20"/>
          <w:szCs w:val="20"/>
        </w:rPr>
        <w:t>c</w:t>
      </w:r>
      <w:r w:rsidRPr="003615B6">
        <w:rPr>
          <w:rFonts w:cs="Times New Roman"/>
          <w:sz w:val="20"/>
          <w:szCs w:val="20"/>
        </w:rPr>
        <w:t xml:space="preserve">linical </w:t>
      </w:r>
      <w:r w:rsidR="00C2738B">
        <w:rPr>
          <w:rFonts w:cs="Times New Roman"/>
          <w:sz w:val="20"/>
          <w:szCs w:val="20"/>
        </w:rPr>
        <w:t>c</w:t>
      </w:r>
      <w:r w:rsidRPr="003615B6">
        <w:rPr>
          <w:rFonts w:cs="Times New Roman"/>
          <w:sz w:val="20"/>
          <w:szCs w:val="20"/>
        </w:rPr>
        <w:t xml:space="preserve">haracteristics, </w:t>
      </w:r>
      <w:r w:rsidR="00C2738B">
        <w:rPr>
          <w:rFonts w:cs="Times New Roman"/>
          <w:sz w:val="20"/>
          <w:szCs w:val="20"/>
        </w:rPr>
        <w:t>a</w:t>
      </w:r>
      <w:r w:rsidRPr="003615B6">
        <w:rPr>
          <w:rFonts w:cs="Times New Roman"/>
          <w:sz w:val="20"/>
          <w:szCs w:val="20"/>
        </w:rPr>
        <w:t xml:space="preserve">ntifungal </w:t>
      </w:r>
      <w:r w:rsidR="00C2738B">
        <w:rPr>
          <w:rFonts w:cs="Times New Roman"/>
          <w:sz w:val="20"/>
          <w:szCs w:val="20"/>
        </w:rPr>
        <w:t>s</w:t>
      </w:r>
      <w:r w:rsidRPr="003615B6">
        <w:rPr>
          <w:rFonts w:cs="Times New Roman"/>
          <w:sz w:val="20"/>
          <w:szCs w:val="20"/>
        </w:rPr>
        <w:t xml:space="preserve">usceptibility </w:t>
      </w:r>
      <w:r w:rsidR="00C2738B">
        <w:rPr>
          <w:rFonts w:cs="Times New Roman"/>
          <w:sz w:val="20"/>
          <w:szCs w:val="20"/>
        </w:rPr>
        <w:t>p</w:t>
      </w:r>
      <w:r w:rsidRPr="003615B6">
        <w:rPr>
          <w:rFonts w:cs="Times New Roman"/>
          <w:sz w:val="20"/>
          <w:szCs w:val="20"/>
        </w:rPr>
        <w:t xml:space="preserve">rofiles, and </w:t>
      </w:r>
      <w:r w:rsidR="00C2738B">
        <w:rPr>
          <w:rFonts w:cs="Times New Roman"/>
          <w:sz w:val="20"/>
          <w:szCs w:val="20"/>
        </w:rPr>
        <w:t>m</w:t>
      </w:r>
      <w:r w:rsidRPr="003615B6">
        <w:rPr>
          <w:rFonts w:cs="Times New Roman"/>
          <w:sz w:val="20"/>
          <w:szCs w:val="20"/>
        </w:rPr>
        <w:t xml:space="preserve">olecular </w:t>
      </w:r>
      <w:r w:rsidR="00C2738B">
        <w:rPr>
          <w:rFonts w:cs="Times New Roman"/>
          <w:sz w:val="20"/>
          <w:szCs w:val="20"/>
        </w:rPr>
        <w:t>m</w:t>
      </w:r>
      <w:r w:rsidRPr="003615B6">
        <w:rPr>
          <w:rFonts w:cs="Times New Roman"/>
          <w:sz w:val="20"/>
          <w:szCs w:val="20"/>
        </w:rPr>
        <w:t xml:space="preserve">echanisms of </w:t>
      </w:r>
      <w:r w:rsidR="00C2738B">
        <w:rPr>
          <w:rFonts w:cs="Times New Roman"/>
          <w:sz w:val="20"/>
          <w:szCs w:val="20"/>
        </w:rPr>
        <w:t>a</w:t>
      </w:r>
      <w:r w:rsidRPr="003615B6">
        <w:rPr>
          <w:rFonts w:cs="Times New Roman"/>
          <w:sz w:val="20"/>
          <w:szCs w:val="20"/>
        </w:rPr>
        <w:t xml:space="preserve">ntifungal </w:t>
      </w:r>
      <w:r w:rsidR="00C2738B">
        <w:rPr>
          <w:rFonts w:cs="Times New Roman"/>
          <w:sz w:val="20"/>
          <w:szCs w:val="20"/>
        </w:rPr>
        <w:t>r</w:t>
      </w:r>
      <w:r w:rsidRPr="003615B6">
        <w:rPr>
          <w:rFonts w:cs="Times New Roman"/>
          <w:sz w:val="20"/>
          <w:szCs w:val="20"/>
        </w:rPr>
        <w:t xml:space="preserve">esistance of Iranian </w:t>
      </w:r>
      <w:r w:rsidRPr="00C2738B">
        <w:rPr>
          <w:rFonts w:cs="Times New Roman"/>
          <w:i/>
          <w:iCs/>
          <w:sz w:val="20"/>
          <w:szCs w:val="20"/>
        </w:rPr>
        <w:t xml:space="preserve">Candida </w:t>
      </w:r>
      <w:proofErr w:type="spellStart"/>
      <w:r w:rsidRPr="00C2738B">
        <w:rPr>
          <w:rFonts w:cs="Times New Roman"/>
          <w:i/>
          <w:iCs/>
          <w:sz w:val="20"/>
          <w:szCs w:val="20"/>
        </w:rPr>
        <w:t>parapsilosis</w:t>
      </w:r>
      <w:proofErr w:type="spellEnd"/>
      <w:r w:rsidRPr="003615B6">
        <w:rPr>
          <w:rFonts w:cs="Times New Roman"/>
          <w:sz w:val="20"/>
          <w:szCs w:val="20"/>
        </w:rPr>
        <w:t xml:space="preserve"> </w:t>
      </w:r>
      <w:r w:rsidR="00C2738B">
        <w:rPr>
          <w:rFonts w:cs="Times New Roman"/>
          <w:sz w:val="20"/>
          <w:szCs w:val="20"/>
        </w:rPr>
        <w:t>s</w:t>
      </w:r>
      <w:r w:rsidRPr="003615B6">
        <w:rPr>
          <w:rFonts w:cs="Times New Roman"/>
          <w:sz w:val="20"/>
          <w:szCs w:val="20"/>
        </w:rPr>
        <w:t xml:space="preserve">pecies </w:t>
      </w:r>
      <w:r w:rsidR="00C2738B">
        <w:rPr>
          <w:rFonts w:cs="Times New Roman"/>
          <w:sz w:val="20"/>
          <w:szCs w:val="20"/>
        </w:rPr>
        <w:t>c</w:t>
      </w:r>
      <w:r w:rsidRPr="003615B6">
        <w:rPr>
          <w:rFonts w:cs="Times New Roman"/>
          <w:sz w:val="20"/>
          <w:szCs w:val="20"/>
        </w:rPr>
        <w:t xml:space="preserve">omplex </w:t>
      </w:r>
      <w:r w:rsidR="00C2738B">
        <w:rPr>
          <w:rFonts w:cs="Times New Roman"/>
          <w:sz w:val="20"/>
          <w:szCs w:val="20"/>
        </w:rPr>
        <w:t>b</w:t>
      </w:r>
      <w:r w:rsidRPr="003615B6">
        <w:rPr>
          <w:rFonts w:cs="Times New Roman"/>
          <w:sz w:val="20"/>
          <w:szCs w:val="20"/>
        </w:rPr>
        <w:t xml:space="preserve">lood </w:t>
      </w:r>
      <w:r w:rsidR="00C2738B">
        <w:rPr>
          <w:rFonts w:cs="Times New Roman"/>
          <w:sz w:val="20"/>
          <w:szCs w:val="20"/>
        </w:rPr>
        <w:t>i</w:t>
      </w:r>
      <w:r w:rsidRPr="003615B6">
        <w:rPr>
          <w:rFonts w:cs="Times New Roman"/>
          <w:sz w:val="20"/>
          <w:szCs w:val="20"/>
        </w:rPr>
        <w:t>solates. Frontiers in Cellular and Infection Microbiology 10:206.</w:t>
      </w:r>
    </w:p>
    <w:p w14:paraId="65F5EB28" w14:textId="77777777" w:rsidR="003615B6" w:rsidRPr="0029242C" w:rsidRDefault="003615B6" w:rsidP="009D54FD">
      <w:pPr>
        <w:rPr>
          <w:rFonts w:cs="Times New Roman"/>
          <w:sz w:val="20"/>
          <w:szCs w:val="20"/>
        </w:rPr>
      </w:pPr>
    </w:p>
    <w:p w14:paraId="4D57DE22" w14:textId="323C5AF1" w:rsidR="009D54FD" w:rsidRPr="0029242C" w:rsidRDefault="009D54FD" w:rsidP="009D54FD">
      <w:pPr>
        <w:rPr>
          <w:rFonts w:cs="Times New Roman"/>
          <w:sz w:val="20"/>
          <w:szCs w:val="20"/>
        </w:rPr>
      </w:pPr>
      <w:proofErr w:type="spellStart"/>
      <w:r w:rsidRPr="0029242C">
        <w:rPr>
          <w:rFonts w:cs="Times New Roman"/>
          <w:sz w:val="20"/>
          <w:szCs w:val="20"/>
        </w:rPr>
        <w:lastRenderedPageBreak/>
        <w:t>Asadzadeh</w:t>
      </w:r>
      <w:proofErr w:type="spellEnd"/>
      <w:r w:rsidRPr="0029242C">
        <w:rPr>
          <w:rFonts w:cs="Times New Roman"/>
          <w:sz w:val="20"/>
          <w:szCs w:val="20"/>
        </w:rPr>
        <w:t xml:space="preserve"> M, Ahmad S, Al-</w:t>
      </w:r>
      <w:proofErr w:type="spellStart"/>
      <w:r w:rsidRPr="0029242C">
        <w:rPr>
          <w:rFonts w:cs="Times New Roman"/>
          <w:sz w:val="20"/>
          <w:szCs w:val="20"/>
        </w:rPr>
        <w:t>Sweih</w:t>
      </w:r>
      <w:proofErr w:type="spellEnd"/>
      <w:r w:rsidRPr="0029242C">
        <w:rPr>
          <w:rFonts w:cs="Times New Roman"/>
          <w:sz w:val="20"/>
          <w:szCs w:val="20"/>
        </w:rPr>
        <w:t xml:space="preserve"> N, Khan Z (2017). Epidemiology and molecular basis of resistance to fluconazole among clinical </w:t>
      </w:r>
      <w:r w:rsidRPr="0029242C">
        <w:rPr>
          <w:rFonts w:cs="Times New Roman"/>
          <w:i/>
          <w:iCs/>
          <w:sz w:val="20"/>
          <w:szCs w:val="20"/>
        </w:rPr>
        <w:t xml:space="preserve">Candida </w:t>
      </w:r>
      <w:proofErr w:type="spellStart"/>
      <w:r w:rsidRPr="0029242C">
        <w:rPr>
          <w:rFonts w:cs="Times New Roman"/>
          <w:i/>
          <w:iCs/>
          <w:sz w:val="20"/>
          <w:szCs w:val="20"/>
        </w:rPr>
        <w:t>parapsilosis</w:t>
      </w:r>
      <w:proofErr w:type="spellEnd"/>
      <w:r w:rsidRPr="0029242C">
        <w:rPr>
          <w:rFonts w:cs="Times New Roman"/>
          <w:sz w:val="20"/>
          <w:szCs w:val="20"/>
        </w:rPr>
        <w:t xml:space="preserve"> isolates in Kuwait. Microbial Drug Resistance 23:966-972.</w:t>
      </w:r>
    </w:p>
    <w:p w14:paraId="7748D273" w14:textId="2A026094" w:rsidR="009D54FD" w:rsidRPr="0029242C" w:rsidRDefault="009D54FD" w:rsidP="0090708B">
      <w:pPr>
        <w:rPr>
          <w:rFonts w:cs="Times New Roman"/>
          <w:sz w:val="20"/>
          <w:szCs w:val="20"/>
        </w:rPr>
      </w:pPr>
    </w:p>
    <w:p w14:paraId="4DC862BE" w14:textId="77777777" w:rsidR="00CA76A4" w:rsidRDefault="00CA76A4" w:rsidP="00CA76A4">
      <w:pPr>
        <w:rPr>
          <w:rFonts w:cs="Times New Roman"/>
          <w:sz w:val="20"/>
          <w:szCs w:val="20"/>
        </w:rPr>
      </w:pPr>
      <w:proofErr w:type="spellStart"/>
      <w:r w:rsidRPr="00496790">
        <w:rPr>
          <w:rFonts w:cs="Times New Roman"/>
          <w:sz w:val="20"/>
          <w:szCs w:val="20"/>
        </w:rPr>
        <w:t>Berkow</w:t>
      </w:r>
      <w:proofErr w:type="spellEnd"/>
      <w:r w:rsidRPr="00496790">
        <w:rPr>
          <w:rFonts w:cs="Times New Roman"/>
          <w:sz w:val="20"/>
          <w:szCs w:val="20"/>
        </w:rPr>
        <w:t xml:space="preserve"> EL, </w:t>
      </w:r>
      <w:proofErr w:type="spellStart"/>
      <w:r w:rsidRPr="00496790">
        <w:rPr>
          <w:rFonts w:cs="Times New Roman"/>
          <w:sz w:val="20"/>
          <w:szCs w:val="20"/>
        </w:rPr>
        <w:t>Manigaba</w:t>
      </w:r>
      <w:proofErr w:type="spellEnd"/>
      <w:r w:rsidRPr="00496790">
        <w:rPr>
          <w:rFonts w:cs="Times New Roman"/>
          <w:sz w:val="20"/>
          <w:szCs w:val="20"/>
        </w:rPr>
        <w:t xml:space="preserve"> K, Parker JE, et al. (2015). Multidrug transporters and alterations in sterol biosynthesis contribute to azole antifungal resistance in </w:t>
      </w:r>
      <w:r w:rsidRPr="00172A19">
        <w:rPr>
          <w:rFonts w:cs="Times New Roman"/>
          <w:i/>
          <w:iCs/>
          <w:sz w:val="20"/>
          <w:szCs w:val="20"/>
        </w:rPr>
        <w:t xml:space="preserve">Candida </w:t>
      </w:r>
      <w:proofErr w:type="spellStart"/>
      <w:r w:rsidRPr="00172A19">
        <w:rPr>
          <w:rFonts w:cs="Times New Roman"/>
          <w:i/>
          <w:iCs/>
          <w:sz w:val="20"/>
          <w:szCs w:val="20"/>
        </w:rPr>
        <w:t>parapsilosis</w:t>
      </w:r>
      <w:proofErr w:type="spellEnd"/>
      <w:r w:rsidRPr="00496790">
        <w:rPr>
          <w:rFonts w:cs="Times New Roman"/>
          <w:sz w:val="20"/>
          <w:szCs w:val="20"/>
        </w:rPr>
        <w:t>. Antimicrobial Agents and Chemotherapy 59:5942</w:t>
      </w:r>
      <w:r>
        <w:rPr>
          <w:rFonts w:cs="Times New Roman"/>
          <w:sz w:val="20"/>
          <w:szCs w:val="20"/>
        </w:rPr>
        <w:t>-</w:t>
      </w:r>
      <w:r w:rsidRPr="00496790">
        <w:rPr>
          <w:rFonts w:cs="Times New Roman"/>
          <w:sz w:val="20"/>
          <w:szCs w:val="20"/>
        </w:rPr>
        <w:t>5950.</w:t>
      </w:r>
    </w:p>
    <w:p w14:paraId="3F115E21" w14:textId="2D653E04" w:rsidR="00CA76A4" w:rsidRDefault="00CA76A4" w:rsidP="0090708B">
      <w:pPr>
        <w:rPr>
          <w:rFonts w:cs="Times New Roman"/>
          <w:sz w:val="20"/>
          <w:szCs w:val="20"/>
        </w:rPr>
      </w:pPr>
    </w:p>
    <w:p w14:paraId="00BA831D" w14:textId="77777777" w:rsidR="007B10FE" w:rsidRDefault="007B10FE" w:rsidP="007B10FE">
      <w:pPr>
        <w:rPr>
          <w:rFonts w:cs="Times New Roman"/>
          <w:sz w:val="20"/>
          <w:szCs w:val="20"/>
        </w:rPr>
      </w:pPr>
      <w:proofErr w:type="spellStart"/>
      <w:r w:rsidRPr="00496790">
        <w:rPr>
          <w:rFonts w:cs="Times New Roman"/>
          <w:sz w:val="20"/>
          <w:szCs w:val="20"/>
        </w:rPr>
        <w:t>Castanheira</w:t>
      </w:r>
      <w:proofErr w:type="spellEnd"/>
      <w:r w:rsidRPr="00496790">
        <w:rPr>
          <w:rFonts w:cs="Times New Roman"/>
          <w:sz w:val="20"/>
          <w:szCs w:val="20"/>
        </w:rPr>
        <w:t xml:space="preserve"> M, Deshpande LM, Messer SA, et al. (2020). Analysis of global antifungal surveillance results reveals predominance of Erg11 Y132F alteration among azole-resistant </w:t>
      </w:r>
      <w:r w:rsidRPr="00861470">
        <w:rPr>
          <w:rFonts w:cs="Times New Roman"/>
          <w:i/>
          <w:iCs/>
          <w:sz w:val="20"/>
          <w:szCs w:val="20"/>
        </w:rPr>
        <w:t xml:space="preserve">Candida </w:t>
      </w:r>
      <w:proofErr w:type="spellStart"/>
      <w:r w:rsidRPr="00861470">
        <w:rPr>
          <w:rFonts w:cs="Times New Roman"/>
          <w:i/>
          <w:iCs/>
          <w:sz w:val="20"/>
          <w:szCs w:val="20"/>
        </w:rPr>
        <w:t>parapsilosis</w:t>
      </w:r>
      <w:proofErr w:type="spellEnd"/>
      <w:r w:rsidRPr="00496790">
        <w:rPr>
          <w:rFonts w:cs="Times New Roman"/>
          <w:sz w:val="20"/>
          <w:szCs w:val="20"/>
        </w:rPr>
        <w:t xml:space="preserve"> and </w:t>
      </w:r>
      <w:r w:rsidRPr="00861470">
        <w:rPr>
          <w:rFonts w:cs="Times New Roman"/>
          <w:i/>
          <w:iCs/>
          <w:sz w:val="20"/>
          <w:szCs w:val="20"/>
        </w:rPr>
        <w:t>Candida tropicalis</w:t>
      </w:r>
      <w:r w:rsidRPr="00496790">
        <w:rPr>
          <w:rFonts w:cs="Times New Roman"/>
          <w:sz w:val="20"/>
          <w:szCs w:val="20"/>
        </w:rPr>
        <w:t xml:space="preserve"> and country-specific isolate dissemination. International Journal of Antimicrobial Agents 55:105799.</w:t>
      </w:r>
    </w:p>
    <w:p w14:paraId="2008E570" w14:textId="570EF9D3" w:rsidR="00CA76A4" w:rsidRDefault="00CA76A4" w:rsidP="0090708B">
      <w:pPr>
        <w:rPr>
          <w:rFonts w:cs="Times New Roman"/>
          <w:sz w:val="20"/>
          <w:szCs w:val="20"/>
        </w:rPr>
      </w:pPr>
    </w:p>
    <w:p w14:paraId="113EA232" w14:textId="77777777" w:rsidR="003C73E2" w:rsidRPr="008D09F1" w:rsidRDefault="003C73E2" w:rsidP="003C73E2">
      <w:pPr>
        <w:rPr>
          <w:color w:val="000000" w:themeColor="text1"/>
          <w:sz w:val="20"/>
          <w:szCs w:val="20"/>
        </w:rPr>
      </w:pPr>
      <w:r w:rsidRPr="008D09F1">
        <w:rPr>
          <w:color w:val="000000" w:themeColor="text1"/>
          <w:sz w:val="20"/>
          <w:szCs w:val="20"/>
        </w:rPr>
        <w:t xml:space="preserve">Chau AS, </w:t>
      </w:r>
      <w:proofErr w:type="spellStart"/>
      <w:r w:rsidRPr="008D09F1">
        <w:rPr>
          <w:color w:val="000000" w:themeColor="text1"/>
          <w:sz w:val="20"/>
          <w:szCs w:val="20"/>
        </w:rPr>
        <w:t>Mendrick</w:t>
      </w:r>
      <w:proofErr w:type="spellEnd"/>
      <w:r w:rsidRPr="008D09F1">
        <w:rPr>
          <w:color w:val="000000" w:themeColor="text1"/>
          <w:sz w:val="20"/>
          <w:szCs w:val="20"/>
        </w:rPr>
        <w:t xml:space="preserve"> CA, </w:t>
      </w:r>
      <w:proofErr w:type="spellStart"/>
      <w:r w:rsidRPr="008D09F1">
        <w:rPr>
          <w:color w:val="000000" w:themeColor="text1"/>
          <w:sz w:val="20"/>
          <w:szCs w:val="20"/>
        </w:rPr>
        <w:t>Sabatelli</w:t>
      </w:r>
      <w:proofErr w:type="spellEnd"/>
      <w:r w:rsidRPr="008D09F1">
        <w:rPr>
          <w:color w:val="000000" w:themeColor="text1"/>
          <w:sz w:val="20"/>
          <w:szCs w:val="20"/>
        </w:rPr>
        <w:t xml:space="preserve"> FJ, et al. (2004). Application of real-time quantitative PCR to molecular analysis of </w:t>
      </w:r>
      <w:r w:rsidRPr="008D09F1">
        <w:rPr>
          <w:i/>
          <w:iCs/>
          <w:color w:val="000000" w:themeColor="text1"/>
          <w:sz w:val="20"/>
          <w:szCs w:val="20"/>
        </w:rPr>
        <w:t>Candida albicans</w:t>
      </w:r>
      <w:r w:rsidRPr="008D09F1">
        <w:rPr>
          <w:color w:val="000000" w:themeColor="text1"/>
          <w:sz w:val="20"/>
          <w:szCs w:val="20"/>
        </w:rPr>
        <w:t xml:space="preserve"> strains exhibiting reduced susceptibility to azoles. </w:t>
      </w:r>
      <w:proofErr w:type="spellStart"/>
      <w:r w:rsidRPr="008D09F1">
        <w:rPr>
          <w:color w:val="000000" w:themeColor="text1"/>
          <w:sz w:val="20"/>
          <w:szCs w:val="20"/>
        </w:rPr>
        <w:t>Antimicrobils</w:t>
      </w:r>
      <w:proofErr w:type="spellEnd"/>
      <w:r w:rsidRPr="008D09F1">
        <w:rPr>
          <w:color w:val="000000" w:themeColor="text1"/>
          <w:sz w:val="20"/>
          <w:szCs w:val="20"/>
        </w:rPr>
        <w:t xml:space="preserve"> Agents </w:t>
      </w:r>
      <w:proofErr w:type="spellStart"/>
      <w:r w:rsidRPr="008D09F1">
        <w:rPr>
          <w:color w:val="000000" w:themeColor="text1"/>
          <w:sz w:val="20"/>
          <w:szCs w:val="20"/>
        </w:rPr>
        <w:t>snf</w:t>
      </w:r>
      <w:proofErr w:type="spellEnd"/>
      <w:r w:rsidRPr="008D09F1">
        <w:rPr>
          <w:color w:val="000000" w:themeColor="text1"/>
          <w:sz w:val="20"/>
          <w:szCs w:val="20"/>
        </w:rPr>
        <w:t xml:space="preserve"> Chemotherapy 48:2124-2131.</w:t>
      </w:r>
    </w:p>
    <w:p w14:paraId="7492E938" w14:textId="112D5B1D" w:rsidR="007B10FE" w:rsidRDefault="007B10FE" w:rsidP="0090708B">
      <w:pPr>
        <w:rPr>
          <w:rFonts w:cs="Times New Roman"/>
          <w:sz w:val="20"/>
          <w:szCs w:val="20"/>
        </w:rPr>
      </w:pPr>
    </w:p>
    <w:p w14:paraId="59216C16" w14:textId="77777777" w:rsidR="00043E3E" w:rsidRPr="000045D3" w:rsidRDefault="00043E3E" w:rsidP="00043E3E">
      <w:pPr>
        <w:rPr>
          <w:rFonts w:cs="Times New Roman"/>
          <w:sz w:val="20"/>
          <w:szCs w:val="20"/>
        </w:rPr>
      </w:pPr>
      <w:r w:rsidRPr="00496790">
        <w:rPr>
          <w:rFonts w:cs="Times New Roman"/>
          <w:sz w:val="20"/>
          <w:szCs w:val="20"/>
        </w:rPr>
        <w:t>Choi YJ, Kim Y-J, Yong D, et al.</w:t>
      </w:r>
      <w:r>
        <w:rPr>
          <w:rFonts w:cs="Times New Roman"/>
          <w:sz w:val="20"/>
          <w:szCs w:val="20"/>
        </w:rPr>
        <w:t xml:space="preserve"> (2018).</w:t>
      </w:r>
      <w:r w:rsidRPr="00496790">
        <w:rPr>
          <w:rFonts w:cs="Times New Roman"/>
          <w:sz w:val="20"/>
          <w:szCs w:val="20"/>
        </w:rPr>
        <w:t xml:space="preserve"> Fluconazole-resistant </w:t>
      </w:r>
      <w:r w:rsidRPr="000045D3">
        <w:rPr>
          <w:rFonts w:cs="Times New Roman"/>
          <w:i/>
          <w:iCs/>
          <w:sz w:val="20"/>
          <w:szCs w:val="20"/>
        </w:rPr>
        <w:t xml:space="preserve">Candida </w:t>
      </w:r>
      <w:proofErr w:type="spellStart"/>
      <w:r w:rsidRPr="000045D3">
        <w:rPr>
          <w:rFonts w:cs="Times New Roman"/>
          <w:i/>
          <w:iCs/>
          <w:sz w:val="20"/>
          <w:szCs w:val="20"/>
        </w:rPr>
        <w:t>parapsilosis</w:t>
      </w:r>
      <w:proofErr w:type="spellEnd"/>
      <w:r w:rsidRPr="00496790">
        <w:rPr>
          <w:rFonts w:cs="Times New Roman"/>
          <w:sz w:val="20"/>
          <w:szCs w:val="20"/>
        </w:rPr>
        <w:t xml:space="preserve"> bloodstream isolates with Y132F mutation in ERG11 gene, South Korea</w:t>
      </w:r>
      <w:r>
        <w:rPr>
          <w:rFonts w:cs="Times New Roman"/>
          <w:sz w:val="20"/>
          <w:szCs w:val="20"/>
        </w:rPr>
        <w:t xml:space="preserve">. </w:t>
      </w:r>
      <w:r w:rsidRPr="00496790">
        <w:rPr>
          <w:rFonts w:cs="Times New Roman"/>
          <w:sz w:val="20"/>
          <w:szCs w:val="20"/>
        </w:rPr>
        <w:t>Emerging Infectious Diseas</w:t>
      </w:r>
      <w:r>
        <w:rPr>
          <w:rFonts w:cs="Times New Roman"/>
          <w:sz w:val="20"/>
          <w:szCs w:val="20"/>
        </w:rPr>
        <w:t>es 24:</w:t>
      </w:r>
      <w:r w:rsidRPr="00F4021E">
        <w:rPr>
          <w:rFonts w:cs="Times New Roman"/>
          <w:sz w:val="20"/>
          <w:szCs w:val="20"/>
        </w:rPr>
        <w:t>1768-1770</w:t>
      </w:r>
      <w:r>
        <w:rPr>
          <w:rFonts w:cs="Times New Roman"/>
          <w:sz w:val="20"/>
          <w:szCs w:val="20"/>
        </w:rPr>
        <w:t>.</w:t>
      </w:r>
    </w:p>
    <w:p w14:paraId="140D1060" w14:textId="2BC4FBA0" w:rsidR="00043E3E" w:rsidRDefault="00043E3E" w:rsidP="0090708B">
      <w:pPr>
        <w:rPr>
          <w:rFonts w:cs="Times New Roman"/>
          <w:sz w:val="20"/>
          <w:szCs w:val="20"/>
        </w:rPr>
      </w:pPr>
    </w:p>
    <w:p w14:paraId="4F362148" w14:textId="77777777" w:rsidR="00BD7581" w:rsidRPr="002E6D19" w:rsidRDefault="00BD7581" w:rsidP="00BD7581">
      <w:pPr>
        <w:rPr>
          <w:sz w:val="20"/>
          <w:szCs w:val="20"/>
        </w:rPr>
      </w:pPr>
      <w:r w:rsidRPr="002E6D19">
        <w:rPr>
          <w:sz w:val="20"/>
          <w:szCs w:val="20"/>
        </w:rPr>
        <w:t xml:space="preserve">Kim TY, Huh HJ, Lee GY, et al. (2022). Evolution of fluconazole resistance mechanisms and clonal types of </w:t>
      </w:r>
      <w:r w:rsidRPr="002E6D19">
        <w:rPr>
          <w:i/>
          <w:iCs/>
          <w:sz w:val="20"/>
          <w:szCs w:val="20"/>
        </w:rPr>
        <w:t xml:space="preserve">Candida </w:t>
      </w:r>
      <w:proofErr w:type="spellStart"/>
      <w:r w:rsidRPr="002E6D19">
        <w:rPr>
          <w:i/>
          <w:iCs/>
          <w:sz w:val="20"/>
          <w:szCs w:val="20"/>
        </w:rPr>
        <w:t>parapsilosis</w:t>
      </w:r>
      <w:proofErr w:type="spellEnd"/>
      <w:r w:rsidRPr="002E6D19">
        <w:rPr>
          <w:sz w:val="20"/>
          <w:szCs w:val="20"/>
        </w:rPr>
        <w:t xml:space="preserve"> isolates from a tertiary care hospital in South Korea. Antimicrobial Agents and Chemotherapy 66:e0088922.</w:t>
      </w:r>
    </w:p>
    <w:p w14:paraId="3EF5F135" w14:textId="2A001E04" w:rsidR="00BD7581" w:rsidRDefault="00BD7581" w:rsidP="0090708B">
      <w:pPr>
        <w:rPr>
          <w:rFonts w:cs="Times New Roman"/>
          <w:sz w:val="20"/>
          <w:szCs w:val="20"/>
        </w:rPr>
      </w:pPr>
    </w:p>
    <w:p w14:paraId="5BC94C9C" w14:textId="77777777" w:rsidR="000C3BAB" w:rsidRPr="00061A23" w:rsidRDefault="000C3BAB" w:rsidP="000C3BAB">
      <w:pPr>
        <w:rPr>
          <w:sz w:val="20"/>
          <w:szCs w:val="20"/>
        </w:rPr>
      </w:pPr>
      <w:r w:rsidRPr="00061A23">
        <w:rPr>
          <w:sz w:val="20"/>
          <w:szCs w:val="20"/>
        </w:rPr>
        <w:t xml:space="preserve">Liu J-Y, Shi C, Wang Y, et al. (2015). Mechanisms of azole resistance in </w:t>
      </w:r>
      <w:r w:rsidRPr="00061A23">
        <w:rPr>
          <w:i/>
          <w:iCs/>
          <w:sz w:val="20"/>
          <w:szCs w:val="20"/>
        </w:rPr>
        <w:t>Candida albicans</w:t>
      </w:r>
      <w:r w:rsidRPr="00061A23">
        <w:rPr>
          <w:sz w:val="20"/>
          <w:szCs w:val="20"/>
        </w:rPr>
        <w:t xml:space="preserve"> clinical isolates from Shanghai, China. Research in Microbiology 166:153-161.</w:t>
      </w:r>
    </w:p>
    <w:p w14:paraId="6253D790" w14:textId="77777777" w:rsidR="000C3BAB" w:rsidRPr="0029242C" w:rsidRDefault="000C3BAB" w:rsidP="0090708B">
      <w:pPr>
        <w:rPr>
          <w:rFonts w:cs="Times New Roman"/>
          <w:sz w:val="20"/>
          <w:szCs w:val="20"/>
        </w:rPr>
      </w:pPr>
    </w:p>
    <w:p w14:paraId="516DD5D2" w14:textId="5A1CF23C" w:rsidR="000A0B89" w:rsidRDefault="000668BA" w:rsidP="0090708B">
      <w:pPr>
        <w:rPr>
          <w:rFonts w:cs="Times New Roman"/>
          <w:sz w:val="20"/>
          <w:szCs w:val="20"/>
        </w:rPr>
      </w:pPr>
      <w:proofErr w:type="spellStart"/>
      <w:r w:rsidRPr="000668BA">
        <w:rPr>
          <w:rFonts w:cs="Times New Roman"/>
          <w:sz w:val="20"/>
          <w:szCs w:val="20"/>
        </w:rPr>
        <w:t>Manastır</w:t>
      </w:r>
      <w:proofErr w:type="spellEnd"/>
      <w:r w:rsidRPr="000668BA">
        <w:rPr>
          <w:rFonts w:cs="Times New Roman"/>
          <w:sz w:val="20"/>
          <w:szCs w:val="20"/>
        </w:rPr>
        <w:t xml:space="preserve"> L, Ergon MC, </w:t>
      </w:r>
      <w:proofErr w:type="spellStart"/>
      <w:r w:rsidRPr="000668BA">
        <w:rPr>
          <w:rFonts w:cs="Times New Roman"/>
          <w:sz w:val="20"/>
          <w:szCs w:val="20"/>
        </w:rPr>
        <w:t>Yücesoy</w:t>
      </w:r>
      <w:proofErr w:type="spellEnd"/>
      <w:r w:rsidRPr="000668BA">
        <w:rPr>
          <w:rFonts w:cs="Times New Roman"/>
          <w:sz w:val="20"/>
          <w:szCs w:val="20"/>
        </w:rPr>
        <w:t xml:space="preserve"> M (2011). Investigation of mutations in Erg11 gene of fluconazole resistant </w:t>
      </w:r>
      <w:r w:rsidRPr="00B33E2D">
        <w:rPr>
          <w:rFonts w:cs="Times New Roman"/>
          <w:i/>
          <w:iCs/>
          <w:sz w:val="20"/>
          <w:szCs w:val="20"/>
        </w:rPr>
        <w:t>Candida albicans</w:t>
      </w:r>
      <w:r w:rsidRPr="000668BA">
        <w:rPr>
          <w:rFonts w:cs="Times New Roman"/>
          <w:sz w:val="20"/>
          <w:szCs w:val="20"/>
        </w:rPr>
        <w:t xml:space="preserve"> isolates from Turkish hospitals. Mycoses 54:99-104.</w:t>
      </w:r>
    </w:p>
    <w:p w14:paraId="2385CAB4" w14:textId="77777777" w:rsidR="000668BA" w:rsidRDefault="000668BA" w:rsidP="0090708B">
      <w:pPr>
        <w:rPr>
          <w:rFonts w:cs="Times New Roman"/>
          <w:sz w:val="20"/>
          <w:szCs w:val="20"/>
        </w:rPr>
      </w:pPr>
    </w:p>
    <w:p w14:paraId="3F68232B" w14:textId="0C0F45E0" w:rsidR="002F3CC2" w:rsidRDefault="00DF589A" w:rsidP="0090708B">
      <w:pPr>
        <w:rPr>
          <w:rFonts w:cs="Times New Roman"/>
          <w:sz w:val="20"/>
          <w:szCs w:val="20"/>
        </w:rPr>
      </w:pPr>
      <w:proofErr w:type="spellStart"/>
      <w:r w:rsidRPr="00496790">
        <w:rPr>
          <w:rFonts w:cs="Times New Roman"/>
          <w:sz w:val="20"/>
          <w:szCs w:val="20"/>
        </w:rPr>
        <w:t>Marichal</w:t>
      </w:r>
      <w:proofErr w:type="spellEnd"/>
      <w:r w:rsidRPr="00496790">
        <w:rPr>
          <w:rFonts w:cs="Times New Roman"/>
          <w:sz w:val="20"/>
          <w:szCs w:val="20"/>
        </w:rPr>
        <w:t xml:space="preserve"> P, </w:t>
      </w:r>
      <w:proofErr w:type="spellStart"/>
      <w:r w:rsidRPr="00496790">
        <w:rPr>
          <w:rFonts w:cs="Times New Roman"/>
          <w:sz w:val="20"/>
          <w:szCs w:val="20"/>
        </w:rPr>
        <w:t>Koymans</w:t>
      </w:r>
      <w:proofErr w:type="spellEnd"/>
      <w:r w:rsidRPr="00496790">
        <w:rPr>
          <w:rFonts w:cs="Times New Roman"/>
          <w:sz w:val="20"/>
          <w:szCs w:val="20"/>
        </w:rPr>
        <w:t xml:space="preserve"> L, </w:t>
      </w:r>
      <w:proofErr w:type="spellStart"/>
      <w:r w:rsidRPr="00496790">
        <w:rPr>
          <w:rFonts w:cs="Times New Roman"/>
          <w:sz w:val="20"/>
          <w:szCs w:val="20"/>
        </w:rPr>
        <w:t>Willemsens</w:t>
      </w:r>
      <w:proofErr w:type="spellEnd"/>
      <w:r w:rsidRPr="00496790">
        <w:rPr>
          <w:rFonts w:cs="Times New Roman"/>
          <w:sz w:val="20"/>
          <w:szCs w:val="20"/>
        </w:rPr>
        <w:t xml:space="preserve"> S, et al. (1999). Contribution of mutations in the cytochrome P450 14α-demethylase (Erg11p, Cyp51p) to azole resistance in </w:t>
      </w:r>
      <w:r w:rsidRPr="00C57CB1">
        <w:rPr>
          <w:rFonts w:cs="Times New Roman"/>
          <w:i/>
          <w:iCs/>
          <w:sz w:val="20"/>
          <w:szCs w:val="20"/>
        </w:rPr>
        <w:t>Candida albicans</w:t>
      </w:r>
      <w:r w:rsidRPr="00496790">
        <w:rPr>
          <w:rFonts w:cs="Times New Roman"/>
          <w:sz w:val="20"/>
          <w:szCs w:val="20"/>
        </w:rPr>
        <w:t>. Microbiology 145:2701</w:t>
      </w:r>
      <w:r>
        <w:rPr>
          <w:rFonts w:cs="Times New Roman"/>
          <w:sz w:val="20"/>
          <w:szCs w:val="20"/>
        </w:rPr>
        <w:t>-</w:t>
      </w:r>
      <w:r w:rsidRPr="00496790">
        <w:rPr>
          <w:rFonts w:cs="Times New Roman"/>
          <w:sz w:val="20"/>
          <w:szCs w:val="20"/>
        </w:rPr>
        <w:t>2713.</w:t>
      </w:r>
    </w:p>
    <w:p w14:paraId="5E264F63" w14:textId="77777777" w:rsidR="00DF589A" w:rsidRDefault="00DF589A" w:rsidP="0090708B">
      <w:pPr>
        <w:rPr>
          <w:rFonts w:cs="Times New Roman"/>
          <w:sz w:val="20"/>
          <w:szCs w:val="20"/>
        </w:rPr>
      </w:pPr>
    </w:p>
    <w:p w14:paraId="4C4CC412" w14:textId="04E3B198" w:rsidR="000A3C58" w:rsidRDefault="00DF4A89" w:rsidP="0090708B">
      <w:pPr>
        <w:rPr>
          <w:rFonts w:cs="Times New Roman"/>
          <w:sz w:val="20"/>
          <w:szCs w:val="20"/>
        </w:rPr>
      </w:pPr>
      <w:proofErr w:type="spellStart"/>
      <w:r w:rsidRPr="00DF4A89">
        <w:rPr>
          <w:rFonts w:cs="Times New Roman"/>
          <w:sz w:val="20"/>
          <w:szCs w:val="20"/>
        </w:rPr>
        <w:t>Sanglard</w:t>
      </w:r>
      <w:proofErr w:type="spellEnd"/>
      <w:r w:rsidRPr="00DF4A89">
        <w:rPr>
          <w:rFonts w:cs="Times New Roman"/>
          <w:sz w:val="20"/>
          <w:szCs w:val="20"/>
        </w:rPr>
        <w:t xml:space="preserve"> D, </w:t>
      </w:r>
      <w:proofErr w:type="spellStart"/>
      <w:r w:rsidRPr="00DF4A89">
        <w:rPr>
          <w:rFonts w:cs="Times New Roman"/>
          <w:sz w:val="20"/>
          <w:szCs w:val="20"/>
        </w:rPr>
        <w:t>Bille</w:t>
      </w:r>
      <w:proofErr w:type="spellEnd"/>
      <w:r w:rsidRPr="00DF4A89">
        <w:rPr>
          <w:rFonts w:cs="Times New Roman"/>
          <w:sz w:val="20"/>
          <w:szCs w:val="20"/>
        </w:rPr>
        <w:t xml:space="preserve"> J (2002). Action of and resistance to antifungal agents. Calderone RA, American Society for Microbiology, Washington DC. Pages 370.</w:t>
      </w:r>
    </w:p>
    <w:p w14:paraId="2E20D03D" w14:textId="77777777" w:rsidR="00DF4A89" w:rsidRDefault="00DF4A89" w:rsidP="0090708B">
      <w:pPr>
        <w:rPr>
          <w:rFonts w:cs="Times New Roman"/>
          <w:sz w:val="20"/>
          <w:szCs w:val="20"/>
        </w:rPr>
      </w:pPr>
    </w:p>
    <w:p w14:paraId="32272F3F" w14:textId="77777777" w:rsidR="00407E51" w:rsidRPr="008D09F1" w:rsidRDefault="00407E51" w:rsidP="00407E51">
      <w:pPr>
        <w:rPr>
          <w:color w:val="000000" w:themeColor="text1"/>
          <w:sz w:val="20"/>
          <w:szCs w:val="20"/>
        </w:rPr>
      </w:pPr>
      <w:r w:rsidRPr="008D09F1">
        <w:rPr>
          <w:color w:val="000000" w:themeColor="text1"/>
          <w:sz w:val="20"/>
          <w:szCs w:val="20"/>
        </w:rPr>
        <w:t xml:space="preserve">Xiang M-J, Liu J-Y, Ni P-H, et al. (2013). Erg11 mutations associated with azole resistance in clinical isolates of </w:t>
      </w:r>
      <w:r w:rsidRPr="008D09F1">
        <w:rPr>
          <w:i/>
          <w:iCs/>
          <w:color w:val="000000" w:themeColor="text1"/>
          <w:sz w:val="20"/>
          <w:szCs w:val="20"/>
        </w:rPr>
        <w:t>Candida albicans</w:t>
      </w:r>
      <w:r w:rsidRPr="008D09F1">
        <w:rPr>
          <w:color w:val="000000" w:themeColor="text1"/>
          <w:sz w:val="20"/>
          <w:szCs w:val="20"/>
        </w:rPr>
        <w:t>. FEMS Yeast Research 13:386-393.</w:t>
      </w:r>
    </w:p>
    <w:p w14:paraId="298E3E37" w14:textId="77777777" w:rsidR="00407E51" w:rsidRDefault="00407E51" w:rsidP="0090708B">
      <w:pPr>
        <w:rPr>
          <w:rFonts w:cs="Times New Roman"/>
          <w:sz w:val="20"/>
          <w:szCs w:val="20"/>
        </w:rPr>
      </w:pPr>
    </w:p>
    <w:p w14:paraId="224A3184" w14:textId="4304B356" w:rsidR="0090708B" w:rsidRDefault="00407E51" w:rsidP="0090708B">
      <w:pPr>
        <w:rPr>
          <w:rFonts w:cs="Times New Roman"/>
          <w:sz w:val="20"/>
          <w:szCs w:val="20"/>
        </w:rPr>
      </w:pPr>
      <w:r w:rsidRPr="00496790">
        <w:rPr>
          <w:rFonts w:cs="Times New Roman"/>
          <w:sz w:val="20"/>
          <w:szCs w:val="20"/>
        </w:rPr>
        <w:t xml:space="preserve">Xu Y, Chen L, Li C (2008) Susceptibility of clinical isolates of </w:t>
      </w:r>
      <w:r w:rsidRPr="00AE2E34">
        <w:rPr>
          <w:rFonts w:cs="Times New Roman"/>
          <w:i/>
          <w:iCs/>
          <w:sz w:val="20"/>
          <w:szCs w:val="20"/>
        </w:rPr>
        <w:t>Candida</w:t>
      </w:r>
      <w:r w:rsidRPr="00496790">
        <w:rPr>
          <w:rFonts w:cs="Times New Roman"/>
          <w:sz w:val="20"/>
          <w:szCs w:val="20"/>
        </w:rPr>
        <w:t xml:space="preserve"> species to fluconazole and detection of </w:t>
      </w:r>
      <w:r w:rsidRPr="00AE2E34">
        <w:rPr>
          <w:rFonts w:cs="Times New Roman"/>
          <w:i/>
          <w:iCs/>
          <w:sz w:val="20"/>
          <w:szCs w:val="20"/>
        </w:rPr>
        <w:t>Candida albicans</w:t>
      </w:r>
      <w:r w:rsidRPr="00496790">
        <w:rPr>
          <w:rFonts w:cs="Times New Roman"/>
          <w:sz w:val="20"/>
          <w:szCs w:val="20"/>
        </w:rPr>
        <w:t xml:space="preserve"> ERG11 mutations. Journal of Antimicrobial Chemotherapy 61:798</w:t>
      </w:r>
      <w:r>
        <w:rPr>
          <w:rFonts w:cs="Times New Roman"/>
          <w:sz w:val="20"/>
          <w:szCs w:val="20"/>
        </w:rPr>
        <w:t>-</w:t>
      </w:r>
      <w:r w:rsidRPr="00496790">
        <w:rPr>
          <w:rFonts w:cs="Times New Roman"/>
          <w:sz w:val="20"/>
          <w:szCs w:val="20"/>
        </w:rPr>
        <w:t>804.</w:t>
      </w:r>
    </w:p>
    <w:p w14:paraId="36E36F2E" w14:textId="2461AFEE" w:rsidR="00407E51" w:rsidRDefault="00407E51" w:rsidP="0090708B">
      <w:pPr>
        <w:rPr>
          <w:rFonts w:cs="Times New Roman"/>
          <w:sz w:val="20"/>
          <w:szCs w:val="20"/>
        </w:rPr>
      </w:pPr>
    </w:p>
    <w:p w14:paraId="52A70C23" w14:textId="7A441A8B" w:rsidR="00E13F04" w:rsidRPr="0029242C" w:rsidRDefault="00E13F04" w:rsidP="0090708B">
      <w:pPr>
        <w:rPr>
          <w:rFonts w:cs="Times New Roman"/>
          <w:sz w:val="20"/>
          <w:szCs w:val="20"/>
        </w:rPr>
      </w:pPr>
      <w:r w:rsidRPr="00E13F04">
        <w:rPr>
          <w:rFonts w:cs="Times New Roman"/>
          <w:sz w:val="20"/>
          <w:szCs w:val="20"/>
        </w:rPr>
        <w:t xml:space="preserve">Ying Y, Zhao Y, Hu X, et al. (2013). In vitro fluconazole susceptibility of 1,903 clinical isolates of </w:t>
      </w:r>
      <w:r w:rsidRPr="00B33E2D">
        <w:rPr>
          <w:rFonts w:cs="Times New Roman"/>
          <w:i/>
          <w:iCs/>
          <w:sz w:val="20"/>
          <w:szCs w:val="20"/>
        </w:rPr>
        <w:t>Candida albicans</w:t>
      </w:r>
      <w:r w:rsidRPr="00E13F04">
        <w:rPr>
          <w:rFonts w:cs="Times New Roman"/>
          <w:sz w:val="20"/>
          <w:szCs w:val="20"/>
        </w:rPr>
        <w:t xml:space="preserve"> and the identification of ERG11 mutations. Microbial Drug Resistance 19:266-273.</w:t>
      </w:r>
    </w:p>
    <w:p w14:paraId="78D215B3" w14:textId="45D70861" w:rsidR="009F7235" w:rsidRDefault="009F7235" w:rsidP="005D67B9">
      <w:pPr>
        <w:rPr>
          <w:rFonts w:cs="Times New Roman"/>
        </w:rPr>
      </w:pPr>
    </w:p>
    <w:p w14:paraId="656947DA" w14:textId="019F4615" w:rsidR="009F7235" w:rsidRDefault="009F7235" w:rsidP="005D67B9">
      <w:pPr>
        <w:rPr>
          <w:rFonts w:cs="Times New Roman"/>
        </w:rPr>
      </w:pPr>
    </w:p>
    <w:p w14:paraId="56503C9D" w14:textId="4AC24D40" w:rsidR="009F7235" w:rsidRDefault="009F7235" w:rsidP="005D67B9">
      <w:pPr>
        <w:rPr>
          <w:rFonts w:cs="Times New Roman"/>
        </w:rPr>
      </w:pPr>
    </w:p>
    <w:p w14:paraId="1B1A6DD7" w14:textId="4698C0F5" w:rsidR="009F7235" w:rsidRDefault="009F7235" w:rsidP="005D67B9">
      <w:pPr>
        <w:rPr>
          <w:rFonts w:cs="Times New Roman"/>
        </w:rPr>
      </w:pPr>
    </w:p>
    <w:p w14:paraId="6D2F5303" w14:textId="16C53F16" w:rsidR="009F7235" w:rsidRDefault="009F7235" w:rsidP="005D67B9">
      <w:pPr>
        <w:rPr>
          <w:rFonts w:cs="Times New Roman"/>
        </w:rPr>
      </w:pPr>
    </w:p>
    <w:p w14:paraId="43B8BA64" w14:textId="0184AC34" w:rsidR="00B83686" w:rsidRDefault="00B83686" w:rsidP="005D67B9">
      <w:pPr>
        <w:rPr>
          <w:rFonts w:cs="Times New Roman"/>
        </w:rPr>
      </w:pPr>
    </w:p>
    <w:p w14:paraId="59CF00E2" w14:textId="31B3B3E7" w:rsidR="002970B6" w:rsidRDefault="002970B6" w:rsidP="005D67B9">
      <w:pPr>
        <w:rPr>
          <w:rFonts w:cs="Times New Roman"/>
        </w:rPr>
      </w:pPr>
    </w:p>
    <w:p w14:paraId="56097AC9" w14:textId="6F894796" w:rsidR="002970B6" w:rsidRDefault="002970B6" w:rsidP="005D67B9">
      <w:pPr>
        <w:rPr>
          <w:rFonts w:cs="Times New Roman"/>
        </w:rPr>
      </w:pPr>
    </w:p>
    <w:p w14:paraId="008C2BD9" w14:textId="22D0610C" w:rsidR="002970B6" w:rsidRDefault="002970B6" w:rsidP="005D67B9">
      <w:pPr>
        <w:rPr>
          <w:rFonts w:cs="Times New Roman"/>
        </w:rPr>
      </w:pPr>
    </w:p>
    <w:p w14:paraId="2F27D257" w14:textId="59CF57BC" w:rsidR="002970B6" w:rsidRDefault="002970B6" w:rsidP="005D67B9">
      <w:pPr>
        <w:rPr>
          <w:rFonts w:cs="Times New Roman"/>
        </w:rPr>
      </w:pPr>
    </w:p>
    <w:p w14:paraId="02659CA5" w14:textId="5679DE45" w:rsidR="002970B6" w:rsidRDefault="002970B6" w:rsidP="005D67B9">
      <w:pPr>
        <w:rPr>
          <w:rFonts w:cs="Times New Roman"/>
        </w:rPr>
      </w:pPr>
    </w:p>
    <w:p w14:paraId="1C50EDB0" w14:textId="0E080E04" w:rsidR="002970B6" w:rsidRDefault="002970B6" w:rsidP="005D67B9">
      <w:pPr>
        <w:rPr>
          <w:rFonts w:cs="Times New Roman"/>
        </w:rPr>
      </w:pPr>
    </w:p>
    <w:p w14:paraId="1370AB26" w14:textId="5B4002C1" w:rsidR="008F67DC" w:rsidRDefault="008F67DC" w:rsidP="005D67B9">
      <w:pPr>
        <w:rPr>
          <w:rFonts w:cs="Times New Roman"/>
        </w:rPr>
      </w:pPr>
    </w:p>
    <w:p w14:paraId="41B69575" w14:textId="77777777" w:rsidR="00BE7815" w:rsidRDefault="00BE7815" w:rsidP="005D67B9">
      <w:pPr>
        <w:rPr>
          <w:rFonts w:cs="Times New Roman"/>
        </w:rPr>
      </w:pPr>
    </w:p>
    <w:p w14:paraId="176E32C9" w14:textId="693A2802" w:rsidR="002970B6" w:rsidRDefault="002970B6" w:rsidP="005D67B9">
      <w:pPr>
        <w:rPr>
          <w:rFonts w:cs="Times New Roman"/>
        </w:rPr>
      </w:pPr>
    </w:p>
    <w:p w14:paraId="631E5581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lbicans           ---------MAIVETVIDGINYFLSLSVT</w:t>
      </w:r>
      <w:r w:rsidRPr="00365E4A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Q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QI</w:t>
      </w:r>
      <w:r w:rsidRPr="00F848AC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S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LLGVPFV</w:t>
      </w:r>
      <w:r w:rsidRPr="00E84AF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NLVW</w:t>
      </w:r>
      <w:r w:rsidRPr="00E84AF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Q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YSLRKDRA</w:t>
      </w:r>
      <w:r w:rsidRPr="00E84AF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P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1</w:t>
      </w:r>
    </w:p>
    <w:p w14:paraId="1DC32163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---------MALKDCIVDVVDRFSALPVPV</w:t>
      </w:r>
      <w:r w:rsidRPr="00F848AC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</w:t>
      </w:r>
      <w:r w:rsidRPr="00F848AC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VLILVPIVYNLVWQFVYSLRKDRAPL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1</w:t>
      </w:r>
    </w:p>
    <w:p w14:paraId="61E49F8A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MSTENTSLVVELLEYVKLGLSYFQALPLAQRVSIMVALPFVYTITWQLLYSLRKDRPPL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60</w:t>
      </w:r>
    </w:p>
    <w:p w14:paraId="1AC96367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-MSVIKAIAADVQRYVLLAYSHFQTFSLLQQTLLVISIPFLYSALWQLLYSFRKDRVPM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9</w:t>
      </w:r>
    </w:p>
    <w:p w14:paraId="3AF719F8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---------MALVDLALQGYNYFMTLSTLQQFGLLVFAPFIYNIVWQLFYSLRKDRVPL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1</w:t>
      </w:r>
    </w:p>
    <w:p w14:paraId="34AC17B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---------MALVDLALHGYNYFMTLSTLQQFGLLVFAPFIYNIIWQLLYSLRKDRVPL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1</w:t>
      </w:r>
    </w:p>
    <w:p w14:paraId="49175C91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---------MAIVDTAIDGINYFLSLSLTQQITILVVFPFIYNIAWQLLYSLRKDRVPM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1</w:t>
      </w:r>
    </w:p>
    <w:p w14:paraId="2046F547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           :        . * ::    :  :::  *::*.  ** .**:**** *:*</w:t>
      </w:r>
    </w:p>
    <w:p w14:paraId="5D3C6D06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722F5CEA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lbicans           FYWIPWFGS</w:t>
      </w:r>
      <w:r w:rsidRPr="00715D18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SYGQQPYEF</w:t>
      </w:r>
      <w:r w:rsidRPr="00715D18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SCR</w:t>
      </w:r>
      <w:r w:rsidRPr="00715D18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Q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</w:t>
      </w:r>
      <w:r w:rsidRPr="00715D18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DVFSFMLLG</w:t>
      </w:r>
      <w:r w:rsidRPr="0082503B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MTVYLGP</w:t>
      </w:r>
      <w:r w:rsidRPr="00106CD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HEFV</w:t>
      </w:r>
      <w:r w:rsidRPr="007C201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N</w:t>
      </w:r>
      <w:r w:rsidRPr="007C201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LS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11</w:t>
      </w:r>
    </w:p>
    <w:p w14:paraId="1E0C5FC4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FHWVPWVGSAVVYGMQPYQFFESCREKYGDVFAFVMLGKVMTVYLGPKGHEFVLNAKLA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11</w:t>
      </w:r>
    </w:p>
    <w:p w14:paraId="5BC2A543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FYWIPWVGSAIPYGTKPYEFFEDCQKKYGDIFSFMLLG</w:t>
      </w:r>
      <w:r w:rsidRPr="0082503B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MTVYLGPKGH</w:t>
      </w:r>
      <w:r w:rsidRPr="00106CD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IFNAKLA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20</w:t>
      </w:r>
    </w:p>
    <w:p w14:paraId="554AEAF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HYWIPWVGSAVVYGMQPYEFFENCRKQHGDVFSFLLLGKVMTVYLGPKGHEFVLNAKLS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19</w:t>
      </w:r>
    </w:p>
    <w:p w14:paraId="362591C0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FYWIPW</w:t>
      </w:r>
      <w:r w:rsidRPr="00715D18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SAVSYGQDPYGFFEQCREKYGDLFAFVMLGRVMTVYLGPKGHEFVFNAKLS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11</w:t>
      </w:r>
    </w:p>
    <w:p w14:paraId="5A55422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FYWIPWVGSAVSYGQDPYGFFEQCREKYGDLFSFVMLGRVMTVYLGPKGHEFVFNAKLS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11</w:t>
      </w:r>
    </w:p>
    <w:p w14:paraId="13D88082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FYWIPWFGSAASYGMQPYEFFEKCRLKYGDVFSFMLLGKVMTVYLGPKGHEFIYNAKLS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11</w:t>
      </w:r>
    </w:p>
    <w:p w14:paraId="73C6ABA1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.:*:**.***  ** .** ***.*: ::**:*:*::**::************: ****:*</w:t>
      </w:r>
    </w:p>
    <w:p w14:paraId="27B3265E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1ED3A6C3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lbicans           VS</w:t>
      </w:r>
      <w:r w:rsidRPr="007C201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</w:t>
      </w:r>
      <w:r w:rsidRPr="007C201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</w:t>
      </w:r>
      <w:r w:rsidRPr="007C201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HLT</w:t>
      </w:r>
      <w:r w:rsidRPr="0001291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V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G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DCP</w:t>
      </w:r>
      <w:r w:rsidRPr="000E0FB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RLMEQ</w:t>
      </w:r>
      <w:r w:rsidRPr="000E0FB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</w:t>
      </w:r>
      <w:r w:rsidRPr="00C16730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KF</w:t>
      </w:r>
      <w:r w:rsidRPr="00C16730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TT</w:t>
      </w:r>
      <w:r w:rsidRPr="00D3689C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FKRY</w:t>
      </w:r>
      <w:r w:rsidRPr="00552279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KIRE</w:t>
      </w:r>
      <w:r w:rsidRPr="007316CB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L</w:t>
      </w:r>
      <w:r w:rsidRPr="00BA1F6A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YF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71</w:t>
      </w:r>
    </w:p>
    <w:p w14:paraId="38B14CA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VSAEAAYSHLTTP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KGVI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DCPNSRLMEQ</w:t>
      </w:r>
      <w:r w:rsidRPr="000E0FB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FAKTALTKEAFQRYVPRIQEEVLDYF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71</w:t>
      </w:r>
    </w:p>
    <w:p w14:paraId="04D7476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VSAEAAYSHLTTPVFGKGVI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DCPN</w:t>
      </w:r>
      <w:r w:rsidRPr="000E0FB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H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MEQ</w:t>
      </w:r>
      <w:r w:rsidRPr="000E0FB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FVKGALTKEAFV</w:t>
      </w:r>
      <w:r w:rsidRPr="00552279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Y</w:t>
      </w:r>
      <w:r w:rsidRPr="00552279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LIAEEIYKYF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80</w:t>
      </w:r>
    </w:p>
    <w:p w14:paraId="51DB7AAF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VSAEDAYTHLTTPVFGKGVIYDCPNWKLMEQKKFAKVALTKESFIR</w:t>
      </w:r>
      <w:r w:rsidRPr="00552279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VPLIKDEMLKYF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79</w:t>
      </w:r>
    </w:p>
    <w:p w14:paraId="6BFE68D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VSAEDAYQHLTTPVFGKGVI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DCPNARLMEQKKFAKTALTTDSFRRYVPLIRGEILDYF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71</w:t>
      </w:r>
    </w:p>
    <w:p w14:paraId="1A099F3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VSAEDAYQHLTTPVFG</w:t>
      </w:r>
      <w:r w:rsidRPr="002B652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VI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2B652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CPNARLMEQ</w:t>
      </w:r>
      <w:r w:rsidRPr="000E0FB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FAKTALTTDSFRRYVPLIRGEILDYF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71</w:t>
      </w:r>
    </w:p>
    <w:p w14:paraId="7E2E7611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VSAEEAYTHLTTP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GKGVI</w:t>
      </w:r>
      <w:r w:rsidRPr="007718E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DCPNSRLMEQ</w:t>
      </w:r>
      <w:r w:rsidRPr="000E0FB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</w:t>
      </w:r>
      <w:r w:rsidRPr="00C16730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KFALTTD</w:t>
      </w:r>
      <w:r w:rsidRPr="00D3689C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S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KTYVPKIREEVLNYF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171</w:t>
      </w:r>
    </w:p>
    <w:p w14:paraId="57746FFF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**** ** ***************** :*******.* ***.::*  *** *  *: .** </w:t>
      </w:r>
    </w:p>
    <w:p w14:paraId="28F9735D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04CB7594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lbicans           TDESFKLKEKTHGVANVMKTQPEITIF</w:t>
      </w:r>
      <w:r w:rsidRPr="00C46D35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SRSLFGD</w:t>
      </w:r>
      <w:r w:rsidRPr="0067469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MRRIFDRSFAQL</w:t>
      </w:r>
      <w:r w:rsidRPr="00A1592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DLDKGF</w:t>
      </w:r>
      <w:r w:rsidRPr="00A1592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P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31</w:t>
      </w:r>
    </w:p>
    <w:p w14:paraId="0C6A6A7D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ACSQF</w:t>
      </w:r>
      <w:r w:rsidRPr="00BA1F6A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MNERNNGVANVMKTQPEMTILTASKSLMGDDMRARFDASFAKLYSDLDKGFTP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31</w:t>
      </w:r>
    </w:p>
    <w:p w14:paraId="6983E7F8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NSKNFKINENNSGIV</w:t>
      </w:r>
      <w:r w:rsidRPr="00BA1F6A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VMVSQPEMTIFTASRSLLGKE</w:t>
      </w:r>
      <w:r w:rsidRPr="0067469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M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DKLDTDFAYLYSDL</w:t>
      </w:r>
      <w:r w:rsidRPr="00A1592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GFTP</w:t>
      </w:r>
      <w:r w:rsidRPr="00A1592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40</w:t>
      </w:r>
    </w:p>
    <w:p w14:paraId="0466F588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ANF-----RGDSGKTDVLKSQSEMTLFTASRSLFGDALRNRLDASYAEMYSDLDKGFTP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34</w:t>
      </w:r>
    </w:p>
    <w:p w14:paraId="7CE60D1D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KSKVFNMKTKKSGVVDVLQSQPEITIFTASRSLLGEAMR</w:t>
      </w:r>
      <w:r w:rsidRPr="0067469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Q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FDASFAQLYADLDKGFTP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31</w:t>
      </w:r>
    </w:p>
    <w:p w14:paraId="2091FFE8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KSKVFN</w:t>
      </w:r>
      <w:r w:rsidRPr="00BA1F6A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M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KQKSGVVDVLQSQPEITIFTASRSLLGEAMRKRFDASFAQLYADLDKGFTP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31</w:t>
      </w:r>
    </w:p>
    <w:p w14:paraId="1C133030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NDVSFKTKERDHGVASVMKTQPEITIFTASRCLFGDEMRKSFDRSFAQLYADLDKGFTP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31</w:t>
      </w:r>
    </w:p>
    <w:p w14:paraId="272C712A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            * ..*: :* *:*::***:.*:*. :*  :* .:* :*:********:</w:t>
      </w:r>
    </w:p>
    <w:p w14:paraId="6EFE15E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249BEB62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lbicans           NF</w:t>
      </w:r>
      <w:r w:rsidRPr="005B3480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P</w:t>
      </w:r>
      <w:r w:rsidRPr="008F0D5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PLPHYWRRDAAQKK</w:t>
      </w:r>
      <w:r w:rsidRPr="008F0D5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AT</w:t>
      </w:r>
      <w:r w:rsidRPr="00D76FD2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M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</w:t>
      </w:r>
      <w:r w:rsidRPr="00D76FD2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KSR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GDIDPNRD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SL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HS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Y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V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91</w:t>
      </w:r>
    </w:p>
    <w:p w14:paraId="0CA1D0C4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NFVFPHLPLPAYWKRDAAQQKISATYMSLINERRKTGDIVPDRDLIDSLMTNSTYKDGV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91</w:t>
      </w:r>
    </w:p>
    <w:p w14:paraId="36D2B197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NFVFPNLPLEH</w:t>
      </w:r>
      <w:r w:rsidRPr="008F0D5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KRDHAQQAISGTY</w:t>
      </w:r>
      <w:r w:rsidRPr="00D76FD2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M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LIKERRE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NDIQ-NRDLID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MK</w:t>
      </w:r>
      <w:r w:rsidRPr="00B82EF4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TYKDGT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99</w:t>
      </w:r>
    </w:p>
    <w:p w14:paraId="4BF3C526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NFVFSYLPLPNYWKRDAAHKNISNTYLDLINTKRAGGEIK-NEDLVDALLKNSVYKDGT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93</w:t>
      </w:r>
    </w:p>
    <w:p w14:paraId="61DF0DB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NFVFPHLPLPHYWKRDAAQQKISETYMKEIARRRESGDIDENRDLIDSLLVNSTYKDGV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91</w:t>
      </w:r>
    </w:p>
    <w:p w14:paraId="451EB159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NFVFPHLPLPHYWKRDAA</w:t>
      </w:r>
      <w:r w:rsidRPr="008F0D5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Q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QKISETYMTEIARRRETGDIDENRDLIDSLLVNSTYKDGV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91</w:t>
      </w:r>
    </w:p>
    <w:p w14:paraId="45868B2F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NFVFPNLPLPHYWRRDAAQRKISAH</w:t>
      </w:r>
      <w:r w:rsidRPr="00D76FD2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MKEIKRRRESGDIDPKRDLIDSLLVNSTYKDGV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291</w:t>
      </w:r>
    </w:p>
    <w:p w14:paraId="55965A79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****  ***  * :** *:: **  *:  *  :*  .:*  ..**:* *: :*.****.:</w:t>
      </w:r>
    </w:p>
    <w:p w14:paraId="0419A9F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679AA360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lbicans           MTDQEIANLLI</w:t>
      </w:r>
      <w:r w:rsidRPr="0078504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</w:t>
      </w:r>
      <w:r w:rsidRPr="0078504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M</w:t>
      </w:r>
      <w:r w:rsidRPr="0078504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QH</w:t>
      </w:r>
      <w:r w:rsidRPr="006421C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</w:t>
      </w:r>
      <w:r w:rsidRPr="006421C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TSAWFLLHLGEKPHLQD</w:t>
      </w:r>
      <w:r w:rsidRPr="00A048B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YQEVVELL</w:t>
      </w:r>
      <w:r w:rsidRPr="00883015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</w:t>
      </w:r>
      <w:r w:rsidRPr="00883015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GDLND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351</w:t>
      </w:r>
    </w:p>
    <w:p w14:paraId="327A859F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MTDQEVANLLIGVLMGGQHTSASTSAWFLLHLAEQPKLQEELY</w:t>
      </w:r>
      <w:r w:rsidRPr="00A048B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VLSVLA</w:t>
      </w:r>
      <w:r w:rsidRPr="00883015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GGSLKD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351</w:t>
      </w:r>
    </w:p>
    <w:p w14:paraId="2165063F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MTDQEIANLLIGVLMGGQHTSAATSAWCLLHLAERPDVQ</w:t>
      </w:r>
      <w:r w:rsidRPr="00A048B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LYQEQMRVLNN---DT</w:t>
      </w:r>
      <w:r w:rsidRPr="00883015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K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356</w:t>
      </w:r>
    </w:p>
    <w:p w14:paraId="3BAD5E6D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MTDEELAHLMIGVLMGGQHTSSATSAWFLLHLGEKPQLQEEIYREIQSVLGEN--FERE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351</w:t>
      </w:r>
    </w:p>
    <w:p w14:paraId="050C56A4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MTDQEIANLLIGVLMGGQHTSATTSAWFLLHLAEKPQLQDELYQEVLNALSGKGGNLDD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351</w:t>
      </w:r>
    </w:p>
    <w:p w14:paraId="4564794A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MTDQEIANLL</w:t>
      </w:r>
      <w:r w:rsidRPr="0078504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VLM</w:t>
      </w:r>
      <w:r w:rsidRPr="0078504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QHTSATTSAWFLLHLAEKPQLQDELYQEVLNALSGKGGNLDD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351</w:t>
      </w:r>
    </w:p>
    <w:p w14:paraId="3A8DF010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MTDQEIANLLIGVLMGGQHTSASTSAWFLLHLAEQPQLQDDLYEELTNLLKEKGGDLND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351</w:t>
      </w:r>
    </w:p>
    <w:p w14:paraId="723F6A07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***:*:*:*:**:********::**** ****.*:*.:*: :*.*    *        :*</w:t>
      </w:r>
    </w:p>
    <w:p w14:paraId="05D3950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21097C46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lbicans           TYEDLQKLPSVNNTIKETLRMHMPLHSI</w:t>
      </w:r>
      <w:r w:rsidRPr="008A54F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KVTNPLRIPETNYIVPKGHYV</w:t>
      </w:r>
      <w:r w:rsidRPr="006E350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LVS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GYAH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11</w:t>
      </w:r>
    </w:p>
    <w:p w14:paraId="03F14287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AYDDLQKMPLINQTIKETLRLHMPLHSIFRKVMNPLVVPNTKYVVPKGHYVMVSPGYAQ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11</w:t>
      </w:r>
    </w:p>
    <w:p w14:paraId="5991F841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TYDDLQN</w:t>
      </w:r>
      <w:r w:rsidRPr="00883015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M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LLNQMIKETLRLHHPLHSLFRKV</w:t>
      </w:r>
      <w:r w:rsidRPr="008A54F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M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DV</w:t>
      </w:r>
      <w:r w:rsidRPr="008A54F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PNTSYVVP</w:t>
      </w:r>
      <w:r w:rsidRPr="006E350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D</w:t>
      </w:r>
      <w:r w:rsidRPr="006E350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H</w:t>
      </w:r>
      <w:r w:rsidRPr="006E350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</w:t>
      </w:r>
      <w:r w:rsidRPr="006E350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S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GYTH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16</w:t>
      </w:r>
    </w:p>
    <w:p w14:paraId="4FEDACD4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TYDDLQKLDLVNATIKETLRLHMPLHSIFRKVTRDLPVPNTSYIVPKGHYVLISPGYTM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11</w:t>
      </w:r>
    </w:p>
    <w:p w14:paraId="6C0C2B56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SYEDLQQMPLVNNTIKETLRLHMPLHSIFRKVVSPLVVPNTKYIVPKGHHVLVSPGYAH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11</w:t>
      </w:r>
    </w:p>
    <w:p w14:paraId="29E778C8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SYEDLQQMPLVNNTIKETLRLHMPLHSIFRKVVSPLVVPNTKYIVP</w:t>
      </w:r>
      <w:r w:rsidRPr="006E350D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HHVLVSPGYAH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11</w:t>
      </w:r>
    </w:p>
    <w:p w14:paraId="301151E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TYEDLQKLPLVNNTIKETLRMHMPLHSIFRKVMNPLRVPNTKYVIPKGHYVLVSAGYAH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11</w:t>
      </w:r>
    </w:p>
    <w:p w14:paraId="2380863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:*:***::  :*  ******:* ****:****   : :*:*.*::*:.::*::* **:  </w:t>
      </w:r>
    </w:p>
    <w:p w14:paraId="14AA4174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629DC592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albicans           </w:t>
      </w:r>
      <w:r w:rsidRPr="00D407D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S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RYFDNPEDFDPTRWDTAAAKA</w:t>
      </w:r>
      <w:r w:rsidRPr="00BF3BDB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</w:t>
      </w:r>
      <w:r w:rsidRPr="00BF3BDB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-----F</w:t>
      </w:r>
      <w:r w:rsidRPr="00FB3A6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N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SDEV</w:t>
      </w:r>
      <w:r w:rsidRPr="00FB3A6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YGF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</w:t>
      </w:r>
      <w:r w:rsidRPr="00FB3A6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KG</w:t>
      </w:r>
      <w:r w:rsidRPr="00FB3A6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S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SPYLPF</w:t>
      </w:r>
      <w:r w:rsidRPr="002D2EB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G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66</w:t>
      </w:r>
    </w:p>
    <w:p w14:paraId="59B16859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NEKWFPRANEFDPHRWDEETSS----------NIDTDAVDYG</w:t>
      </w:r>
      <w:r w:rsidRPr="00FB3A6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F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KVTKGVSSPYLPFGG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61</w:t>
      </w:r>
    </w:p>
    <w:p w14:paraId="05FD1745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Q</w:t>
      </w:r>
      <w:r w:rsidRPr="00D407D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FFPKPNEFNIHRWDGDAASSS--------AAGGDEVDYGFGAISKGVSSPYLPFGG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68</w:t>
      </w:r>
    </w:p>
    <w:p w14:paraId="59726BF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SERYFPNASEFQPHRWDEIKSIDGGISLPAEGENAKETVDYGFGKISKGVASPYLPFGG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71</w:t>
      </w:r>
    </w:p>
    <w:p w14:paraId="15A58C0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NERFYKDA</w:t>
      </w:r>
      <w:r w:rsidRPr="00D407D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SA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NPHRWDESAS-----------TNDAGEVDYGFGKVSKGVSSSYLPFGG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60</w:t>
      </w:r>
    </w:p>
    <w:p w14:paraId="0AFA789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NERFYKDAS</w:t>
      </w:r>
      <w:r w:rsidRPr="00D407D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NPHRWDESAS-----------TNDAGEVDYGFGKVSKGVSSSYLPF</w:t>
      </w:r>
      <w:r w:rsidRPr="002D2EB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60</w:t>
      </w:r>
    </w:p>
    <w:p w14:paraId="45F1C0C1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SDRWFEHPEHFNPRRWESDDTKASAVS-----FNSEDTVDYGFGKISKGVSSPYLPF</w:t>
      </w:r>
      <w:r w:rsidRPr="002D2EB3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466</w:t>
      </w:r>
    </w:p>
    <w:p w14:paraId="667C7BE9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.:.::   . *:  **:   :                 ****** ::***:* *******</w:t>
      </w:r>
    </w:p>
    <w:p w14:paraId="50AA84A4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38AF701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albicans           </w:t>
      </w:r>
      <w:r w:rsidRPr="00FD343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H</w:t>
      </w:r>
      <w:r w:rsidRPr="00FD343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C</w:t>
      </w:r>
      <w:r w:rsidRPr="00FD343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I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</w:t>
      </w:r>
      <w:r w:rsidRPr="00FD343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Q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AYVQLGT</w:t>
      </w:r>
      <w:r w:rsidRPr="00821CE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LT</w:t>
      </w:r>
      <w:r w:rsidRPr="00821CE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F</w:t>
      </w:r>
      <w:r w:rsidRPr="00821CE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YN</w:t>
      </w:r>
      <w:r w:rsidRPr="00821CE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L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W</w:t>
      </w:r>
      <w:r w:rsidRPr="00821CE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DG-Y-KVP</w:t>
      </w:r>
      <w:r w:rsidRPr="00B13DC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DYSSM</w:t>
      </w:r>
      <w:r w:rsidRPr="00B13DC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VLPTEPA</w:t>
      </w:r>
      <w:r w:rsidRPr="00C3099A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IIWEK</w:t>
      </w:r>
      <w:r w:rsidRPr="000B232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R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4</w:t>
      </w:r>
    </w:p>
    <w:p w14:paraId="3D6C7E32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lastRenderedPageBreak/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RHRC</w:t>
      </w:r>
      <w:r w:rsidRPr="00FD343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I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EQFAYVQLGTILATYVYNIKWRFKKDG-SLPPVD</w:t>
      </w:r>
      <w:r w:rsidRPr="00B13DC7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QSMVTLPMEPAEIEWEKRE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0</w:t>
      </w:r>
    </w:p>
    <w:p w14:paraId="06321B76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RHRCIGELFAYCQLGVLMSIFIRTMKWRYPTEGETVPPSDFTSMVTLPTAPAKIYWEKRH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8</w:t>
      </w:r>
    </w:p>
    <w:p w14:paraId="4B54226F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RHRCIGEPFAYTQLGTLLVHYIQNFKWTA-----KVPPIDYTSMVTLPTQPAEIKWE</w:t>
      </w:r>
      <w:r w:rsidRPr="005446CF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G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RQ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6</w:t>
      </w:r>
    </w:p>
    <w:p w14:paraId="75B9C860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RHRCIGEQFAYVQLGTILTTFVYN</w:t>
      </w:r>
      <w:r w:rsidRPr="00821CE1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V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WKLAN-G-KVPDVDYTSMVTLPQDPAEIVWEKR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18</w:t>
      </w:r>
    </w:p>
    <w:p w14:paraId="7348F2B9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RHRCIGEQFAYVQLGTILTTFVYNLKWKLAN-G-KVPDVDYTSMVTLPQHPAEIVWEKR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18</w:t>
      </w:r>
    </w:p>
    <w:p w14:paraId="50949A1E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RHRCIGEQFAYVQLGTILTTYIYNFKWRLNG-D-KVPDVDYQSMVTLPLEPAEIVWEKRD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4</w:t>
      </w:r>
    </w:p>
    <w:p w14:paraId="6FE954ED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******* *** ***.::  :: ..:*       .:*  *: ***.**  **:* ** *.</w:t>
      </w:r>
    </w:p>
    <w:p w14:paraId="656BF4BE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</w:p>
    <w:p w14:paraId="7999058C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albicans           </w:t>
      </w:r>
      <w:r w:rsidRPr="000B232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CMF-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8</w:t>
      </w:r>
    </w:p>
    <w:p w14:paraId="7E76B49B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aur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TCVY-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4</w:t>
      </w:r>
    </w:p>
    <w:p w14:paraId="2AFB9C1D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glabrata           PEQKY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33</w:t>
      </w:r>
    </w:p>
    <w:p w14:paraId="11A0DD7A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krusei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KN---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8</w:t>
      </w:r>
    </w:p>
    <w:p w14:paraId="635D5C19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ortho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TCVL-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2</w:t>
      </w:r>
    </w:p>
    <w:p w14:paraId="0FA30F90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proofErr w:type="spellStart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parapsilosis</w:t>
      </w:r>
      <w:proofErr w:type="spellEnd"/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</w:t>
      </w:r>
      <w:r w:rsidRPr="000B2326">
        <w:rPr>
          <w:rFonts w:ascii="Courier New" w:eastAsia="Times New Roman" w:hAnsi="Courier New" w:cs="Courier New"/>
          <w:color w:val="7030A0"/>
          <w:sz w:val="16"/>
          <w:szCs w:val="16"/>
          <w:highlight w:val="cyan"/>
          <w:lang w:eastAsia="en-IN"/>
        </w:rPr>
        <w:t>T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CVI-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2</w:t>
      </w:r>
    </w:p>
    <w:p w14:paraId="7D98D10A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>tropicalis         TCMV-</w:t>
      </w: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ab/>
        <w:t>528</w:t>
      </w:r>
    </w:p>
    <w:p w14:paraId="6A9862A5" w14:textId="77777777" w:rsidR="00DF1277" w:rsidRPr="008564C9" w:rsidRDefault="00DF1277" w:rsidP="00DF12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</w:pPr>
      <w:r w:rsidRPr="008564C9">
        <w:rPr>
          <w:rFonts w:ascii="Courier New" w:eastAsia="Times New Roman" w:hAnsi="Courier New" w:cs="Courier New"/>
          <w:color w:val="7030A0"/>
          <w:sz w:val="16"/>
          <w:szCs w:val="16"/>
          <w:lang w:eastAsia="en-IN"/>
        </w:rPr>
        <w:t xml:space="preserve">                        </w:t>
      </w:r>
    </w:p>
    <w:p w14:paraId="730D3113" w14:textId="77777777" w:rsidR="00DF1277" w:rsidRPr="006053C3" w:rsidRDefault="00DF1277" w:rsidP="00DF1277">
      <w:pPr>
        <w:rPr>
          <w:rFonts w:cs="Times New Roman"/>
          <w:szCs w:val="24"/>
        </w:rPr>
      </w:pPr>
    </w:p>
    <w:p w14:paraId="5C209DA3" w14:textId="77777777" w:rsidR="00DF1277" w:rsidRPr="006053C3" w:rsidRDefault="00DF1277" w:rsidP="00DF1277">
      <w:pPr>
        <w:rPr>
          <w:rFonts w:cs="Times New Roman"/>
          <w:szCs w:val="24"/>
        </w:rPr>
      </w:pPr>
    </w:p>
    <w:p w14:paraId="6A4C5A3E" w14:textId="2C35B2A9" w:rsidR="00DF1277" w:rsidRPr="00907F6D" w:rsidRDefault="00DF1277" w:rsidP="00DF1277">
      <w:pPr>
        <w:rPr>
          <w:rFonts w:cs="Times New Roman"/>
          <w:szCs w:val="24"/>
        </w:rPr>
      </w:pPr>
      <w:r w:rsidRPr="009572A9">
        <w:rPr>
          <w:rFonts w:cs="Times New Roman"/>
          <w:b/>
          <w:bCs/>
          <w:szCs w:val="24"/>
        </w:rPr>
        <w:t>Fig. S1.</w:t>
      </w:r>
      <w:r w:rsidRPr="006053C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ultiple sequence a</w:t>
      </w:r>
      <w:r w:rsidRPr="006053C3">
        <w:rPr>
          <w:rFonts w:cs="Times New Roman"/>
          <w:szCs w:val="24"/>
        </w:rPr>
        <w:t>lignment</w:t>
      </w:r>
      <w:r>
        <w:rPr>
          <w:rFonts w:cs="Times New Roman"/>
          <w:szCs w:val="24"/>
        </w:rPr>
        <w:t xml:space="preserve"> </w:t>
      </w:r>
      <w:r w:rsidRPr="006053C3">
        <w:rPr>
          <w:rFonts w:cs="Times New Roman"/>
          <w:szCs w:val="24"/>
        </w:rPr>
        <w:t xml:space="preserve">of </w:t>
      </w:r>
      <w:r w:rsidRPr="006053C3">
        <w:rPr>
          <w:rFonts w:cs="Times New Roman"/>
          <w:color w:val="000000" w:themeColor="text1"/>
          <w:szCs w:val="24"/>
        </w:rPr>
        <w:t>sterol 14α-demethylase protein</w:t>
      </w:r>
      <w:r>
        <w:rPr>
          <w:rFonts w:cs="Times New Roman"/>
          <w:color w:val="000000" w:themeColor="text1"/>
          <w:szCs w:val="24"/>
        </w:rPr>
        <w:t>s</w:t>
      </w:r>
      <w:r w:rsidRPr="006053C3">
        <w:rPr>
          <w:rFonts w:cs="Times New Roman"/>
          <w:color w:val="000000" w:themeColor="text1"/>
          <w:szCs w:val="24"/>
        </w:rPr>
        <w:t xml:space="preserve"> from seven </w:t>
      </w:r>
      <w:r w:rsidRPr="006053C3">
        <w:rPr>
          <w:rFonts w:cs="Times New Roman"/>
          <w:i/>
          <w:iCs/>
          <w:color w:val="000000" w:themeColor="text1"/>
          <w:szCs w:val="24"/>
        </w:rPr>
        <w:t>Candida</w:t>
      </w:r>
      <w:r w:rsidRPr="006053C3">
        <w:rPr>
          <w:rFonts w:cs="Times New Roman"/>
          <w:color w:val="000000" w:themeColor="text1"/>
          <w:szCs w:val="24"/>
        </w:rPr>
        <w:t xml:space="preserve"> species (</w:t>
      </w:r>
      <w:r w:rsidRPr="006053C3">
        <w:rPr>
          <w:rFonts w:cs="Times New Roman"/>
          <w:i/>
          <w:iCs/>
          <w:color w:val="000000" w:themeColor="text1"/>
          <w:szCs w:val="24"/>
        </w:rPr>
        <w:t>C. albicans</w:t>
      </w:r>
      <w:r w:rsidRPr="00FB319F">
        <w:rPr>
          <w:rFonts w:cs="Times New Roman"/>
          <w:color w:val="000000" w:themeColor="text1"/>
          <w:szCs w:val="24"/>
        </w:rPr>
        <w:t xml:space="preserve"> [</w:t>
      </w:r>
      <w:proofErr w:type="spellStart"/>
      <w:r>
        <w:rPr>
          <w:rFonts w:cs="Times New Roman"/>
          <w:color w:val="000000" w:themeColor="text1"/>
          <w:szCs w:val="24"/>
        </w:rPr>
        <w:t>UniProt</w:t>
      </w:r>
      <w:proofErr w:type="spellEnd"/>
      <w:r>
        <w:rPr>
          <w:rFonts w:cs="Times New Roman"/>
          <w:color w:val="000000" w:themeColor="text1"/>
          <w:szCs w:val="24"/>
        </w:rPr>
        <w:t xml:space="preserve"> ID: </w:t>
      </w:r>
      <w:r w:rsidRPr="003C45D2">
        <w:rPr>
          <w:rFonts w:cs="Times New Roman"/>
          <w:color w:val="000000"/>
          <w:szCs w:val="24"/>
        </w:rPr>
        <w:t>P10613</w:t>
      </w:r>
      <w:r w:rsidRPr="00FB319F">
        <w:rPr>
          <w:rFonts w:cs="Times New Roman"/>
          <w:color w:val="000000" w:themeColor="text1"/>
          <w:szCs w:val="24"/>
        </w:rPr>
        <w:t>]</w:t>
      </w:r>
      <w:r w:rsidRPr="006053C3">
        <w:rPr>
          <w:rFonts w:cs="Times New Roman"/>
          <w:color w:val="000000" w:themeColor="text1"/>
          <w:szCs w:val="24"/>
        </w:rPr>
        <w:t xml:space="preserve">, </w:t>
      </w:r>
      <w:r w:rsidRPr="006053C3">
        <w:rPr>
          <w:rFonts w:cs="Times New Roman"/>
          <w:i/>
          <w:iCs/>
          <w:color w:val="000000" w:themeColor="text1"/>
          <w:szCs w:val="24"/>
        </w:rPr>
        <w:t xml:space="preserve">C. </w:t>
      </w:r>
      <w:proofErr w:type="spellStart"/>
      <w:r w:rsidRPr="006053C3">
        <w:rPr>
          <w:rFonts w:cs="Times New Roman"/>
          <w:i/>
          <w:iCs/>
          <w:color w:val="000000" w:themeColor="text1"/>
          <w:szCs w:val="24"/>
        </w:rPr>
        <w:t>auris</w:t>
      </w:r>
      <w:proofErr w:type="spellEnd"/>
      <w:r w:rsidRPr="00D650B5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[</w:t>
      </w:r>
      <w:r w:rsidRPr="003C45D2">
        <w:rPr>
          <w:rFonts w:eastAsia="Times New Roman" w:cs="Times New Roman"/>
          <w:color w:val="000000"/>
          <w:szCs w:val="24"/>
          <w:lang w:eastAsia="en-IN"/>
        </w:rPr>
        <w:t>A0A2H1A309</w:t>
      </w:r>
      <w:r>
        <w:rPr>
          <w:rFonts w:cs="Times New Roman"/>
          <w:color w:val="000000" w:themeColor="text1"/>
          <w:szCs w:val="24"/>
        </w:rPr>
        <w:t>]</w:t>
      </w:r>
      <w:r w:rsidRPr="006053C3">
        <w:rPr>
          <w:rFonts w:cs="Times New Roman"/>
          <w:color w:val="000000" w:themeColor="text1"/>
          <w:szCs w:val="24"/>
        </w:rPr>
        <w:t xml:space="preserve">, </w:t>
      </w:r>
      <w:r w:rsidRPr="006053C3">
        <w:rPr>
          <w:rFonts w:cs="Times New Roman"/>
          <w:i/>
          <w:iCs/>
          <w:color w:val="000000" w:themeColor="text1"/>
          <w:szCs w:val="24"/>
        </w:rPr>
        <w:t>C. glabrata</w:t>
      </w:r>
      <w:r w:rsidRPr="00D650B5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[</w:t>
      </w:r>
      <w:r w:rsidRPr="003C45D2">
        <w:rPr>
          <w:rFonts w:cs="Times New Roman"/>
          <w:szCs w:val="24"/>
        </w:rPr>
        <w:t>P50859</w:t>
      </w:r>
      <w:r>
        <w:rPr>
          <w:rFonts w:cs="Times New Roman"/>
          <w:color w:val="000000" w:themeColor="text1"/>
          <w:szCs w:val="24"/>
        </w:rPr>
        <w:t>]</w:t>
      </w:r>
      <w:r w:rsidRPr="006053C3">
        <w:rPr>
          <w:rFonts w:cs="Times New Roman"/>
          <w:color w:val="000000" w:themeColor="text1"/>
          <w:szCs w:val="24"/>
        </w:rPr>
        <w:t xml:space="preserve">, </w:t>
      </w:r>
      <w:r w:rsidRPr="006053C3">
        <w:rPr>
          <w:rFonts w:cs="Times New Roman"/>
          <w:i/>
          <w:iCs/>
          <w:color w:val="000000" w:themeColor="text1"/>
          <w:szCs w:val="24"/>
        </w:rPr>
        <w:t xml:space="preserve">C. </w:t>
      </w:r>
      <w:proofErr w:type="spellStart"/>
      <w:r w:rsidRPr="006053C3">
        <w:rPr>
          <w:rFonts w:cs="Times New Roman"/>
          <w:i/>
          <w:iCs/>
          <w:color w:val="000000" w:themeColor="text1"/>
          <w:szCs w:val="24"/>
        </w:rPr>
        <w:t>krusei</w:t>
      </w:r>
      <w:proofErr w:type="spellEnd"/>
      <w:r w:rsidRPr="006053C3">
        <w:rPr>
          <w:rFonts w:cs="Times New Roman"/>
          <w:color w:val="000000" w:themeColor="text1"/>
          <w:szCs w:val="24"/>
        </w:rPr>
        <w:t xml:space="preserve"> – currently renamed as </w:t>
      </w:r>
      <w:r w:rsidRPr="006053C3">
        <w:rPr>
          <w:rFonts w:cs="Times New Roman"/>
          <w:i/>
          <w:iCs/>
          <w:szCs w:val="24"/>
        </w:rPr>
        <w:t xml:space="preserve">Pichia </w:t>
      </w:r>
      <w:proofErr w:type="spellStart"/>
      <w:r w:rsidRPr="006053C3">
        <w:rPr>
          <w:rFonts w:cs="Times New Roman"/>
          <w:i/>
          <w:iCs/>
          <w:szCs w:val="24"/>
        </w:rPr>
        <w:t>kudriavzevii</w:t>
      </w:r>
      <w:proofErr w:type="spellEnd"/>
      <w:r w:rsidRPr="00D650B5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[</w:t>
      </w:r>
      <w:r w:rsidRPr="003C45D2">
        <w:rPr>
          <w:rFonts w:cs="Times New Roman"/>
          <w:szCs w:val="24"/>
        </w:rPr>
        <w:t>Q09GQ6</w:t>
      </w:r>
      <w:r>
        <w:rPr>
          <w:rFonts w:cs="Times New Roman"/>
          <w:color w:val="000000" w:themeColor="text1"/>
          <w:szCs w:val="24"/>
        </w:rPr>
        <w:t>]</w:t>
      </w:r>
      <w:r w:rsidRPr="006053C3">
        <w:rPr>
          <w:rFonts w:cs="Times New Roman"/>
          <w:color w:val="000000" w:themeColor="text1"/>
          <w:szCs w:val="24"/>
        </w:rPr>
        <w:t xml:space="preserve">, </w:t>
      </w:r>
      <w:r w:rsidRPr="006053C3">
        <w:rPr>
          <w:rFonts w:cs="Times New Roman"/>
          <w:i/>
          <w:iCs/>
          <w:color w:val="000000" w:themeColor="text1"/>
          <w:szCs w:val="24"/>
        </w:rPr>
        <w:t xml:space="preserve">C. </w:t>
      </w:r>
      <w:proofErr w:type="spellStart"/>
      <w:r w:rsidRPr="006053C3">
        <w:rPr>
          <w:rFonts w:cs="Times New Roman"/>
          <w:i/>
          <w:iCs/>
          <w:color w:val="000000" w:themeColor="text1"/>
          <w:szCs w:val="24"/>
        </w:rPr>
        <w:t>orthopsilosis</w:t>
      </w:r>
      <w:proofErr w:type="spellEnd"/>
      <w:r w:rsidRPr="00D650B5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[</w:t>
      </w:r>
      <w:r w:rsidRPr="003C45D2">
        <w:rPr>
          <w:rFonts w:cs="Times New Roman"/>
          <w:szCs w:val="24"/>
        </w:rPr>
        <w:t>H8X874</w:t>
      </w:r>
      <w:r>
        <w:rPr>
          <w:rFonts w:cs="Times New Roman"/>
          <w:color w:val="000000" w:themeColor="text1"/>
          <w:szCs w:val="24"/>
        </w:rPr>
        <w:t>]</w:t>
      </w:r>
      <w:r w:rsidRPr="006053C3">
        <w:rPr>
          <w:rFonts w:cs="Times New Roman"/>
          <w:color w:val="000000" w:themeColor="text1"/>
          <w:szCs w:val="24"/>
        </w:rPr>
        <w:t xml:space="preserve">, </w:t>
      </w:r>
      <w:r w:rsidRPr="006053C3">
        <w:rPr>
          <w:rFonts w:cs="Times New Roman"/>
          <w:i/>
          <w:iCs/>
          <w:color w:val="000000" w:themeColor="text1"/>
          <w:szCs w:val="24"/>
        </w:rPr>
        <w:t xml:space="preserve">C. </w:t>
      </w:r>
      <w:proofErr w:type="spellStart"/>
      <w:r w:rsidRPr="006053C3">
        <w:rPr>
          <w:rFonts w:cs="Times New Roman"/>
          <w:i/>
          <w:iCs/>
          <w:color w:val="000000" w:themeColor="text1"/>
          <w:szCs w:val="24"/>
        </w:rPr>
        <w:t>parapsilosis</w:t>
      </w:r>
      <w:proofErr w:type="spellEnd"/>
      <w:r w:rsidRPr="00D650B5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[</w:t>
      </w:r>
      <w:r w:rsidRPr="003C45D2">
        <w:rPr>
          <w:rFonts w:cs="Times New Roman"/>
          <w:szCs w:val="24"/>
        </w:rPr>
        <w:t>C7EXA5</w:t>
      </w:r>
      <w:r>
        <w:rPr>
          <w:rFonts w:cs="Times New Roman"/>
          <w:color w:val="000000" w:themeColor="text1"/>
          <w:szCs w:val="24"/>
        </w:rPr>
        <w:t>]</w:t>
      </w:r>
      <w:r w:rsidRPr="006053C3">
        <w:rPr>
          <w:rFonts w:cs="Times New Roman"/>
          <w:color w:val="000000" w:themeColor="text1"/>
          <w:szCs w:val="24"/>
        </w:rPr>
        <w:t xml:space="preserve">, and </w:t>
      </w:r>
      <w:r w:rsidRPr="006053C3">
        <w:rPr>
          <w:rFonts w:cs="Times New Roman"/>
          <w:i/>
          <w:iCs/>
          <w:color w:val="000000" w:themeColor="text1"/>
          <w:szCs w:val="24"/>
        </w:rPr>
        <w:t>C. tropicalis</w:t>
      </w:r>
      <w:r w:rsidRPr="00D650B5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[</w:t>
      </w:r>
      <w:r w:rsidRPr="003C45D2">
        <w:rPr>
          <w:rFonts w:cs="Times New Roman"/>
          <w:szCs w:val="24"/>
        </w:rPr>
        <w:t>P14263</w:t>
      </w:r>
      <w:r>
        <w:rPr>
          <w:rFonts w:cs="Times New Roman"/>
          <w:color w:val="000000" w:themeColor="text1"/>
          <w:szCs w:val="24"/>
        </w:rPr>
        <w:t>]</w:t>
      </w:r>
      <w:r w:rsidRPr="006053C3">
        <w:rPr>
          <w:rFonts w:cs="Times New Roman"/>
          <w:color w:val="000000" w:themeColor="text1"/>
          <w:szCs w:val="24"/>
        </w:rPr>
        <w:t>)</w:t>
      </w:r>
      <w:r>
        <w:rPr>
          <w:rFonts w:cs="Times New Roman"/>
          <w:color w:val="000000" w:themeColor="text1"/>
          <w:szCs w:val="24"/>
        </w:rPr>
        <w:t>. The m</w:t>
      </w:r>
      <w:r>
        <w:rPr>
          <w:rFonts w:cs="Times New Roman"/>
          <w:szCs w:val="24"/>
        </w:rPr>
        <w:t>ultiple sequence a</w:t>
      </w:r>
      <w:r w:rsidRPr="006053C3">
        <w:rPr>
          <w:rFonts w:cs="Times New Roman"/>
          <w:szCs w:val="24"/>
        </w:rPr>
        <w:t>lignment</w:t>
      </w:r>
      <w:r>
        <w:rPr>
          <w:rFonts w:cs="Times New Roman"/>
          <w:color w:val="000000" w:themeColor="text1"/>
          <w:szCs w:val="24"/>
        </w:rPr>
        <w:t xml:space="preserve"> was done using the </w:t>
      </w:r>
      <w:proofErr w:type="spellStart"/>
      <w:r>
        <w:rPr>
          <w:rFonts w:cs="Times New Roman"/>
          <w:color w:val="000000" w:themeColor="text1"/>
          <w:szCs w:val="24"/>
        </w:rPr>
        <w:t>Clustal</w:t>
      </w:r>
      <w:proofErr w:type="spellEnd"/>
      <w:r>
        <w:rPr>
          <w:rFonts w:cs="Times New Roman"/>
          <w:color w:val="000000" w:themeColor="text1"/>
          <w:szCs w:val="24"/>
        </w:rPr>
        <w:t xml:space="preserve"> Omega web </w:t>
      </w:r>
      <w:r w:rsidRPr="00907F6D">
        <w:rPr>
          <w:rFonts w:cs="Times New Roman"/>
          <w:color w:val="000000" w:themeColor="text1"/>
          <w:szCs w:val="24"/>
        </w:rPr>
        <w:t>server (</w:t>
      </w:r>
      <w:r w:rsidRPr="00907F6D">
        <w:rPr>
          <w:color w:val="000000" w:themeColor="text1"/>
          <w:szCs w:val="24"/>
        </w:rPr>
        <w:t xml:space="preserve">https://www.ebi.ac.uk/Tools/msa/clustalo/, last accessed on </w:t>
      </w:r>
      <w:r w:rsidR="00676DFD">
        <w:rPr>
          <w:color w:val="000000" w:themeColor="text1"/>
          <w:szCs w:val="24"/>
        </w:rPr>
        <w:t>Apr 24</w:t>
      </w:r>
      <w:r w:rsidR="00F22DF9">
        <w:rPr>
          <w:color w:val="000000" w:themeColor="text1"/>
          <w:szCs w:val="24"/>
        </w:rPr>
        <w:t>, 2024</w:t>
      </w:r>
      <w:r w:rsidRPr="00907F6D">
        <w:rPr>
          <w:rFonts w:cs="Times New Roman"/>
          <w:color w:val="000000" w:themeColor="text1"/>
          <w:szCs w:val="24"/>
        </w:rPr>
        <w:t>).</w:t>
      </w:r>
      <w:r w:rsidR="00365E4A">
        <w:rPr>
          <w:rFonts w:cs="Times New Roman"/>
          <w:color w:val="000000" w:themeColor="text1"/>
          <w:szCs w:val="24"/>
        </w:rPr>
        <w:t xml:space="preserve"> Kwon substitution sites are blue shaded.</w:t>
      </w:r>
    </w:p>
    <w:p w14:paraId="5EBCD120" w14:textId="29CBE1C0" w:rsidR="00174261" w:rsidRPr="005C369B" w:rsidRDefault="00174261" w:rsidP="005D67B9">
      <w:pPr>
        <w:rPr>
          <w:rFonts w:cs="Times New Roman"/>
        </w:rPr>
      </w:pPr>
    </w:p>
    <w:p w14:paraId="0DA0552D" w14:textId="34D9E0C4" w:rsidR="00174261" w:rsidRPr="005C369B" w:rsidRDefault="00174261" w:rsidP="005D67B9">
      <w:pPr>
        <w:rPr>
          <w:rFonts w:cs="Times New Roman"/>
        </w:rPr>
      </w:pPr>
    </w:p>
    <w:p w14:paraId="43ABD2AD" w14:textId="78DE64A4" w:rsidR="00174261" w:rsidRPr="005C369B" w:rsidRDefault="00174261" w:rsidP="005D67B9">
      <w:pPr>
        <w:rPr>
          <w:rFonts w:cs="Times New Roman"/>
        </w:rPr>
      </w:pPr>
    </w:p>
    <w:p w14:paraId="06C7EB3B" w14:textId="7CC2BB6D" w:rsidR="00174261" w:rsidRPr="005C369B" w:rsidRDefault="00174261" w:rsidP="005D67B9">
      <w:pPr>
        <w:rPr>
          <w:rFonts w:cs="Times New Roman"/>
        </w:rPr>
      </w:pPr>
    </w:p>
    <w:p w14:paraId="559D40E7" w14:textId="5F77B560" w:rsidR="00174261" w:rsidRPr="005C369B" w:rsidRDefault="00174261" w:rsidP="005D67B9">
      <w:pPr>
        <w:rPr>
          <w:rFonts w:cs="Times New Roman"/>
        </w:rPr>
      </w:pPr>
    </w:p>
    <w:sectPr w:rsidR="00174261" w:rsidRPr="005C369B" w:rsidSect="00367371">
      <w:footerReference w:type="default" r:id="rId7"/>
      <w:pgSz w:w="12240" w:h="15840"/>
      <w:pgMar w:top="1134" w:right="1134" w:bottom="1134" w:left="1418" w:header="567" w:footer="567" w:gutter="0"/>
      <w:lnNumType w:countBy="1" w:restart="continuous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FEA5E" w14:textId="77777777" w:rsidR="003C7BC7" w:rsidRDefault="003C7BC7" w:rsidP="004F59AC">
      <w:r>
        <w:separator/>
      </w:r>
    </w:p>
  </w:endnote>
  <w:endnote w:type="continuationSeparator" w:id="0">
    <w:p w14:paraId="165A10A9" w14:textId="77777777" w:rsidR="003C7BC7" w:rsidRDefault="003C7BC7" w:rsidP="004F5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8564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75197" w14:textId="5417E654" w:rsidR="004F59AC" w:rsidRDefault="004F59AC" w:rsidP="004F59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82B85" w14:textId="77777777" w:rsidR="003C7BC7" w:rsidRDefault="003C7BC7" w:rsidP="004F59AC">
      <w:r>
        <w:separator/>
      </w:r>
    </w:p>
  </w:footnote>
  <w:footnote w:type="continuationSeparator" w:id="0">
    <w:p w14:paraId="6BA948A7" w14:textId="77777777" w:rsidR="003C7BC7" w:rsidRDefault="003C7BC7" w:rsidP="004F5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93D80"/>
    <w:multiLevelType w:val="hybridMultilevel"/>
    <w:tmpl w:val="51581F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F3B"/>
    <w:rsid w:val="000008FB"/>
    <w:rsid w:val="00002A8E"/>
    <w:rsid w:val="00002F3B"/>
    <w:rsid w:val="000036EE"/>
    <w:rsid w:val="00004523"/>
    <w:rsid w:val="00004CF2"/>
    <w:rsid w:val="000050A5"/>
    <w:rsid w:val="0000546A"/>
    <w:rsid w:val="000061E8"/>
    <w:rsid w:val="000067FE"/>
    <w:rsid w:val="00006D3D"/>
    <w:rsid w:val="00006E8E"/>
    <w:rsid w:val="00007181"/>
    <w:rsid w:val="00007690"/>
    <w:rsid w:val="00007A06"/>
    <w:rsid w:val="0001019D"/>
    <w:rsid w:val="000110C1"/>
    <w:rsid w:val="00012916"/>
    <w:rsid w:val="00012A50"/>
    <w:rsid w:val="00012A52"/>
    <w:rsid w:val="00012B6E"/>
    <w:rsid w:val="00012E2E"/>
    <w:rsid w:val="000133D4"/>
    <w:rsid w:val="000139A7"/>
    <w:rsid w:val="000139CD"/>
    <w:rsid w:val="00013FF7"/>
    <w:rsid w:val="00014AED"/>
    <w:rsid w:val="0001509B"/>
    <w:rsid w:val="00015117"/>
    <w:rsid w:val="00015C08"/>
    <w:rsid w:val="00015D96"/>
    <w:rsid w:val="00016C7C"/>
    <w:rsid w:val="0001781B"/>
    <w:rsid w:val="000200AC"/>
    <w:rsid w:val="00020C77"/>
    <w:rsid w:val="000210FF"/>
    <w:rsid w:val="00021486"/>
    <w:rsid w:val="0002149E"/>
    <w:rsid w:val="00022046"/>
    <w:rsid w:val="000227F5"/>
    <w:rsid w:val="0002375A"/>
    <w:rsid w:val="00023E4B"/>
    <w:rsid w:val="000246E3"/>
    <w:rsid w:val="00024934"/>
    <w:rsid w:val="0002655C"/>
    <w:rsid w:val="00027E99"/>
    <w:rsid w:val="00030D91"/>
    <w:rsid w:val="00030F92"/>
    <w:rsid w:val="0003106C"/>
    <w:rsid w:val="000313B7"/>
    <w:rsid w:val="000316EC"/>
    <w:rsid w:val="00031875"/>
    <w:rsid w:val="00031B2B"/>
    <w:rsid w:val="00031E81"/>
    <w:rsid w:val="0003267B"/>
    <w:rsid w:val="00032AF7"/>
    <w:rsid w:val="000331C4"/>
    <w:rsid w:val="00034272"/>
    <w:rsid w:val="00034D95"/>
    <w:rsid w:val="0003537F"/>
    <w:rsid w:val="0003538A"/>
    <w:rsid w:val="00036148"/>
    <w:rsid w:val="0003660F"/>
    <w:rsid w:val="000367F7"/>
    <w:rsid w:val="00037633"/>
    <w:rsid w:val="00037C11"/>
    <w:rsid w:val="00040F12"/>
    <w:rsid w:val="00043E3E"/>
    <w:rsid w:val="00044C0D"/>
    <w:rsid w:val="00045C24"/>
    <w:rsid w:val="00045FCE"/>
    <w:rsid w:val="000464AE"/>
    <w:rsid w:val="000468A5"/>
    <w:rsid w:val="00046961"/>
    <w:rsid w:val="00051170"/>
    <w:rsid w:val="0005126F"/>
    <w:rsid w:val="000512F3"/>
    <w:rsid w:val="00052356"/>
    <w:rsid w:val="00054150"/>
    <w:rsid w:val="0005590A"/>
    <w:rsid w:val="0005614D"/>
    <w:rsid w:val="00056900"/>
    <w:rsid w:val="00056950"/>
    <w:rsid w:val="00056C4E"/>
    <w:rsid w:val="00056CE4"/>
    <w:rsid w:val="0005707B"/>
    <w:rsid w:val="00057E4D"/>
    <w:rsid w:val="00057F18"/>
    <w:rsid w:val="000602AE"/>
    <w:rsid w:val="00060378"/>
    <w:rsid w:val="00060679"/>
    <w:rsid w:val="000606E4"/>
    <w:rsid w:val="0006127B"/>
    <w:rsid w:val="00062061"/>
    <w:rsid w:val="00062117"/>
    <w:rsid w:val="0006329C"/>
    <w:rsid w:val="00063521"/>
    <w:rsid w:val="000637D1"/>
    <w:rsid w:val="000638C0"/>
    <w:rsid w:val="00064367"/>
    <w:rsid w:val="00064DA6"/>
    <w:rsid w:val="0006514D"/>
    <w:rsid w:val="000657BC"/>
    <w:rsid w:val="000657D4"/>
    <w:rsid w:val="000668BA"/>
    <w:rsid w:val="00067A06"/>
    <w:rsid w:val="00070D5F"/>
    <w:rsid w:val="00070D66"/>
    <w:rsid w:val="0007148E"/>
    <w:rsid w:val="000718DA"/>
    <w:rsid w:val="00072277"/>
    <w:rsid w:val="00072743"/>
    <w:rsid w:val="00072752"/>
    <w:rsid w:val="00072A2D"/>
    <w:rsid w:val="0007395D"/>
    <w:rsid w:val="000747A1"/>
    <w:rsid w:val="00074A40"/>
    <w:rsid w:val="00074F44"/>
    <w:rsid w:val="00076D33"/>
    <w:rsid w:val="000776D2"/>
    <w:rsid w:val="0008000E"/>
    <w:rsid w:val="000802F7"/>
    <w:rsid w:val="00080404"/>
    <w:rsid w:val="00080468"/>
    <w:rsid w:val="00081424"/>
    <w:rsid w:val="000823E6"/>
    <w:rsid w:val="0008332E"/>
    <w:rsid w:val="00083B33"/>
    <w:rsid w:val="00083D4A"/>
    <w:rsid w:val="00083D4C"/>
    <w:rsid w:val="00083DFA"/>
    <w:rsid w:val="00084131"/>
    <w:rsid w:val="00084DC7"/>
    <w:rsid w:val="00085449"/>
    <w:rsid w:val="00085677"/>
    <w:rsid w:val="00085CB5"/>
    <w:rsid w:val="00086936"/>
    <w:rsid w:val="00086D1D"/>
    <w:rsid w:val="00086F43"/>
    <w:rsid w:val="00091411"/>
    <w:rsid w:val="00091D1F"/>
    <w:rsid w:val="00092294"/>
    <w:rsid w:val="00092337"/>
    <w:rsid w:val="000928E0"/>
    <w:rsid w:val="0009304B"/>
    <w:rsid w:val="00093194"/>
    <w:rsid w:val="000931D4"/>
    <w:rsid w:val="00093CAF"/>
    <w:rsid w:val="000941DB"/>
    <w:rsid w:val="000944EE"/>
    <w:rsid w:val="00094E80"/>
    <w:rsid w:val="00095D15"/>
    <w:rsid w:val="00095DA9"/>
    <w:rsid w:val="00095E6D"/>
    <w:rsid w:val="000960F3"/>
    <w:rsid w:val="00096550"/>
    <w:rsid w:val="00097279"/>
    <w:rsid w:val="00097798"/>
    <w:rsid w:val="000978DB"/>
    <w:rsid w:val="000A09C1"/>
    <w:rsid w:val="000A0B89"/>
    <w:rsid w:val="000A1F77"/>
    <w:rsid w:val="000A296C"/>
    <w:rsid w:val="000A2B4A"/>
    <w:rsid w:val="000A35E1"/>
    <w:rsid w:val="000A3C58"/>
    <w:rsid w:val="000A44A9"/>
    <w:rsid w:val="000A4988"/>
    <w:rsid w:val="000A50A5"/>
    <w:rsid w:val="000A591F"/>
    <w:rsid w:val="000A5D50"/>
    <w:rsid w:val="000A6155"/>
    <w:rsid w:val="000A7153"/>
    <w:rsid w:val="000B0093"/>
    <w:rsid w:val="000B04F0"/>
    <w:rsid w:val="000B1437"/>
    <w:rsid w:val="000B20D9"/>
    <w:rsid w:val="000B2326"/>
    <w:rsid w:val="000B2A51"/>
    <w:rsid w:val="000B30B2"/>
    <w:rsid w:val="000B35F7"/>
    <w:rsid w:val="000B5088"/>
    <w:rsid w:val="000B5931"/>
    <w:rsid w:val="000B5ED2"/>
    <w:rsid w:val="000B6FEA"/>
    <w:rsid w:val="000C033C"/>
    <w:rsid w:val="000C1BD6"/>
    <w:rsid w:val="000C1C6F"/>
    <w:rsid w:val="000C21CD"/>
    <w:rsid w:val="000C2A4B"/>
    <w:rsid w:val="000C3BAB"/>
    <w:rsid w:val="000C4B60"/>
    <w:rsid w:val="000C50B2"/>
    <w:rsid w:val="000C5178"/>
    <w:rsid w:val="000C5544"/>
    <w:rsid w:val="000C643D"/>
    <w:rsid w:val="000C64D7"/>
    <w:rsid w:val="000C6556"/>
    <w:rsid w:val="000C6759"/>
    <w:rsid w:val="000C7336"/>
    <w:rsid w:val="000C7F26"/>
    <w:rsid w:val="000D0200"/>
    <w:rsid w:val="000D0A5A"/>
    <w:rsid w:val="000D21D1"/>
    <w:rsid w:val="000D21FC"/>
    <w:rsid w:val="000D2791"/>
    <w:rsid w:val="000D2DFB"/>
    <w:rsid w:val="000D3427"/>
    <w:rsid w:val="000D36BC"/>
    <w:rsid w:val="000D3EAB"/>
    <w:rsid w:val="000D4206"/>
    <w:rsid w:val="000D43C2"/>
    <w:rsid w:val="000D5930"/>
    <w:rsid w:val="000D5EBB"/>
    <w:rsid w:val="000D67C1"/>
    <w:rsid w:val="000D6CC0"/>
    <w:rsid w:val="000D6FE1"/>
    <w:rsid w:val="000D7E68"/>
    <w:rsid w:val="000E000E"/>
    <w:rsid w:val="000E0A8D"/>
    <w:rsid w:val="000E0FB7"/>
    <w:rsid w:val="000E102B"/>
    <w:rsid w:val="000E16BF"/>
    <w:rsid w:val="000E1E01"/>
    <w:rsid w:val="000E275E"/>
    <w:rsid w:val="000E3286"/>
    <w:rsid w:val="000E3591"/>
    <w:rsid w:val="000E367C"/>
    <w:rsid w:val="000E3DB6"/>
    <w:rsid w:val="000E3E7F"/>
    <w:rsid w:val="000E402E"/>
    <w:rsid w:val="000E4884"/>
    <w:rsid w:val="000E50F9"/>
    <w:rsid w:val="000E62F6"/>
    <w:rsid w:val="000E6635"/>
    <w:rsid w:val="000E68FC"/>
    <w:rsid w:val="000E7BB5"/>
    <w:rsid w:val="000E7F32"/>
    <w:rsid w:val="000F0817"/>
    <w:rsid w:val="000F0FCB"/>
    <w:rsid w:val="000F2AF1"/>
    <w:rsid w:val="000F2DC5"/>
    <w:rsid w:val="000F3042"/>
    <w:rsid w:val="000F3399"/>
    <w:rsid w:val="000F4A9F"/>
    <w:rsid w:val="000F68DE"/>
    <w:rsid w:val="000F6A26"/>
    <w:rsid w:val="000F6EE8"/>
    <w:rsid w:val="000F75F3"/>
    <w:rsid w:val="000F799E"/>
    <w:rsid w:val="000F7F3D"/>
    <w:rsid w:val="00101897"/>
    <w:rsid w:val="00101B85"/>
    <w:rsid w:val="00101EE1"/>
    <w:rsid w:val="00102391"/>
    <w:rsid w:val="00102EDC"/>
    <w:rsid w:val="001036CA"/>
    <w:rsid w:val="00106224"/>
    <w:rsid w:val="001066E8"/>
    <w:rsid w:val="00106CD7"/>
    <w:rsid w:val="00107B49"/>
    <w:rsid w:val="00107BAD"/>
    <w:rsid w:val="00110060"/>
    <w:rsid w:val="00110EC9"/>
    <w:rsid w:val="00111502"/>
    <w:rsid w:val="00111E0D"/>
    <w:rsid w:val="00113B6A"/>
    <w:rsid w:val="00114436"/>
    <w:rsid w:val="00114563"/>
    <w:rsid w:val="0011462B"/>
    <w:rsid w:val="00114B23"/>
    <w:rsid w:val="00114D03"/>
    <w:rsid w:val="00114D8A"/>
    <w:rsid w:val="00114F65"/>
    <w:rsid w:val="001158A9"/>
    <w:rsid w:val="00116524"/>
    <w:rsid w:val="00116EED"/>
    <w:rsid w:val="00117DB4"/>
    <w:rsid w:val="00122466"/>
    <w:rsid w:val="00124754"/>
    <w:rsid w:val="00124F93"/>
    <w:rsid w:val="0012585C"/>
    <w:rsid w:val="00125B9F"/>
    <w:rsid w:val="0012601B"/>
    <w:rsid w:val="001262F3"/>
    <w:rsid w:val="00127E10"/>
    <w:rsid w:val="00127F9E"/>
    <w:rsid w:val="00131C6C"/>
    <w:rsid w:val="00132082"/>
    <w:rsid w:val="001326F7"/>
    <w:rsid w:val="00132C0D"/>
    <w:rsid w:val="00132E1B"/>
    <w:rsid w:val="00133D17"/>
    <w:rsid w:val="0013430E"/>
    <w:rsid w:val="00134DD7"/>
    <w:rsid w:val="00135903"/>
    <w:rsid w:val="00136AF0"/>
    <w:rsid w:val="00136D13"/>
    <w:rsid w:val="001403BA"/>
    <w:rsid w:val="00140879"/>
    <w:rsid w:val="00140966"/>
    <w:rsid w:val="00140B30"/>
    <w:rsid w:val="00140DD1"/>
    <w:rsid w:val="0014246A"/>
    <w:rsid w:val="00143D38"/>
    <w:rsid w:val="00144147"/>
    <w:rsid w:val="00144AD3"/>
    <w:rsid w:val="00144B92"/>
    <w:rsid w:val="00144F5C"/>
    <w:rsid w:val="0014503B"/>
    <w:rsid w:val="001452D6"/>
    <w:rsid w:val="001471B7"/>
    <w:rsid w:val="001473EE"/>
    <w:rsid w:val="00147707"/>
    <w:rsid w:val="0015059C"/>
    <w:rsid w:val="0015085F"/>
    <w:rsid w:val="00150E0D"/>
    <w:rsid w:val="00152309"/>
    <w:rsid w:val="001530BC"/>
    <w:rsid w:val="00153348"/>
    <w:rsid w:val="00153930"/>
    <w:rsid w:val="00153FA6"/>
    <w:rsid w:val="00154379"/>
    <w:rsid w:val="00155025"/>
    <w:rsid w:val="0015524E"/>
    <w:rsid w:val="00156D65"/>
    <w:rsid w:val="00157A97"/>
    <w:rsid w:val="00160768"/>
    <w:rsid w:val="00161351"/>
    <w:rsid w:val="00161472"/>
    <w:rsid w:val="00161835"/>
    <w:rsid w:val="00161BB9"/>
    <w:rsid w:val="00161E8E"/>
    <w:rsid w:val="00162CC2"/>
    <w:rsid w:val="00163573"/>
    <w:rsid w:val="00164798"/>
    <w:rsid w:val="00164B1B"/>
    <w:rsid w:val="00164F03"/>
    <w:rsid w:val="00165367"/>
    <w:rsid w:val="001661F2"/>
    <w:rsid w:val="00166281"/>
    <w:rsid w:val="001666C2"/>
    <w:rsid w:val="00166A76"/>
    <w:rsid w:val="00166C1F"/>
    <w:rsid w:val="00166F83"/>
    <w:rsid w:val="00167028"/>
    <w:rsid w:val="001701D4"/>
    <w:rsid w:val="0017134F"/>
    <w:rsid w:val="00171D18"/>
    <w:rsid w:val="001725CC"/>
    <w:rsid w:val="00172AC1"/>
    <w:rsid w:val="00174261"/>
    <w:rsid w:val="00174416"/>
    <w:rsid w:val="00174875"/>
    <w:rsid w:val="00174A52"/>
    <w:rsid w:val="00174DB4"/>
    <w:rsid w:val="0017532F"/>
    <w:rsid w:val="001754FB"/>
    <w:rsid w:val="0017550F"/>
    <w:rsid w:val="00175687"/>
    <w:rsid w:val="00176B08"/>
    <w:rsid w:val="00176B60"/>
    <w:rsid w:val="00176C86"/>
    <w:rsid w:val="0017725C"/>
    <w:rsid w:val="00177C4A"/>
    <w:rsid w:val="0018008C"/>
    <w:rsid w:val="00180F7A"/>
    <w:rsid w:val="00181138"/>
    <w:rsid w:val="00181963"/>
    <w:rsid w:val="00182F4B"/>
    <w:rsid w:val="001839D5"/>
    <w:rsid w:val="00183C51"/>
    <w:rsid w:val="00184294"/>
    <w:rsid w:val="001843C0"/>
    <w:rsid w:val="001845ED"/>
    <w:rsid w:val="00184A7A"/>
    <w:rsid w:val="00186836"/>
    <w:rsid w:val="00187947"/>
    <w:rsid w:val="0019007E"/>
    <w:rsid w:val="0019166F"/>
    <w:rsid w:val="00191BCE"/>
    <w:rsid w:val="00191CB5"/>
    <w:rsid w:val="0019248B"/>
    <w:rsid w:val="00192A2A"/>
    <w:rsid w:val="00192E09"/>
    <w:rsid w:val="0019305C"/>
    <w:rsid w:val="00193232"/>
    <w:rsid w:val="00193E2C"/>
    <w:rsid w:val="00194B36"/>
    <w:rsid w:val="00195F18"/>
    <w:rsid w:val="0019616B"/>
    <w:rsid w:val="0019624C"/>
    <w:rsid w:val="00196944"/>
    <w:rsid w:val="001969DF"/>
    <w:rsid w:val="00197605"/>
    <w:rsid w:val="00197CF1"/>
    <w:rsid w:val="00197F6F"/>
    <w:rsid w:val="001A10B1"/>
    <w:rsid w:val="001A14EB"/>
    <w:rsid w:val="001A1782"/>
    <w:rsid w:val="001A2EB8"/>
    <w:rsid w:val="001A3191"/>
    <w:rsid w:val="001A3283"/>
    <w:rsid w:val="001A3330"/>
    <w:rsid w:val="001A377F"/>
    <w:rsid w:val="001A4090"/>
    <w:rsid w:val="001A44C0"/>
    <w:rsid w:val="001A4A6E"/>
    <w:rsid w:val="001A4F12"/>
    <w:rsid w:val="001A509A"/>
    <w:rsid w:val="001A5139"/>
    <w:rsid w:val="001A51DF"/>
    <w:rsid w:val="001A528C"/>
    <w:rsid w:val="001A5AD7"/>
    <w:rsid w:val="001A5D9D"/>
    <w:rsid w:val="001A6089"/>
    <w:rsid w:val="001A77E3"/>
    <w:rsid w:val="001B08E7"/>
    <w:rsid w:val="001B08F9"/>
    <w:rsid w:val="001B1037"/>
    <w:rsid w:val="001B13EC"/>
    <w:rsid w:val="001B1E4C"/>
    <w:rsid w:val="001B3101"/>
    <w:rsid w:val="001B4242"/>
    <w:rsid w:val="001B42BC"/>
    <w:rsid w:val="001B4A01"/>
    <w:rsid w:val="001B52A2"/>
    <w:rsid w:val="001B718C"/>
    <w:rsid w:val="001B7713"/>
    <w:rsid w:val="001B79BB"/>
    <w:rsid w:val="001C1B81"/>
    <w:rsid w:val="001C1D55"/>
    <w:rsid w:val="001C2612"/>
    <w:rsid w:val="001C3D48"/>
    <w:rsid w:val="001C4008"/>
    <w:rsid w:val="001C4E8C"/>
    <w:rsid w:val="001C513A"/>
    <w:rsid w:val="001C51F5"/>
    <w:rsid w:val="001C532D"/>
    <w:rsid w:val="001C5664"/>
    <w:rsid w:val="001C595A"/>
    <w:rsid w:val="001C61B0"/>
    <w:rsid w:val="001C7194"/>
    <w:rsid w:val="001C7A42"/>
    <w:rsid w:val="001D0005"/>
    <w:rsid w:val="001D08AB"/>
    <w:rsid w:val="001D0DA9"/>
    <w:rsid w:val="001D1872"/>
    <w:rsid w:val="001D37CC"/>
    <w:rsid w:val="001D4399"/>
    <w:rsid w:val="001D502C"/>
    <w:rsid w:val="001D5CD7"/>
    <w:rsid w:val="001D6B36"/>
    <w:rsid w:val="001D762F"/>
    <w:rsid w:val="001E07C8"/>
    <w:rsid w:val="001E14FE"/>
    <w:rsid w:val="001E22E1"/>
    <w:rsid w:val="001E30F5"/>
    <w:rsid w:val="001E3383"/>
    <w:rsid w:val="001E3F95"/>
    <w:rsid w:val="001E436D"/>
    <w:rsid w:val="001E49B8"/>
    <w:rsid w:val="001E52BD"/>
    <w:rsid w:val="001E54B3"/>
    <w:rsid w:val="001E5F01"/>
    <w:rsid w:val="001E62F5"/>
    <w:rsid w:val="001F0DE7"/>
    <w:rsid w:val="001F0F4E"/>
    <w:rsid w:val="001F277C"/>
    <w:rsid w:val="001F2880"/>
    <w:rsid w:val="001F363B"/>
    <w:rsid w:val="001F3EAC"/>
    <w:rsid w:val="001F46C7"/>
    <w:rsid w:val="001F492B"/>
    <w:rsid w:val="001F557C"/>
    <w:rsid w:val="001F5766"/>
    <w:rsid w:val="001F68FD"/>
    <w:rsid w:val="001F69AE"/>
    <w:rsid w:val="001F70C7"/>
    <w:rsid w:val="0020037E"/>
    <w:rsid w:val="0020196F"/>
    <w:rsid w:val="0020344F"/>
    <w:rsid w:val="00203C1D"/>
    <w:rsid w:val="00203CAA"/>
    <w:rsid w:val="00204CBF"/>
    <w:rsid w:val="002057F9"/>
    <w:rsid w:val="002069FA"/>
    <w:rsid w:val="00206A2A"/>
    <w:rsid w:val="002070EA"/>
    <w:rsid w:val="00207B77"/>
    <w:rsid w:val="00210518"/>
    <w:rsid w:val="00210B30"/>
    <w:rsid w:val="00210E8C"/>
    <w:rsid w:val="00210FC3"/>
    <w:rsid w:val="002122C8"/>
    <w:rsid w:val="00212CAF"/>
    <w:rsid w:val="00215058"/>
    <w:rsid w:val="002152C9"/>
    <w:rsid w:val="00217302"/>
    <w:rsid w:val="002179C8"/>
    <w:rsid w:val="00217C63"/>
    <w:rsid w:val="00220065"/>
    <w:rsid w:val="0022017C"/>
    <w:rsid w:val="00220C1E"/>
    <w:rsid w:val="00222D36"/>
    <w:rsid w:val="00222F4C"/>
    <w:rsid w:val="0022321C"/>
    <w:rsid w:val="00223643"/>
    <w:rsid w:val="00223CA9"/>
    <w:rsid w:val="002244C2"/>
    <w:rsid w:val="00224F04"/>
    <w:rsid w:val="0022548C"/>
    <w:rsid w:val="00225A58"/>
    <w:rsid w:val="00227DE4"/>
    <w:rsid w:val="002301EC"/>
    <w:rsid w:val="00231A05"/>
    <w:rsid w:val="00232F40"/>
    <w:rsid w:val="002332FE"/>
    <w:rsid w:val="00234014"/>
    <w:rsid w:val="002345E6"/>
    <w:rsid w:val="00234A8F"/>
    <w:rsid w:val="002367C2"/>
    <w:rsid w:val="002375FF"/>
    <w:rsid w:val="00240793"/>
    <w:rsid w:val="0024385B"/>
    <w:rsid w:val="00244D42"/>
    <w:rsid w:val="002466C3"/>
    <w:rsid w:val="002468C2"/>
    <w:rsid w:val="002473D6"/>
    <w:rsid w:val="0024758D"/>
    <w:rsid w:val="00247FFA"/>
    <w:rsid w:val="0025034A"/>
    <w:rsid w:val="00251CBC"/>
    <w:rsid w:val="00252874"/>
    <w:rsid w:val="0025301D"/>
    <w:rsid w:val="0025315B"/>
    <w:rsid w:val="00253E5E"/>
    <w:rsid w:val="0025473E"/>
    <w:rsid w:val="0025485F"/>
    <w:rsid w:val="00254E7F"/>
    <w:rsid w:val="0025539C"/>
    <w:rsid w:val="00255F2F"/>
    <w:rsid w:val="002570EA"/>
    <w:rsid w:val="0025732F"/>
    <w:rsid w:val="00260B1B"/>
    <w:rsid w:val="002611B0"/>
    <w:rsid w:val="0026221B"/>
    <w:rsid w:val="00262508"/>
    <w:rsid w:val="00262672"/>
    <w:rsid w:val="00263624"/>
    <w:rsid w:val="00263698"/>
    <w:rsid w:val="00264668"/>
    <w:rsid w:val="00265BA0"/>
    <w:rsid w:val="002664AA"/>
    <w:rsid w:val="002669EE"/>
    <w:rsid w:val="00266E1E"/>
    <w:rsid w:val="00270116"/>
    <w:rsid w:val="002708FA"/>
    <w:rsid w:val="00270D97"/>
    <w:rsid w:val="0027101E"/>
    <w:rsid w:val="0027157F"/>
    <w:rsid w:val="00271FE7"/>
    <w:rsid w:val="002728F3"/>
    <w:rsid w:val="00272A1F"/>
    <w:rsid w:val="00272DAC"/>
    <w:rsid w:val="002733C6"/>
    <w:rsid w:val="0027442F"/>
    <w:rsid w:val="002745B7"/>
    <w:rsid w:val="00275747"/>
    <w:rsid w:val="00275923"/>
    <w:rsid w:val="00275AC5"/>
    <w:rsid w:val="0027663A"/>
    <w:rsid w:val="002812A2"/>
    <w:rsid w:val="00281384"/>
    <w:rsid w:val="00282559"/>
    <w:rsid w:val="002826F9"/>
    <w:rsid w:val="00282951"/>
    <w:rsid w:val="00282B10"/>
    <w:rsid w:val="002838FD"/>
    <w:rsid w:val="00283FCE"/>
    <w:rsid w:val="002840D6"/>
    <w:rsid w:val="00284499"/>
    <w:rsid w:val="002845DD"/>
    <w:rsid w:val="002849DE"/>
    <w:rsid w:val="002854AE"/>
    <w:rsid w:val="0028557E"/>
    <w:rsid w:val="00285863"/>
    <w:rsid w:val="00286163"/>
    <w:rsid w:val="0028705D"/>
    <w:rsid w:val="00287971"/>
    <w:rsid w:val="002879B8"/>
    <w:rsid w:val="00287C50"/>
    <w:rsid w:val="0029068F"/>
    <w:rsid w:val="00290DF9"/>
    <w:rsid w:val="002922EE"/>
    <w:rsid w:val="0029242C"/>
    <w:rsid w:val="00292B2B"/>
    <w:rsid w:val="002941F0"/>
    <w:rsid w:val="00294A4E"/>
    <w:rsid w:val="00294C23"/>
    <w:rsid w:val="00294C29"/>
    <w:rsid w:val="00295AD8"/>
    <w:rsid w:val="0029640D"/>
    <w:rsid w:val="002970B6"/>
    <w:rsid w:val="00297DD7"/>
    <w:rsid w:val="002A010A"/>
    <w:rsid w:val="002A138E"/>
    <w:rsid w:val="002A196D"/>
    <w:rsid w:val="002A1DBB"/>
    <w:rsid w:val="002A32FB"/>
    <w:rsid w:val="002A3BF2"/>
    <w:rsid w:val="002A3F42"/>
    <w:rsid w:val="002A409B"/>
    <w:rsid w:val="002A693B"/>
    <w:rsid w:val="002A69E2"/>
    <w:rsid w:val="002B0AD0"/>
    <w:rsid w:val="002B21E3"/>
    <w:rsid w:val="002B367E"/>
    <w:rsid w:val="002B38F8"/>
    <w:rsid w:val="002B3B08"/>
    <w:rsid w:val="002B441A"/>
    <w:rsid w:val="002B637C"/>
    <w:rsid w:val="002B6527"/>
    <w:rsid w:val="002B6665"/>
    <w:rsid w:val="002B6AFC"/>
    <w:rsid w:val="002C1A1A"/>
    <w:rsid w:val="002C27BC"/>
    <w:rsid w:val="002C2B91"/>
    <w:rsid w:val="002C4755"/>
    <w:rsid w:val="002C5003"/>
    <w:rsid w:val="002C52CC"/>
    <w:rsid w:val="002C5401"/>
    <w:rsid w:val="002C59C7"/>
    <w:rsid w:val="002C5B84"/>
    <w:rsid w:val="002C6CE3"/>
    <w:rsid w:val="002C7330"/>
    <w:rsid w:val="002D008A"/>
    <w:rsid w:val="002D07DE"/>
    <w:rsid w:val="002D14A4"/>
    <w:rsid w:val="002D21DA"/>
    <w:rsid w:val="002D28C0"/>
    <w:rsid w:val="002D2EB3"/>
    <w:rsid w:val="002D324A"/>
    <w:rsid w:val="002D48BB"/>
    <w:rsid w:val="002D4C27"/>
    <w:rsid w:val="002D521C"/>
    <w:rsid w:val="002D5334"/>
    <w:rsid w:val="002D5D2B"/>
    <w:rsid w:val="002D69FE"/>
    <w:rsid w:val="002D7899"/>
    <w:rsid w:val="002E0488"/>
    <w:rsid w:val="002E0702"/>
    <w:rsid w:val="002E1551"/>
    <w:rsid w:val="002E19B8"/>
    <w:rsid w:val="002E20D9"/>
    <w:rsid w:val="002E3275"/>
    <w:rsid w:val="002E34B4"/>
    <w:rsid w:val="002E3AB4"/>
    <w:rsid w:val="002E4D71"/>
    <w:rsid w:val="002E52A3"/>
    <w:rsid w:val="002E5556"/>
    <w:rsid w:val="002E590D"/>
    <w:rsid w:val="002E66D3"/>
    <w:rsid w:val="002E6946"/>
    <w:rsid w:val="002E69AD"/>
    <w:rsid w:val="002E6C4E"/>
    <w:rsid w:val="002F0144"/>
    <w:rsid w:val="002F1215"/>
    <w:rsid w:val="002F3CC2"/>
    <w:rsid w:val="002F5901"/>
    <w:rsid w:val="002F5FAA"/>
    <w:rsid w:val="002F78AF"/>
    <w:rsid w:val="002F7AB8"/>
    <w:rsid w:val="002F7EC0"/>
    <w:rsid w:val="0030068A"/>
    <w:rsid w:val="0030110C"/>
    <w:rsid w:val="003022EE"/>
    <w:rsid w:val="0030264B"/>
    <w:rsid w:val="0030356F"/>
    <w:rsid w:val="003035BC"/>
    <w:rsid w:val="00303D4D"/>
    <w:rsid w:val="0030413F"/>
    <w:rsid w:val="003048CC"/>
    <w:rsid w:val="00304A13"/>
    <w:rsid w:val="0030578F"/>
    <w:rsid w:val="00305DDD"/>
    <w:rsid w:val="003063F1"/>
    <w:rsid w:val="00306A52"/>
    <w:rsid w:val="00310146"/>
    <w:rsid w:val="0031086A"/>
    <w:rsid w:val="0031119F"/>
    <w:rsid w:val="00312C25"/>
    <w:rsid w:val="00312EAD"/>
    <w:rsid w:val="00314562"/>
    <w:rsid w:val="00314615"/>
    <w:rsid w:val="00316C99"/>
    <w:rsid w:val="003173EC"/>
    <w:rsid w:val="00317F72"/>
    <w:rsid w:val="003212DE"/>
    <w:rsid w:val="00321F42"/>
    <w:rsid w:val="003238B6"/>
    <w:rsid w:val="00323EBE"/>
    <w:rsid w:val="003241EC"/>
    <w:rsid w:val="003243E7"/>
    <w:rsid w:val="0032449C"/>
    <w:rsid w:val="00324580"/>
    <w:rsid w:val="00324A71"/>
    <w:rsid w:val="003256D5"/>
    <w:rsid w:val="00327130"/>
    <w:rsid w:val="00327980"/>
    <w:rsid w:val="003316D7"/>
    <w:rsid w:val="00331B66"/>
    <w:rsid w:val="00332134"/>
    <w:rsid w:val="00332D4B"/>
    <w:rsid w:val="00333284"/>
    <w:rsid w:val="00333E6F"/>
    <w:rsid w:val="00334F6E"/>
    <w:rsid w:val="00335CEF"/>
    <w:rsid w:val="00336508"/>
    <w:rsid w:val="003378FF"/>
    <w:rsid w:val="003401F6"/>
    <w:rsid w:val="003408AF"/>
    <w:rsid w:val="00340AB6"/>
    <w:rsid w:val="0034109F"/>
    <w:rsid w:val="0034171A"/>
    <w:rsid w:val="00342545"/>
    <w:rsid w:val="003425CF"/>
    <w:rsid w:val="00342A95"/>
    <w:rsid w:val="00342CBB"/>
    <w:rsid w:val="003431F0"/>
    <w:rsid w:val="003437D9"/>
    <w:rsid w:val="00343DD9"/>
    <w:rsid w:val="00344899"/>
    <w:rsid w:val="00344A4A"/>
    <w:rsid w:val="003465DD"/>
    <w:rsid w:val="00346992"/>
    <w:rsid w:val="003474C2"/>
    <w:rsid w:val="00347C90"/>
    <w:rsid w:val="003502E3"/>
    <w:rsid w:val="0035056C"/>
    <w:rsid w:val="00350657"/>
    <w:rsid w:val="00351548"/>
    <w:rsid w:val="00351A73"/>
    <w:rsid w:val="00351C8E"/>
    <w:rsid w:val="0035256B"/>
    <w:rsid w:val="00352A15"/>
    <w:rsid w:val="00353016"/>
    <w:rsid w:val="00353764"/>
    <w:rsid w:val="00354FB1"/>
    <w:rsid w:val="00355EE5"/>
    <w:rsid w:val="00356C30"/>
    <w:rsid w:val="0035728F"/>
    <w:rsid w:val="0035735D"/>
    <w:rsid w:val="0035740E"/>
    <w:rsid w:val="0035777A"/>
    <w:rsid w:val="00357D0C"/>
    <w:rsid w:val="00360127"/>
    <w:rsid w:val="003615B6"/>
    <w:rsid w:val="0036170E"/>
    <w:rsid w:val="003622A5"/>
    <w:rsid w:val="00362F1A"/>
    <w:rsid w:val="003632DD"/>
    <w:rsid w:val="00363716"/>
    <w:rsid w:val="00363D1B"/>
    <w:rsid w:val="0036402A"/>
    <w:rsid w:val="0036559F"/>
    <w:rsid w:val="003656AF"/>
    <w:rsid w:val="003659F0"/>
    <w:rsid w:val="00365E4A"/>
    <w:rsid w:val="00365F38"/>
    <w:rsid w:val="00365FEC"/>
    <w:rsid w:val="00366442"/>
    <w:rsid w:val="003665CE"/>
    <w:rsid w:val="00366818"/>
    <w:rsid w:val="00367191"/>
    <w:rsid w:val="00367263"/>
    <w:rsid w:val="00367296"/>
    <w:rsid w:val="00367371"/>
    <w:rsid w:val="00370750"/>
    <w:rsid w:val="00370ABA"/>
    <w:rsid w:val="00371A95"/>
    <w:rsid w:val="00371CE3"/>
    <w:rsid w:val="00372231"/>
    <w:rsid w:val="00372EF3"/>
    <w:rsid w:val="00373079"/>
    <w:rsid w:val="00374F98"/>
    <w:rsid w:val="0037513C"/>
    <w:rsid w:val="00375D66"/>
    <w:rsid w:val="00376713"/>
    <w:rsid w:val="003767EE"/>
    <w:rsid w:val="0037693E"/>
    <w:rsid w:val="00376B47"/>
    <w:rsid w:val="00376FB3"/>
    <w:rsid w:val="00377609"/>
    <w:rsid w:val="00377F83"/>
    <w:rsid w:val="0038015F"/>
    <w:rsid w:val="00380DB3"/>
    <w:rsid w:val="00381118"/>
    <w:rsid w:val="00381C4D"/>
    <w:rsid w:val="00382AD9"/>
    <w:rsid w:val="00384C8F"/>
    <w:rsid w:val="003850FE"/>
    <w:rsid w:val="00385A16"/>
    <w:rsid w:val="00385A19"/>
    <w:rsid w:val="0038671A"/>
    <w:rsid w:val="00387689"/>
    <w:rsid w:val="00387F4B"/>
    <w:rsid w:val="003904C8"/>
    <w:rsid w:val="0039080C"/>
    <w:rsid w:val="00390E37"/>
    <w:rsid w:val="00390E85"/>
    <w:rsid w:val="00391ACB"/>
    <w:rsid w:val="00392A5B"/>
    <w:rsid w:val="003934F6"/>
    <w:rsid w:val="003961C3"/>
    <w:rsid w:val="003969CA"/>
    <w:rsid w:val="00396C17"/>
    <w:rsid w:val="003977A1"/>
    <w:rsid w:val="003A1717"/>
    <w:rsid w:val="003A2348"/>
    <w:rsid w:val="003A2392"/>
    <w:rsid w:val="003A23F1"/>
    <w:rsid w:val="003A246F"/>
    <w:rsid w:val="003A36C3"/>
    <w:rsid w:val="003A386D"/>
    <w:rsid w:val="003A3B51"/>
    <w:rsid w:val="003A3D06"/>
    <w:rsid w:val="003A3F17"/>
    <w:rsid w:val="003A4108"/>
    <w:rsid w:val="003A4F9F"/>
    <w:rsid w:val="003A528D"/>
    <w:rsid w:val="003A549F"/>
    <w:rsid w:val="003A556D"/>
    <w:rsid w:val="003A55E8"/>
    <w:rsid w:val="003A59FE"/>
    <w:rsid w:val="003A5B9A"/>
    <w:rsid w:val="003A66F1"/>
    <w:rsid w:val="003A7FB9"/>
    <w:rsid w:val="003B04BB"/>
    <w:rsid w:val="003B145B"/>
    <w:rsid w:val="003B161B"/>
    <w:rsid w:val="003B1903"/>
    <w:rsid w:val="003B3A97"/>
    <w:rsid w:val="003B3DD8"/>
    <w:rsid w:val="003B46EE"/>
    <w:rsid w:val="003B4D08"/>
    <w:rsid w:val="003B536A"/>
    <w:rsid w:val="003B71BE"/>
    <w:rsid w:val="003B75AA"/>
    <w:rsid w:val="003C1034"/>
    <w:rsid w:val="003C203F"/>
    <w:rsid w:val="003C222B"/>
    <w:rsid w:val="003C2636"/>
    <w:rsid w:val="003C2CE3"/>
    <w:rsid w:val="003C3B66"/>
    <w:rsid w:val="003C4D1D"/>
    <w:rsid w:val="003C5577"/>
    <w:rsid w:val="003C55EA"/>
    <w:rsid w:val="003C57FA"/>
    <w:rsid w:val="003C69E2"/>
    <w:rsid w:val="003C6A08"/>
    <w:rsid w:val="003C73E2"/>
    <w:rsid w:val="003C7BC7"/>
    <w:rsid w:val="003D060C"/>
    <w:rsid w:val="003D0E85"/>
    <w:rsid w:val="003D158C"/>
    <w:rsid w:val="003D15F7"/>
    <w:rsid w:val="003D1C80"/>
    <w:rsid w:val="003D2E06"/>
    <w:rsid w:val="003D33EB"/>
    <w:rsid w:val="003D3E2C"/>
    <w:rsid w:val="003D43D5"/>
    <w:rsid w:val="003D4C79"/>
    <w:rsid w:val="003D4D1A"/>
    <w:rsid w:val="003D4F40"/>
    <w:rsid w:val="003D5B2D"/>
    <w:rsid w:val="003D5DF8"/>
    <w:rsid w:val="003D73E3"/>
    <w:rsid w:val="003D7C9A"/>
    <w:rsid w:val="003E06E4"/>
    <w:rsid w:val="003E0D99"/>
    <w:rsid w:val="003E11FC"/>
    <w:rsid w:val="003E164F"/>
    <w:rsid w:val="003E1AF5"/>
    <w:rsid w:val="003E220A"/>
    <w:rsid w:val="003E249F"/>
    <w:rsid w:val="003E31D2"/>
    <w:rsid w:val="003E33EB"/>
    <w:rsid w:val="003E3847"/>
    <w:rsid w:val="003E43C1"/>
    <w:rsid w:val="003E55BF"/>
    <w:rsid w:val="003E5776"/>
    <w:rsid w:val="003E5BEF"/>
    <w:rsid w:val="003E5C4E"/>
    <w:rsid w:val="003E5DF3"/>
    <w:rsid w:val="003E60CA"/>
    <w:rsid w:val="003E69AB"/>
    <w:rsid w:val="003E73D8"/>
    <w:rsid w:val="003E785B"/>
    <w:rsid w:val="003F0925"/>
    <w:rsid w:val="003F0FC8"/>
    <w:rsid w:val="003F10F7"/>
    <w:rsid w:val="003F1BA2"/>
    <w:rsid w:val="003F201C"/>
    <w:rsid w:val="003F2CB7"/>
    <w:rsid w:val="003F31E0"/>
    <w:rsid w:val="003F40A5"/>
    <w:rsid w:val="003F4362"/>
    <w:rsid w:val="003F45C3"/>
    <w:rsid w:val="003F4F42"/>
    <w:rsid w:val="003F582C"/>
    <w:rsid w:val="003F5CC2"/>
    <w:rsid w:val="003F674F"/>
    <w:rsid w:val="003F7F22"/>
    <w:rsid w:val="004014AA"/>
    <w:rsid w:val="00401832"/>
    <w:rsid w:val="00401C1A"/>
    <w:rsid w:val="00403222"/>
    <w:rsid w:val="00403606"/>
    <w:rsid w:val="00404244"/>
    <w:rsid w:val="00404519"/>
    <w:rsid w:val="0040491E"/>
    <w:rsid w:val="00404E29"/>
    <w:rsid w:val="004056DC"/>
    <w:rsid w:val="004058FC"/>
    <w:rsid w:val="004059DD"/>
    <w:rsid w:val="00405E28"/>
    <w:rsid w:val="00406EB8"/>
    <w:rsid w:val="00407599"/>
    <w:rsid w:val="00407E51"/>
    <w:rsid w:val="004107A5"/>
    <w:rsid w:val="004116DD"/>
    <w:rsid w:val="00411F42"/>
    <w:rsid w:val="0041212E"/>
    <w:rsid w:val="00412309"/>
    <w:rsid w:val="004134D6"/>
    <w:rsid w:val="00413AFF"/>
    <w:rsid w:val="00413D29"/>
    <w:rsid w:val="00414708"/>
    <w:rsid w:val="004152B6"/>
    <w:rsid w:val="00417D2D"/>
    <w:rsid w:val="00420361"/>
    <w:rsid w:val="00420E59"/>
    <w:rsid w:val="00420FC7"/>
    <w:rsid w:val="0042116B"/>
    <w:rsid w:val="004219F3"/>
    <w:rsid w:val="00421D27"/>
    <w:rsid w:val="00421DD8"/>
    <w:rsid w:val="00422490"/>
    <w:rsid w:val="00422BC3"/>
    <w:rsid w:val="00422C59"/>
    <w:rsid w:val="00423104"/>
    <w:rsid w:val="00423362"/>
    <w:rsid w:val="00423CA8"/>
    <w:rsid w:val="00424526"/>
    <w:rsid w:val="00424EC0"/>
    <w:rsid w:val="0042511A"/>
    <w:rsid w:val="00425426"/>
    <w:rsid w:val="004254E9"/>
    <w:rsid w:val="00426307"/>
    <w:rsid w:val="004268EE"/>
    <w:rsid w:val="004275E3"/>
    <w:rsid w:val="00427F5C"/>
    <w:rsid w:val="00427FE6"/>
    <w:rsid w:val="00430E3A"/>
    <w:rsid w:val="00433A3E"/>
    <w:rsid w:val="00434322"/>
    <w:rsid w:val="00434328"/>
    <w:rsid w:val="00435254"/>
    <w:rsid w:val="0043579A"/>
    <w:rsid w:val="00437670"/>
    <w:rsid w:val="00437EF2"/>
    <w:rsid w:val="00441B54"/>
    <w:rsid w:val="00442188"/>
    <w:rsid w:val="004441BD"/>
    <w:rsid w:val="0044591A"/>
    <w:rsid w:val="0044644C"/>
    <w:rsid w:val="00446592"/>
    <w:rsid w:val="00450983"/>
    <w:rsid w:val="00451149"/>
    <w:rsid w:val="00451F2D"/>
    <w:rsid w:val="004520CC"/>
    <w:rsid w:val="0045260E"/>
    <w:rsid w:val="00452E36"/>
    <w:rsid w:val="00452E87"/>
    <w:rsid w:val="00453AFD"/>
    <w:rsid w:val="004553D9"/>
    <w:rsid w:val="004559A9"/>
    <w:rsid w:val="00455A53"/>
    <w:rsid w:val="00456267"/>
    <w:rsid w:val="00456CB2"/>
    <w:rsid w:val="0045715A"/>
    <w:rsid w:val="00457CFA"/>
    <w:rsid w:val="00460094"/>
    <w:rsid w:val="00460F65"/>
    <w:rsid w:val="00461467"/>
    <w:rsid w:val="004615AB"/>
    <w:rsid w:val="0046187F"/>
    <w:rsid w:val="00462A30"/>
    <w:rsid w:val="00463F4E"/>
    <w:rsid w:val="00466162"/>
    <w:rsid w:val="004667A0"/>
    <w:rsid w:val="00466F41"/>
    <w:rsid w:val="00466FCB"/>
    <w:rsid w:val="00470F83"/>
    <w:rsid w:val="0047126C"/>
    <w:rsid w:val="00471CD6"/>
    <w:rsid w:val="004729B6"/>
    <w:rsid w:val="00472FDE"/>
    <w:rsid w:val="00473511"/>
    <w:rsid w:val="004749E3"/>
    <w:rsid w:val="0047517E"/>
    <w:rsid w:val="004760B7"/>
    <w:rsid w:val="00476715"/>
    <w:rsid w:val="004767BB"/>
    <w:rsid w:val="00477814"/>
    <w:rsid w:val="00477C3F"/>
    <w:rsid w:val="0048034D"/>
    <w:rsid w:val="00480672"/>
    <w:rsid w:val="00480B33"/>
    <w:rsid w:val="004819D4"/>
    <w:rsid w:val="00481AFF"/>
    <w:rsid w:val="00482B7A"/>
    <w:rsid w:val="00483199"/>
    <w:rsid w:val="004846A4"/>
    <w:rsid w:val="00485162"/>
    <w:rsid w:val="00485F83"/>
    <w:rsid w:val="004871CD"/>
    <w:rsid w:val="004904E3"/>
    <w:rsid w:val="00490899"/>
    <w:rsid w:val="00490BF5"/>
    <w:rsid w:val="00490D7D"/>
    <w:rsid w:val="0049129E"/>
    <w:rsid w:val="00491361"/>
    <w:rsid w:val="00491EA8"/>
    <w:rsid w:val="004920CE"/>
    <w:rsid w:val="0049226D"/>
    <w:rsid w:val="00493695"/>
    <w:rsid w:val="004936EB"/>
    <w:rsid w:val="00493842"/>
    <w:rsid w:val="00494D41"/>
    <w:rsid w:val="00494D42"/>
    <w:rsid w:val="004955F5"/>
    <w:rsid w:val="004964EB"/>
    <w:rsid w:val="00497554"/>
    <w:rsid w:val="004976F9"/>
    <w:rsid w:val="00497A63"/>
    <w:rsid w:val="00497ACD"/>
    <w:rsid w:val="004A09CD"/>
    <w:rsid w:val="004A1AF5"/>
    <w:rsid w:val="004A1C69"/>
    <w:rsid w:val="004A321A"/>
    <w:rsid w:val="004A4F5D"/>
    <w:rsid w:val="004A55B0"/>
    <w:rsid w:val="004A5FC5"/>
    <w:rsid w:val="004A66B7"/>
    <w:rsid w:val="004A680A"/>
    <w:rsid w:val="004A693F"/>
    <w:rsid w:val="004A6A14"/>
    <w:rsid w:val="004A7476"/>
    <w:rsid w:val="004A7E1B"/>
    <w:rsid w:val="004B12E7"/>
    <w:rsid w:val="004B2120"/>
    <w:rsid w:val="004B23EF"/>
    <w:rsid w:val="004B25DD"/>
    <w:rsid w:val="004B3A0F"/>
    <w:rsid w:val="004B3E26"/>
    <w:rsid w:val="004B3ECF"/>
    <w:rsid w:val="004B4295"/>
    <w:rsid w:val="004B6FAD"/>
    <w:rsid w:val="004B709F"/>
    <w:rsid w:val="004B7CC6"/>
    <w:rsid w:val="004C0BC5"/>
    <w:rsid w:val="004C0DD0"/>
    <w:rsid w:val="004C1711"/>
    <w:rsid w:val="004C1C52"/>
    <w:rsid w:val="004C21DC"/>
    <w:rsid w:val="004C29B5"/>
    <w:rsid w:val="004C5569"/>
    <w:rsid w:val="004C5D5E"/>
    <w:rsid w:val="004C73CA"/>
    <w:rsid w:val="004D0310"/>
    <w:rsid w:val="004D06F5"/>
    <w:rsid w:val="004D0701"/>
    <w:rsid w:val="004D23DD"/>
    <w:rsid w:val="004D2A1A"/>
    <w:rsid w:val="004D2C70"/>
    <w:rsid w:val="004D2D8B"/>
    <w:rsid w:val="004D3076"/>
    <w:rsid w:val="004D30BD"/>
    <w:rsid w:val="004D3BAE"/>
    <w:rsid w:val="004D3E20"/>
    <w:rsid w:val="004D3F9F"/>
    <w:rsid w:val="004D4035"/>
    <w:rsid w:val="004D4494"/>
    <w:rsid w:val="004D45FB"/>
    <w:rsid w:val="004D5284"/>
    <w:rsid w:val="004E0867"/>
    <w:rsid w:val="004E0AAB"/>
    <w:rsid w:val="004E0E19"/>
    <w:rsid w:val="004E255A"/>
    <w:rsid w:val="004E2C79"/>
    <w:rsid w:val="004E3B58"/>
    <w:rsid w:val="004E3D2D"/>
    <w:rsid w:val="004E42FA"/>
    <w:rsid w:val="004E5B72"/>
    <w:rsid w:val="004E5EC6"/>
    <w:rsid w:val="004E5F78"/>
    <w:rsid w:val="004E60FC"/>
    <w:rsid w:val="004E6397"/>
    <w:rsid w:val="004E64EB"/>
    <w:rsid w:val="004E6858"/>
    <w:rsid w:val="004E6A9D"/>
    <w:rsid w:val="004E6E9A"/>
    <w:rsid w:val="004E6EAF"/>
    <w:rsid w:val="004E7032"/>
    <w:rsid w:val="004E7863"/>
    <w:rsid w:val="004E7E68"/>
    <w:rsid w:val="004F0799"/>
    <w:rsid w:val="004F122D"/>
    <w:rsid w:val="004F12B6"/>
    <w:rsid w:val="004F1CF9"/>
    <w:rsid w:val="004F2650"/>
    <w:rsid w:val="004F3640"/>
    <w:rsid w:val="004F3AC9"/>
    <w:rsid w:val="004F4032"/>
    <w:rsid w:val="004F42D1"/>
    <w:rsid w:val="004F52E1"/>
    <w:rsid w:val="004F59AC"/>
    <w:rsid w:val="004F59F5"/>
    <w:rsid w:val="004F5DB4"/>
    <w:rsid w:val="004F6417"/>
    <w:rsid w:val="005004A7"/>
    <w:rsid w:val="00500869"/>
    <w:rsid w:val="00500F7D"/>
    <w:rsid w:val="00501340"/>
    <w:rsid w:val="005015D2"/>
    <w:rsid w:val="005022A2"/>
    <w:rsid w:val="00503187"/>
    <w:rsid w:val="00503626"/>
    <w:rsid w:val="00504800"/>
    <w:rsid w:val="00504E3E"/>
    <w:rsid w:val="00506270"/>
    <w:rsid w:val="0050655F"/>
    <w:rsid w:val="00506A0E"/>
    <w:rsid w:val="00506AD6"/>
    <w:rsid w:val="00506E0A"/>
    <w:rsid w:val="005104DD"/>
    <w:rsid w:val="005110FE"/>
    <w:rsid w:val="00511855"/>
    <w:rsid w:val="00512E43"/>
    <w:rsid w:val="00513CB9"/>
    <w:rsid w:val="00514282"/>
    <w:rsid w:val="0051450F"/>
    <w:rsid w:val="00514ADE"/>
    <w:rsid w:val="00514E64"/>
    <w:rsid w:val="00515333"/>
    <w:rsid w:val="00515ED8"/>
    <w:rsid w:val="00516596"/>
    <w:rsid w:val="005174BF"/>
    <w:rsid w:val="00521707"/>
    <w:rsid w:val="0052195C"/>
    <w:rsid w:val="00522B34"/>
    <w:rsid w:val="00522CC8"/>
    <w:rsid w:val="00523E95"/>
    <w:rsid w:val="005243EB"/>
    <w:rsid w:val="00525369"/>
    <w:rsid w:val="0052561D"/>
    <w:rsid w:val="005265EC"/>
    <w:rsid w:val="0052717E"/>
    <w:rsid w:val="005276E5"/>
    <w:rsid w:val="00527A30"/>
    <w:rsid w:val="0053013A"/>
    <w:rsid w:val="00530309"/>
    <w:rsid w:val="0053052A"/>
    <w:rsid w:val="00530606"/>
    <w:rsid w:val="0053072B"/>
    <w:rsid w:val="00534BFB"/>
    <w:rsid w:val="00534EF7"/>
    <w:rsid w:val="00536F04"/>
    <w:rsid w:val="00537303"/>
    <w:rsid w:val="0053777F"/>
    <w:rsid w:val="00540744"/>
    <w:rsid w:val="00540A6A"/>
    <w:rsid w:val="00541470"/>
    <w:rsid w:val="00541828"/>
    <w:rsid w:val="005432F2"/>
    <w:rsid w:val="0054343E"/>
    <w:rsid w:val="0054451A"/>
    <w:rsid w:val="005446CF"/>
    <w:rsid w:val="00544B44"/>
    <w:rsid w:val="0054526C"/>
    <w:rsid w:val="00547905"/>
    <w:rsid w:val="00547B59"/>
    <w:rsid w:val="0055073D"/>
    <w:rsid w:val="00552078"/>
    <w:rsid w:val="00552279"/>
    <w:rsid w:val="00554E43"/>
    <w:rsid w:val="00555045"/>
    <w:rsid w:val="00555920"/>
    <w:rsid w:val="005565D8"/>
    <w:rsid w:val="00556EF6"/>
    <w:rsid w:val="0055762D"/>
    <w:rsid w:val="005600AF"/>
    <w:rsid w:val="005607CC"/>
    <w:rsid w:val="00560934"/>
    <w:rsid w:val="00561403"/>
    <w:rsid w:val="005615A3"/>
    <w:rsid w:val="0056248F"/>
    <w:rsid w:val="00562A9B"/>
    <w:rsid w:val="00562FC9"/>
    <w:rsid w:val="0056323B"/>
    <w:rsid w:val="00563B25"/>
    <w:rsid w:val="00565A15"/>
    <w:rsid w:val="00565ADA"/>
    <w:rsid w:val="00565BF1"/>
    <w:rsid w:val="0056603B"/>
    <w:rsid w:val="00566DA3"/>
    <w:rsid w:val="00567CE0"/>
    <w:rsid w:val="00570AE7"/>
    <w:rsid w:val="00570BCA"/>
    <w:rsid w:val="00570EE0"/>
    <w:rsid w:val="005725AD"/>
    <w:rsid w:val="005731AC"/>
    <w:rsid w:val="00573C40"/>
    <w:rsid w:val="00574F58"/>
    <w:rsid w:val="0057501D"/>
    <w:rsid w:val="00575451"/>
    <w:rsid w:val="00575521"/>
    <w:rsid w:val="00575BB3"/>
    <w:rsid w:val="00575C2A"/>
    <w:rsid w:val="00576071"/>
    <w:rsid w:val="005766FA"/>
    <w:rsid w:val="005768A9"/>
    <w:rsid w:val="005775FD"/>
    <w:rsid w:val="00577DC1"/>
    <w:rsid w:val="0058026E"/>
    <w:rsid w:val="00580B7A"/>
    <w:rsid w:val="00581E19"/>
    <w:rsid w:val="005824E2"/>
    <w:rsid w:val="0058278B"/>
    <w:rsid w:val="005835C4"/>
    <w:rsid w:val="00583D5C"/>
    <w:rsid w:val="00584439"/>
    <w:rsid w:val="00584D7D"/>
    <w:rsid w:val="00584E7A"/>
    <w:rsid w:val="00584F39"/>
    <w:rsid w:val="00586028"/>
    <w:rsid w:val="00586178"/>
    <w:rsid w:val="00586AEA"/>
    <w:rsid w:val="005873E2"/>
    <w:rsid w:val="00587C5D"/>
    <w:rsid w:val="00592137"/>
    <w:rsid w:val="00592D0A"/>
    <w:rsid w:val="00593C6D"/>
    <w:rsid w:val="005950ED"/>
    <w:rsid w:val="0059677C"/>
    <w:rsid w:val="0059683F"/>
    <w:rsid w:val="005968E9"/>
    <w:rsid w:val="00596B39"/>
    <w:rsid w:val="00596B66"/>
    <w:rsid w:val="00597855"/>
    <w:rsid w:val="005979AF"/>
    <w:rsid w:val="00597A28"/>
    <w:rsid w:val="00597EFF"/>
    <w:rsid w:val="005A1266"/>
    <w:rsid w:val="005A128B"/>
    <w:rsid w:val="005A12CD"/>
    <w:rsid w:val="005A19C1"/>
    <w:rsid w:val="005A2010"/>
    <w:rsid w:val="005A2356"/>
    <w:rsid w:val="005A2B7E"/>
    <w:rsid w:val="005A2D97"/>
    <w:rsid w:val="005A2DA8"/>
    <w:rsid w:val="005A2E30"/>
    <w:rsid w:val="005A364F"/>
    <w:rsid w:val="005A3BD6"/>
    <w:rsid w:val="005A5B9C"/>
    <w:rsid w:val="005A74A6"/>
    <w:rsid w:val="005A76CE"/>
    <w:rsid w:val="005B1330"/>
    <w:rsid w:val="005B1448"/>
    <w:rsid w:val="005B14CC"/>
    <w:rsid w:val="005B1C67"/>
    <w:rsid w:val="005B29DB"/>
    <w:rsid w:val="005B2B42"/>
    <w:rsid w:val="005B2C40"/>
    <w:rsid w:val="005B3480"/>
    <w:rsid w:val="005B5760"/>
    <w:rsid w:val="005B5897"/>
    <w:rsid w:val="005B69D7"/>
    <w:rsid w:val="005C0C08"/>
    <w:rsid w:val="005C1A89"/>
    <w:rsid w:val="005C23B6"/>
    <w:rsid w:val="005C3584"/>
    <w:rsid w:val="005C369B"/>
    <w:rsid w:val="005C3EDE"/>
    <w:rsid w:val="005C6016"/>
    <w:rsid w:val="005D1B04"/>
    <w:rsid w:val="005D1E61"/>
    <w:rsid w:val="005D2997"/>
    <w:rsid w:val="005D388B"/>
    <w:rsid w:val="005D3F8A"/>
    <w:rsid w:val="005D402E"/>
    <w:rsid w:val="005D45C1"/>
    <w:rsid w:val="005D45C6"/>
    <w:rsid w:val="005D4B47"/>
    <w:rsid w:val="005D4E4E"/>
    <w:rsid w:val="005D5796"/>
    <w:rsid w:val="005D5CEC"/>
    <w:rsid w:val="005D67B9"/>
    <w:rsid w:val="005D6FB1"/>
    <w:rsid w:val="005D7019"/>
    <w:rsid w:val="005D7220"/>
    <w:rsid w:val="005D7404"/>
    <w:rsid w:val="005D7556"/>
    <w:rsid w:val="005D78D0"/>
    <w:rsid w:val="005E0016"/>
    <w:rsid w:val="005E01F8"/>
    <w:rsid w:val="005E0E1C"/>
    <w:rsid w:val="005E209A"/>
    <w:rsid w:val="005E2340"/>
    <w:rsid w:val="005E277A"/>
    <w:rsid w:val="005E2B5D"/>
    <w:rsid w:val="005E2B8B"/>
    <w:rsid w:val="005E2D2D"/>
    <w:rsid w:val="005E2E75"/>
    <w:rsid w:val="005E3C3F"/>
    <w:rsid w:val="005F166F"/>
    <w:rsid w:val="005F2161"/>
    <w:rsid w:val="005F2858"/>
    <w:rsid w:val="005F2BCF"/>
    <w:rsid w:val="005F32B4"/>
    <w:rsid w:val="005F3B3D"/>
    <w:rsid w:val="005F3ECC"/>
    <w:rsid w:val="005F3FB1"/>
    <w:rsid w:val="005F5EFF"/>
    <w:rsid w:val="005F6131"/>
    <w:rsid w:val="005F651F"/>
    <w:rsid w:val="005F674D"/>
    <w:rsid w:val="005F6820"/>
    <w:rsid w:val="005F711B"/>
    <w:rsid w:val="005F7503"/>
    <w:rsid w:val="005F7560"/>
    <w:rsid w:val="0060091B"/>
    <w:rsid w:val="00601844"/>
    <w:rsid w:val="00601AEC"/>
    <w:rsid w:val="0060246B"/>
    <w:rsid w:val="00602BFB"/>
    <w:rsid w:val="00602E87"/>
    <w:rsid w:val="006034C9"/>
    <w:rsid w:val="006038D2"/>
    <w:rsid w:val="0060419D"/>
    <w:rsid w:val="006058C5"/>
    <w:rsid w:val="00606B7F"/>
    <w:rsid w:val="00606BBA"/>
    <w:rsid w:val="00606D47"/>
    <w:rsid w:val="006071DB"/>
    <w:rsid w:val="00607A2D"/>
    <w:rsid w:val="00607CB9"/>
    <w:rsid w:val="00610B73"/>
    <w:rsid w:val="00610E6E"/>
    <w:rsid w:val="00611176"/>
    <w:rsid w:val="006115E1"/>
    <w:rsid w:val="00612372"/>
    <w:rsid w:val="006123B0"/>
    <w:rsid w:val="0061254C"/>
    <w:rsid w:val="00612F14"/>
    <w:rsid w:val="006138FF"/>
    <w:rsid w:val="0061427E"/>
    <w:rsid w:val="00614807"/>
    <w:rsid w:val="00614E38"/>
    <w:rsid w:val="0061504B"/>
    <w:rsid w:val="00615704"/>
    <w:rsid w:val="006170FA"/>
    <w:rsid w:val="00617191"/>
    <w:rsid w:val="006178A4"/>
    <w:rsid w:val="00617ADD"/>
    <w:rsid w:val="00620046"/>
    <w:rsid w:val="0062062D"/>
    <w:rsid w:val="00620C90"/>
    <w:rsid w:val="00620EB4"/>
    <w:rsid w:val="00620F79"/>
    <w:rsid w:val="00621053"/>
    <w:rsid w:val="006221E2"/>
    <w:rsid w:val="00622E93"/>
    <w:rsid w:val="00623375"/>
    <w:rsid w:val="00623862"/>
    <w:rsid w:val="00623BA2"/>
    <w:rsid w:val="006250E2"/>
    <w:rsid w:val="006261CE"/>
    <w:rsid w:val="00626A9F"/>
    <w:rsid w:val="006275D0"/>
    <w:rsid w:val="006278DE"/>
    <w:rsid w:val="00627CFE"/>
    <w:rsid w:val="00630518"/>
    <w:rsid w:val="0063212C"/>
    <w:rsid w:val="0063393C"/>
    <w:rsid w:val="00633C6A"/>
    <w:rsid w:val="00634541"/>
    <w:rsid w:val="00634E26"/>
    <w:rsid w:val="00634E8E"/>
    <w:rsid w:val="00635091"/>
    <w:rsid w:val="006352C6"/>
    <w:rsid w:val="006373BC"/>
    <w:rsid w:val="00637695"/>
    <w:rsid w:val="00637C40"/>
    <w:rsid w:val="00637DDF"/>
    <w:rsid w:val="006404BE"/>
    <w:rsid w:val="00640851"/>
    <w:rsid w:val="0064118A"/>
    <w:rsid w:val="006421C6"/>
    <w:rsid w:val="006423E2"/>
    <w:rsid w:val="006423F7"/>
    <w:rsid w:val="006429F7"/>
    <w:rsid w:val="00642A57"/>
    <w:rsid w:val="0064371D"/>
    <w:rsid w:val="00644AE6"/>
    <w:rsid w:val="00646018"/>
    <w:rsid w:val="006500DF"/>
    <w:rsid w:val="006508F1"/>
    <w:rsid w:val="00650B10"/>
    <w:rsid w:val="006513E8"/>
    <w:rsid w:val="0065223E"/>
    <w:rsid w:val="00652555"/>
    <w:rsid w:val="00652B9A"/>
    <w:rsid w:val="00654AA9"/>
    <w:rsid w:val="00655040"/>
    <w:rsid w:val="00655303"/>
    <w:rsid w:val="00655A3C"/>
    <w:rsid w:val="00655B36"/>
    <w:rsid w:val="00656AFB"/>
    <w:rsid w:val="0065797F"/>
    <w:rsid w:val="00660732"/>
    <w:rsid w:val="0066098F"/>
    <w:rsid w:val="00660D57"/>
    <w:rsid w:val="00661008"/>
    <w:rsid w:val="00661256"/>
    <w:rsid w:val="0066145B"/>
    <w:rsid w:val="0066145F"/>
    <w:rsid w:val="00661EF7"/>
    <w:rsid w:val="00662372"/>
    <w:rsid w:val="00663DD1"/>
    <w:rsid w:val="00664BF7"/>
    <w:rsid w:val="006653F9"/>
    <w:rsid w:val="00665D79"/>
    <w:rsid w:val="00666B64"/>
    <w:rsid w:val="00666EEA"/>
    <w:rsid w:val="00667AA7"/>
    <w:rsid w:val="006722C3"/>
    <w:rsid w:val="0067296F"/>
    <w:rsid w:val="00674693"/>
    <w:rsid w:val="00674D65"/>
    <w:rsid w:val="00675566"/>
    <w:rsid w:val="00675981"/>
    <w:rsid w:val="00676DFD"/>
    <w:rsid w:val="00680D06"/>
    <w:rsid w:val="0068119C"/>
    <w:rsid w:val="00681857"/>
    <w:rsid w:val="00681FC0"/>
    <w:rsid w:val="00682123"/>
    <w:rsid w:val="006823F2"/>
    <w:rsid w:val="00682CFA"/>
    <w:rsid w:val="00683088"/>
    <w:rsid w:val="00683ADE"/>
    <w:rsid w:val="00683E84"/>
    <w:rsid w:val="006852A7"/>
    <w:rsid w:val="00685673"/>
    <w:rsid w:val="00686F9B"/>
    <w:rsid w:val="00687EF4"/>
    <w:rsid w:val="00687EF7"/>
    <w:rsid w:val="006929FD"/>
    <w:rsid w:val="00692D3B"/>
    <w:rsid w:val="00693442"/>
    <w:rsid w:val="00693482"/>
    <w:rsid w:val="006935A2"/>
    <w:rsid w:val="00694371"/>
    <w:rsid w:val="00694EA6"/>
    <w:rsid w:val="0069564C"/>
    <w:rsid w:val="00696CCF"/>
    <w:rsid w:val="00696FB7"/>
    <w:rsid w:val="006976A8"/>
    <w:rsid w:val="00697708"/>
    <w:rsid w:val="00697C69"/>
    <w:rsid w:val="00697C85"/>
    <w:rsid w:val="006A0A00"/>
    <w:rsid w:val="006A0C2C"/>
    <w:rsid w:val="006A3B12"/>
    <w:rsid w:val="006A476C"/>
    <w:rsid w:val="006A5BA1"/>
    <w:rsid w:val="006A617B"/>
    <w:rsid w:val="006A633B"/>
    <w:rsid w:val="006A65DB"/>
    <w:rsid w:val="006A6DB1"/>
    <w:rsid w:val="006A737A"/>
    <w:rsid w:val="006B03EE"/>
    <w:rsid w:val="006B04D4"/>
    <w:rsid w:val="006B0D0B"/>
    <w:rsid w:val="006B1B54"/>
    <w:rsid w:val="006B2B6A"/>
    <w:rsid w:val="006B3690"/>
    <w:rsid w:val="006B4375"/>
    <w:rsid w:val="006B5006"/>
    <w:rsid w:val="006B50BC"/>
    <w:rsid w:val="006B5927"/>
    <w:rsid w:val="006B61E5"/>
    <w:rsid w:val="006B6513"/>
    <w:rsid w:val="006B775F"/>
    <w:rsid w:val="006C019C"/>
    <w:rsid w:val="006C03D8"/>
    <w:rsid w:val="006C0646"/>
    <w:rsid w:val="006C09E2"/>
    <w:rsid w:val="006C0D01"/>
    <w:rsid w:val="006C140A"/>
    <w:rsid w:val="006C179C"/>
    <w:rsid w:val="006C1FBE"/>
    <w:rsid w:val="006C20D8"/>
    <w:rsid w:val="006C28E5"/>
    <w:rsid w:val="006C2974"/>
    <w:rsid w:val="006C2D32"/>
    <w:rsid w:val="006C2E33"/>
    <w:rsid w:val="006C30D3"/>
    <w:rsid w:val="006C3217"/>
    <w:rsid w:val="006C39B5"/>
    <w:rsid w:val="006C3A5C"/>
    <w:rsid w:val="006C3F16"/>
    <w:rsid w:val="006C4432"/>
    <w:rsid w:val="006C6940"/>
    <w:rsid w:val="006C6AA9"/>
    <w:rsid w:val="006C7076"/>
    <w:rsid w:val="006C798A"/>
    <w:rsid w:val="006C7C41"/>
    <w:rsid w:val="006D0B2A"/>
    <w:rsid w:val="006D1134"/>
    <w:rsid w:val="006D1538"/>
    <w:rsid w:val="006D15C0"/>
    <w:rsid w:val="006D1C88"/>
    <w:rsid w:val="006D22C4"/>
    <w:rsid w:val="006D2C60"/>
    <w:rsid w:val="006D3AD3"/>
    <w:rsid w:val="006D3F49"/>
    <w:rsid w:val="006D4238"/>
    <w:rsid w:val="006D444B"/>
    <w:rsid w:val="006D445F"/>
    <w:rsid w:val="006D4ACF"/>
    <w:rsid w:val="006D58E9"/>
    <w:rsid w:val="006D58F4"/>
    <w:rsid w:val="006D5AA0"/>
    <w:rsid w:val="006D5BC4"/>
    <w:rsid w:val="006D5D23"/>
    <w:rsid w:val="006D68E3"/>
    <w:rsid w:val="006E032F"/>
    <w:rsid w:val="006E06E1"/>
    <w:rsid w:val="006E0D3E"/>
    <w:rsid w:val="006E10E7"/>
    <w:rsid w:val="006E1907"/>
    <w:rsid w:val="006E2BD4"/>
    <w:rsid w:val="006E350D"/>
    <w:rsid w:val="006E3548"/>
    <w:rsid w:val="006E3E38"/>
    <w:rsid w:val="006E4141"/>
    <w:rsid w:val="006E4FB6"/>
    <w:rsid w:val="006E586E"/>
    <w:rsid w:val="006E6802"/>
    <w:rsid w:val="006E6E26"/>
    <w:rsid w:val="006E74F8"/>
    <w:rsid w:val="006F0FEB"/>
    <w:rsid w:val="006F1676"/>
    <w:rsid w:val="006F2DAB"/>
    <w:rsid w:val="006F2E7E"/>
    <w:rsid w:val="006F316F"/>
    <w:rsid w:val="006F31D3"/>
    <w:rsid w:val="006F31D4"/>
    <w:rsid w:val="006F3D3E"/>
    <w:rsid w:val="006F4FDF"/>
    <w:rsid w:val="006F5087"/>
    <w:rsid w:val="006F61D3"/>
    <w:rsid w:val="006F638C"/>
    <w:rsid w:val="007006D9"/>
    <w:rsid w:val="00700A1C"/>
    <w:rsid w:val="00702691"/>
    <w:rsid w:val="00703054"/>
    <w:rsid w:val="0070342C"/>
    <w:rsid w:val="00703543"/>
    <w:rsid w:val="007044A2"/>
    <w:rsid w:val="00704507"/>
    <w:rsid w:val="00705735"/>
    <w:rsid w:val="00706D30"/>
    <w:rsid w:val="00707790"/>
    <w:rsid w:val="007077EB"/>
    <w:rsid w:val="007104B0"/>
    <w:rsid w:val="007109ED"/>
    <w:rsid w:val="00711F99"/>
    <w:rsid w:val="00712015"/>
    <w:rsid w:val="007127D6"/>
    <w:rsid w:val="0071325D"/>
    <w:rsid w:val="00713597"/>
    <w:rsid w:val="00713B48"/>
    <w:rsid w:val="007141D7"/>
    <w:rsid w:val="007147A4"/>
    <w:rsid w:val="00715286"/>
    <w:rsid w:val="00715D18"/>
    <w:rsid w:val="00716060"/>
    <w:rsid w:val="00716F1C"/>
    <w:rsid w:val="00717B68"/>
    <w:rsid w:val="007203E9"/>
    <w:rsid w:val="0072223F"/>
    <w:rsid w:val="00722320"/>
    <w:rsid w:val="0072291A"/>
    <w:rsid w:val="0072347E"/>
    <w:rsid w:val="00725535"/>
    <w:rsid w:val="007265DC"/>
    <w:rsid w:val="00726FE8"/>
    <w:rsid w:val="007275A1"/>
    <w:rsid w:val="0072795F"/>
    <w:rsid w:val="00730D5B"/>
    <w:rsid w:val="0073161D"/>
    <w:rsid w:val="007316CB"/>
    <w:rsid w:val="00732916"/>
    <w:rsid w:val="00733253"/>
    <w:rsid w:val="0073365C"/>
    <w:rsid w:val="00734323"/>
    <w:rsid w:val="00735272"/>
    <w:rsid w:val="007360FC"/>
    <w:rsid w:val="007368B6"/>
    <w:rsid w:val="007371A3"/>
    <w:rsid w:val="007377E1"/>
    <w:rsid w:val="00741D50"/>
    <w:rsid w:val="00741EE2"/>
    <w:rsid w:val="0074439A"/>
    <w:rsid w:val="007453AF"/>
    <w:rsid w:val="0074579E"/>
    <w:rsid w:val="00745EF0"/>
    <w:rsid w:val="007463DE"/>
    <w:rsid w:val="00746B8D"/>
    <w:rsid w:val="00747232"/>
    <w:rsid w:val="00750055"/>
    <w:rsid w:val="00750516"/>
    <w:rsid w:val="00750523"/>
    <w:rsid w:val="00750611"/>
    <w:rsid w:val="00750B5F"/>
    <w:rsid w:val="00750D7E"/>
    <w:rsid w:val="00750F1C"/>
    <w:rsid w:val="007512E6"/>
    <w:rsid w:val="00751725"/>
    <w:rsid w:val="00753393"/>
    <w:rsid w:val="00753BEC"/>
    <w:rsid w:val="00754012"/>
    <w:rsid w:val="00755DD1"/>
    <w:rsid w:val="007563B9"/>
    <w:rsid w:val="007573F0"/>
    <w:rsid w:val="0075779F"/>
    <w:rsid w:val="0076079B"/>
    <w:rsid w:val="00761069"/>
    <w:rsid w:val="00762328"/>
    <w:rsid w:val="0076246A"/>
    <w:rsid w:val="00762B73"/>
    <w:rsid w:val="00763422"/>
    <w:rsid w:val="00763736"/>
    <w:rsid w:val="007638A5"/>
    <w:rsid w:val="00763FF1"/>
    <w:rsid w:val="0076405F"/>
    <w:rsid w:val="00764B23"/>
    <w:rsid w:val="00765502"/>
    <w:rsid w:val="00766B03"/>
    <w:rsid w:val="00770328"/>
    <w:rsid w:val="007704B4"/>
    <w:rsid w:val="007706EA"/>
    <w:rsid w:val="00770937"/>
    <w:rsid w:val="007718E6"/>
    <w:rsid w:val="0077268F"/>
    <w:rsid w:val="00772A40"/>
    <w:rsid w:val="0077460A"/>
    <w:rsid w:val="007761D5"/>
    <w:rsid w:val="00776854"/>
    <w:rsid w:val="007779AC"/>
    <w:rsid w:val="00780703"/>
    <w:rsid w:val="007827DE"/>
    <w:rsid w:val="00782CAA"/>
    <w:rsid w:val="00783111"/>
    <w:rsid w:val="00783A29"/>
    <w:rsid w:val="00784EA6"/>
    <w:rsid w:val="0078504F"/>
    <w:rsid w:val="0078523A"/>
    <w:rsid w:val="00785803"/>
    <w:rsid w:val="007858D5"/>
    <w:rsid w:val="00785B94"/>
    <w:rsid w:val="00785C42"/>
    <w:rsid w:val="007863EE"/>
    <w:rsid w:val="007876A5"/>
    <w:rsid w:val="00790AD7"/>
    <w:rsid w:val="00790D1C"/>
    <w:rsid w:val="00791F4E"/>
    <w:rsid w:val="00792E37"/>
    <w:rsid w:val="00792EC2"/>
    <w:rsid w:val="00793A65"/>
    <w:rsid w:val="00793C8C"/>
    <w:rsid w:val="007958D3"/>
    <w:rsid w:val="007961EF"/>
    <w:rsid w:val="00796C21"/>
    <w:rsid w:val="007975A7"/>
    <w:rsid w:val="007A0068"/>
    <w:rsid w:val="007A03D7"/>
    <w:rsid w:val="007A0616"/>
    <w:rsid w:val="007A0AFB"/>
    <w:rsid w:val="007A10D9"/>
    <w:rsid w:val="007A18B0"/>
    <w:rsid w:val="007A1B28"/>
    <w:rsid w:val="007A2193"/>
    <w:rsid w:val="007A37C2"/>
    <w:rsid w:val="007A6248"/>
    <w:rsid w:val="007A7CD1"/>
    <w:rsid w:val="007A7D43"/>
    <w:rsid w:val="007B10FE"/>
    <w:rsid w:val="007B1256"/>
    <w:rsid w:val="007B16A4"/>
    <w:rsid w:val="007B21E8"/>
    <w:rsid w:val="007B2E87"/>
    <w:rsid w:val="007B4247"/>
    <w:rsid w:val="007B4296"/>
    <w:rsid w:val="007B509C"/>
    <w:rsid w:val="007B59AA"/>
    <w:rsid w:val="007B5ABB"/>
    <w:rsid w:val="007B5F42"/>
    <w:rsid w:val="007B619E"/>
    <w:rsid w:val="007B72C7"/>
    <w:rsid w:val="007B7944"/>
    <w:rsid w:val="007B7F56"/>
    <w:rsid w:val="007C1446"/>
    <w:rsid w:val="007C1737"/>
    <w:rsid w:val="007C2013"/>
    <w:rsid w:val="007C2165"/>
    <w:rsid w:val="007C3D81"/>
    <w:rsid w:val="007C40B3"/>
    <w:rsid w:val="007C539B"/>
    <w:rsid w:val="007C7F71"/>
    <w:rsid w:val="007D0220"/>
    <w:rsid w:val="007D22A0"/>
    <w:rsid w:val="007D23D3"/>
    <w:rsid w:val="007D2766"/>
    <w:rsid w:val="007D2B40"/>
    <w:rsid w:val="007D2E9D"/>
    <w:rsid w:val="007D3A69"/>
    <w:rsid w:val="007D3CBE"/>
    <w:rsid w:val="007D3D64"/>
    <w:rsid w:val="007D4383"/>
    <w:rsid w:val="007D465B"/>
    <w:rsid w:val="007D4DEC"/>
    <w:rsid w:val="007D50D1"/>
    <w:rsid w:val="007D5ACE"/>
    <w:rsid w:val="007D5C33"/>
    <w:rsid w:val="007D616B"/>
    <w:rsid w:val="007D701B"/>
    <w:rsid w:val="007E0D56"/>
    <w:rsid w:val="007E10A1"/>
    <w:rsid w:val="007E1A2D"/>
    <w:rsid w:val="007E1EA4"/>
    <w:rsid w:val="007E229B"/>
    <w:rsid w:val="007E2869"/>
    <w:rsid w:val="007E28A2"/>
    <w:rsid w:val="007E2BD0"/>
    <w:rsid w:val="007E377A"/>
    <w:rsid w:val="007E3845"/>
    <w:rsid w:val="007E3DC8"/>
    <w:rsid w:val="007E3DF8"/>
    <w:rsid w:val="007E4DA9"/>
    <w:rsid w:val="007E6BEF"/>
    <w:rsid w:val="007E6C16"/>
    <w:rsid w:val="007E7F93"/>
    <w:rsid w:val="007F0836"/>
    <w:rsid w:val="007F10DD"/>
    <w:rsid w:val="007F1323"/>
    <w:rsid w:val="007F21E5"/>
    <w:rsid w:val="007F3137"/>
    <w:rsid w:val="007F378A"/>
    <w:rsid w:val="007F3BB6"/>
    <w:rsid w:val="007F474C"/>
    <w:rsid w:val="007F48EB"/>
    <w:rsid w:val="007F4D0C"/>
    <w:rsid w:val="007F5131"/>
    <w:rsid w:val="007F51B5"/>
    <w:rsid w:val="007F63C2"/>
    <w:rsid w:val="007F68E0"/>
    <w:rsid w:val="007F6B44"/>
    <w:rsid w:val="007F6FCC"/>
    <w:rsid w:val="007F7D5C"/>
    <w:rsid w:val="008002E4"/>
    <w:rsid w:val="00800AAE"/>
    <w:rsid w:val="00803B2C"/>
    <w:rsid w:val="00803E63"/>
    <w:rsid w:val="00803FF3"/>
    <w:rsid w:val="00804ABC"/>
    <w:rsid w:val="00805A0C"/>
    <w:rsid w:val="00807907"/>
    <w:rsid w:val="00807BC5"/>
    <w:rsid w:val="00807D55"/>
    <w:rsid w:val="00810308"/>
    <w:rsid w:val="00811528"/>
    <w:rsid w:val="00811D32"/>
    <w:rsid w:val="00811EF8"/>
    <w:rsid w:val="008136AB"/>
    <w:rsid w:val="00813D48"/>
    <w:rsid w:val="00813FED"/>
    <w:rsid w:val="0081482F"/>
    <w:rsid w:val="00816E1F"/>
    <w:rsid w:val="0081743E"/>
    <w:rsid w:val="0082011B"/>
    <w:rsid w:val="00820438"/>
    <w:rsid w:val="008212BC"/>
    <w:rsid w:val="008216A0"/>
    <w:rsid w:val="008218A1"/>
    <w:rsid w:val="00821CE1"/>
    <w:rsid w:val="0082259F"/>
    <w:rsid w:val="00824C25"/>
    <w:rsid w:val="0082503B"/>
    <w:rsid w:val="0082612F"/>
    <w:rsid w:val="00827FCC"/>
    <w:rsid w:val="00830792"/>
    <w:rsid w:val="0083120B"/>
    <w:rsid w:val="008315FF"/>
    <w:rsid w:val="0083177F"/>
    <w:rsid w:val="00831C65"/>
    <w:rsid w:val="00831FA6"/>
    <w:rsid w:val="008321A9"/>
    <w:rsid w:val="00832658"/>
    <w:rsid w:val="00833ABC"/>
    <w:rsid w:val="00834B39"/>
    <w:rsid w:val="0083579F"/>
    <w:rsid w:val="00835886"/>
    <w:rsid w:val="00835B99"/>
    <w:rsid w:val="00835D4C"/>
    <w:rsid w:val="00837C71"/>
    <w:rsid w:val="00837EA0"/>
    <w:rsid w:val="00837FBD"/>
    <w:rsid w:val="00840308"/>
    <w:rsid w:val="0084175E"/>
    <w:rsid w:val="00841B82"/>
    <w:rsid w:val="00842DBC"/>
    <w:rsid w:val="00844AB6"/>
    <w:rsid w:val="008453C7"/>
    <w:rsid w:val="008456E8"/>
    <w:rsid w:val="00845B25"/>
    <w:rsid w:val="00845D85"/>
    <w:rsid w:val="00846447"/>
    <w:rsid w:val="00846C48"/>
    <w:rsid w:val="0085083E"/>
    <w:rsid w:val="00850B40"/>
    <w:rsid w:val="008516E2"/>
    <w:rsid w:val="00851AD4"/>
    <w:rsid w:val="008520E3"/>
    <w:rsid w:val="00852935"/>
    <w:rsid w:val="00852B2F"/>
    <w:rsid w:val="00852DBF"/>
    <w:rsid w:val="0085396F"/>
    <w:rsid w:val="00854BF3"/>
    <w:rsid w:val="00854D1B"/>
    <w:rsid w:val="008553F8"/>
    <w:rsid w:val="0085620A"/>
    <w:rsid w:val="0085632D"/>
    <w:rsid w:val="008564C9"/>
    <w:rsid w:val="0086001F"/>
    <w:rsid w:val="008604BB"/>
    <w:rsid w:val="008610BA"/>
    <w:rsid w:val="008621C8"/>
    <w:rsid w:val="00863149"/>
    <w:rsid w:val="008636FA"/>
    <w:rsid w:val="0086547A"/>
    <w:rsid w:val="0086548A"/>
    <w:rsid w:val="00866C59"/>
    <w:rsid w:val="00866F54"/>
    <w:rsid w:val="00867308"/>
    <w:rsid w:val="008675A7"/>
    <w:rsid w:val="00867AFB"/>
    <w:rsid w:val="00867CEB"/>
    <w:rsid w:val="008702B2"/>
    <w:rsid w:val="00870622"/>
    <w:rsid w:val="00870B66"/>
    <w:rsid w:val="00871FFA"/>
    <w:rsid w:val="008741CF"/>
    <w:rsid w:val="00874458"/>
    <w:rsid w:val="00874601"/>
    <w:rsid w:val="00874A15"/>
    <w:rsid w:val="00874B5A"/>
    <w:rsid w:val="0087532B"/>
    <w:rsid w:val="00875B58"/>
    <w:rsid w:val="008762E3"/>
    <w:rsid w:val="00876EA1"/>
    <w:rsid w:val="00880502"/>
    <w:rsid w:val="00880937"/>
    <w:rsid w:val="00880AC8"/>
    <w:rsid w:val="00880F1B"/>
    <w:rsid w:val="008814F8"/>
    <w:rsid w:val="0088151C"/>
    <w:rsid w:val="00881CAD"/>
    <w:rsid w:val="00882614"/>
    <w:rsid w:val="008828CA"/>
    <w:rsid w:val="008829FE"/>
    <w:rsid w:val="00882C86"/>
    <w:rsid w:val="00882D37"/>
    <w:rsid w:val="00883015"/>
    <w:rsid w:val="00885355"/>
    <w:rsid w:val="008854FC"/>
    <w:rsid w:val="00885501"/>
    <w:rsid w:val="0088550B"/>
    <w:rsid w:val="008857F3"/>
    <w:rsid w:val="00885D49"/>
    <w:rsid w:val="00885E7C"/>
    <w:rsid w:val="008865D8"/>
    <w:rsid w:val="00886CDC"/>
    <w:rsid w:val="00887D42"/>
    <w:rsid w:val="0089211E"/>
    <w:rsid w:val="00892A76"/>
    <w:rsid w:val="00892EBB"/>
    <w:rsid w:val="00893175"/>
    <w:rsid w:val="008934D8"/>
    <w:rsid w:val="00894FD6"/>
    <w:rsid w:val="00895665"/>
    <w:rsid w:val="00895745"/>
    <w:rsid w:val="00896426"/>
    <w:rsid w:val="00897338"/>
    <w:rsid w:val="00897A9D"/>
    <w:rsid w:val="00897B48"/>
    <w:rsid w:val="008A300D"/>
    <w:rsid w:val="008A4AA9"/>
    <w:rsid w:val="008A54F1"/>
    <w:rsid w:val="008A57AC"/>
    <w:rsid w:val="008A5B93"/>
    <w:rsid w:val="008A6B87"/>
    <w:rsid w:val="008B0364"/>
    <w:rsid w:val="008B03C0"/>
    <w:rsid w:val="008B10ED"/>
    <w:rsid w:val="008B15DA"/>
    <w:rsid w:val="008B1964"/>
    <w:rsid w:val="008B198B"/>
    <w:rsid w:val="008B1A14"/>
    <w:rsid w:val="008B2B4D"/>
    <w:rsid w:val="008B3136"/>
    <w:rsid w:val="008B3CA4"/>
    <w:rsid w:val="008B437D"/>
    <w:rsid w:val="008B6940"/>
    <w:rsid w:val="008B6DF2"/>
    <w:rsid w:val="008B7DFA"/>
    <w:rsid w:val="008C07A5"/>
    <w:rsid w:val="008C0FFC"/>
    <w:rsid w:val="008C14CF"/>
    <w:rsid w:val="008C1FA4"/>
    <w:rsid w:val="008C205C"/>
    <w:rsid w:val="008C2C7F"/>
    <w:rsid w:val="008C2CBC"/>
    <w:rsid w:val="008C2D93"/>
    <w:rsid w:val="008C3640"/>
    <w:rsid w:val="008C42BA"/>
    <w:rsid w:val="008C489A"/>
    <w:rsid w:val="008C5959"/>
    <w:rsid w:val="008C5D69"/>
    <w:rsid w:val="008C6BF7"/>
    <w:rsid w:val="008C768F"/>
    <w:rsid w:val="008D0C91"/>
    <w:rsid w:val="008D21D2"/>
    <w:rsid w:val="008D228A"/>
    <w:rsid w:val="008D37C9"/>
    <w:rsid w:val="008D415B"/>
    <w:rsid w:val="008D4643"/>
    <w:rsid w:val="008D4FC4"/>
    <w:rsid w:val="008D5506"/>
    <w:rsid w:val="008D5B05"/>
    <w:rsid w:val="008D670C"/>
    <w:rsid w:val="008D6FC3"/>
    <w:rsid w:val="008D7B31"/>
    <w:rsid w:val="008D7CC6"/>
    <w:rsid w:val="008E0054"/>
    <w:rsid w:val="008E091A"/>
    <w:rsid w:val="008E0F55"/>
    <w:rsid w:val="008E1013"/>
    <w:rsid w:val="008E1182"/>
    <w:rsid w:val="008E140E"/>
    <w:rsid w:val="008E2210"/>
    <w:rsid w:val="008E3346"/>
    <w:rsid w:val="008E3A81"/>
    <w:rsid w:val="008E3B4D"/>
    <w:rsid w:val="008E3B9B"/>
    <w:rsid w:val="008E43C0"/>
    <w:rsid w:val="008E634E"/>
    <w:rsid w:val="008E68FB"/>
    <w:rsid w:val="008E72C9"/>
    <w:rsid w:val="008E75A1"/>
    <w:rsid w:val="008F026B"/>
    <w:rsid w:val="008F02B1"/>
    <w:rsid w:val="008F0D51"/>
    <w:rsid w:val="008F1EE1"/>
    <w:rsid w:val="008F2617"/>
    <w:rsid w:val="008F3E0B"/>
    <w:rsid w:val="008F67DC"/>
    <w:rsid w:val="008F743E"/>
    <w:rsid w:val="00900FF9"/>
    <w:rsid w:val="009014E0"/>
    <w:rsid w:val="0090162E"/>
    <w:rsid w:val="00902096"/>
    <w:rsid w:val="009026DA"/>
    <w:rsid w:val="00902754"/>
    <w:rsid w:val="00902EA9"/>
    <w:rsid w:val="00905AC3"/>
    <w:rsid w:val="00905EB8"/>
    <w:rsid w:val="00906FD4"/>
    <w:rsid w:val="0090708B"/>
    <w:rsid w:val="00907472"/>
    <w:rsid w:val="00907E2E"/>
    <w:rsid w:val="0091036E"/>
    <w:rsid w:val="00910F0E"/>
    <w:rsid w:val="00912D88"/>
    <w:rsid w:val="00913506"/>
    <w:rsid w:val="00914CDE"/>
    <w:rsid w:val="009156EB"/>
    <w:rsid w:val="00917F29"/>
    <w:rsid w:val="00920D26"/>
    <w:rsid w:val="00921AE2"/>
    <w:rsid w:val="00922BD9"/>
    <w:rsid w:val="00923159"/>
    <w:rsid w:val="009232D8"/>
    <w:rsid w:val="00923522"/>
    <w:rsid w:val="00924958"/>
    <w:rsid w:val="009250FF"/>
    <w:rsid w:val="0092582D"/>
    <w:rsid w:val="00925ECC"/>
    <w:rsid w:val="00926352"/>
    <w:rsid w:val="0092654D"/>
    <w:rsid w:val="00926C28"/>
    <w:rsid w:val="00931D4F"/>
    <w:rsid w:val="00932828"/>
    <w:rsid w:val="009331D5"/>
    <w:rsid w:val="009338C4"/>
    <w:rsid w:val="00933C80"/>
    <w:rsid w:val="009344A2"/>
    <w:rsid w:val="009344D9"/>
    <w:rsid w:val="009348AA"/>
    <w:rsid w:val="009353FA"/>
    <w:rsid w:val="00935B92"/>
    <w:rsid w:val="00936476"/>
    <w:rsid w:val="00936C4B"/>
    <w:rsid w:val="00936E39"/>
    <w:rsid w:val="00936E98"/>
    <w:rsid w:val="00937D79"/>
    <w:rsid w:val="00941244"/>
    <w:rsid w:val="009429B4"/>
    <w:rsid w:val="00943B0A"/>
    <w:rsid w:val="00943B81"/>
    <w:rsid w:val="00943BB9"/>
    <w:rsid w:val="00944B82"/>
    <w:rsid w:val="00944E73"/>
    <w:rsid w:val="00947031"/>
    <w:rsid w:val="00947AE0"/>
    <w:rsid w:val="00947AEB"/>
    <w:rsid w:val="00950D21"/>
    <w:rsid w:val="0095215E"/>
    <w:rsid w:val="009528B0"/>
    <w:rsid w:val="009528D4"/>
    <w:rsid w:val="0095293C"/>
    <w:rsid w:val="00952C7E"/>
    <w:rsid w:val="009538DF"/>
    <w:rsid w:val="00953CDC"/>
    <w:rsid w:val="0095427A"/>
    <w:rsid w:val="009542F9"/>
    <w:rsid w:val="0095449F"/>
    <w:rsid w:val="009545A4"/>
    <w:rsid w:val="009552C2"/>
    <w:rsid w:val="009559E9"/>
    <w:rsid w:val="00955A1C"/>
    <w:rsid w:val="009564B6"/>
    <w:rsid w:val="0095685F"/>
    <w:rsid w:val="009568C6"/>
    <w:rsid w:val="00956ABD"/>
    <w:rsid w:val="00960A2A"/>
    <w:rsid w:val="00960BD2"/>
    <w:rsid w:val="009619EB"/>
    <w:rsid w:val="009647BC"/>
    <w:rsid w:val="00965DC2"/>
    <w:rsid w:val="00965E4A"/>
    <w:rsid w:val="00966566"/>
    <w:rsid w:val="009665C5"/>
    <w:rsid w:val="009669CB"/>
    <w:rsid w:val="009672E9"/>
    <w:rsid w:val="00967B95"/>
    <w:rsid w:val="00967F5A"/>
    <w:rsid w:val="00973A67"/>
    <w:rsid w:val="00973F3C"/>
    <w:rsid w:val="00974A25"/>
    <w:rsid w:val="00974EF6"/>
    <w:rsid w:val="00975DFE"/>
    <w:rsid w:val="0097653A"/>
    <w:rsid w:val="009776C6"/>
    <w:rsid w:val="009807E0"/>
    <w:rsid w:val="0098080F"/>
    <w:rsid w:val="0098092D"/>
    <w:rsid w:val="0098098A"/>
    <w:rsid w:val="009817B3"/>
    <w:rsid w:val="00981E4A"/>
    <w:rsid w:val="009834CA"/>
    <w:rsid w:val="00983A82"/>
    <w:rsid w:val="00984782"/>
    <w:rsid w:val="00985076"/>
    <w:rsid w:val="009850F1"/>
    <w:rsid w:val="00985C60"/>
    <w:rsid w:val="00985CEC"/>
    <w:rsid w:val="00985F3B"/>
    <w:rsid w:val="00985FA7"/>
    <w:rsid w:val="009866B8"/>
    <w:rsid w:val="0098677D"/>
    <w:rsid w:val="00986827"/>
    <w:rsid w:val="0098793B"/>
    <w:rsid w:val="009879B2"/>
    <w:rsid w:val="00987B17"/>
    <w:rsid w:val="00987B90"/>
    <w:rsid w:val="00987EBC"/>
    <w:rsid w:val="009909C7"/>
    <w:rsid w:val="009917D5"/>
    <w:rsid w:val="009919A1"/>
    <w:rsid w:val="00991B43"/>
    <w:rsid w:val="00992994"/>
    <w:rsid w:val="00992F32"/>
    <w:rsid w:val="00993724"/>
    <w:rsid w:val="00994560"/>
    <w:rsid w:val="009946ED"/>
    <w:rsid w:val="00994D5C"/>
    <w:rsid w:val="00994F1C"/>
    <w:rsid w:val="0099579F"/>
    <w:rsid w:val="009972AF"/>
    <w:rsid w:val="00997624"/>
    <w:rsid w:val="009A0939"/>
    <w:rsid w:val="009A0AC5"/>
    <w:rsid w:val="009A1018"/>
    <w:rsid w:val="009A244F"/>
    <w:rsid w:val="009A2724"/>
    <w:rsid w:val="009A272D"/>
    <w:rsid w:val="009A3248"/>
    <w:rsid w:val="009A36CF"/>
    <w:rsid w:val="009A3C04"/>
    <w:rsid w:val="009A42C2"/>
    <w:rsid w:val="009A45DD"/>
    <w:rsid w:val="009A47A7"/>
    <w:rsid w:val="009A491E"/>
    <w:rsid w:val="009A5836"/>
    <w:rsid w:val="009A5C02"/>
    <w:rsid w:val="009A6428"/>
    <w:rsid w:val="009A6F01"/>
    <w:rsid w:val="009A74D5"/>
    <w:rsid w:val="009A7C6F"/>
    <w:rsid w:val="009B04E2"/>
    <w:rsid w:val="009B1C93"/>
    <w:rsid w:val="009B5857"/>
    <w:rsid w:val="009B58C1"/>
    <w:rsid w:val="009B58C2"/>
    <w:rsid w:val="009B703D"/>
    <w:rsid w:val="009B7118"/>
    <w:rsid w:val="009B74A1"/>
    <w:rsid w:val="009B799B"/>
    <w:rsid w:val="009C00A4"/>
    <w:rsid w:val="009C0802"/>
    <w:rsid w:val="009C3BF5"/>
    <w:rsid w:val="009C49CE"/>
    <w:rsid w:val="009C538F"/>
    <w:rsid w:val="009C5F13"/>
    <w:rsid w:val="009C5F8C"/>
    <w:rsid w:val="009C64EA"/>
    <w:rsid w:val="009C70D1"/>
    <w:rsid w:val="009C78D4"/>
    <w:rsid w:val="009D1D75"/>
    <w:rsid w:val="009D2172"/>
    <w:rsid w:val="009D2421"/>
    <w:rsid w:val="009D3268"/>
    <w:rsid w:val="009D34C0"/>
    <w:rsid w:val="009D3BFD"/>
    <w:rsid w:val="009D42AF"/>
    <w:rsid w:val="009D4820"/>
    <w:rsid w:val="009D4CED"/>
    <w:rsid w:val="009D54FD"/>
    <w:rsid w:val="009D57F1"/>
    <w:rsid w:val="009D6C1F"/>
    <w:rsid w:val="009D72E6"/>
    <w:rsid w:val="009D7856"/>
    <w:rsid w:val="009D7FF5"/>
    <w:rsid w:val="009E0243"/>
    <w:rsid w:val="009E04E6"/>
    <w:rsid w:val="009E0EF3"/>
    <w:rsid w:val="009E1363"/>
    <w:rsid w:val="009E182B"/>
    <w:rsid w:val="009E1A4F"/>
    <w:rsid w:val="009E1EF8"/>
    <w:rsid w:val="009E22A2"/>
    <w:rsid w:val="009E239D"/>
    <w:rsid w:val="009E2CEF"/>
    <w:rsid w:val="009E3051"/>
    <w:rsid w:val="009E3EC7"/>
    <w:rsid w:val="009E429A"/>
    <w:rsid w:val="009E46DD"/>
    <w:rsid w:val="009E4B2A"/>
    <w:rsid w:val="009E50C7"/>
    <w:rsid w:val="009E699E"/>
    <w:rsid w:val="009E6A3C"/>
    <w:rsid w:val="009E7972"/>
    <w:rsid w:val="009F4365"/>
    <w:rsid w:val="009F5500"/>
    <w:rsid w:val="009F664A"/>
    <w:rsid w:val="009F67A6"/>
    <w:rsid w:val="009F7235"/>
    <w:rsid w:val="009F7748"/>
    <w:rsid w:val="009F7E48"/>
    <w:rsid w:val="00A01714"/>
    <w:rsid w:val="00A01784"/>
    <w:rsid w:val="00A01A8D"/>
    <w:rsid w:val="00A01B74"/>
    <w:rsid w:val="00A01DA1"/>
    <w:rsid w:val="00A01EE0"/>
    <w:rsid w:val="00A02A9F"/>
    <w:rsid w:val="00A03509"/>
    <w:rsid w:val="00A039DA"/>
    <w:rsid w:val="00A045D7"/>
    <w:rsid w:val="00A048B6"/>
    <w:rsid w:val="00A04B81"/>
    <w:rsid w:val="00A04F59"/>
    <w:rsid w:val="00A050AE"/>
    <w:rsid w:val="00A05385"/>
    <w:rsid w:val="00A0550A"/>
    <w:rsid w:val="00A06DAC"/>
    <w:rsid w:val="00A073FB"/>
    <w:rsid w:val="00A0767B"/>
    <w:rsid w:val="00A07982"/>
    <w:rsid w:val="00A07A6A"/>
    <w:rsid w:val="00A107D7"/>
    <w:rsid w:val="00A10A7E"/>
    <w:rsid w:val="00A10BA2"/>
    <w:rsid w:val="00A10EDA"/>
    <w:rsid w:val="00A10F79"/>
    <w:rsid w:val="00A11687"/>
    <w:rsid w:val="00A11A3E"/>
    <w:rsid w:val="00A1230F"/>
    <w:rsid w:val="00A13403"/>
    <w:rsid w:val="00A13723"/>
    <w:rsid w:val="00A139EF"/>
    <w:rsid w:val="00A149E2"/>
    <w:rsid w:val="00A1571B"/>
    <w:rsid w:val="00A15778"/>
    <w:rsid w:val="00A1592D"/>
    <w:rsid w:val="00A15CB9"/>
    <w:rsid w:val="00A16039"/>
    <w:rsid w:val="00A17FB1"/>
    <w:rsid w:val="00A202C6"/>
    <w:rsid w:val="00A20DE1"/>
    <w:rsid w:val="00A21A86"/>
    <w:rsid w:val="00A224BE"/>
    <w:rsid w:val="00A22B4A"/>
    <w:rsid w:val="00A22D67"/>
    <w:rsid w:val="00A23451"/>
    <w:rsid w:val="00A23510"/>
    <w:rsid w:val="00A24AC2"/>
    <w:rsid w:val="00A24C9A"/>
    <w:rsid w:val="00A25459"/>
    <w:rsid w:val="00A259A7"/>
    <w:rsid w:val="00A25A58"/>
    <w:rsid w:val="00A271AC"/>
    <w:rsid w:val="00A272D7"/>
    <w:rsid w:val="00A27D90"/>
    <w:rsid w:val="00A27E7A"/>
    <w:rsid w:val="00A30BD5"/>
    <w:rsid w:val="00A313B9"/>
    <w:rsid w:val="00A314AE"/>
    <w:rsid w:val="00A3210D"/>
    <w:rsid w:val="00A33474"/>
    <w:rsid w:val="00A34712"/>
    <w:rsid w:val="00A35950"/>
    <w:rsid w:val="00A40467"/>
    <w:rsid w:val="00A41911"/>
    <w:rsid w:val="00A425CA"/>
    <w:rsid w:val="00A42DF9"/>
    <w:rsid w:val="00A43DE2"/>
    <w:rsid w:val="00A440B5"/>
    <w:rsid w:val="00A44786"/>
    <w:rsid w:val="00A454EC"/>
    <w:rsid w:val="00A45FC7"/>
    <w:rsid w:val="00A46066"/>
    <w:rsid w:val="00A462F6"/>
    <w:rsid w:val="00A4786A"/>
    <w:rsid w:val="00A50E6F"/>
    <w:rsid w:val="00A516A7"/>
    <w:rsid w:val="00A51B2E"/>
    <w:rsid w:val="00A51BD5"/>
    <w:rsid w:val="00A5237E"/>
    <w:rsid w:val="00A52727"/>
    <w:rsid w:val="00A531E1"/>
    <w:rsid w:val="00A5443B"/>
    <w:rsid w:val="00A5530B"/>
    <w:rsid w:val="00A557C7"/>
    <w:rsid w:val="00A56431"/>
    <w:rsid w:val="00A5677A"/>
    <w:rsid w:val="00A56923"/>
    <w:rsid w:val="00A5799E"/>
    <w:rsid w:val="00A57B83"/>
    <w:rsid w:val="00A57E7A"/>
    <w:rsid w:val="00A6033E"/>
    <w:rsid w:val="00A60CB5"/>
    <w:rsid w:val="00A60CBB"/>
    <w:rsid w:val="00A60E4B"/>
    <w:rsid w:val="00A60F47"/>
    <w:rsid w:val="00A60F9B"/>
    <w:rsid w:val="00A61CDE"/>
    <w:rsid w:val="00A61E45"/>
    <w:rsid w:val="00A630A0"/>
    <w:rsid w:val="00A639BE"/>
    <w:rsid w:val="00A63CD9"/>
    <w:rsid w:val="00A65753"/>
    <w:rsid w:val="00A65755"/>
    <w:rsid w:val="00A65B66"/>
    <w:rsid w:val="00A65EF6"/>
    <w:rsid w:val="00A65FCF"/>
    <w:rsid w:val="00A66034"/>
    <w:rsid w:val="00A66E20"/>
    <w:rsid w:val="00A701C1"/>
    <w:rsid w:val="00A70AD5"/>
    <w:rsid w:val="00A71118"/>
    <w:rsid w:val="00A71FBF"/>
    <w:rsid w:val="00A72158"/>
    <w:rsid w:val="00A72454"/>
    <w:rsid w:val="00A72DE1"/>
    <w:rsid w:val="00A7371A"/>
    <w:rsid w:val="00A746F1"/>
    <w:rsid w:val="00A76351"/>
    <w:rsid w:val="00A7660E"/>
    <w:rsid w:val="00A77AF0"/>
    <w:rsid w:val="00A81351"/>
    <w:rsid w:val="00A81BDC"/>
    <w:rsid w:val="00A836B7"/>
    <w:rsid w:val="00A84394"/>
    <w:rsid w:val="00A84654"/>
    <w:rsid w:val="00A84BAF"/>
    <w:rsid w:val="00A86671"/>
    <w:rsid w:val="00A86B27"/>
    <w:rsid w:val="00A8787E"/>
    <w:rsid w:val="00A8788D"/>
    <w:rsid w:val="00A90705"/>
    <w:rsid w:val="00A91095"/>
    <w:rsid w:val="00A91134"/>
    <w:rsid w:val="00A914B7"/>
    <w:rsid w:val="00A914D4"/>
    <w:rsid w:val="00A91A86"/>
    <w:rsid w:val="00A91EA7"/>
    <w:rsid w:val="00A925C4"/>
    <w:rsid w:val="00A9374E"/>
    <w:rsid w:val="00A94A2A"/>
    <w:rsid w:val="00A9573F"/>
    <w:rsid w:val="00A95D27"/>
    <w:rsid w:val="00A96CBE"/>
    <w:rsid w:val="00A9778A"/>
    <w:rsid w:val="00A97EDC"/>
    <w:rsid w:val="00A97FBE"/>
    <w:rsid w:val="00AA05B9"/>
    <w:rsid w:val="00AA0A32"/>
    <w:rsid w:val="00AA1A2A"/>
    <w:rsid w:val="00AA2398"/>
    <w:rsid w:val="00AA397D"/>
    <w:rsid w:val="00AA3C80"/>
    <w:rsid w:val="00AA3ED6"/>
    <w:rsid w:val="00AA4004"/>
    <w:rsid w:val="00AA4BFD"/>
    <w:rsid w:val="00AA53E5"/>
    <w:rsid w:val="00AB00C4"/>
    <w:rsid w:val="00AB037C"/>
    <w:rsid w:val="00AB04DE"/>
    <w:rsid w:val="00AB0751"/>
    <w:rsid w:val="00AB0923"/>
    <w:rsid w:val="00AB1D76"/>
    <w:rsid w:val="00AB32B9"/>
    <w:rsid w:val="00AB3C7C"/>
    <w:rsid w:val="00AB3F6D"/>
    <w:rsid w:val="00AB4E1B"/>
    <w:rsid w:val="00AB5CAC"/>
    <w:rsid w:val="00AB7A61"/>
    <w:rsid w:val="00AB7B14"/>
    <w:rsid w:val="00AB7ECF"/>
    <w:rsid w:val="00AC0DA8"/>
    <w:rsid w:val="00AC1BD8"/>
    <w:rsid w:val="00AC2B43"/>
    <w:rsid w:val="00AC44B5"/>
    <w:rsid w:val="00AC535C"/>
    <w:rsid w:val="00AC5899"/>
    <w:rsid w:val="00AC5C6E"/>
    <w:rsid w:val="00AC5CF4"/>
    <w:rsid w:val="00AC5D63"/>
    <w:rsid w:val="00AC66EC"/>
    <w:rsid w:val="00AC6D49"/>
    <w:rsid w:val="00AC7615"/>
    <w:rsid w:val="00AD035A"/>
    <w:rsid w:val="00AD0C8D"/>
    <w:rsid w:val="00AD1219"/>
    <w:rsid w:val="00AD123B"/>
    <w:rsid w:val="00AD19D6"/>
    <w:rsid w:val="00AD21EB"/>
    <w:rsid w:val="00AD2701"/>
    <w:rsid w:val="00AD290E"/>
    <w:rsid w:val="00AD338E"/>
    <w:rsid w:val="00AD3C98"/>
    <w:rsid w:val="00AD439F"/>
    <w:rsid w:val="00AD645D"/>
    <w:rsid w:val="00AD65D8"/>
    <w:rsid w:val="00AD7E9F"/>
    <w:rsid w:val="00AD7F76"/>
    <w:rsid w:val="00AE042B"/>
    <w:rsid w:val="00AE07A1"/>
    <w:rsid w:val="00AE0F22"/>
    <w:rsid w:val="00AE18D6"/>
    <w:rsid w:val="00AE1AF5"/>
    <w:rsid w:val="00AE1F94"/>
    <w:rsid w:val="00AE4DE5"/>
    <w:rsid w:val="00AE551C"/>
    <w:rsid w:val="00AE79D3"/>
    <w:rsid w:val="00AE7DC0"/>
    <w:rsid w:val="00AE7E6F"/>
    <w:rsid w:val="00AE7ECA"/>
    <w:rsid w:val="00AF0CE3"/>
    <w:rsid w:val="00AF1125"/>
    <w:rsid w:val="00AF1E9D"/>
    <w:rsid w:val="00AF2B51"/>
    <w:rsid w:val="00AF3AE3"/>
    <w:rsid w:val="00AF4402"/>
    <w:rsid w:val="00AF5BE0"/>
    <w:rsid w:val="00AF6481"/>
    <w:rsid w:val="00AF6D55"/>
    <w:rsid w:val="00AF74E4"/>
    <w:rsid w:val="00AF78F3"/>
    <w:rsid w:val="00AF79AC"/>
    <w:rsid w:val="00AF7C7A"/>
    <w:rsid w:val="00B01233"/>
    <w:rsid w:val="00B0163B"/>
    <w:rsid w:val="00B01864"/>
    <w:rsid w:val="00B03184"/>
    <w:rsid w:val="00B03F88"/>
    <w:rsid w:val="00B0443F"/>
    <w:rsid w:val="00B04617"/>
    <w:rsid w:val="00B05B3C"/>
    <w:rsid w:val="00B06ACE"/>
    <w:rsid w:val="00B10AC7"/>
    <w:rsid w:val="00B10C32"/>
    <w:rsid w:val="00B10C8A"/>
    <w:rsid w:val="00B10D05"/>
    <w:rsid w:val="00B10F38"/>
    <w:rsid w:val="00B1187A"/>
    <w:rsid w:val="00B12B9D"/>
    <w:rsid w:val="00B13658"/>
    <w:rsid w:val="00B13DC7"/>
    <w:rsid w:val="00B15E93"/>
    <w:rsid w:val="00B1645B"/>
    <w:rsid w:val="00B17585"/>
    <w:rsid w:val="00B215D9"/>
    <w:rsid w:val="00B21A05"/>
    <w:rsid w:val="00B23351"/>
    <w:rsid w:val="00B241B8"/>
    <w:rsid w:val="00B24201"/>
    <w:rsid w:val="00B24386"/>
    <w:rsid w:val="00B243E6"/>
    <w:rsid w:val="00B24595"/>
    <w:rsid w:val="00B2521F"/>
    <w:rsid w:val="00B254FB"/>
    <w:rsid w:val="00B258C2"/>
    <w:rsid w:val="00B25BA5"/>
    <w:rsid w:val="00B2608B"/>
    <w:rsid w:val="00B26530"/>
    <w:rsid w:val="00B26BEB"/>
    <w:rsid w:val="00B27A19"/>
    <w:rsid w:val="00B30304"/>
    <w:rsid w:val="00B30750"/>
    <w:rsid w:val="00B30981"/>
    <w:rsid w:val="00B31643"/>
    <w:rsid w:val="00B316AA"/>
    <w:rsid w:val="00B31BB2"/>
    <w:rsid w:val="00B32228"/>
    <w:rsid w:val="00B3226B"/>
    <w:rsid w:val="00B3245F"/>
    <w:rsid w:val="00B33238"/>
    <w:rsid w:val="00B33456"/>
    <w:rsid w:val="00B33E2D"/>
    <w:rsid w:val="00B357C8"/>
    <w:rsid w:val="00B35BC0"/>
    <w:rsid w:val="00B35C8A"/>
    <w:rsid w:val="00B364BF"/>
    <w:rsid w:val="00B36CF8"/>
    <w:rsid w:val="00B40AAE"/>
    <w:rsid w:val="00B41AFA"/>
    <w:rsid w:val="00B41D27"/>
    <w:rsid w:val="00B426AC"/>
    <w:rsid w:val="00B43F11"/>
    <w:rsid w:val="00B43F50"/>
    <w:rsid w:val="00B44B33"/>
    <w:rsid w:val="00B476C9"/>
    <w:rsid w:val="00B5102B"/>
    <w:rsid w:val="00B52B8D"/>
    <w:rsid w:val="00B5354E"/>
    <w:rsid w:val="00B53948"/>
    <w:rsid w:val="00B53ACD"/>
    <w:rsid w:val="00B53F2C"/>
    <w:rsid w:val="00B55630"/>
    <w:rsid w:val="00B563C2"/>
    <w:rsid w:val="00B566AF"/>
    <w:rsid w:val="00B570A5"/>
    <w:rsid w:val="00B57607"/>
    <w:rsid w:val="00B57894"/>
    <w:rsid w:val="00B57C5B"/>
    <w:rsid w:val="00B61CAE"/>
    <w:rsid w:val="00B62845"/>
    <w:rsid w:val="00B62A0B"/>
    <w:rsid w:val="00B63018"/>
    <w:rsid w:val="00B6303A"/>
    <w:rsid w:val="00B63CC7"/>
    <w:rsid w:val="00B64601"/>
    <w:rsid w:val="00B64772"/>
    <w:rsid w:val="00B64D78"/>
    <w:rsid w:val="00B6570D"/>
    <w:rsid w:val="00B65766"/>
    <w:rsid w:val="00B65E3C"/>
    <w:rsid w:val="00B714BE"/>
    <w:rsid w:val="00B71601"/>
    <w:rsid w:val="00B71DE4"/>
    <w:rsid w:val="00B71DE8"/>
    <w:rsid w:val="00B7275C"/>
    <w:rsid w:val="00B72801"/>
    <w:rsid w:val="00B7310B"/>
    <w:rsid w:val="00B73AAD"/>
    <w:rsid w:val="00B75708"/>
    <w:rsid w:val="00B7579D"/>
    <w:rsid w:val="00B7596C"/>
    <w:rsid w:val="00B778F2"/>
    <w:rsid w:val="00B806E0"/>
    <w:rsid w:val="00B81338"/>
    <w:rsid w:val="00B82CB9"/>
    <w:rsid w:val="00B82EF4"/>
    <w:rsid w:val="00B83686"/>
    <w:rsid w:val="00B83FC7"/>
    <w:rsid w:val="00B84469"/>
    <w:rsid w:val="00B853C4"/>
    <w:rsid w:val="00B854D9"/>
    <w:rsid w:val="00B8662F"/>
    <w:rsid w:val="00B86CC2"/>
    <w:rsid w:val="00B876DC"/>
    <w:rsid w:val="00B87788"/>
    <w:rsid w:val="00B879B4"/>
    <w:rsid w:val="00B87E57"/>
    <w:rsid w:val="00B87F85"/>
    <w:rsid w:val="00B90395"/>
    <w:rsid w:val="00B90655"/>
    <w:rsid w:val="00B90D10"/>
    <w:rsid w:val="00B92D5F"/>
    <w:rsid w:val="00B94D60"/>
    <w:rsid w:val="00B94E31"/>
    <w:rsid w:val="00B94F06"/>
    <w:rsid w:val="00B96393"/>
    <w:rsid w:val="00B967BB"/>
    <w:rsid w:val="00B96B69"/>
    <w:rsid w:val="00B97443"/>
    <w:rsid w:val="00BA0782"/>
    <w:rsid w:val="00BA0C9A"/>
    <w:rsid w:val="00BA0F13"/>
    <w:rsid w:val="00BA1036"/>
    <w:rsid w:val="00BA103C"/>
    <w:rsid w:val="00BA1905"/>
    <w:rsid w:val="00BA1914"/>
    <w:rsid w:val="00BA1F6A"/>
    <w:rsid w:val="00BA225E"/>
    <w:rsid w:val="00BA330F"/>
    <w:rsid w:val="00BA4D41"/>
    <w:rsid w:val="00BA503E"/>
    <w:rsid w:val="00BA50B4"/>
    <w:rsid w:val="00BA5205"/>
    <w:rsid w:val="00BA5B7D"/>
    <w:rsid w:val="00BA5BE4"/>
    <w:rsid w:val="00BA5E1D"/>
    <w:rsid w:val="00BA633F"/>
    <w:rsid w:val="00BA68DD"/>
    <w:rsid w:val="00BA6D3D"/>
    <w:rsid w:val="00BB096A"/>
    <w:rsid w:val="00BB0A37"/>
    <w:rsid w:val="00BB15AC"/>
    <w:rsid w:val="00BB26CE"/>
    <w:rsid w:val="00BB308A"/>
    <w:rsid w:val="00BB33BD"/>
    <w:rsid w:val="00BB3FA1"/>
    <w:rsid w:val="00BB3FCF"/>
    <w:rsid w:val="00BB41D6"/>
    <w:rsid w:val="00BB4A66"/>
    <w:rsid w:val="00BB5E95"/>
    <w:rsid w:val="00BB5F9F"/>
    <w:rsid w:val="00BB64C6"/>
    <w:rsid w:val="00BB651B"/>
    <w:rsid w:val="00BB69A2"/>
    <w:rsid w:val="00BB6A2A"/>
    <w:rsid w:val="00BB6B7B"/>
    <w:rsid w:val="00BB76D2"/>
    <w:rsid w:val="00BC034D"/>
    <w:rsid w:val="00BC05D2"/>
    <w:rsid w:val="00BC0C99"/>
    <w:rsid w:val="00BC1403"/>
    <w:rsid w:val="00BC1BB1"/>
    <w:rsid w:val="00BC1DFA"/>
    <w:rsid w:val="00BC208D"/>
    <w:rsid w:val="00BC34BA"/>
    <w:rsid w:val="00BC36EE"/>
    <w:rsid w:val="00BC3912"/>
    <w:rsid w:val="00BC3E03"/>
    <w:rsid w:val="00BC529F"/>
    <w:rsid w:val="00BC5B19"/>
    <w:rsid w:val="00BC60B5"/>
    <w:rsid w:val="00BC76EC"/>
    <w:rsid w:val="00BC7C4F"/>
    <w:rsid w:val="00BD1BCA"/>
    <w:rsid w:val="00BD1EE2"/>
    <w:rsid w:val="00BD283B"/>
    <w:rsid w:val="00BD318E"/>
    <w:rsid w:val="00BD3EDB"/>
    <w:rsid w:val="00BD44A5"/>
    <w:rsid w:val="00BD4B91"/>
    <w:rsid w:val="00BD627A"/>
    <w:rsid w:val="00BD7581"/>
    <w:rsid w:val="00BE0AC7"/>
    <w:rsid w:val="00BE0CCA"/>
    <w:rsid w:val="00BE129A"/>
    <w:rsid w:val="00BE2005"/>
    <w:rsid w:val="00BE21B2"/>
    <w:rsid w:val="00BE23F1"/>
    <w:rsid w:val="00BE29D4"/>
    <w:rsid w:val="00BE363D"/>
    <w:rsid w:val="00BE39A7"/>
    <w:rsid w:val="00BE42F5"/>
    <w:rsid w:val="00BE713E"/>
    <w:rsid w:val="00BE7425"/>
    <w:rsid w:val="00BE7815"/>
    <w:rsid w:val="00BE7B6C"/>
    <w:rsid w:val="00BF0E39"/>
    <w:rsid w:val="00BF263B"/>
    <w:rsid w:val="00BF284E"/>
    <w:rsid w:val="00BF2A3E"/>
    <w:rsid w:val="00BF30F7"/>
    <w:rsid w:val="00BF3186"/>
    <w:rsid w:val="00BF3BDB"/>
    <w:rsid w:val="00BF4225"/>
    <w:rsid w:val="00BF4845"/>
    <w:rsid w:val="00BF4E45"/>
    <w:rsid w:val="00BF554F"/>
    <w:rsid w:val="00BF5883"/>
    <w:rsid w:val="00BF63F0"/>
    <w:rsid w:val="00BF7805"/>
    <w:rsid w:val="00C00A3D"/>
    <w:rsid w:val="00C00D43"/>
    <w:rsid w:val="00C01046"/>
    <w:rsid w:val="00C01D73"/>
    <w:rsid w:val="00C026A8"/>
    <w:rsid w:val="00C03510"/>
    <w:rsid w:val="00C04241"/>
    <w:rsid w:val="00C0514A"/>
    <w:rsid w:val="00C072D7"/>
    <w:rsid w:val="00C1075F"/>
    <w:rsid w:val="00C1184D"/>
    <w:rsid w:val="00C13387"/>
    <w:rsid w:val="00C1363D"/>
    <w:rsid w:val="00C1445D"/>
    <w:rsid w:val="00C14F4B"/>
    <w:rsid w:val="00C14FF0"/>
    <w:rsid w:val="00C1522F"/>
    <w:rsid w:val="00C15E30"/>
    <w:rsid w:val="00C161C2"/>
    <w:rsid w:val="00C1645B"/>
    <w:rsid w:val="00C16730"/>
    <w:rsid w:val="00C1764F"/>
    <w:rsid w:val="00C17E4B"/>
    <w:rsid w:val="00C20AE7"/>
    <w:rsid w:val="00C22499"/>
    <w:rsid w:val="00C24929"/>
    <w:rsid w:val="00C24996"/>
    <w:rsid w:val="00C24C09"/>
    <w:rsid w:val="00C2533B"/>
    <w:rsid w:val="00C254B1"/>
    <w:rsid w:val="00C26FAE"/>
    <w:rsid w:val="00C2738B"/>
    <w:rsid w:val="00C2762B"/>
    <w:rsid w:val="00C2778F"/>
    <w:rsid w:val="00C279DD"/>
    <w:rsid w:val="00C307F2"/>
    <w:rsid w:val="00C3099A"/>
    <w:rsid w:val="00C311FC"/>
    <w:rsid w:val="00C31393"/>
    <w:rsid w:val="00C32530"/>
    <w:rsid w:val="00C3256F"/>
    <w:rsid w:val="00C32DD0"/>
    <w:rsid w:val="00C32EBA"/>
    <w:rsid w:val="00C33008"/>
    <w:rsid w:val="00C339AD"/>
    <w:rsid w:val="00C34A15"/>
    <w:rsid w:val="00C34F7A"/>
    <w:rsid w:val="00C35491"/>
    <w:rsid w:val="00C35611"/>
    <w:rsid w:val="00C3567B"/>
    <w:rsid w:val="00C359C5"/>
    <w:rsid w:val="00C35E6E"/>
    <w:rsid w:val="00C35FA2"/>
    <w:rsid w:val="00C35FEE"/>
    <w:rsid w:val="00C36A2A"/>
    <w:rsid w:val="00C37407"/>
    <w:rsid w:val="00C37652"/>
    <w:rsid w:val="00C376CD"/>
    <w:rsid w:val="00C4141D"/>
    <w:rsid w:val="00C41810"/>
    <w:rsid w:val="00C41D98"/>
    <w:rsid w:val="00C42D33"/>
    <w:rsid w:val="00C433FF"/>
    <w:rsid w:val="00C437A6"/>
    <w:rsid w:val="00C43A68"/>
    <w:rsid w:val="00C43F5E"/>
    <w:rsid w:val="00C44D31"/>
    <w:rsid w:val="00C45180"/>
    <w:rsid w:val="00C46D35"/>
    <w:rsid w:val="00C476D3"/>
    <w:rsid w:val="00C479C1"/>
    <w:rsid w:val="00C500F2"/>
    <w:rsid w:val="00C5030B"/>
    <w:rsid w:val="00C50BC8"/>
    <w:rsid w:val="00C50FF0"/>
    <w:rsid w:val="00C514BE"/>
    <w:rsid w:val="00C52661"/>
    <w:rsid w:val="00C52FA1"/>
    <w:rsid w:val="00C5377F"/>
    <w:rsid w:val="00C54732"/>
    <w:rsid w:val="00C55874"/>
    <w:rsid w:val="00C56045"/>
    <w:rsid w:val="00C618FE"/>
    <w:rsid w:val="00C62154"/>
    <w:rsid w:val="00C6467D"/>
    <w:rsid w:val="00C6509F"/>
    <w:rsid w:val="00C65AC2"/>
    <w:rsid w:val="00C661B2"/>
    <w:rsid w:val="00C66C65"/>
    <w:rsid w:val="00C66FE2"/>
    <w:rsid w:val="00C675CD"/>
    <w:rsid w:val="00C67A55"/>
    <w:rsid w:val="00C67AB0"/>
    <w:rsid w:val="00C67C2C"/>
    <w:rsid w:val="00C70D1D"/>
    <w:rsid w:val="00C70D85"/>
    <w:rsid w:val="00C713F7"/>
    <w:rsid w:val="00C71EC4"/>
    <w:rsid w:val="00C72236"/>
    <w:rsid w:val="00C72A5C"/>
    <w:rsid w:val="00C72BA1"/>
    <w:rsid w:val="00C74AFE"/>
    <w:rsid w:val="00C74C47"/>
    <w:rsid w:val="00C7599E"/>
    <w:rsid w:val="00C759E3"/>
    <w:rsid w:val="00C75BC2"/>
    <w:rsid w:val="00C75EE7"/>
    <w:rsid w:val="00C75EE8"/>
    <w:rsid w:val="00C76230"/>
    <w:rsid w:val="00C801EA"/>
    <w:rsid w:val="00C80B3F"/>
    <w:rsid w:val="00C81986"/>
    <w:rsid w:val="00C82F5F"/>
    <w:rsid w:val="00C84032"/>
    <w:rsid w:val="00C84D0A"/>
    <w:rsid w:val="00C84D42"/>
    <w:rsid w:val="00C84FD4"/>
    <w:rsid w:val="00C862E6"/>
    <w:rsid w:val="00C866B2"/>
    <w:rsid w:val="00C8734E"/>
    <w:rsid w:val="00C8752F"/>
    <w:rsid w:val="00C87EC8"/>
    <w:rsid w:val="00C9007C"/>
    <w:rsid w:val="00C90462"/>
    <w:rsid w:val="00C90DFC"/>
    <w:rsid w:val="00C90FD0"/>
    <w:rsid w:val="00C91EFB"/>
    <w:rsid w:val="00C92536"/>
    <w:rsid w:val="00C9294B"/>
    <w:rsid w:val="00C9388C"/>
    <w:rsid w:val="00C9485F"/>
    <w:rsid w:val="00C94AEB"/>
    <w:rsid w:val="00C95768"/>
    <w:rsid w:val="00C95BA3"/>
    <w:rsid w:val="00C96F18"/>
    <w:rsid w:val="00CA1452"/>
    <w:rsid w:val="00CA15E9"/>
    <w:rsid w:val="00CA29A6"/>
    <w:rsid w:val="00CA3963"/>
    <w:rsid w:val="00CA3E80"/>
    <w:rsid w:val="00CA52D3"/>
    <w:rsid w:val="00CA5625"/>
    <w:rsid w:val="00CA58C8"/>
    <w:rsid w:val="00CA5AEA"/>
    <w:rsid w:val="00CA5FE3"/>
    <w:rsid w:val="00CA6877"/>
    <w:rsid w:val="00CA7210"/>
    <w:rsid w:val="00CA76A4"/>
    <w:rsid w:val="00CA7E2A"/>
    <w:rsid w:val="00CB0226"/>
    <w:rsid w:val="00CB038C"/>
    <w:rsid w:val="00CB1468"/>
    <w:rsid w:val="00CB19BC"/>
    <w:rsid w:val="00CB1B33"/>
    <w:rsid w:val="00CB2578"/>
    <w:rsid w:val="00CB2BBC"/>
    <w:rsid w:val="00CB38AB"/>
    <w:rsid w:val="00CB3D38"/>
    <w:rsid w:val="00CB6CC5"/>
    <w:rsid w:val="00CC0B44"/>
    <w:rsid w:val="00CC12EB"/>
    <w:rsid w:val="00CC2019"/>
    <w:rsid w:val="00CC253A"/>
    <w:rsid w:val="00CC43B4"/>
    <w:rsid w:val="00CC458F"/>
    <w:rsid w:val="00CC4C07"/>
    <w:rsid w:val="00CC59B0"/>
    <w:rsid w:val="00CC5AB1"/>
    <w:rsid w:val="00CC5D89"/>
    <w:rsid w:val="00CC6BB1"/>
    <w:rsid w:val="00CC749D"/>
    <w:rsid w:val="00CC7940"/>
    <w:rsid w:val="00CD0193"/>
    <w:rsid w:val="00CD0ADA"/>
    <w:rsid w:val="00CD0AFE"/>
    <w:rsid w:val="00CD0CD4"/>
    <w:rsid w:val="00CD0F13"/>
    <w:rsid w:val="00CD103B"/>
    <w:rsid w:val="00CD115E"/>
    <w:rsid w:val="00CD1584"/>
    <w:rsid w:val="00CD1B1F"/>
    <w:rsid w:val="00CD262D"/>
    <w:rsid w:val="00CD3A02"/>
    <w:rsid w:val="00CD3F8F"/>
    <w:rsid w:val="00CD409D"/>
    <w:rsid w:val="00CD416D"/>
    <w:rsid w:val="00CD5973"/>
    <w:rsid w:val="00CD6186"/>
    <w:rsid w:val="00CD6EB3"/>
    <w:rsid w:val="00CD70CE"/>
    <w:rsid w:val="00CD7988"/>
    <w:rsid w:val="00CD7C70"/>
    <w:rsid w:val="00CD7F93"/>
    <w:rsid w:val="00CD7FE4"/>
    <w:rsid w:val="00CE01D2"/>
    <w:rsid w:val="00CE1315"/>
    <w:rsid w:val="00CE18FA"/>
    <w:rsid w:val="00CE2510"/>
    <w:rsid w:val="00CE3FC0"/>
    <w:rsid w:val="00CE517F"/>
    <w:rsid w:val="00CE5592"/>
    <w:rsid w:val="00CE599B"/>
    <w:rsid w:val="00CE6F57"/>
    <w:rsid w:val="00CE7BC3"/>
    <w:rsid w:val="00CE7E4B"/>
    <w:rsid w:val="00CF1183"/>
    <w:rsid w:val="00CF11C4"/>
    <w:rsid w:val="00CF1A34"/>
    <w:rsid w:val="00CF260C"/>
    <w:rsid w:val="00CF3091"/>
    <w:rsid w:val="00CF317E"/>
    <w:rsid w:val="00CF3F81"/>
    <w:rsid w:val="00CF4653"/>
    <w:rsid w:val="00CF5113"/>
    <w:rsid w:val="00CF5B8D"/>
    <w:rsid w:val="00CF5F7D"/>
    <w:rsid w:val="00CF67AB"/>
    <w:rsid w:val="00CF7EA2"/>
    <w:rsid w:val="00D008E7"/>
    <w:rsid w:val="00D01391"/>
    <w:rsid w:val="00D014BF"/>
    <w:rsid w:val="00D021A8"/>
    <w:rsid w:val="00D02DF0"/>
    <w:rsid w:val="00D03204"/>
    <w:rsid w:val="00D0337E"/>
    <w:rsid w:val="00D046B1"/>
    <w:rsid w:val="00D049E6"/>
    <w:rsid w:val="00D04CE5"/>
    <w:rsid w:val="00D04F08"/>
    <w:rsid w:val="00D05793"/>
    <w:rsid w:val="00D05848"/>
    <w:rsid w:val="00D058BF"/>
    <w:rsid w:val="00D0610E"/>
    <w:rsid w:val="00D06423"/>
    <w:rsid w:val="00D06B79"/>
    <w:rsid w:val="00D06F69"/>
    <w:rsid w:val="00D072C4"/>
    <w:rsid w:val="00D1021B"/>
    <w:rsid w:val="00D104A2"/>
    <w:rsid w:val="00D10A32"/>
    <w:rsid w:val="00D1160C"/>
    <w:rsid w:val="00D117CB"/>
    <w:rsid w:val="00D11B77"/>
    <w:rsid w:val="00D12124"/>
    <w:rsid w:val="00D128AB"/>
    <w:rsid w:val="00D128EF"/>
    <w:rsid w:val="00D12D98"/>
    <w:rsid w:val="00D139C5"/>
    <w:rsid w:val="00D13C90"/>
    <w:rsid w:val="00D14AD0"/>
    <w:rsid w:val="00D14CE6"/>
    <w:rsid w:val="00D14DB7"/>
    <w:rsid w:val="00D150D7"/>
    <w:rsid w:val="00D15544"/>
    <w:rsid w:val="00D158CF"/>
    <w:rsid w:val="00D15CB2"/>
    <w:rsid w:val="00D15ED1"/>
    <w:rsid w:val="00D16BDC"/>
    <w:rsid w:val="00D17CBB"/>
    <w:rsid w:val="00D20655"/>
    <w:rsid w:val="00D20688"/>
    <w:rsid w:val="00D208DF"/>
    <w:rsid w:val="00D20B33"/>
    <w:rsid w:val="00D2134D"/>
    <w:rsid w:val="00D21406"/>
    <w:rsid w:val="00D214F1"/>
    <w:rsid w:val="00D229F2"/>
    <w:rsid w:val="00D268A0"/>
    <w:rsid w:val="00D26B02"/>
    <w:rsid w:val="00D27411"/>
    <w:rsid w:val="00D27B69"/>
    <w:rsid w:val="00D27F40"/>
    <w:rsid w:val="00D30A2D"/>
    <w:rsid w:val="00D30FE9"/>
    <w:rsid w:val="00D331F4"/>
    <w:rsid w:val="00D34604"/>
    <w:rsid w:val="00D34A34"/>
    <w:rsid w:val="00D34CF3"/>
    <w:rsid w:val="00D359EE"/>
    <w:rsid w:val="00D3612F"/>
    <w:rsid w:val="00D364FF"/>
    <w:rsid w:val="00D3689C"/>
    <w:rsid w:val="00D370DD"/>
    <w:rsid w:val="00D37914"/>
    <w:rsid w:val="00D379B6"/>
    <w:rsid w:val="00D40147"/>
    <w:rsid w:val="00D4067A"/>
    <w:rsid w:val="00D407DF"/>
    <w:rsid w:val="00D41AD5"/>
    <w:rsid w:val="00D4368D"/>
    <w:rsid w:val="00D43AE1"/>
    <w:rsid w:val="00D43C83"/>
    <w:rsid w:val="00D45E56"/>
    <w:rsid w:val="00D45ED2"/>
    <w:rsid w:val="00D50F73"/>
    <w:rsid w:val="00D517B0"/>
    <w:rsid w:val="00D51946"/>
    <w:rsid w:val="00D51AB7"/>
    <w:rsid w:val="00D51FC7"/>
    <w:rsid w:val="00D53200"/>
    <w:rsid w:val="00D53B34"/>
    <w:rsid w:val="00D54ABF"/>
    <w:rsid w:val="00D55F53"/>
    <w:rsid w:val="00D56330"/>
    <w:rsid w:val="00D56417"/>
    <w:rsid w:val="00D564F4"/>
    <w:rsid w:val="00D565A4"/>
    <w:rsid w:val="00D568E7"/>
    <w:rsid w:val="00D60A0B"/>
    <w:rsid w:val="00D60CEF"/>
    <w:rsid w:val="00D6178B"/>
    <w:rsid w:val="00D6257B"/>
    <w:rsid w:val="00D626CF"/>
    <w:rsid w:val="00D639B0"/>
    <w:rsid w:val="00D63E98"/>
    <w:rsid w:val="00D64164"/>
    <w:rsid w:val="00D646E7"/>
    <w:rsid w:val="00D6497F"/>
    <w:rsid w:val="00D64D72"/>
    <w:rsid w:val="00D656E7"/>
    <w:rsid w:val="00D66D40"/>
    <w:rsid w:val="00D66D53"/>
    <w:rsid w:val="00D705A8"/>
    <w:rsid w:val="00D72506"/>
    <w:rsid w:val="00D72A3C"/>
    <w:rsid w:val="00D72DB6"/>
    <w:rsid w:val="00D7432C"/>
    <w:rsid w:val="00D746CB"/>
    <w:rsid w:val="00D74C4F"/>
    <w:rsid w:val="00D74D0D"/>
    <w:rsid w:val="00D7696F"/>
    <w:rsid w:val="00D76C55"/>
    <w:rsid w:val="00D76FD2"/>
    <w:rsid w:val="00D779BC"/>
    <w:rsid w:val="00D77B46"/>
    <w:rsid w:val="00D77C7A"/>
    <w:rsid w:val="00D8120C"/>
    <w:rsid w:val="00D824AF"/>
    <w:rsid w:val="00D83604"/>
    <w:rsid w:val="00D83BDB"/>
    <w:rsid w:val="00D840FF"/>
    <w:rsid w:val="00D842AC"/>
    <w:rsid w:val="00D844B3"/>
    <w:rsid w:val="00D85400"/>
    <w:rsid w:val="00D85B03"/>
    <w:rsid w:val="00D85C50"/>
    <w:rsid w:val="00D86AAD"/>
    <w:rsid w:val="00D87866"/>
    <w:rsid w:val="00D90797"/>
    <w:rsid w:val="00D90997"/>
    <w:rsid w:val="00D90B62"/>
    <w:rsid w:val="00D90C55"/>
    <w:rsid w:val="00D91C4B"/>
    <w:rsid w:val="00D925C4"/>
    <w:rsid w:val="00D92838"/>
    <w:rsid w:val="00D9305F"/>
    <w:rsid w:val="00D93159"/>
    <w:rsid w:val="00D938A3"/>
    <w:rsid w:val="00D93AF6"/>
    <w:rsid w:val="00D94465"/>
    <w:rsid w:val="00D950B1"/>
    <w:rsid w:val="00D95E69"/>
    <w:rsid w:val="00DA019E"/>
    <w:rsid w:val="00DA05DE"/>
    <w:rsid w:val="00DA0C95"/>
    <w:rsid w:val="00DA0EDB"/>
    <w:rsid w:val="00DA1C32"/>
    <w:rsid w:val="00DA2F70"/>
    <w:rsid w:val="00DA3005"/>
    <w:rsid w:val="00DA3646"/>
    <w:rsid w:val="00DA4848"/>
    <w:rsid w:val="00DA5262"/>
    <w:rsid w:val="00DA552C"/>
    <w:rsid w:val="00DA6EE5"/>
    <w:rsid w:val="00DA7BF3"/>
    <w:rsid w:val="00DB1263"/>
    <w:rsid w:val="00DB1636"/>
    <w:rsid w:val="00DB19B4"/>
    <w:rsid w:val="00DB1F42"/>
    <w:rsid w:val="00DB2860"/>
    <w:rsid w:val="00DB2A3C"/>
    <w:rsid w:val="00DB3034"/>
    <w:rsid w:val="00DB40B4"/>
    <w:rsid w:val="00DB45E1"/>
    <w:rsid w:val="00DB4EBD"/>
    <w:rsid w:val="00DB5F8B"/>
    <w:rsid w:val="00DB68C0"/>
    <w:rsid w:val="00DB760B"/>
    <w:rsid w:val="00DB7D90"/>
    <w:rsid w:val="00DC092B"/>
    <w:rsid w:val="00DC1C07"/>
    <w:rsid w:val="00DC1F69"/>
    <w:rsid w:val="00DC3288"/>
    <w:rsid w:val="00DC34D2"/>
    <w:rsid w:val="00DC3B76"/>
    <w:rsid w:val="00DC3EED"/>
    <w:rsid w:val="00DC5130"/>
    <w:rsid w:val="00DC65BE"/>
    <w:rsid w:val="00DC6FA7"/>
    <w:rsid w:val="00DC7E35"/>
    <w:rsid w:val="00DD1900"/>
    <w:rsid w:val="00DD2DCE"/>
    <w:rsid w:val="00DD3ABB"/>
    <w:rsid w:val="00DD3E6D"/>
    <w:rsid w:val="00DD56F8"/>
    <w:rsid w:val="00DD628F"/>
    <w:rsid w:val="00DD7021"/>
    <w:rsid w:val="00DE08E1"/>
    <w:rsid w:val="00DE0C8D"/>
    <w:rsid w:val="00DE0F18"/>
    <w:rsid w:val="00DE13DE"/>
    <w:rsid w:val="00DE140D"/>
    <w:rsid w:val="00DE192C"/>
    <w:rsid w:val="00DE30AE"/>
    <w:rsid w:val="00DE3181"/>
    <w:rsid w:val="00DE338C"/>
    <w:rsid w:val="00DE368A"/>
    <w:rsid w:val="00DE36E0"/>
    <w:rsid w:val="00DE389C"/>
    <w:rsid w:val="00DE3BDF"/>
    <w:rsid w:val="00DE45EE"/>
    <w:rsid w:val="00DE45F9"/>
    <w:rsid w:val="00DE47E9"/>
    <w:rsid w:val="00DE4B27"/>
    <w:rsid w:val="00DE4BB5"/>
    <w:rsid w:val="00DE70A2"/>
    <w:rsid w:val="00DE7310"/>
    <w:rsid w:val="00DF0981"/>
    <w:rsid w:val="00DF0B92"/>
    <w:rsid w:val="00DF1277"/>
    <w:rsid w:val="00DF1634"/>
    <w:rsid w:val="00DF1BD8"/>
    <w:rsid w:val="00DF20A0"/>
    <w:rsid w:val="00DF219E"/>
    <w:rsid w:val="00DF27EB"/>
    <w:rsid w:val="00DF27FF"/>
    <w:rsid w:val="00DF4092"/>
    <w:rsid w:val="00DF4A89"/>
    <w:rsid w:val="00DF543B"/>
    <w:rsid w:val="00DF589A"/>
    <w:rsid w:val="00DF5A9E"/>
    <w:rsid w:val="00DF5B01"/>
    <w:rsid w:val="00DF5B0C"/>
    <w:rsid w:val="00DF5C96"/>
    <w:rsid w:val="00DF72C9"/>
    <w:rsid w:val="00DF79D8"/>
    <w:rsid w:val="00E00081"/>
    <w:rsid w:val="00E00094"/>
    <w:rsid w:val="00E01DB4"/>
    <w:rsid w:val="00E029C1"/>
    <w:rsid w:val="00E0418D"/>
    <w:rsid w:val="00E051A6"/>
    <w:rsid w:val="00E0526A"/>
    <w:rsid w:val="00E05732"/>
    <w:rsid w:val="00E0596D"/>
    <w:rsid w:val="00E06AFC"/>
    <w:rsid w:val="00E0759D"/>
    <w:rsid w:val="00E07DAF"/>
    <w:rsid w:val="00E10558"/>
    <w:rsid w:val="00E11D66"/>
    <w:rsid w:val="00E12272"/>
    <w:rsid w:val="00E12C1E"/>
    <w:rsid w:val="00E12CF1"/>
    <w:rsid w:val="00E137E4"/>
    <w:rsid w:val="00E13F04"/>
    <w:rsid w:val="00E1409B"/>
    <w:rsid w:val="00E14337"/>
    <w:rsid w:val="00E14F78"/>
    <w:rsid w:val="00E15011"/>
    <w:rsid w:val="00E153DF"/>
    <w:rsid w:val="00E1548A"/>
    <w:rsid w:val="00E2146F"/>
    <w:rsid w:val="00E215B0"/>
    <w:rsid w:val="00E215CD"/>
    <w:rsid w:val="00E219D5"/>
    <w:rsid w:val="00E21E55"/>
    <w:rsid w:val="00E21EFF"/>
    <w:rsid w:val="00E22C3C"/>
    <w:rsid w:val="00E22CA5"/>
    <w:rsid w:val="00E22D96"/>
    <w:rsid w:val="00E23AFE"/>
    <w:rsid w:val="00E2447C"/>
    <w:rsid w:val="00E24F20"/>
    <w:rsid w:val="00E258C4"/>
    <w:rsid w:val="00E25999"/>
    <w:rsid w:val="00E2610A"/>
    <w:rsid w:val="00E268AE"/>
    <w:rsid w:val="00E26A5D"/>
    <w:rsid w:val="00E27476"/>
    <w:rsid w:val="00E27C97"/>
    <w:rsid w:val="00E27EFA"/>
    <w:rsid w:val="00E3014E"/>
    <w:rsid w:val="00E30412"/>
    <w:rsid w:val="00E31C0A"/>
    <w:rsid w:val="00E31C4F"/>
    <w:rsid w:val="00E31E87"/>
    <w:rsid w:val="00E32312"/>
    <w:rsid w:val="00E3269C"/>
    <w:rsid w:val="00E33B5A"/>
    <w:rsid w:val="00E33F0A"/>
    <w:rsid w:val="00E34258"/>
    <w:rsid w:val="00E345D5"/>
    <w:rsid w:val="00E35AE5"/>
    <w:rsid w:val="00E35D0F"/>
    <w:rsid w:val="00E3681E"/>
    <w:rsid w:val="00E369FC"/>
    <w:rsid w:val="00E36B2F"/>
    <w:rsid w:val="00E37A62"/>
    <w:rsid w:val="00E37C44"/>
    <w:rsid w:val="00E4112C"/>
    <w:rsid w:val="00E44E8B"/>
    <w:rsid w:val="00E453CC"/>
    <w:rsid w:val="00E464AE"/>
    <w:rsid w:val="00E4671B"/>
    <w:rsid w:val="00E4675F"/>
    <w:rsid w:val="00E475DE"/>
    <w:rsid w:val="00E47EA2"/>
    <w:rsid w:val="00E502D9"/>
    <w:rsid w:val="00E5106B"/>
    <w:rsid w:val="00E5279D"/>
    <w:rsid w:val="00E5325D"/>
    <w:rsid w:val="00E5374A"/>
    <w:rsid w:val="00E54C92"/>
    <w:rsid w:val="00E553CC"/>
    <w:rsid w:val="00E554F0"/>
    <w:rsid w:val="00E57881"/>
    <w:rsid w:val="00E57DED"/>
    <w:rsid w:val="00E57E36"/>
    <w:rsid w:val="00E60E3A"/>
    <w:rsid w:val="00E61523"/>
    <w:rsid w:val="00E6162C"/>
    <w:rsid w:val="00E61768"/>
    <w:rsid w:val="00E63386"/>
    <w:rsid w:val="00E63B7D"/>
    <w:rsid w:val="00E6466C"/>
    <w:rsid w:val="00E648CC"/>
    <w:rsid w:val="00E650B2"/>
    <w:rsid w:val="00E6530C"/>
    <w:rsid w:val="00E66FEC"/>
    <w:rsid w:val="00E70001"/>
    <w:rsid w:val="00E70915"/>
    <w:rsid w:val="00E71785"/>
    <w:rsid w:val="00E71C29"/>
    <w:rsid w:val="00E71EF5"/>
    <w:rsid w:val="00E7204B"/>
    <w:rsid w:val="00E72455"/>
    <w:rsid w:val="00E72B4E"/>
    <w:rsid w:val="00E743AC"/>
    <w:rsid w:val="00E75296"/>
    <w:rsid w:val="00E7542D"/>
    <w:rsid w:val="00E7590B"/>
    <w:rsid w:val="00E766D7"/>
    <w:rsid w:val="00E76C05"/>
    <w:rsid w:val="00E76C57"/>
    <w:rsid w:val="00E80D70"/>
    <w:rsid w:val="00E812F6"/>
    <w:rsid w:val="00E8169B"/>
    <w:rsid w:val="00E81716"/>
    <w:rsid w:val="00E819F7"/>
    <w:rsid w:val="00E81BCC"/>
    <w:rsid w:val="00E81DAB"/>
    <w:rsid w:val="00E81E0D"/>
    <w:rsid w:val="00E824A4"/>
    <w:rsid w:val="00E83D4A"/>
    <w:rsid w:val="00E83D9C"/>
    <w:rsid w:val="00E8477E"/>
    <w:rsid w:val="00E84AF1"/>
    <w:rsid w:val="00E85F73"/>
    <w:rsid w:val="00E86102"/>
    <w:rsid w:val="00E879BA"/>
    <w:rsid w:val="00E90C63"/>
    <w:rsid w:val="00E90FC5"/>
    <w:rsid w:val="00E91FAF"/>
    <w:rsid w:val="00E922F7"/>
    <w:rsid w:val="00E92E31"/>
    <w:rsid w:val="00E93176"/>
    <w:rsid w:val="00E93957"/>
    <w:rsid w:val="00E93BE1"/>
    <w:rsid w:val="00E93C84"/>
    <w:rsid w:val="00E946B3"/>
    <w:rsid w:val="00E956FE"/>
    <w:rsid w:val="00E96221"/>
    <w:rsid w:val="00E96CCC"/>
    <w:rsid w:val="00E96D2E"/>
    <w:rsid w:val="00E97CF9"/>
    <w:rsid w:val="00E97DD1"/>
    <w:rsid w:val="00EA08D3"/>
    <w:rsid w:val="00EA1772"/>
    <w:rsid w:val="00EA1D7A"/>
    <w:rsid w:val="00EA1E97"/>
    <w:rsid w:val="00EA1F6C"/>
    <w:rsid w:val="00EA33E8"/>
    <w:rsid w:val="00EA4164"/>
    <w:rsid w:val="00EA4582"/>
    <w:rsid w:val="00EA5C81"/>
    <w:rsid w:val="00EA5D7B"/>
    <w:rsid w:val="00EA6753"/>
    <w:rsid w:val="00EB0533"/>
    <w:rsid w:val="00EB086C"/>
    <w:rsid w:val="00EB0C6A"/>
    <w:rsid w:val="00EB0D14"/>
    <w:rsid w:val="00EB2A01"/>
    <w:rsid w:val="00EB2BE4"/>
    <w:rsid w:val="00EB5227"/>
    <w:rsid w:val="00EB5A3D"/>
    <w:rsid w:val="00EB5B4A"/>
    <w:rsid w:val="00EB7221"/>
    <w:rsid w:val="00EC0A59"/>
    <w:rsid w:val="00EC1FAC"/>
    <w:rsid w:val="00EC3BDD"/>
    <w:rsid w:val="00EC4699"/>
    <w:rsid w:val="00EC4D87"/>
    <w:rsid w:val="00EC507E"/>
    <w:rsid w:val="00EC6FC6"/>
    <w:rsid w:val="00ED01A9"/>
    <w:rsid w:val="00ED0B5B"/>
    <w:rsid w:val="00ED194C"/>
    <w:rsid w:val="00ED1D65"/>
    <w:rsid w:val="00ED24FF"/>
    <w:rsid w:val="00ED3F37"/>
    <w:rsid w:val="00ED40D5"/>
    <w:rsid w:val="00ED421C"/>
    <w:rsid w:val="00ED436F"/>
    <w:rsid w:val="00ED45EA"/>
    <w:rsid w:val="00ED5390"/>
    <w:rsid w:val="00ED6465"/>
    <w:rsid w:val="00ED6684"/>
    <w:rsid w:val="00ED6B9F"/>
    <w:rsid w:val="00ED6D94"/>
    <w:rsid w:val="00ED6EC5"/>
    <w:rsid w:val="00ED7BB0"/>
    <w:rsid w:val="00EE15FC"/>
    <w:rsid w:val="00EE304A"/>
    <w:rsid w:val="00EE5165"/>
    <w:rsid w:val="00EE5618"/>
    <w:rsid w:val="00EE6194"/>
    <w:rsid w:val="00EE6320"/>
    <w:rsid w:val="00EF0173"/>
    <w:rsid w:val="00EF03E9"/>
    <w:rsid w:val="00EF0666"/>
    <w:rsid w:val="00EF1FE3"/>
    <w:rsid w:val="00EF213C"/>
    <w:rsid w:val="00EF2404"/>
    <w:rsid w:val="00EF24D6"/>
    <w:rsid w:val="00EF2A30"/>
    <w:rsid w:val="00EF2B77"/>
    <w:rsid w:val="00EF3045"/>
    <w:rsid w:val="00EF32F2"/>
    <w:rsid w:val="00EF34CB"/>
    <w:rsid w:val="00EF4918"/>
    <w:rsid w:val="00EF49B5"/>
    <w:rsid w:val="00EF4ADE"/>
    <w:rsid w:val="00EF53A2"/>
    <w:rsid w:val="00EF5D6C"/>
    <w:rsid w:val="00EF6481"/>
    <w:rsid w:val="00EF6A8A"/>
    <w:rsid w:val="00EF6D4E"/>
    <w:rsid w:val="00EF735B"/>
    <w:rsid w:val="00F00416"/>
    <w:rsid w:val="00F004EF"/>
    <w:rsid w:val="00F00A35"/>
    <w:rsid w:val="00F00FDF"/>
    <w:rsid w:val="00F01D70"/>
    <w:rsid w:val="00F02ACD"/>
    <w:rsid w:val="00F02FF5"/>
    <w:rsid w:val="00F032F1"/>
    <w:rsid w:val="00F03B3C"/>
    <w:rsid w:val="00F04A40"/>
    <w:rsid w:val="00F04CAA"/>
    <w:rsid w:val="00F05CC8"/>
    <w:rsid w:val="00F05DB4"/>
    <w:rsid w:val="00F05EAC"/>
    <w:rsid w:val="00F064C3"/>
    <w:rsid w:val="00F0692F"/>
    <w:rsid w:val="00F10EF8"/>
    <w:rsid w:val="00F12760"/>
    <w:rsid w:val="00F148C9"/>
    <w:rsid w:val="00F14989"/>
    <w:rsid w:val="00F153C9"/>
    <w:rsid w:val="00F15AE4"/>
    <w:rsid w:val="00F166BC"/>
    <w:rsid w:val="00F16D39"/>
    <w:rsid w:val="00F1736B"/>
    <w:rsid w:val="00F21496"/>
    <w:rsid w:val="00F21716"/>
    <w:rsid w:val="00F228CD"/>
    <w:rsid w:val="00F22B4E"/>
    <w:rsid w:val="00F22DF9"/>
    <w:rsid w:val="00F22F20"/>
    <w:rsid w:val="00F2390A"/>
    <w:rsid w:val="00F251C2"/>
    <w:rsid w:val="00F25611"/>
    <w:rsid w:val="00F273A7"/>
    <w:rsid w:val="00F30124"/>
    <w:rsid w:val="00F30C81"/>
    <w:rsid w:val="00F31ECD"/>
    <w:rsid w:val="00F32C52"/>
    <w:rsid w:val="00F33670"/>
    <w:rsid w:val="00F37356"/>
    <w:rsid w:val="00F3755C"/>
    <w:rsid w:val="00F37985"/>
    <w:rsid w:val="00F4042E"/>
    <w:rsid w:val="00F421E3"/>
    <w:rsid w:val="00F42651"/>
    <w:rsid w:val="00F42B8E"/>
    <w:rsid w:val="00F42C97"/>
    <w:rsid w:val="00F45CC6"/>
    <w:rsid w:val="00F45ED0"/>
    <w:rsid w:val="00F46169"/>
    <w:rsid w:val="00F466D2"/>
    <w:rsid w:val="00F46754"/>
    <w:rsid w:val="00F46B2A"/>
    <w:rsid w:val="00F47424"/>
    <w:rsid w:val="00F47D2E"/>
    <w:rsid w:val="00F50570"/>
    <w:rsid w:val="00F5070E"/>
    <w:rsid w:val="00F519AD"/>
    <w:rsid w:val="00F51C20"/>
    <w:rsid w:val="00F52559"/>
    <w:rsid w:val="00F53D8D"/>
    <w:rsid w:val="00F555F6"/>
    <w:rsid w:val="00F55D15"/>
    <w:rsid w:val="00F57041"/>
    <w:rsid w:val="00F60D5F"/>
    <w:rsid w:val="00F61047"/>
    <w:rsid w:val="00F62633"/>
    <w:rsid w:val="00F62C83"/>
    <w:rsid w:val="00F640A7"/>
    <w:rsid w:val="00F65856"/>
    <w:rsid w:val="00F66AE8"/>
    <w:rsid w:val="00F6718C"/>
    <w:rsid w:val="00F67387"/>
    <w:rsid w:val="00F6794D"/>
    <w:rsid w:val="00F70844"/>
    <w:rsid w:val="00F7084D"/>
    <w:rsid w:val="00F70BDD"/>
    <w:rsid w:val="00F71010"/>
    <w:rsid w:val="00F72E79"/>
    <w:rsid w:val="00F73C1A"/>
    <w:rsid w:val="00F756F5"/>
    <w:rsid w:val="00F762F8"/>
    <w:rsid w:val="00F77107"/>
    <w:rsid w:val="00F77389"/>
    <w:rsid w:val="00F77E78"/>
    <w:rsid w:val="00F77F6F"/>
    <w:rsid w:val="00F802BF"/>
    <w:rsid w:val="00F818A5"/>
    <w:rsid w:val="00F81D9C"/>
    <w:rsid w:val="00F823FA"/>
    <w:rsid w:val="00F82411"/>
    <w:rsid w:val="00F82EA1"/>
    <w:rsid w:val="00F83103"/>
    <w:rsid w:val="00F8334E"/>
    <w:rsid w:val="00F848AC"/>
    <w:rsid w:val="00F8519D"/>
    <w:rsid w:val="00F85DD1"/>
    <w:rsid w:val="00F85E12"/>
    <w:rsid w:val="00F862AB"/>
    <w:rsid w:val="00F875C4"/>
    <w:rsid w:val="00F87817"/>
    <w:rsid w:val="00F901DF"/>
    <w:rsid w:val="00F906A4"/>
    <w:rsid w:val="00F928ED"/>
    <w:rsid w:val="00F92B5B"/>
    <w:rsid w:val="00F93816"/>
    <w:rsid w:val="00F94039"/>
    <w:rsid w:val="00F94427"/>
    <w:rsid w:val="00F94ADE"/>
    <w:rsid w:val="00F9666E"/>
    <w:rsid w:val="00F96EF6"/>
    <w:rsid w:val="00F978DC"/>
    <w:rsid w:val="00FA0219"/>
    <w:rsid w:val="00FA0DD1"/>
    <w:rsid w:val="00FA302E"/>
    <w:rsid w:val="00FA3A40"/>
    <w:rsid w:val="00FA412D"/>
    <w:rsid w:val="00FA4B7A"/>
    <w:rsid w:val="00FA4FA5"/>
    <w:rsid w:val="00FA56FC"/>
    <w:rsid w:val="00FA593E"/>
    <w:rsid w:val="00FA6AD0"/>
    <w:rsid w:val="00FA7D66"/>
    <w:rsid w:val="00FA7DEF"/>
    <w:rsid w:val="00FB0DE1"/>
    <w:rsid w:val="00FB1DCC"/>
    <w:rsid w:val="00FB20C5"/>
    <w:rsid w:val="00FB2914"/>
    <w:rsid w:val="00FB2D88"/>
    <w:rsid w:val="00FB2F14"/>
    <w:rsid w:val="00FB348E"/>
    <w:rsid w:val="00FB3673"/>
    <w:rsid w:val="00FB36E3"/>
    <w:rsid w:val="00FB3A63"/>
    <w:rsid w:val="00FB439C"/>
    <w:rsid w:val="00FB4861"/>
    <w:rsid w:val="00FB4F33"/>
    <w:rsid w:val="00FB6130"/>
    <w:rsid w:val="00FB680E"/>
    <w:rsid w:val="00FB6D71"/>
    <w:rsid w:val="00FB734C"/>
    <w:rsid w:val="00FB77C5"/>
    <w:rsid w:val="00FB78D8"/>
    <w:rsid w:val="00FB78E8"/>
    <w:rsid w:val="00FC0272"/>
    <w:rsid w:val="00FC118D"/>
    <w:rsid w:val="00FC1ED7"/>
    <w:rsid w:val="00FC2ED6"/>
    <w:rsid w:val="00FC3863"/>
    <w:rsid w:val="00FC3FDA"/>
    <w:rsid w:val="00FC46AF"/>
    <w:rsid w:val="00FC4972"/>
    <w:rsid w:val="00FC532D"/>
    <w:rsid w:val="00FC56D1"/>
    <w:rsid w:val="00FC5EF0"/>
    <w:rsid w:val="00FC7271"/>
    <w:rsid w:val="00FC7517"/>
    <w:rsid w:val="00FC780D"/>
    <w:rsid w:val="00FD0904"/>
    <w:rsid w:val="00FD0B86"/>
    <w:rsid w:val="00FD2078"/>
    <w:rsid w:val="00FD2956"/>
    <w:rsid w:val="00FD32E8"/>
    <w:rsid w:val="00FD3436"/>
    <w:rsid w:val="00FD3FEB"/>
    <w:rsid w:val="00FD4697"/>
    <w:rsid w:val="00FD4E2A"/>
    <w:rsid w:val="00FD543C"/>
    <w:rsid w:val="00FD6B46"/>
    <w:rsid w:val="00FD6B8C"/>
    <w:rsid w:val="00FD6D4C"/>
    <w:rsid w:val="00FD7598"/>
    <w:rsid w:val="00FD7910"/>
    <w:rsid w:val="00FE00FD"/>
    <w:rsid w:val="00FE07A3"/>
    <w:rsid w:val="00FE1A51"/>
    <w:rsid w:val="00FE1A89"/>
    <w:rsid w:val="00FE22F8"/>
    <w:rsid w:val="00FE279E"/>
    <w:rsid w:val="00FE2E71"/>
    <w:rsid w:val="00FE3158"/>
    <w:rsid w:val="00FE40D2"/>
    <w:rsid w:val="00FE4736"/>
    <w:rsid w:val="00FE54FA"/>
    <w:rsid w:val="00FE55E6"/>
    <w:rsid w:val="00FE5EA7"/>
    <w:rsid w:val="00FE6407"/>
    <w:rsid w:val="00FE75D9"/>
    <w:rsid w:val="00FF0196"/>
    <w:rsid w:val="00FF01C5"/>
    <w:rsid w:val="00FF0942"/>
    <w:rsid w:val="00FF14A5"/>
    <w:rsid w:val="00FF210F"/>
    <w:rsid w:val="00FF301E"/>
    <w:rsid w:val="00FF3EE7"/>
    <w:rsid w:val="00FF7909"/>
    <w:rsid w:val="00FF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44920"/>
  <w14:discardImageEditingData/>
  <w14:defaultImageDpi w14:val="32767"/>
  <w15:chartTrackingRefBased/>
  <w15:docId w15:val="{F646ABDF-21BF-45E7-AF10-150A6A6C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3B08"/>
    <w:rPr>
      <w:rFonts w:ascii="Times New Roman" w:hAnsi="Times New Roman"/>
      <w:color w:val="BFBFBF" w:themeColor="background1" w:themeShade="BF"/>
      <w:sz w:val="16"/>
    </w:rPr>
  </w:style>
  <w:style w:type="table" w:styleId="TableGrid">
    <w:name w:val="Table Grid"/>
    <w:basedOn w:val="TableNormal"/>
    <w:uiPriority w:val="39"/>
    <w:rsid w:val="00C86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F5B0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F59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9AC"/>
  </w:style>
  <w:style w:type="paragraph" w:styleId="Footer">
    <w:name w:val="footer"/>
    <w:basedOn w:val="Normal"/>
    <w:link w:val="FooterChar"/>
    <w:uiPriority w:val="99"/>
    <w:unhideWhenUsed/>
    <w:rsid w:val="004F59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9AC"/>
  </w:style>
  <w:style w:type="character" w:styleId="Hyperlink">
    <w:name w:val="Hyperlink"/>
    <w:basedOn w:val="DefaultParagraphFont"/>
    <w:uiPriority w:val="99"/>
    <w:unhideWhenUsed/>
    <w:rsid w:val="00362F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2F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14F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28</TotalTime>
  <Pages>7</Pages>
  <Words>2243</Words>
  <Characters>1278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</dc:creator>
  <cp:keywords/>
  <dc:description/>
  <cp:lastModifiedBy>RAO</cp:lastModifiedBy>
  <cp:revision>3831</cp:revision>
  <cp:lastPrinted>2024-06-13T07:44:00Z</cp:lastPrinted>
  <dcterms:created xsi:type="dcterms:W3CDTF">2023-03-03T10:08:00Z</dcterms:created>
  <dcterms:modified xsi:type="dcterms:W3CDTF">2024-07-04T10:18:00Z</dcterms:modified>
</cp:coreProperties>
</file>